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32D0" w:rsidRDefault="009832D0" w:rsidP="009832D0">
      <w:pPr>
        <w:rPr>
          <w:rFonts w:ascii="Times New Roman" w:hAnsi="Times New Roman"/>
          <w:sz w:val="24"/>
          <w:szCs w:val="24"/>
          <w:lang w:val="en-US"/>
        </w:rPr>
      </w:pPr>
    </w:p>
    <w:p w:rsidR="009832D0" w:rsidRPr="007A1397" w:rsidRDefault="00AB16E2" w:rsidP="009832D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7A1397">
        <w:rPr>
          <w:rFonts w:ascii="Times New Roman" w:hAnsi="Times New Roman"/>
          <w:sz w:val="24"/>
          <w:szCs w:val="24"/>
          <w:lang w:val="en-US"/>
        </w:rPr>
        <w:t xml:space="preserve">Supplemental </w:t>
      </w:r>
      <w:r w:rsidRPr="00103BAC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57469D" w:rsidRPr="00103BAC">
        <w:rPr>
          <w:rFonts w:ascii="Times New Roman" w:hAnsi="Times New Roman"/>
          <w:sz w:val="24"/>
          <w:szCs w:val="24"/>
          <w:lang w:val="en-US"/>
        </w:rPr>
        <w:t>4</w:t>
      </w:r>
      <w:r w:rsidR="009832D0" w:rsidRPr="00103BAC">
        <w:rPr>
          <w:rFonts w:ascii="Times New Roman" w:hAnsi="Times New Roman"/>
          <w:sz w:val="24"/>
          <w:szCs w:val="24"/>
          <w:lang w:val="en-US"/>
        </w:rPr>
        <w:t>. Products</w:t>
      </w:r>
      <w:r w:rsidR="009832D0" w:rsidRPr="007A1397">
        <w:rPr>
          <w:rFonts w:ascii="Times New Roman" w:hAnsi="Times New Roman"/>
          <w:sz w:val="24"/>
          <w:szCs w:val="24"/>
          <w:lang w:val="en-US"/>
        </w:rPr>
        <w:t xml:space="preserve"> of oxidation of Pren-10 (MW</w:t>
      </w:r>
      <w:r w:rsidR="009832D0" w:rsidRPr="007A1397">
        <w:rPr>
          <w:rStyle w:val="hps"/>
          <w:rFonts w:ascii="Times New Roman" w:hAnsi="Times New Roman"/>
          <w:sz w:val="24"/>
          <w:szCs w:val="24"/>
          <w:lang w:val="en-US"/>
        </w:rPr>
        <w:t xml:space="preserve"> 698.6)</w:t>
      </w:r>
      <w:r w:rsidR="009832D0" w:rsidRPr="007A1397">
        <w:rPr>
          <w:rFonts w:ascii="Times New Roman" w:hAnsi="Times New Roman"/>
          <w:sz w:val="24"/>
          <w:szCs w:val="24"/>
          <w:lang w:val="en-US"/>
        </w:rPr>
        <w:t xml:space="preserve"> after hydrogen peroxide treatment at 55°C after 1 h - mass spectrometry analysis (ESI-MS and ESI-MS/MS).</w:t>
      </w:r>
      <w:r w:rsidR="0047392B" w:rsidRPr="007A139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47392B" w:rsidRPr="007A1397">
        <w:rPr>
          <w:rFonts w:ascii="Times New Roman" w:hAnsi="Times New Roman"/>
          <w:sz w:val="24"/>
          <w:szCs w:val="24"/>
        </w:rPr>
        <w:t>Ammoniated</w:t>
      </w:r>
      <w:proofErr w:type="spellEnd"/>
      <w:r w:rsidR="0047392B" w:rsidRPr="007A139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7392B" w:rsidRPr="007A1397">
        <w:rPr>
          <w:rFonts w:ascii="Times New Roman" w:hAnsi="Times New Roman"/>
          <w:sz w:val="24"/>
          <w:szCs w:val="24"/>
        </w:rPr>
        <w:t>adducts</w:t>
      </w:r>
      <w:proofErr w:type="spellEnd"/>
      <w:r w:rsidR="0047392B" w:rsidRPr="007A1397">
        <w:rPr>
          <w:rFonts w:ascii="Times New Roman" w:hAnsi="Times New Roman"/>
          <w:sz w:val="24"/>
          <w:szCs w:val="24"/>
        </w:rPr>
        <w:t xml:space="preserve"> [</w:t>
      </w:r>
      <w:r w:rsidR="0047392B" w:rsidRPr="007A1397">
        <w:rPr>
          <w:rFonts w:ascii="Times New Roman" w:eastAsia="Times New Roman" w:hAnsi="Times New Roman"/>
          <w:sz w:val="24"/>
          <w:szCs w:val="24"/>
          <w:lang w:val="en-US" w:eastAsia="pl-PL"/>
        </w:rPr>
        <w:t>M</w:t>
      </w:r>
      <w:r w:rsidR="0047392B" w:rsidRPr="007A1397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="0047392B" w:rsidRPr="007A1397">
        <w:rPr>
          <w:rFonts w:ascii="Times New Roman" w:eastAsia="Times New Roman" w:hAnsi="Times New Roman"/>
          <w:sz w:val="24"/>
          <w:szCs w:val="24"/>
          <w:lang w:val="en-US" w:eastAsia="pl-PL"/>
        </w:rPr>
        <w:t>+ NH</w:t>
      </w:r>
      <w:r w:rsidR="0047392B" w:rsidRPr="007A1397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4</w:t>
      </w:r>
      <w:r w:rsidR="0047392B" w:rsidRPr="007A1397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] were subjected to fragmentation analysis. </w:t>
      </w:r>
    </w:p>
    <w:p w:rsidR="009832D0" w:rsidRPr="0057469D" w:rsidRDefault="009832D0" w:rsidP="009832D0">
      <w:pPr>
        <w:ind w:left="0" w:firstLine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7"/>
        <w:gridCol w:w="1371"/>
        <w:gridCol w:w="1370"/>
        <w:gridCol w:w="609"/>
        <w:gridCol w:w="1677"/>
        <w:gridCol w:w="3504"/>
        <w:gridCol w:w="3656"/>
      </w:tblGrid>
      <w:tr w:rsidR="00880371" w:rsidRPr="00292A79" w:rsidTr="00880371">
        <w:tc>
          <w:tcPr>
            <w:tcW w:w="1951" w:type="dxa"/>
            <w:vMerge w:val="restart"/>
            <w:tcBorders>
              <w:left w:val="nil"/>
              <w:right w:val="nil"/>
            </w:tcBorders>
          </w:tcPr>
          <w:p w:rsidR="00880371" w:rsidRPr="004F7720" w:rsidRDefault="00880371" w:rsidP="00880371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7720">
              <w:rPr>
                <w:rFonts w:ascii="Times New Roman" w:hAnsi="Times New Roman"/>
                <w:sz w:val="20"/>
                <w:szCs w:val="20"/>
                <w:lang w:val="en-US"/>
              </w:rPr>
              <w:t>Products of Pren-10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  <w:vAlign w:val="center"/>
          </w:tcPr>
          <w:p w:rsidR="00880371" w:rsidRPr="004F7720" w:rsidRDefault="00880371" w:rsidP="009832D0">
            <w:pPr>
              <w:tabs>
                <w:tab w:val="center" w:pos="742"/>
              </w:tabs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F7720">
              <w:rPr>
                <w:rFonts w:ascii="Times New Roman" w:hAnsi="Times New Roman"/>
                <w:sz w:val="20"/>
                <w:szCs w:val="20"/>
                <w:lang w:val="en-US"/>
              </w:rPr>
              <w:t>Molecular ion</w:t>
            </w:r>
          </w:p>
          <w:p w:rsidR="00880371" w:rsidRPr="004F7720" w:rsidRDefault="00880371" w:rsidP="009832D0">
            <w:pPr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4F7720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/z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880371" w:rsidRPr="00AC3C2C" w:rsidRDefault="00880371" w:rsidP="00880371">
            <w:pPr>
              <w:ind w:right="-108" w:firstLine="33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2"/>
            <w:tcBorders>
              <w:left w:val="nil"/>
              <w:right w:val="nil"/>
            </w:tcBorders>
          </w:tcPr>
          <w:p w:rsidR="00880371" w:rsidRPr="00AC3C2C" w:rsidRDefault="00880371" w:rsidP="00880371">
            <w:pPr>
              <w:ind w:right="-108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C3C2C">
              <w:rPr>
                <w:rFonts w:ascii="Times New Roman" w:hAnsi="Times New Roman"/>
                <w:sz w:val="20"/>
                <w:szCs w:val="20"/>
                <w:lang w:val="en-US"/>
              </w:rPr>
              <w:t>MS/MS analysis – daughter ions</w:t>
            </w:r>
          </w:p>
        </w:tc>
        <w:tc>
          <w:tcPr>
            <w:tcW w:w="3402" w:type="dxa"/>
            <w:vMerge w:val="restart"/>
            <w:tcBorders>
              <w:left w:val="nil"/>
              <w:right w:val="nil"/>
            </w:tcBorders>
          </w:tcPr>
          <w:p w:rsidR="00880371" w:rsidRPr="009832D0" w:rsidRDefault="00880371" w:rsidP="009832D0">
            <w:pPr>
              <w:pBdr>
                <w:right w:val="single" w:sz="4" w:space="4" w:color="FFFFFF" w:themeColor="background1"/>
              </w:pBd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en-US"/>
              </w:rPr>
              <w:t>Number of additional oxygen atoms</w:t>
            </w:r>
          </w:p>
          <w:p w:rsidR="00880371" w:rsidRPr="009832D0" w:rsidRDefault="00880371" w:rsidP="009832D0">
            <w:pPr>
              <w:pBdr>
                <w:right w:val="single" w:sz="4" w:space="4" w:color="FFFFFF" w:themeColor="background1"/>
              </w:pBd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enriched in Prenol-10 molecule </w:t>
            </w:r>
          </w:p>
          <w:p w:rsidR="00880371" w:rsidRPr="009832D0" w:rsidRDefault="00880371" w:rsidP="009832D0">
            <w:pPr>
              <w:pBdr>
                <w:right w:val="single" w:sz="4" w:space="4" w:color="FFFFFF" w:themeColor="background1"/>
              </w:pBdr>
              <w:autoSpaceDE w:val="0"/>
              <w:autoSpaceDN w:val="0"/>
              <w:adjustRightInd w:val="0"/>
              <w:rPr>
                <w:rStyle w:val="hps"/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</w:rPr>
              <w:t>[M</w:t>
            </w: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Prenol-10</w:t>
            </w: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</w:rPr>
              <w:t xml:space="preserve"> + n </w:t>
            </w:r>
            <w:r w:rsidRPr="009832D0">
              <w:rPr>
                <w:rStyle w:val="hps"/>
                <w:rFonts w:ascii="Times New Roman" w:hAnsi="Times New Roman"/>
                <w:i/>
                <w:color w:val="000000"/>
                <w:sz w:val="20"/>
                <w:szCs w:val="20"/>
              </w:rPr>
              <w:t>x</w:t>
            </w: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</w:rPr>
              <w:t xml:space="preserve"> O + Na]</w:t>
            </w: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  <w:p w:rsidR="00880371" w:rsidRPr="00880371" w:rsidRDefault="00880371" w:rsidP="00AC3C2C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</w:tr>
      <w:tr w:rsidR="00880371" w:rsidRPr="00292A79" w:rsidTr="00880371">
        <w:trPr>
          <w:trHeight w:val="348"/>
        </w:trPr>
        <w:tc>
          <w:tcPr>
            <w:tcW w:w="19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80371" w:rsidRPr="009832D0" w:rsidRDefault="00880371" w:rsidP="00880371">
            <w:pPr>
              <w:rPr>
                <w:rFonts w:ascii="Times New Roman" w:hAnsi="Times New Roman"/>
                <w:sz w:val="20"/>
                <w:szCs w:val="20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M + Na]</w:t>
            </w:r>
            <w:r w:rsidRPr="009832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880371" w:rsidRPr="009832D0" w:rsidRDefault="00880371" w:rsidP="00880371">
            <w:pPr>
              <w:rPr>
                <w:rFonts w:ascii="Times New Roman" w:hAnsi="Times New Roman"/>
                <w:sz w:val="20"/>
                <w:szCs w:val="20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[M + NH</w:t>
            </w:r>
            <w:r w:rsidRPr="009832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l-PL"/>
              </w:rPr>
              <w:t>4</w:t>
            </w:r>
            <w:r w:rsidRPr="009832D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l-PL"/>
              </w:rPr>
              <w:t>]</w:t>
            </w:r>
            <w:r w:rsidRPr="009832D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l-PL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0371" w:rsidRPr="009832D0" w:rsidRDefault="00880371" w:rsidP="00880371">
            <w:pPr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880371" w:rsidRPr="009832D0" w:rsidRDefault="00880371" w:rsidP="00880371">
            <w:pPr>
              <w:rPr>
                <w:rFonts w:ascii="Times New Roman" w:hAnsi="Times New Roman"/>
                <w:sz w:val="20"/>
                <w:szCs w:val="20"/>
              </w:rPr>
            </w:pPr>
            <w:r w:rsidRPr="009832D0">
              <w:rPr>
                <w:rFonts w:ascii="Times New Roman" w:hAnsi="Times New Roman"/>
                <w:i/>
                <w:sz w:val="20"/>
                <w:szCs w:val="20"/>
              </w:rPr>
              <w:t>m/z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880371" w:rsidRPr="009832D0" w:rsidRDefault="00880371" w:rsidP="00880371">
            <w:pPr>
              <w:rPr>
                <w:rFonts w:ascii="Times New Roman" w:hAnsi="Times New Roman"/>
                <w:sz w:val="20"/>
                <w:szCs w:val="20"/>
              </w:rPr>
            </w:pPr>
            <w:r w:rsidRPr="009832D0">
              <w:rPr>
                <w:rFonts w:ascii="Times New Roman" w:hAnsi="Times New Roman"/>
                <w:sz w:val="20"/>
                <w:szCs w:val="20"/>
              </w:rPr>
              <w:t>fragmentation path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80371" w:rsidRPr="009C787B" w:rsidTr="00880371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Style w:val="hps"/>
                <w:rFonts w:ascii="Times New Roman" w:hAnsi="Times New Roman"/>
                <w:color w:val="000000"/>
                <w:highlight w:val="yellow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737.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732.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32D0">
              <w:rPr>
                <w:rFonts w:ascii="Times New Roman" w:hAnsi="Times New Roman"/>
                <w:sz w:val="24"/>
                <w:szCs w:val="24"/>
                <w:lang w:val="en-US"/>
              </w:rPr>
              <w:t>697.5</w:t>
            </w:r>
          </w:p>
          <w:p w:rsidR="00880371" w:rsidRPr="009832D0" w:rsidRDefault="00880371" w:rsidP="00AC3C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32D0">
              <w:rPr>
                <w:rFonts w:ascii="Times New Roman" w:hAnsi="Times New Roman"/>
                <w:sz w:val="24"/>
                <w:szCs w:val="24"/>
                <w:lang w:val="en-US"/>
              </w:rPr>
              <w:t>679.5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vertAlign w:val="superscript"/>
              </w:rPr>
            </w:pPr>
            <w:r w:rsidRPr="009832D0">
              <w:rPr>
                <w:rFonts w:ascii="Times New Roman" w:hAnsi="Times New Roman"/>
              </w:rPr>
              <w:t>[M +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4 </w:t>
            </w:r>
            <w:r w:rsidRPr="009832D0">
              <w:rPr>
                <w:rFonts w:ascii="Times New Roman" w:hAnsi="Times New Roman"/>
              </w:rPr>
              <w:t>-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3 </w:t>
            </w:r>
            <w:r w:rsidRPr="009832D0">
              <w:rPr>
                <w:rFonts w:ascii="Times New Roman" w:hAnsi="Times New Roman"/>
              </w:rPr>
              <w:t>- H</w:t>
            </w:r>
            <w:r w:rsidRPr="009832D0">
              <w:rPr>
                <w:rFonts w:ascii="Times New Roman" w:hAnsi="Times New Roman"/>
                <w:vertAlign w:val="subscript"/>
              </w:rPr>
              <w:t>2</w:t>
            </w:r>
            <w:r w:rsidRPr="009832D0">
              <w:rPr>
                <w:rFonts w:ascii="Times New Roman" w:hAnsi="Times New Roman"/>
              </w:rPr>
              <w:t>O]</w:t>
            </w:r>
            <w:r w:rsidRPr="009832D0">
              <w:rPr>
                <w:rFonts w:ascii="Times New Roman" w:hAnsi="Times New Roman"/>
                <w:vertAlign w:val="superscript"/>
              </w:rPr>
              <w:t>+</w:t>
            </w:r>
          </w:p>
          <w:p w:rsidR="00880371" w:rsidRPr="009832D0" w:rsidRDefault="00880371" w:rsidP="00AC3C2C">
            <w:pPr>
              <w:rPr>
                <w:rFonts w:ascii="Times New Roman" w:hAnsi="Times New Roman"/>
              </w:rPr>
            </w:pPr>
            <w:r w:rsidRPr="009832D0">
              <w:rPr>
                <w:rFonts w:ascii="Times New Roman" w:hAnsi="Times New Roman"/>
              </w:rPr>
              <w:t>[M +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4 </w:t>
            </w:r>
            <w:r w:rsidRPr="009832D0">
              <w:rPr>
                <w:rFonts w:ascii="Times New Roman" w:hAnsi="Times New Roman"/>
              </w:rPr>
              <w:t>-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3 </w:t>
            </w:r>
            <w:r w:rsidRPr="009832D0">
              <w:rPr>
                <w:rFonts w:ascii="Times New Roman" w:hAnsi="Times New Roman"/>
              </w:rPr>
              <w:t>- 2H</w:t>
            </w:r>
            <w:r w:rsidRPr="009832D0">
              <w:rPr>
                <w:rFonts w:ascii="Times New Roman" w:hAnsi="Times New Roman"/>
                <w:vertAlign w:val="subscript"/>
              </w:rPr>
              <w:t>2</w:t>
            </w:r>
            <w:r w:rsidRPr="009832D0">
              <w:rPr>
                <w:rFonts w:ascii="Times New Roman" w:hAnsi="Times New Roman"/>
              </w:rPr>
              <w:t>O]</w:t>
            </w:r>
            <w:r w:rsidRPr="009832D0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</w:rPr>
            </w:pPr>
            <w:r w:rsidRPr="009832D0">
              <w:rPr>
                <w:rFonts w:ascii="Times New Roman" w:hAnsi="Times New Roman"/>
              </w:rPr>
              <w:t>1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Style w:val="hps"/>
                <w:rFonts w:ascii="Times New Roman" w:hAnsi="Times New Roman"/>
                <w:color w:val="000000"/>
                <w:highlight w:val="yellow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75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748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32D0">
              <w:rPr>
                <w:rFonts w:ascii="Times New Roman" w:hAnsi="Times New Roman"/>
                <w:sz w:val="24"/>
                <w:szCs w:val="24"/>
                <w:lang w:val="en-US"/>
              </w:rPr>
              <w:t>730.6,</w:t>
            </w:r>
          </w:p>
          <w:p w:rsidR="00880371" w:rsidRPr="009832D0" w:rsidRDefault="00880371" w:rsidP="00AC3C2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832D0">
              <w:rPr>
                <w:rFonts w:ascii="Times New Roman" w:hAnsi="Times New Roman"/>
                <w:sz w:val="24"/>
                <w:szCs w:val="24"/>
                <w:lang w:val="en-US"/>
              </w:rPr>
              <w:t>695.6</w:t>
            </w:r>
          </w:p>
          <w:p w:rsidR="00880371" w:rsidRPr="009832D0" w:rsidRDefault="00880371" w:rsidP="00AC3C2C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832D0">
              <w:rPr>
                <w:rFonts w:ascii="Times New Roman" w:hAnsi="Times New Roman"/>
                <w:sz w:val="24"/>
                <w:szCs w:val="24"/>
                <w:lang w:val="en-US"/>
              </w:rPr>
              <w:t>679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  <w:vertAlign w:val="superscript"/>
              </w:rPr>
            </w:pPr>
            <w:r w:rsidRPr="009832D0">
              <w:rPr>
                <w:rFonts w:ascii="Times New Roman" w:hAnsi="Times New Roman"/>
              </w:rPr>
              <w:t>[M +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4 </w:t>
            </w:r>
            <w:r w:rsidRPr="009832D0">
              <w:rPr>
                <w:rFonts w:ascii="Times New Roman" w:hAnsi="Times New Roman"/>
              </w:rPr>
              <w:t>-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3 </w:t>
            </w:r>
            <w:r w:rsidRPr="009832D0">
              <w:rPr>
                <w:rFonts w:ascii="Times New Roman" w:hAnsi="Times New Roman"/>
              </w:rPr>
              <w:t>- H</w:t>
            </w:r>
            <w:r w:rsidRPr="009832D0">
              <w:rPr>
                <w:rFonts w:ascii="Times New Roman" w:hAnsi="Times New Roman"/>
                <w:vertAlign w:val="subscript"/>
              </w:rPr>
              <w:t>2</w:t>
            </w:r>
            <w:r w:rsidRPr="009832D0">
              <w:rPr>
                <w:rFonts w:ascii="Times New Roman" w:hAnsi="Times New Roman"/>
              </w:rPr>
              <w:t>O]</w:t>
            </w:r>
            <w:r w:rsidRPr="009832D0">
              <w:rPr>
                <w:rFonts w:ascii="Times New Roman" w:hAnsi="Times New Roman"/>
                <w:vertAlign w:val="superscript"/>
              </w:rPr>
              <w:t>+</w:t>
            </w:r>
          </w:p>
          <w:p w:rsidR="00880371" w:rsidRPr="009832D0" w:rsidRDefault="00880371" w:rsidP="00AC3C2C">
            <w:pPr>
              <w:rPr>
                <w:rFonts w:ascii="Times New Roman" w:hAnsi="Times New Roman"/>
                <w:vertAlign w:val="superscript"/>
              </w:rPr>
            </w:pPr>
            <w:r w:rsidRPr="009832D0">
              <w:rPr>
                <w:rFonts w:ascii="Times New Roman" w:hAnsi="Times New Roman"/>
              </w:rPr>
              <w:t>[M +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4 </w:t>
            </w:r>
            <w:r w:rsidRPr="009832D0">
              <w:rPr>
                <w:rFonts w:ascii="Times New Roman" w:hAnsi="Times New Roman"/>
              </w:rPr>
              <w:t>-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3 </w:t>
            </w:r>
            <w:r w:rsidRPr="009832D0">
              <w:rPr>
                <w:rFonts w:ascii="Times New Roman" w:hAnsi="Times New Roman"/>
              </w:rPr>
              <w:t>- 2H</w:t>
            </w:r>
            <w:r w:rsidRPr="009832D0">
              <w:rPr>
                <w:rFonts w:ascii="Times New Roman" w:hAnsi="Times New Roman"/>
                <w:vertAlign w:val="subscript"/>
              </w:rPr>
              <w:t>2</w:t>
            </w:r>
            <w:r w:rsidRPr="009832D0">
              <w:rPr>
                <w:rFonts w:ascii="Times New Roman" w:hAnsi="Times New Roman"/>
              </w:rPr>
              <w:t>O]</w:t>
            </w:r>
            <w:r w:rsidRPr="009832D0">
              <w:rPr>
                <w:rFonts w:ascii="Times New Roman" w:hAnsi="Times New Roman"/>
                <w:vertAlign w:val="superscript"/>
              </w:rPr>
              <w:t>+</w:t>
            </w:r>
          </w:p>
          <w:p w:rsidR="00880371" w:rsidRPr="009832D0" w:rsidRDefault="00880371" w:rsidP="00AC3C2C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</w:rPr>
              <w:t>[M +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4 </w:t>
            </w:r>
            <w:r w:rsidRPr="009832D0">
              <w:rPr>
                <w:rFonts w:ascii="Times New Roman" w:hAnsi="Times New Roman"/>
              </w:rPr>
              <w:t>- NH</w:t>
            </w:r>
            <w:r w:rsidRPr="009832D0">
              <w:rPr>
                <w:rFonts w:ascii="Times New Roman" w:hAnsi="Times New Roman"/>
                <w:vertAlign w:val="subscript"/>
              </w:rPr>
              <w:t xml:space="preserve">3 </w:t>
            </w:r>
            <w:r w:rsidRPr="009832D0">
              <w:rPr>
                <w:rFonts w:ascii="Times New Roman" w:hAnsi="Times New Roman"/>
              </w:rPr>
              <w:t>- 2H</w:t>
            </w:r>
            <w:r w:rsidRPr="009832D0">
              <w:rPr>
                <w:rFonts w:ascii="Times New Roman" w:hAnsi="Times New Roman"/>
                <w:vertAlign w:val="subscript"/>
              </w:rPr>
              <w:t>2</w:t>
            </w:r>
            <w:r w:rsidRPr="009832D0">
              <w:rPr>
                <w:rFonts w:ascii="Times New Roman" w:hAnsi="Times New Roman"/>
              </w:rPr>
              <w:t>O - 16 Da]</w:t>
            </w:r>
            <w:r w:rsidRPr="009832D0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AC3C2C">
            <w:pPr>
              <w:rPr>
                <w:rFonts w:ascii="Times New Roman" w:hAnsi="Times New Roman"/>
              </w:rPr>
            </w:pPr>
            <w:r w:rsidRPr="009832D0">
              <w:rPr>
                <w:rFonts w:ascii="Times New Roman" w:hAnsi="Times New Roman"/>
              </w:rPr>
              <w:t>2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76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764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78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78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80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796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817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81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833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82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84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84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880371" w:rsidRPr="009C787B" w:rsidTr="00880371">
        <w:trPr>
          <w:trHeight w:val="214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865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86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880371" w:rsidRPr="009C787B" w:rsidTr="00880371"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</w:pP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>Product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pl-PL"/>
              </w:rPr>
              <w:t>P-10</w:t>
            </w:r>
            <w:r w:rsidRPr="009832D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pl-PL"/>
              </w:rPr>
              <w:t xml:space="preserve"> No </w:t>
            </w:r>
            <w:r w:rsidRPr="009832D0">
              <w:rPr>
                <w:rStyle w:val="hps"/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Style w:val="hps"/>
                <w:rFonts w:ascii="Times New Roman" w:hAnsi="Times New Roman"/>
                <w:color w:val="000000"/>
                <w:highlight w:val="yellow"/>
              </w:rPr>
            </w:pPr>
            <w:r w:rsidRPr="009832D0">
              <w:rPr>
                <w:rStyle w:val="hps"/>
                <w:rFonts w:ascii="Times New Roman" w:hAnsi="Times New Roman"/>
                <w:color w:val="000000"/>
              </w:rPr>
              <w:t>881.9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</w:rPr>
            </w:pPr>
            <w:r w:rsidRPr="009832D0">
              <w:rPr>
                <w:rFonts w:ascii="Times New Roman" w:hAnsi="Times New Roman"/>
                <w:color w:val="000000"/>
              </w:rPr>
              <w:t>876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proofErr w:type="spellStart"/>
            <w:r w:rsidRPr="009832D0">
              <w:rPr>
                <w:rFonts w:ascii="Times New Roman" w:hAnsi="Times New Roman"/>
                <w:lang w:val="en-US"/>
              </w:rPr>
              <w:t>n.p</w:t>
            </w:r>
            <w:proofErr w:type="spellEnd"/>
            <w:r w:rsidRPr="009832D0">
              <w:rPr>
                <w:rFonts w:ascii="Times New Roman" w:hAnsi="Times New Roman"/>
                <w:lang w:val="en-US"/>
              </w:rPr>
              <w:t>.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:rsidR="00880371" w:rsidRPr="009832D0" w:rsidRDefault="00880371" w:rsidP="009832D0">
            <w:pPr>
              <w:rPr>
                <w:rFonts w:ascii="Times New Roman" w:hAnsi="Times New Roman"/>
                <w:lang w:val="en-US"/>
              </w:rPr>
            </w:pPr>
            <w:r w:rsidRPr="009832D0">
              <w:rPr>
                <w:rFonts w:ascii="Times New Roman" w:hAnsi="Times New Roman"/>
                <w:lang w:val="en-US"/>
              </w:rPr>
              <w:t>10</w:t>
            </w:r>
          </w:p>
        </w:tc>
      </w:tr>
    </w:tbl>
    <w:p w:rsidR="009832D0" w:rsidRPr="00FE39E2" w:rsidRDefault="009832D0" w:rsidP="009832D0">
      <w:pPr>
        <w:ind w:left="0" w:firstLine="0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FE39E2">
        <w:rPr>
          <w:rFonts w:ascii="Times New Roman" w:hAnsi="Times New Roman"/>
          <w:sz w:val="24"/>
          <w:szCs w:val="24"/>
          <w:lang w:val="en-US"/>
        </w:rPr>
        <w:t>n.p</w:t>
      </w:r>
      <w:proofErr w:type="spellEnd"/>
      <w:r w:rsidRPr="00FE39E2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– not performed</w:t>
      </w:r>
    </w:p>
    <w:p w:rsidR="00167EF4" w:rsidRDefault="00167EF4"/>
    <w:p w:rsidR="00AB16E2" w:rsidRDefault="00AB16E2"/>
    <w:p w:rsidR="00AB16E2" w:rsidRPr="0057469D" w:rsidRDefault="00AB16E2" w:rsidP="00AB16E2">
      <w:pPr>
        <w:spacing w:line="360" w:lineRule="auto"/>
        <w:ind w:left="0" w:firstLine="0"/>
        <w:rPr>
          <w:rFonts w:ascii="Times New Roman" w:hAnsi="Times New Roman"/>
          <w:b/>
          <w:sz w:val="24"/>
          <w:szCs w:val="24"/>
          <w:lang w:val="en-US"/>
        </w:rPr>
      </w:pPr>
      <w:r w:rsidRPr="0057469D">
        <w:rPr>
          <w:rFonts w:ascii="Times New Roman" w:hAnsi="Times New Roman"/>
          <w:b/>
          <w:sz w:val="24"/>
          <w:szCs w:val="24"/>
          <w:lang w:val="en-US"/>
        </w:rPr>
        <w:t>Products of oxidation of Pren-10 after hydrogen peroxide treatment at 55°C after 1 h – comments to Supplemental Table 6.</w:t>
      </w:r>
    </w:p>
    <w:p w:rsidR="00AB16E2" w:rsidRPr="0057469D" w:rsidRDefault="00AB16E2" w:rsidP="00AB16E2">
      <w:pPr>
        <w:spacing w:line="36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57469D">
        <w:rPr>
          <w:rFonts w:ascii="Times New Roman" w:hAnsi="Times New Roman"/>
          <w:sz w:val="24"/>
          <w:szCs w:val="24"/>
          <w:lang w:val="en-US"/>
        </w:rPr>
        <w:t xml:space="preserve">ESI-MS analysis of the reaction mixture showed signals corresponding to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sodiated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 ions of P-10 containing additional oxygen atoms (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>Product</w:t>
      </w:r>
      <w:r w:rsidRPr="0057469D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P-10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No </w:t>
      </w:r>
      <w:r w:rsidRPr="0057469D">
        <w:rPr>
          <w:rStyle w:val="hps"/>
          <w:rFonts w:ascii="Times New Roman" w:hAnsi="Times New Roman"/>
          <w:sz w:val="24"/>
          <w:szCs w:val="24"/>
          <w:lang w:val="en-US"/>
        </w:rPr>
        <w:t xml:space="preserve">1 – 10; 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Δ </w:t>
      </w:r>
      <w:r w:rsidRPr="0057469D">
        <w:rPr>
          <w:rFonts w:ascii="Times New Roman" w:hAnsi="Times New Roman"/>
          <w:i/>
          <w:sz w:val="24"/>
          <w:szCs w:val="24"/>
          <w:lang w:val="en-US"/>
        </w:rPr>
        <w:t xml:space="preserve">m/z 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from 1 x 16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Da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 to 10 x 16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Da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,) already after 1h (Supplemental Figure 1). </w:t>
      </w:r>
    </w:p>
    <w:p w:rsidR="00AB16E2" w:rsidRPr="0057469D" w:rsidRDefault="00AB16E2" w:rsidP="00AB16E2">
      <w:pPr>
        <w:spacing w:line="360" w:lineRule="auto"/>
        <w:ind w:left="0" w:firstLine="0"/>
        <w:rPr>
          <w:rFonts w:ascii="Times New Roman" w:hAnsi="Times New Roman"/>
          <w:sz w:val="24"/>
          <w:szCs w:val="24"/>
          <w:lang w:val="en-US"/>
        </w:rPr>
      </w:pPr>
      <w:r w:rsidRPr="0057469D">
        <w:rPr>
          <w:rFonts w:ascii="Times New Roman" w:hAnsi="Times New Roman"/>
          <w:sz w:val="24"/>
          <w:szCs w:val="24"/>
          <w:lang w:val="en-US"/>
        </w:rPr>
        <w:t xml:space="preserve">The CID spectrum of the ammoniated ions of 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>Product</w:t>
      </w:r>
      <w:r w:rsidRPr="0057469D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P-10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No </w:t>
      </w:r>
      <w:r w:rsidRPr="0057469D">
        <w:rPr>
          <w:rStyle w:val="hps"/>
          <w:rFonts w:ascii="Times New Roman" w:hAnsi="Times New Roman"/>
          <w:sz w:val="24"/>
          <w:szCs w:val="24"/>
          <w:lang w:val="en-US"/>
        </w:rPr>
        <w:t>1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and 2 (</w:t>
      </w:r>
      <w:r w:rsidRPr="0057469D">
        <w:rPr>
          <w:rFonts w:ascii="Times New Roman" w:hAnsi="Times New Roman"/>
          <w:i/>
          <w:sz w:val="24"/>
          <w:szCs w:val="24"/>
          <w:lang w:val="en-US"/>
        </w:rPr>
        <w:t xml:space="preserve">m/z 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732.5, 748.6) is summarized in Supplemental Table 6. The ion at </w:t>
      </w:r>
      <w:r w:rsidRPr="0057469D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732.5 showed loss of two water molecules (</w:t>
      </w:r>
      <w:r w:rsidRPr="0057469D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697.5, 679.5) while </w:t>
      </w:r>
      <w:r w:rsidRPr="0057469D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748.6 also showed loss of two water molecules (</w:t>
      </w:r>
      <w:r w:rsidRPr="0057469D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730.6, 695.6) and a </w:t>
      </w:r>
      <w:r w:rsidRPr="0057469D">
        <w:rPr>
          <w:rFonts w:ascii="Times New Roman" w:hAnsi="Times New Roman"/>
          <w:sz w:val="24"/>
          <w:szCs w:val="24"/>
          <w:lang w:val="en-US"/>
        </w:rPr>
        <w:lastRenderedPageBreak/>
        <w:t xml:space="preserve">16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Da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 fragment (</w:t>
      </w:r>
      <w:r w:rsidRPr="0057469D">
        <w:rPr>
          <w:rFonts w:ascii="Times New Roman" w:hAnsi="Times New Roman"/>
          <w:i/>
          <w:sz w:val="24"/>
          <w:szCs w:val="24"/>
          <w:lang w:val="en-US"/>
        </w:rPr>
        <w:t>m/z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679.6). This observation indicated the presence of two and three additional oxygen atoms in the structure of 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>Product</w:t>
      </w:r>
      <w:r w:rsidRPr="0057469D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P-10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No </w:t>
      </w:r>
      <w:r w:rsidRPr="0057469D">
        <w:rPr>
          <w:rStyle w:val="hps"/>
          <w:rFonts w:ascii="Times New Roman" w:hAnsi="Times New Roman"/>
          <w:sz w:val="24"/>
          <w:szCs w:val="24"/>
          <w:lang w:val="en-US"/>
        </w:rPr>
        <w:t>1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and 2, respectively. These fragmentation patterns were similar but not analogous to those observed for the model P-10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epoxide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 derivatives. Moreover, the collision energy (CE) required for fragmentation of 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>Product</w:t>
      </w:r>
      <w:r w:rsidRPr="0057469D">
        <w:rPr>
          <w:rFonts w:ascii="Times New Roman" w:eastAsia="Times New Roman" w:hAnsi="Times New Roman"/>
          <w:sz w:val="24"/>
          <w:szCs w:val="24"/>
          <w:vertAlign w:val="subscript"/>
          <w:lang w:val="en-US" w:eastAsia="pl-PL"/>
        </w:rPr>
        <w:t>P-10</w:t>
      </w:r>
      <w:r w:rsidRPr="0057469D">
        <w:rPr>
          <w:rFonts w:ascii="Times New Roman" w:eastAsia="Times New Roman" w:hAnsi="Times New Roman"/>
          <w:sz w:val="24"/>
          <w:szCs w:val="24"/>
          <w:lang w:val="en-US" w:eastAsia="pl-PL"/>
        </w:rPr>
        <w:t xml:space="preserve"> No </w:t>
      </w:r>
      <w:r w:rsidRPr="0057469D">
        <w:rPr>
          <w:rStyle w:val="hps"/>
          <w:rFonts w:ascii="Times New Roman" w:hAnsi="Times New Roman"/>
          <w:sz w:val="24"/>
          <w:szCs w:val="24"/>
          <w:lang w:val="en-US"/>
        </w:rPr>
        <w:t>1</w:t>
      </w:r>
      <w:r w:rsidRPr="0057469D">
        <w:rPr>
          <w:rFonts w:ascii="Times New Roman" w:hAnsi="Times New Roman"/>
          <w:sz w:val="24"/>
          <w:szCs w:val="24"/>
          <w:lang w:val="en-US"/>
        </w:rPr>
        <w:t xml:space="preserve"> and 2 was set at 45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eV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 while for model P-10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epoxides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 CE 30 </w:t>
      </w:r>
      <w:proofErr w:type="spellStart"/>
      <w:r w:rsidRPr="0057469D">
        <w:rPr>
          <w:rFonts w:ascii="Times New Roman" w:hAnsi="Times New Roman"/>
          <w:sz w:val="24"/>
          <w:szCs w:val="24"/>
          <w:lang w:val="en-US"/>
        </w:rPr>
        <w:t>eV</w:t>
      </w:r>
      <w:proofErr w:type="spellEnd"/>
      <w:r w:rsidRPr="0057469D">
        <w:rPr>
          <w:rFonts w:ascii="Times New Roman" w:hAnsi="Times New Roman"/>
          <w:sz w:val="24"/>
          <w:szCs w:val="24"/>
          <w:lang w:val="en-US"/>
        </w:rPr>
        <w:t xml:space="preserve"> was sufficient. </w:t>
      </w:r>
    </w:p>
    <w:p w:rsidR="00AB16E2" w:rsidRPr="0057469D" w:rsidRDefault="00AB16E2" w:rsidP="00AB16E2">
      <w:pPr>
        <w:ind w:left="0" w:firstLine="0"/>
        <w:rPr>
          <w:lang w:val="en-US"/>
        </w:rPr>
      </w:pPr>
    </w:p>
    <w:sectPr w:rsidR="00AB16E2" w:rsidRPr="0057469D" w:rsidSect="009832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832D0"/>
    <w:rsid w:val="00000393"/>
    <w:rsid w:val="00000BF4"/>
    <w:rsid w:val="00000C0A"/>
    <w:rsid w:val="00000DE4"/>
    <w:rsid w:val="000016B2"/>
    <w:rsid w:val="00001705"/>
    <w:rsid w:val="00001776"/>
    <w:rsid w:val="00001C7B"/>
    <w:rsid w:val="00001CA5"/>
    <w:rsid w:val="00001F8A"/>
    <w:rsid w:val="00002391"/>
    <w:rsid w:val="00002396"/>
    <w:rsid w:val="000023A5"/>
    <w:rsid w:val="0000247D"/>
    <w:rsid w:val="000025EC"/>
    <w:rsid w:val="00002BD2"/>
    <w:rsid w:val="00002C72"/>
    <w:rsid w:val="00002F18"/>
    <w:rsid w:val="00002FF6"/>
    <w:rsid w:val="000031CF"/>
    <w:rsid w:val="0000324A"/>
    <w:rsid w:val="00003695"/>
    <w:rsid w:val="000040C1"/>
    <w:rsid w:val="0000417F"/>
    <w:rsid w:val="00004335"/>
    <w:rsid w:val="000045D8"/>
    <w:rsid w:val="00004667"/>
    <w:rsid w:val="00004FB2"/>
    <w:rsid w:val="000057DA"/>
    <w:rsid w:val="0000585D"/>
    <w:rsid w:val="00005BBE"/>
    <w:rsid w:val="00005C14"/>
    <w:rsid w:val="000064BA"/>
    <w:rsid w:val="000066B1"/>
    <w:rsid w:val="00006FE3"/>
    <w:rsid w:val="00007761"/>
    <w:rsid w:val="00007F6C"/>
    <w:rsid w:val="000100CF"/>
    <w:rsid w:val="00010124"/>
    <w:rsid w:val="0001026B"/>
    <w:rsid w:val="00010447"/>
    <w:rsid w:val="000110BD"/>
    <w:rsid w:val="00011915"/>
    <w:rsid w:val="00011CB0"/>
    <w:rsid w:val="00011CF0"/>
    <w:rsid w:val="000123C4"/>
    <w:rsid w:val="00012752"/>
    <w:rsid w:val="00012C78"/>
    <w:rsid w:val="000130D3"/>
    <w:rsid w:val="000134F8"/>
    <w:rsid w:val="0001360D"/>
    <w:rsid w:val="00013DF4"/>
    <w:rsid w:val="00014507"/>
    <w:rsid w:val="000148CC"/>
    <w:rsid w:val="000148EE"/>
    <w:rsid w:val="00014A40"/>
    <w:rsid w:val="000152F9"/>
    <w:rsid w:val="0001540C"/>
    <w:rsid w:val="000158EF"/>
    <w:rsid w:val="00015CA4"/>
    <w:rsid w:val="00015DE0"/>
    <w:rsid w:val="00016094"/>
    <w:rsid w:val="000161F5"/>
    <w:rsid w:val="000161FD"/>
    <w:rsid w:val="0001640A"/>
    <w:rsid w:val="00016421"/>
    <w:rsid w:val="00016A24"/>
    <w:rsid w:val="00016A8F"/>
    <w:rsid w:val="00016BAA"/>
    <w:rsid w:val="00016C19"/>
    <w:rsid w:val="00016FC3"/>
    <w:rsid w:val="00017124"/>
    <w:rsid w:val="000171C3"/>
    <w:rsid w:val="0001728B"/>
    <w:rsid w:val="00017424"/>
    <w:rsid w:val="0001745A"/>
    <w:rsid w:val="000175B2"/>
    <w:rsid w:val="00017868"/>
    <w:rsid w:val="00017AB1"/>
    <w:rsid w:val="00017DBC"/>
    <w:rsid w:val="00020099"/>
    <w:rsid w:val="000202A0"/>
    <w:rsid w:val="00020399"/>
    <w:rsid w:val="00020896"/>
    <w:rsid w:val="0002089D"/>
    <w:rsid w:val="000209E0"/>
    <w:rsid w:val="000209FA"/>
    <w:rsid w:val="00020C57"/>
    <w:rsid w:val="00020D44"/>
    <w:rsid w:val="00020EE7"/>
    <w:rsid w:val="00020EFE"/>
    <w:rsid w:val="00020F26"/>
    <w:rsid w:val="000211E6"/>
    <w:rsid w:val="00021233"/>
    <w:rsid w:val="000214B0"/>
    <w:rsid w:val="00021510"/>
    <w:rsid w:val="00021BCB"/>
    <w:rsid w:val="00021C98"/>
    <w:rsid w:val="00021ECF"/>
    <w:rsid w:val="00022B05"/>
    <w:rsid w:val="00022DDF"/>
    <w:rsid w:val="00022EF9"/>
    <w:rsid w:val="00023584"/>
    <w:rsid w:val="00023767"/>
    <w:rsid w:val="00023795"/>
    <w:rsid w:val="00023853"/>
    <w:rsid w:val="00023C2F"/>
    <w:rsid w:val="00023D35"/>
    <w:rsid w:val="00023D60"/>
    <w:rsid w:val="00023F79"/>
    <w:rsid w:val="0002461B"/>
    <w:rsid w:val="00024742"/>
    <w:rsid w:val="00024931"/>
    <w:rsid w:val="00024A93"/>
    <w:rsid w:val="00025048"/>
    <w:rsid w:val="0002509A"/>
    <w:rsid w:val="00025114"/>
    <w:rsid w:val="00025356"/>
    <w:rsid w:val="00025580"/>
    <w:rsid w:val="000257CE"/>
    <w:rsid w:val="00025C51"/>
    <w:rsid w:val="00025DE6"/>
    <w:rsid w:val="000264F8"/>
    <w:rsid w:val="0002667A"/>
    <w:rsid w:val="000268B6"/>
    <w:rsid w:val="00026923"/>
    <w:rsid w:val="00026BD9"/>
    <w:rsid w:val="00027030"/>
    <w:rsid w:val="00027829"/>
    <w:rsid w:val="000279A2"/>
    <w:rsid w:val="00027B59"/>
    <w:rsid w:val="00027F9E"/>
    <w:rsid w:val="0003042C"/>
    <w:rsid w:val="00030569"/>
    <w:rsid w:val="00030A6A"/>
    <w:rsid w:val="00030B6A"/>
    <w:rsid w:val="00030D7D"/>
    <w:rsid w:val="00031179"/>
    <w:rsid w:val="0003140A"/>
    <w:rsid w:val="0003173A"/>
    <w:rsid w:val="000318F2"/>
    <w:rsid w:val="00031ADE"/>
    <w:rsid w:val="000324A3"/>
    <w:rsid w:val="000324BB"/>
    <w:rsid w:val="000326AD"/>
    <w:rsid w:val="000326B0"/>
    <w:rsid w:val="00032AE1"/>
    <w:rsid w:val="00032F20"/>
    <w:rsid w:val="000330F9"/>
    <w:rsid w:val="00033440"/>
    <w:rsid w:val="000334CA"/>
    <w:rsid w:val="00033510"/>
    <w:rsid w:val="000336A6"/>
    <w:rsid w:val="000337BD"/>
    <w:rsid w:val="00033B66"/>
    <w:rsid w:val="0003402D"/>
    <w:rsid w:val="000342C2"/>
    <w:rsid w:val="00034FA3"/>
    <w:rsid w:val="00035466"/>
    <w:rsid w:val="00035BE4"/>
    <w:rsid w:val="000360D1"/>
    <w:rsid w:val="000361FE"/>
    <w:rsid w:val="0003620C"/>
    <w:rsid w:val="0003689E"/>
    <w:rsid w:val="00036B21"/>
    <w:rsid w:val="00037335"/>
    <w:rsid w:val="000377F9"/>
    <w:rsid w:val="00037A26"/>
    <w:rsid w:val="00037D48"/>
    <w:rsid w:val="00037FE7"/>
    <w:rsid w:val="00040271"/>
    <w:rsid w:val="00040974"/>
    <w:rsid w:val="00040AAE"/>
    <w:rsid w:val="00040C89"/>
    <w:rsid w:val="00040D28"/>
    <w:rsid w:val="00040DFF"/>
    <w:rsid w:val="000411E4"/>
    <w:rsid w:val="000414BA"/>
    <w:rsid w:val="000414D8"/>
    <w:rsid w:val="000418DF"/>
    <w:rsid w:val="00041ED9"/>
    <w:rsid w:val="00041FB0"/>
    <w:rsid w:val="00042682"/>
    <w:rsid w:val="0004295E"/>
    <w:rsid w:val="00042B4B"/>
    <w:rsid w:val="00042BB6"/>
    <w:rsid w:val="000430B6"/>
    <w:rsid w:val="00043B4C"/>
    <w:rsid w:val="00044164"/>
    <w:rsid w:val="000443A4"/>
    <w:rsid w:val="00044B9B"/>
    <w:rsid w:val="00044D82"/>
    <w:rsid w:val="00044E48"/>
    <w:rsid w:val="00044EAB"/>
    <w:rsid w:val="00045249"/>
    <w:rsid w:val="000455A0"/>
    <w:rsid w:val="00045878"/>
    <w:rsid w:val="000458E1"/>
    <w:rsid w:val="00045F19"/>
    <w:rsid w:val="000465B6"/>
    <w:rsid w:val="00046AFE"/>
    <w:rsid w:val="00046DFC"/>
    <w:rsid w:val="00046ECB"/>
    <w:rsid w:val="00047279"/>
    <w:rsid w:val="00047426"/>
    <w:rsid w:val="0004748C"/>
    <w:rsid w:val="000478DE"/>
    <w:rsid w:val="00047A18"/>
    <w:rsid w:val="00047FD2"/>
    <w:rsid w:val="000504FB"/>
    <w:rsid w:val="000506C5"/>
    <w:rsid w:val="00050825"/>
    <w:rsid w:val="00050B70"/>
    <w:rsid w:val="00050FAD"/>
    <w:rsid w:val="00051233"/>
    <w:rsid w:val="0005143E"/>
    <w:rsid w:val="000515F0"/>
    <w:rsid w:val="0005181B"/>
    <w:rsid w:val="00051BC5"/>
    <w:rsid w:val="00051D06"/>
    <w:rsid w:val="000526D0"/>
    <w:rsid w:val="00052C02"/>
    <w:rsid w:val="00052CBC"/>
    <w:rsid w:val="00053555"/>
    <w:rsid w:val="00053AC8"/>
    <w:rsid w:val="00053C81"/>
    <w:rsid w:val="00053E4E"/>
    <w:rsid w:val="000545BD"/>
    <w:rsid w:val="00054D01"/>
    <w:rsid w:val="000551E5"/>
    <w:rsid w:val="0005586D"/>
    <w:rsid w:val="000564FE"/>
    <w:rsid w:val="0005657E"/>
    <w:rsid w:val="0005678A"/>
    <w:rsid w:val="000567EC"/>
    <w:rsid w:val="00056935"/>
    <w:rsid w:val="00056AF7"/>
    <w:rsid w:val="00056C7C"/>
    <w:rsid w:val="00056EF8"/>
    <w:rsid w:val="00057293"/>
    <w:rsid w:val="00057379"/>
    <w:rsid w:val="000573CB"/>
    <w:rsid w:val="000576D8"/>
    <w:rsid w:val="000576E9"/>
    <w:rsid w:val="00057ABF"/>
    <w:rsid w:val="00057D0A"/>
    <w:rsid w:val="00057F77"/>
    <w:rsid w:val="00060142"/>
    <w:rsid w:val="0006069A"/>
    <w:rsid w:val="00060990"/>
    <w:rsid w:val="00060C37"/>
    <w:rsid w:val="00060D3E"/>
    <w:rsid w:val="00060FA9"/>
    <w:rsid w:val="000610F9"/>
    <w:rsid w:val="0006111D"/>
    <w:rsid w:val="000619BC"/>
    <w:rsid w:val="00061A8E"/>
    <w:rsid w:val="00061CC3"/>
    <w:rsid w:val="00061F90"/>
    <w:rsid w:val="00062451"/>
    <w:rsid w:val="0006253E"/>
    <w:rsid w:val="00062C54"/>
    <w:rsid w:val="00062E32"/>
    <w:rsid w:val="00062FF1"/>
    <w:rsid w:val="00063860"/>
    <w:rsid w:val="00063972"/>
    <w:rsid w:val="00063AEF"/>
    <w:rsid w:val="00063C14"/>
    <w:rsid w:val="00063DE6"/>
    <w:rsid w:val="00063FA5"/>
    <w:rsid w:val="00064055"/>
    <w:rsid w:val="00064224"/>
    <w:rsid w:val="0006487A"/>
    <w:rsid w:val="000649A6"/>
    <w:rsid w:val="00064A21"/>
    <w:rsid w:val="00064A2F"/>
    <w:rsid w:val="00064A3B"/>
    <w:rsid w:val="00064B2E"/>
    <w:rsid w:val="00064B96"/>
    <w:rsid w:val="00064C46"/>
    <w:rsid w:val="000650CE"/>
    <w:rsid w:val="0006523C"/>
    <w:rsid w:val="00065646"/>
    <w:rsid w:val="000656B5"/>
    <w:rsid w:val="00065748"/>
    <w:rsid w:val="00065AFC"/>
    <w:rsid w:val="00065D2E"/>
    <w:rsid w:val="00066169"/>
    <w:rsid w:val="0006697A"/>
    <w:rsid w:val="000669C2"/>
    <w:rsid w:val="00066FE5"/>
    <w:rsid w:val="00067049"/>
    <w:rsid w:val="0006727D"/>
    <w:rsid w:val="00067597"/>
    <w:rsid w:val="0006791A"/>
    <w:rsid w:val="00067AD7"/>
    <w:rsid w:val="00067B35"/>
    <w:rsid w:val="00067E89"/>
    <w:rsid w:val="00067EBC"/>
    <w:rsid w:val="00070048"/>
    <w:rsid w:val="00071397"/>
    <w:rsid w:val="000716A2"/>
    <w:rsid w:val="00071728"/>
    <w:rsid w:val="00071992"/>
    <w:rsid w:val="00071A38"/>
    <w:rsid w:val="00071A4C"/>
    <w:rsid w:val="00071BCF"/>
    <w:rsid w:val="0007201E"/>
    <w:rsid w:val="0007265F"/>
    <w:rsid w:val="00072933"/>
    <w:rsid w:val="00072EF2"/>
    <w:rsid w:val="00073090"/>
    <w:rsid w:val="000737CB"/>
    <w:rsid w:val="00073B07"/>
    <w:rsid w:val="00073C53"/>
    <w:rsid w:val="00073C54"/>
    <w:rsid w:val="00073D85"/>
    <w:rsid w:val="00073ED7"/>
    <w:rsid w:val="0007413B"/>
    <w:rsid w:val="00074431"/>
    <w:rsid w:val="00074524"/>
    <w:rsid w:val="000749C5"/>
    <w:rsid w:val="00074EA7"/>
    <w:rsid w:val="0007516B"/>
    <w:rsid w:val="000756F8"/>
    <w:rsid w:val="000757BB"/>
    <w:rsid w:val="00075D90"/>
    <w:rsid w:val="00075EF8"/>
    <w:rsid w:val="00076052"/>
    <w:rsid w:val="000760DA"/>
    <w:rsid w:val="000764D2"/>
    <w:rsid w:val="000765C4"/>
    <w:rsid w:val="00076613"/>
    <w:rsid w:val="000766E0"/>
    <w:rsid w:val="000768D4"/>
    <w:rsid w:val="00076913"/>
    <w:rsid w:val="00076A85"/>
    <w:rsid w:val="00076D98"/>
    <w:rsid w:val="00077099"/>
    <w:rsid w:val="000770CE"/>
    <w:rsid w:val="000771AA"/>
    <w:rsid w:val="000772B9"/>
    <w:rsid w:val="0007743E"/>
    <w:rsid w:val="0007788D"/>
    <w:rsid w:val="0007799B"/>
    <w:rsid w:val="0008015A"/>
    <w:rsid w:val="0008033E"/>
    <w:rsid w:val="0008040C"/>
    <w:rsid w:val="00080448"/>
    <w:rsid w:val="00080465"/>
    <w:rsid w:val="000804B9"/>
    <w:rsid w:val="0008067E"/>
    <w:rsid w:val="0008089D"/>
    <w:rsid w:val="00080A4A"/>
    <w:rsid w:val="00080C57"/>
    <w:rsid w:val="00080F64"/>
    <w:rsid w:val="00081148"/>
    <w:rsid w:val="00081358"/>
    <w:rsid w:val="000816C0"/>
    <w:rsid w:val="00081825"/>
    <w:rsid w:val="00081873"/>
    <w:rsid w:val="00081F18"/>
    <w:rsid w:val="000821F1"/>
    <w:rsid w:val="00082860"/>
    <w:rsid w:val="00082CE1"/>
    <w:rsid w:val="0008316E"/>
    <w:rsid w:val="000833E9"/>
    <w:rsid w:val="000837F6"/>
    <w:rsid w:val="0008389B"/>
    <w:rsid w:val="0008392A"/>
    <w:rsid w:val="0008434F"/>
    <w:rsid w:val="00084566"/>
    <w:rsid w:val="0008474D"/>
    <w:rsid w:val="00084869"/>
    <w:rsid w:val="0008491C"/>
    <w:rsid w:val="00084B2A"/>
    <w:rsid w:val="00084BAF"/>
    <w:rsid w:val="00084D75"/>
    <w:rsid w:val="00084E12"/>
    <w:rsid w:val="00084E68"/>
    <w:rsid w:val="00085842"/>
    <w:rsid w:val="000859B3"/>
    <w:rsid w:val="00085B0E"/>
    <w:rsid w:val="00085D73"/>
    <w:rsid w:val="00085F5B"/>
    <w:rsid w:val="000861C7"/>
    <w:rsid w:val="00086CF4"/>
    <w:rsid w:val="00087266"/>
    <w:rsid w:val="00087293"/>
    <w:rsid w:val="00087346"/>
    <w:rsid w:val="0008747E"/>
    <w:rsid w:val="00087624"/>
    <w:rsid w:val="00087725"/>
    <w:rsid w:val="00087817"/>
    <w:rsid w:val="000878FD"/>
    <w:rsid w:val="00087BF1"/>
    <w:rsid w:val="00090024"/>
    <w:rsid w:val="000901DB"/>
    <w:rsid w:val="000903B7"/>
    <w:rsid w:val="00090487"/>
    <w:rsid w:val="00090926"/>
    <w:rsid w:val="0009126D"/>
    <w:rsid w:val="000914C1"/>
    <w:rsid w:val="0009154B"/>
    <w:rsid w:val="00091871"/>
    <w:rsid w:val="00091A4A"/>
    <w:rsid w:val="00091B3F"/>
    <w:rsid w:val="0009255A"/>
    <w:rsid w:val="00092968"/>
    <w:rsid w:val="00092CE6"/>
    <w:rsid w:val="000932EA"/>
    <w:rsid w:val="000937CD"/>
    <w:rsid w:val="00093B29"/>
    <w:rsid w:val="0009422F"/>
    <w:rsid w:val="00094622"/>
    <w:rsid w:val="00094793"/>
    <w:rsid w:val="0009483D"/>
    <w:rsid w:val="000948E7"/>
    <w:rsid w:val="00094D53"/>
    <w:rsid w:val="00094E69"/>
    <w:rsid w:val="00094ED2"/>
    <w:rsid w:val="000954B4"/>
    <w:rsid w:val="000959C9"/>
    <w:rsid w:val="00095C60"/>
    <w:rsid w:val="00095D86"/>
    <w:rsid w:val="00096198"/>
    <w:rsid w:val="00096797"/>
    <w:rsid w:val="00096817"/>
    <w:rsid w:val="00096DD9"/>
    <w:rsid w:val="00096EBD"/>
    <w:rsid w:val="00097171"/>
    <w:rsid w:val="000971EB"/>
    <w:rsid w:val="0009729B"/>
    <w:rsid w:val="00097611"/>
    <w:rsid w:val="000977B9"/>
    <w:rsid w:val="000A0187"/>
    <w:rsid w:val="000A01CD"/>
    <w:rsid w:val="000A04C2"/>
    <w:rsid w:val="000A0B67"/>
    <w:rsid w:val="000A0DF9"/>
    <w:rsid w:val="000A0E20"/>
    <w:rsid w:val="000A11B9"/>
    <w:rsid w:val="000A1AFA"/>
    <w:rsid w:val="000A1BD4"/>
    <w:rsid w:val="000A1C3D"/>
    <w:rsid w:val="000A1E0B"/>
    <w:rsid w:val="000A1EAE"/>
    <w:rsid w:val="000A27B4"/>
    <w:rsid w:val="000A2EBD"/>
    <w:rsid w:val="000A2FDB"/>
    <w:rsid w:val="000A2FDC"/>
    <w:rsid w:val="000A3334"/>
    <w:rsid w:val="000A33A8"/>
    <w:rsid w:val="000A37C7"/>
    <w:rsid w:val="000A37EF"/>
    <w:rsid w:val="000A3919"/>
    <w:rsid w:val="000A3957"/>
    <w:rsid w:val="000A46F5"/>
    <w:rsid w:val="000A4809"/>
    <w:rsid w:val="000A4A57"/>
    <w:rsid w:val="000A4ACE"/>
    <w:rsid w:val="000A4E08"/>
    <w:rsid w:val="000A5049"/>
    <w:rsid w:val="000A58A1"/>
    <w:rsid w:val="000A5D70"/>
    <w:rsid w:val="000A5F74"/>
    <w:rsid w:val="000A6053"/>
    <w:rsid w:val="000A6428"/>
    <w:rsid w:val="000A6F1C"/>
    <w:rsid w:val="000A6F55"/>
    <w:rsid w:val="000A7061"/>
    <w:rsid w:val="000A709E"/>
    <w:rsid w:val="000A7109"/>
    <w:rsid w:val="000A720B"/>
    <w:rsid w:val="000A747B"/>
    <w:rsid w:val="000A7586"/>
    <w:rsid w:val="000A792D"/>
    <w:rsid w:val="000A7935"/>
    <w:rsid w:val="000A7B90"/>
    <w:rsid w:val="000A7DE9"/>
    <w:rsid w:val="000A7FD0"/>
    <w:rsid w:val="000B012A"/>
    <w:rsid w:val="000B0395"/>
    <w:rsid w:val="000B03B7"/>
    <w:rsid w:val="000B0480"/>
    <w:rsid w:val="000B0E5D"/>
    <w:rsid w:val="000B12A6"/>
    <w:rsid w:val="000B1982"/>
    <w:rsid w:val="000B20D0"/>
    <w:rsid w:val="000B23AE"/>
    <w:rsid w:val="000B24BB"/>
    <w:rsid w:val="000B2882"/>
    <w:rsid w:val="000B2B99"/>
    <w:rsid w:val="000B2E18"/>
    <w:rsid w:val="000B2F0C"/>
    <w:rsid w:val="000B3766"/>
    <w:rsid w:val="000B3943"/>
    <w:rsid w:val="000B3AE0"/>
    <w:rsid w:val="000B3BA5"/>
    <w:rsid w:val="000B3D0F"/>
    <w:rsid w:val="000B40FD"/>
    <w:rsid w:val="000B42E7"/>
    <w:rsid w:val="000B43C5"/>
    <w:rsid w:val="000B4423"/>
    <w:rsid w:val="000B46FA"/>
    <w:rsid w:val="000B482E"/>
    <w:rsid w:val="000B5551"/>
    <w:rsid w:val="000B5F7C"/>
    <w:rsid w:val="000B61F6"/>
    <w:rsid w:val="000B645A"/>
    <w:rsid w:val="000B67DC"/>
    <w:rsid w:val="000B6C9E"/>
    <w:rsid w:val="000B7359"/>
    <w:rsid w:val="000B74DA"/>
    <w:rsid w:val="000B7566"/>
    <w:rsid w:val="000B769D"/>
    <w:rsid w:val="000B7938"/>
    <w:rsid w:val="000B7B86"/>
    <w:rsid w:val="000B7FAA"/>
    <w:rsid w:val="000C0066"/>
    <w:rsid w:val="000C0385"/>
    <w:rsid w:val="000C03F6"/>
    <w:rsid w:val="000C0C86"/>
    <w:rsid w:val="000C1F0B"/>
    <w:rsid w:val="000C20A3"/>
    <w:rsid w:val="000C21E5"/>
    <w:rsid w:val="000C254C"/>
    <w:rsid w:val="000C27B7"/>
    <w:rsid w:val="000C2EC0"/>
    <w:rsid w:val="000C3A09"/>
    <w:rsid w:val="000C3F19"/>
    <w:rsid w:val="000C4094"/>
    <w:rsid w:val="000C40D0"/>
    <w:rsid w:val="000C4E28"/>
    <w:rsid w:val="000C4FB5"/>
    <w:rsid w:val="000C57BF"/>
    <w:rsid w:val="000C58EC"/>
    <w:rsid w:val="000C5E4B"/>
    <w:rsid w:val="000C5EE0"/>
    <w:rsid w:val="000C622E"/>
    <w:rsid w:val="000C6308"/>
    <w:rsid w:val="000C6384"/>
    <w:rsid w:val="000C63B7"/>
    <w:rsid w:val="000C6426"/>
    <w:rsid w:val="000C6665"/>
    <w:rsid w:val="000C6E26"/>
    <w:rsid w:val="000C7280"/>
    <w:rsid w:val="000C76D8"/>
    <w:rsid w:val="000C7791"/>
    <w:rsid w:val="000C77AF"/>
    <w:rsid w:val="000C7B86"/>
    <w:rsid w:val="000C7C25"/>
    <w:rsid w:val="000C7C9A"/>
    <w:rsid w:val="000D033B"/>
    <w:rsid w:val="000D0B5F"/>
    <w:rsid w:val="000D0D0A"/>
    <w:rsid w:val="000D0EE3"/>
    <w:rsid w:val="000D0F77"/>
    <w:rsid w:val="000D146D"/>
    <w:rsid w:val="000D1554"/>
    <w:rsid w:val="000D1573"/>
    <w:rsid w:val="000D19BF"/>
    <w:rsid w:val="000D19DC"/>
    <w:rsid w:val="000D1F7D"/>
    <w:rsid w:val="000D2253"/>
    <w:rsid w:val="000D28EA"/>
    <w:rsid w:val="000D2C66"/>
    <w:rsid w:val="000D2DE3"/>
    <w:rsid w:val="000D2EC1"/>
    <w:rsid w:val="000D31C0"/>
    <w:rsid w:val="000D32A8"/>
    <w:rsid w:val="000D3A83"/>
    <w:rsid w:val="000D3D05"/>
    <w:rsid w:val="000D3D9E"/>
    <w:rsid w:val="000D3FA7"/>
    <w:rsid w:val="000D40B9"/>
    <w:rsid w:val="000D40EE"/>
    <w:rsid w:val="000D4135"/>
    <w:rsid w:val="000D42DD"/>
    <w:rsid w:val="000D4BBE"/>
    <w:rsid w:val="000D537A"/>
    <w:rsid w:val="000D57FA"/>
    <w:rsid w:val="000D5821"/>
    <w:rsid w:val="000D5B60"/>
    <w:rsid w:val="000D5CDE"/>
    <w:rsid w:val="000D6050"/>
    <w:rsid w:val="000D61CB"/>
    <w:rsid w:val="000D6299"/>
    <w:rsid w:val="000D64E6"/>
    <w:rsid w:val="000D65CE"/>
    <w:rsid w:val="000D6899"/>
    <w:rsid w:val="000D6A46"/>
    <w:rsid w:val="000D6F0C"/>
    <w:rsid w:val="000D70C9"/>
    <w:rsid w:val="000D7284"/>
    <w:rsid w:val="000D7585"/>
    <w:rsid w:val="000D75E3"/>
    <w:rsid w:val="000D7786"/>
    <w:rsid w:val="000D782C"/>
    <w:rsid w:val="000D79C8"/>
    <w:rsid w:val="000D7D3F"/>
    <w:rsid w:val="000E0013"/>
    <w:rsid w:val="000E00B5"/>
    <w:rsid w:val="000E075F"/>
    <w:rsid w:val="000E12BC"/>
    <w:rsid w:val="000E1647"/>
    <w:rsid w:val="000E16C3"/>
    <w:rsid w:val="000E1F96"/>
    <w:rsid w:val="000E2523"/>
    <w:rsid w:val="000E313A"/>
    <w:rsid w:val="000E3577"/>
    <w:rsid w:val="000E36B8"/>
    <w:rsid w:val="000E3C17"/>
    <w:rsid w:val="000E4084"/>
    <w:rsid w:val="000E427E"/>
    <w:rsid w:val="000E434C"/>
    <w:rsid w:val="000E4402"/>
    <w:rsid w:val="000E44A0"/>
    <w:rsid w:val="000E451A"/>
    <w:rsid w:val="000E4619"/>
    <w:rsid w:val="000E461B"/>
    <w:rsid w:val="000E46AF"/>
    <w:rsid w:val="000E4C38"/>
    <w:rsid w:val="000E514D"/>
    <w:rsid w:val="000E585C"/>
    <w:rsid w:val="000E5FB2"/>
    <w:rsid w:val="000E6476"/>
    <w:rsid w:val="000E68E0"/>
    <w:rsid w:val="000E6FB9"/>
    <w:rsid w:val="000E7090"/>
    <w:rsid w:val="000E7165"/>
    <w:rsid w:val="000E77D2"/>
    <w:rsid w:val="000E79C2"/>
    <w:rsid w:val="000F006E"/>
    <w:rsid w:val="000F06EE"/>
    <w:rsid w:val="000F0890"/>
    <w:rsid w:val="000F0A49"/>
    <w:rsid w:val="000F0CC6"/>
    <w:rsid w:val="000F0D24"/>
    <w:rsid w:val="000F1127"/>
    <w:rsid w:val="000F1825"/>
    <w:rsid w:val="000F1BC1"/>
    <w:rsid w:val="000F1EDD"/>
    <w:rsid w:val="000F1F87"/>
    <w:rsid w:val="000F226E"/>
    <w:rsid w:val="000F254F"/>
    <w:rsid w:val="000F25B5"/>
    <w:rsid w:val="000F2897"/>
    <w:rsid w:val="000F28C9"/>
    <w:rsid w:val="000F28D5"/>
    <w:rsid w:val="000F2C79"/>
    <w:rsid w:val="000F2CCE"/>
    <w:rsid w:val="000F2D67"/>
    <w:rsid w:val="000F2E86"/>
    <w:rsid w:val="000F2FCF"/>
    <w:rsid w:val="000F30A3"/>
    <w:rsid w:val="000F3103"/>
    <w:rsid w:val="000F3276"/>
    <w:rsid w:val="000F3408"/>
    <w:rsid w:val="000F3687"/>
    <w:rsid w:val="000F3764"/>
    <w:rsid w:val="000F3B6D"/>
    <w:rsid w:val="000F3B73"/>
    <w:rsid w:val="000F3FB5"/>
    <w:rsid w:val="000F410D"/>
    <w:rsid w:val="000F43DB"/>
    <w:rsid w:val="000F5098"/>
    <w:rsid w:val="000F54DD"/>
    <w:rsid w:val="000F5ED0"/>
    <w:rsid w:val="000F6122"/>
    <w:rsid w:val="000F6663"/>
    <w:rsid w:val="000F67F4"/>
    <w:rsid w:val="000F68A1"/>
    <w:rsid w:val="000F6943"/>
    <w:rsid w:val="000F6B6E"/>
    <w:rsid w:val="000F6DE7"/>
    <w:rsid w:val="000F7770"/>
    <w:rsid w:val="000F7E92"/>
    <w:rsid w:val="000F7FBF"/>
    <w:rsid w:val="00100511"/>
    <w:rsid w:val="001009FE"/>
    <w:rsid w:val="00100AA8"/>
    <w:rsid w:val="00101047"/>
    <w:rsid w:val="00101372"/>
    <w:rsid w:val="001016C3"/>
    <w:rsid w:val="0010196D"/>
    <w:rsid w:val="0010209A"/>
    <w:rsid w:val="001020BA"/>
    <w:rsid w:val="001024E2"/>
    <w:rsid w:val="00102500"/>
    <w:rsid w:val="00102874"/>
    <w:rsid w:val="00102DED"/>
    <w:rsid w:val="00103067"/>
    <w:rsid w:val="00103352"/>
    <w:rsid w:val="00103365"/>
    <w:rsid w:val="00103565"/>
    <w:rsid w:val="00103723"/>
    <w:rsid w:val="001038EE"/>
    <w:rsid w:val="001039E6"/>
    <w:rsid w:val="00103A22"/>
    <w:rsid w:val="00103B9C"/>
    <w:rsid w:val="00103BAC"/>
    <w:rsid w:val="0010409B"/>
    <w:rsid w:val="001043EB"/>
    <w:rsid w:val="0010470A"/>
    <w:rsid w:val="001047B2"/>
    <w:rsid w:val="00104E39"/>
    <w:rsid w:val="00104FAA"/>
    <w:rsid w:val="00105320"/>
    <w:rsid w:val="00105E19"/>
    <w:rsid w:val="00106299"/>
    <w:rsid w:val="0010688F"/>
    <w:rsid w:val="00106EFF"/>
    <w:rsid w:val="0010751D"/>
    <w:rsid w:val="001075C6"/>
    <w:rsid w:val="00107983"/>
    <w:rsid w:val="001079BE"/>
    <w:rsid w:val="00107B51"/>
    <w:rsid w:val="00107C6F"/>
    <w:rsid w:val="0011055D"/>
    <w:rsid w:val="0011057B"/>
    <w:rsid w:val="001109CA"/>
    <w:rsid w:val="00110F13"/>
    <w:rsid w:val="0011130A"/>
    <w:rsid w:val="001113AB"/>
    <w:rsid w:val="0011140A"/>
    <w:rsid w:val="001115D3"/>
    <w:rsid w:val="00111C14"/>
    <w:rsid w:val="00111DC1"/>
    <w:rsid w:val="00111F36"/>
    <w:rsid w:val="001122CE"/>
    <w:rsid w:val="00112704"/>
    <w:rsid w:val="00112A64"/>
    <w:rsid w:val="00112CFB"/>
    <w:rsid w:val="00112DA3"/>
    <w:rsid w:val="00112DC7"/>
    <w:rsid w:val="00112F5F"/>
    <w:rsid w:val="001131FB"/>
    <w:rsid w:val="001135F1"/>
    <w:rsid w:val="0011374A"/>
    <w:rsid w:val="00113772"/>
    <w:rsid w:val="00113AE9"/>
    <w:rsid w:val="00113C52"/>
    <w:rsid w:val="00113E42"/>
    <w:rsid w:val="0011433B"/>
    <w:rsid w:val="00114632"/>
    <w:rsid w:val="00114BF8"/>
    <w:rsid w:val="00114F57"/>
    <w:rsid w:val="00114FDD"/>
    <w:rsid w:val="001150AA"/>
    <w:rsid w:val="0011510C"/>
    <w:rsid w:val="00115896"/>
    <w:rsid w:val="00115C3B"/>
    <w:rsid w:val="00115E6F"/>
    <w:rsid w:val="00115F47"/>
    <w:rsid w:val="00116078"/>
    <w:rsid w:val="0011610C"/>
    <w:rsid w:val="001162AC"/>
    <w:rsid w:val="00116514"/>
    <w:rsid w:val="0011658F"/>
    <w:rsid w:val="001167A5"/>
    <w:rsid w:val="001168BB"/>
    <w:rsid w:val="00116B27"/>
    <w:rsid w:val="00116E20"/>
    <w:rsid w:val="00116FDE"/>
    <w:rsid w:val="00117339"/>
    <w:rsid w:val="001174C8"/>
    <w:rsid w:val="00117607"/>
    <w:rsid w:val="00117848"/>
    <w:rsid w:val="00117918"/>
    <w:rsid w:val="0011793C"/>
    <w:rsid w:val="001179DC"/>
    <w:rsid w:val="00117C3C"/>
    <w:rsid w:val="00117D22"/>
    <w:rsid w:val="0012019F"/>
    <w:rsid w:val="001201F4"/>
    <w:rsid w:val="00120B14"/>
    <w:rsid w:val="00120E2D"/>
    <w:rsid w:val="001213C6"/>
    <w:rsid w:val="00121526"/>
    <w:rsid w:val="00121750"/>
    <w:rsid w:val="00121847"/>
    <w:rsid w:val="00121997"/>
    <w:rsid w:val="00121E93"/>
    <w:rsid w:val="0012210F"/>
    <w:rsid w:val="0012220B"/>
    <w:rsid w:val="00122298"/>
    <w:rsid w:val="001222FE"/>
    <w:rsid w:val="001223CF"/>
    <w:rsid w:val="00122A59"/>
    <w:rsid w:val="00122B58"/>
    <w:rsid w:val="00123A93"/>
    <w:rsid w:val="00123B73"/>
    <w:rsid w:val="00123D58"/>
    <w:rsid w:val="00123E6F"/>
    <w:rsid w:val="00123F65"/>
    <w:rsid w:val="00124776"/>
    <w:rsid w:val="00124CAF"/>
    <w:rsid w:val="00125583"/>
    <w:rsid w:val="001257B8"/>
    <w:rsid w:val="0012584F"/>
    <w:rsid w:val="00125B11"/>
    <w:rsid w:val="00125CE0"/>
    <w:rsid w:val="00126013"/>
    <w:rsid w:val="00126231"/>
    <w:rsid w:val="001262D9"/>
    <w:rsid w:val="001267A2"/>
    <w:rsid w:val="001269FD"/>
    <w:rsid w:val="00126D27"/>
    <w:rsid w:val="00127018"/>
    <w:rsid w:val="00127633"/>
    <w:rsid w:val="00127697"/>
    <w:rsid w:val="001301CD"/>
    <w:rsid w:val="001302D7"/>
    <w:rsid w:val="001305C8"/>
    <w:rsid w:val="00130694"/>
    <w:rsid w:val="001306AF"/>
    <w:rsid w:val="00130A7C"/>
    <w:rsid w:val="00130BBA"/>
    <w:rsid w:val="00131051"/>
    <w:rsid w:val="001315C6"/>
    <w:rsid w:val="001316C0"/>
    <w:rsid w:val="00131734"/>
    <w:rsid w:val="0013193B"/>
    <w:rsid w:val="00131988"/>
    <w:rsid w:val="00131D20"/>
    <w:rsid w:val="00131FE3"/>
    <w:rsid w:val="00132210"/>
    <w:rsid w:val="0013228E"/>
    <w:rsid w:val="0013229A"/>
    <w:rsid w:val="001324F4"/>
    <w:rsid w:val="0013251C"/>
    <w:rsid w:val="00132549"/>
    <w:rsid w:val="00132C34"/>
    <w:rsid w:val="00132FEC"/>
    <w:rsid w:val="00133022"/>
    <w:rsid w:val="00133500"/>
    <w:rsid w:val="00133501"/>
    <w:rsid w:val="00133815"/>
    <w:rsid w:val="00133DE3"/>
    <w:rsid w:val="001341C9"/>
    <w:rsid w:val="00134285"/>
    <w:rsid w:val="0013487F"/>
    <w:rsid w:val="0013492A"/>
    <w:rsid w:val="00134CA9"/>
    <w:rsid w:val="00135657"/>
    <w:rsid w:val="0013586C"/>
    <w:rsid w:val="00136BBB"/>
    <w:rsid w:val="00136EDA"/>
    <w:rsid w:val="001372D7"/>
    <w:rsid w:val="001372E4"/>
    <w:rsid w:val="00137309"/>
    <w:rsid w:val="00137834"/>
    <w:rsid w:val="0013787A"/>
    <w:rsid w:val="001378DF"/>
    <w:rsid w:val="00137A7B"/>
    <w:rsid w:val="00137D55"/>
    <w:rsid w:val="00137D6F"/>
    <w:rsid w:val="0014000F"/>
    <w:rsid w:val="0014002D"/>
    <w:rsid w:val="001401F9"/>
    <w:rsid w:val="0014073F"/>
    <w:rsid w:val="00140779"/>
    <w:rsid w:val="001408E1"/>
    <w:rsid w:val="00140A31"/>
    <w:rsid w:val="00140C33"/>
    <w:rsid w:val="00140E63"/>
    <w:rsid w:val="00141052"/>
    <w:rsid w:val="00141570"/>
    <w:rsid w:val="0014176A"/>
    <w:rsid w:val="00141983"/>
    <w:rsid w:val="00141BCF"/>
    <w:rsid w:val="00141F65"/>
    <w:rsid w:val="00142569"/>
    <w:rsid w:val="00142717"/>
    <w:rsid w:val="0014279B"/>
    <w:rsid w:val="00142C20"/>
    <w:rsid w:val="00142CDB"/>
    <w:rsid w:val="00142D15"/>
    <w:rsid w:val="001430EA"/>
    <w:rsid w:val="00143540"/>
    <w:rsid w:val="00143673"/>
    <w:rsid w:val="001443BB"/>
    <w:rsid w:val="001447EB"/>
    <w:rsid w:val="00144C63"/>
    <w:rsid w:val="00144C64"/>
    <w:rsid w:val="00144E55"/>
    <w:rsid w:val="00144FC1"/>
    <w:rsid w:val="001451CF"/>
    <w:rsid w:val="00145B65"/>
    <w:rsid w:val="00146192"/>
    <w:rsid w:val="00146AEA"/>
    <w:rsid w:val="00146BD8"/>
    <w:rsid w:val="00146D94"/>
    <w:rsid w:val="00146E19"/>
    <w:rsid w:val="00146E56"/>
    <w:rsid w:val="00147365"/>
    <w:rsid w:val="001473BB"/>
    <w:rsid w:val="00147437"/>
    <w:rsid w:val="0014748C"/>
    <w:rsid w:val="00147535"/>
    <w:rsid w:val="00147564"/>
    <w:rsid w:val="00147ABC"/>
    <w:rsid w:val="00147B5E"/>
    <w:rsid w:val="00147D2B"/>
    <w:rsid w:val="0015064F"/>
    <w:rsid w:val="00150682"/>
    <w:rsid w:val="001507A4"/>
    <w:rsid w:val="00150C3F"/>
    <w:rsid w:val="00150CB4"/>
    <w:rsid w:val="00150E05"/>
    <w:rsid w:val="00150F23"/>
    <w:rsid w:val="00151C86"/>
    <w:rsid w:val="00151CD6"/>
    <w:rsid w:val="00151E74"/>
    <w:rsid w:val="001524F1"/>
    <w:rsid w:val="00152893"/>
    <w:rsid w:val="001529C0"/>
    <w:rsid w:val="00152CB7"/>
    <w:rsid w:val="00152F08"/>
    <w:rsid w:val="00153149"/>
    <w:rsid w:val="0015389F"/>
    <w:rsid w:val="00153953"/>
    <w:rsid w:val="00153D65"/>
    <w:rsid w:val="00153EAE"/>
    <w:rsid w:val="001542DA"/>
    <w:rsid w:val="00154349"/>
    <w:rsid w:val="00154F2D"/>
    <w:rsid w:val="00154F42"/>
    <w:rsid w:val="00155113"/>
    <w:rsid w:val="00155176"/>
    <w:rsid w:val="001551AA"/>
    <w:rsid w:val="00155CAB"/>
    <w:rsid w:val="00155FF3"/>
    <w:rsid w:val="00156208"/>
    <w:rsid w:val="00156241"/>
    <w:rsid w:val="001566C4"/>
    <w:rsid w:val="00156AE2"/>
    <w:rsid w:val="001576A3"/>
    <w:rsid w:val="001578EF"/>
    <w:rsid w:val="00160210"/>
    <w:rsid w:val="00160436"/>
    <w:rsid w:val="0016084D"/>
    <w:rsid w:val="00160981"/>
    <w:rsid w:val="001609F8"/>
    <w:rsid w:val="00161460"/>
    <w:rsid w:val="0016226B"/>
    <w:rsid w:val="001622F8"/>
    <w:rsid w:val="0016249C"/>
    <w:rsid w:val="0016256B"/>
    <w:rsid w:val="0016256E"/>
    <w:rsid w:val="001626C4"/>
    <w:rsid w:val="00162E05"/>
    <w:rsid w:val="00163AC9"/>
    <w:rsid w:val="00163D67"/>
    <w:rsid w:val="0016400F"/>
    <w:rsid w:val="00164068"/>
    <w:rsid w:val="001648EF"/>
    <w:rsid w:val="00164EA8"/>
    <w:rsid w:val="00164F14"/>
    <w:rsid w:val="00164FB5"/>
    <w:rsid w:val="00165488"/>
    <w:rsid w:val="00165535"/>
    <w:rsid w:val="001655AC"/>
    <w:rsid w:val="001655BD"/>
    <w:rsid w:val="00165A48"/>
    <w:rsid w:val="00165AE3"/>
    <w:rsid w:val="00165EAA"/>
    <w:rsid w:val="00166773"/>
    <w:rsid w:val="001667BF"/>
    <w:rsid w:val="00166CF5"/>
    <w:rsid w:val="00167013"/>
    <w:rsid w:val="0016735E"/>
    <w:rsid w:val="001676AD"/>
    <w:rsid w:val="00167E0D"/>
    <w:rsid w:val="00167EF4"/>
    <w:rsid w:val="0017041A"/>
    <w:rsid w:val="001709EA"/>
    <w:rsid w:val="00170E70"/>
    <w:rsid w:val="00170F66"/>
    <w:rsid w:val="001710B2"/>
    <w:rsid w:val="001712D1"/>
    <w:rsid w:val="0017134F"/>
    <w:rsid w:val="00171D09"/>
    <w:rsid w:val="001720BF"/>
    <w:rsid w:val="00172BB3"/>
    <w:rsid w:val="00172D3C"/>
    <w:rsid w:val="00172F30"/>
    <w:rsid w:val="0017340C"/>
    <w:rsid w:val="001734AC"/>
    <w:rsid w:val="001736FA"/>
    <w:rsid w:val="00173F13"/>
    <w:rsid w:val="00174011"/>
    <w:rsid w:val="001741A7"/>
    <w:rsid w:val="00174831"/>
    <w:rsid w:val="00174922"/>
    <w:rsid w:val="00174A4A"/>
    <w:rsid w:val="00174A4B"/>
    <w:rsid w:val="00174E30"/>
    <w:rsid w:val="00174ED1"/>
    <w:rsid w:val="00174ED7"/>
    <w:rsid w:val="001750FC"/>
    <w:rsid w:val="001752EE"/>
    <w:rsid w:val="001754CE"/>
    <w:rsid w:val="001755B8"/>
    <w:rsid w:val="00175802"/>
    <w:rsid w:val="00175925"/>
    <w:rsid w:val="00175A4C"/>
    <w:rsid w:val="00175C6C"/>
    <w:rsid w:val="0017606A"/>
    <w:rsid w:val="001760CF"/>
    <w:rsid w:val="0017615F"/>
    <w:rsid w:val="0017688B"/>
    <w:rsid w:val="001769E7"/>
    <w:rsid w:val="001769FB"/>
    <w:rsid w:val="00176B72"/>
    <w:rsid w:val="00176CC7"/>
    <w:rsid w:val="00176ECA"/>
    <w:rsid w:val="00176EE9"/>
    <w:rsid w:val="00177A27"/>
    <w:rsid w:val="00177E0F"/>
    <w:rsid w:val="00180620"/>
    <w:rsid w:val="00180635"/>
    <w:rsid w:val="00180A3D"/>
    <w:rsid w:val="00180A61"/>
    <w:rsid w:val="00181094"/>
    <w:rsid w:val="00181301"/>
    <w:rsid w:val="00181482"/>
    <w:rsid w:val="0018168B"/>
    <w:rsid w:val="00181C7C"/>
    <w:rsid w:val="00181DFB"/>
    <w:rsid w:val="00181FF0"/>
    <w:rsid w:val="001822A9"/>
    <w:rsid w:val="001825D8"/>
    <w:rsid w:val="0018262B"/>
    <w:rsid w:val="0018276B"/>
    <w:rsid w:val="00182AF0"/>
    <w:rsid w:val="00182E67"/>
    <w:rsid w:val="00182F2B"/>
    <w:rsid w:val="001831F0"/>
    <w:rsid w:val="001833A5"/>
    <w:rsid w:val="0018362A"/>
    <w:rsid w:val="0018395E"/>
    <w:rsid w:val="00183D04"/>
    <w:rsid w:val="0018400A"/>
    <w:rsid w:val="00184083"/>
    <w:rsid w:val="00184167"/>
    <w:rsid w:val="0018428F"/>
    <w:rsid w:val="001848F2"/>
    <w:rsid w:val="00184AED"/>
    <w:rsid w:val="00185040"/>
    <w:rsid w:val="0018519A"/>
    <w:rsid w:val="001852FD"/>
    <w:rsid w:val="0018544F"/>
    <w:rsid w:val="00185778"/>
    <w:rsid w:val="00185E84"/>
    <w:rsid w:val="00185F77"/>
    <w:rsid w:val="001860C7"/>
    <w:rsid w:val="00186282"/>
    <w:rsid w:val="00186439"/>
    <w:rsid w:val="00186954"/>
    <w:rsid w:val="001869E3"/>
    <w:rsid w:val="00186E67"/>
    <w:rsid w:val="00186F7B"/>
    <w:rsid w:val="0018720F"/>
    <w:rsid w:val="00187426"/>
    <w:rsid w:val="0018748A"/>
    <w:rsid w:val="001875AC"/>
    <w:rsid w:val="001875B1"/>
    <w:rsid w:val="00187730"/>
    <w:rsid w:val="00187773"/>
    <w:rsid w:val="001877C8"/>
    <w:rsid w:val="00187994"/>
    <w:rsid w:val="00190626"/>
    <w:rsid w:val="00190D1A"/>
    <w:rsid w:val="00190E21"/>
    <w:rsid w:val="001910C2"/>
    <w:rsid w:val="001911B7"/>
    <w:rsid w:val="00191423"/>
    <w:rsid w:val="001914E4"/>
    <w:rsid w:val="00191CF5"/>
    <w:rsid w:val="0019228D"/>
    <w:rsid w:val="001924A6"/>
    <w:rsid w:val="001924C8"/>
    <w:rsid w:val="001926D0"/>
    <w:rsid w:val="00192759"/>
    <w:rsid w:val="00192A28"/>
    <w:rsid w:val="00192F62"/>
    <w:rsid w:val="00192FD5"/>
    <w:rsid w:val="00193084"/>
    <w:rsid w:val="00193432"/>
    <w:rsid w:val="00193517"/>
    <w:rsid w:val="00193BFD"/>
    <w:rsid w:val="00193CB8"/>
    <w:rsid w:val="001940AA"/>
    <w:rsid w:val="0019415A"/>
    <w:rsid w:val="001941CE"/>
    <w:rsid w:val="00194663"/>
    <w:rsid w:val="0019469E"/>
    <w:rsid w:val="00194744"/>
    <w:rsid w:val="00194849"/>
    <w:rsid w:val="00194B56"/>
    <w:rsid w:val="00194BF3"/>
    <w:rsid w:val="00194C16"/>
    <w:rsid w:val="00194DBC"/>
    <w:rsid w:val="00194EC1"/>
    <w:rsid w:val="00194ECD"/>
    <w:rsid w:val="00195803"/>
    <w:rsid w:val="0019590F"/>
    <w:rsid w:val="00195E4C"/>
    <w:rsid w:val="00195F07"/>
    <w:rsid w:val="0019624C"/>
    <w:rsid w:val="00196970"/>
    <w:rsid w:val="00196A86"/>
    <w:rsid w:val="00196A90"/>
    <w:rsid w:val="00196D0D"/>
    <w:rsid w:val="00197077"/>
    <w:rsid w:val="0019715F"/>
    <w:rsid w:val="0019745F"/>
    <w:rsid w:val="001978A1"/>
    <w:rsid w:val="00197CB1"/>
    <w:rsid w:val="00197CC4"/>
    <w:rsid w:val="00197DE7"/>
    <w:rsid w:val="00197FA6"/>
    <w:rsid w:val="00197FCC"/>
    <w:rsid w:val="001A00C8"/>
    <w:rsid w:val="001A0ACE"/>
    <w:rsid w:val="001A0C30"/>
    <w:rsid w:val="001A0CF8"/>
    <w:rsid w:val="001A0FA5"/>
    <w:rsid w:val="001A0FED"/>
    <w:rsid w:val="001A14AF"/>
    <w:rsid w:val="001A1638"/>
    <w:rsid w:val="001A166B"/>
    <w:rsid w:val="001A1A7C"/>
    <w:rsid w:val="001A1B10"/>
    <w:rsid w:val="001A21B5"/>
    <w:rsid w:val="001A25D4"/>
    <w:rsid w:val="001A2708"/>
    <w:rsid w:val="001A28B4"/>
    <w:rsid w:val="001A29B2"/>
    <w:rsid w:val="001A35AD"/>
    <w:rsid w:val="001A3A68"/>
    <w:rsid w:val="001A40A2"/>
    <w:rsid w:val="001A46A8"/>
    <w:rsid w:val="001A4828"/>
    <w:rsid w:val="001A4A4F"/>
    <w:rsid w:val="001A4B6D"/>
    <w:rsid w:val="001A4E1D"/>
    <w:rsid w:val="001A4EFF"/>
    <w:rsid w:val="001A502A"/>
    <w:rsid w:val="001A5157"/>
    <w:rsid w:val="001A5218"/>
    <w:rsid w:val="001A5229"/>
    <w:rsid w:val="001A52A2"/>
    <w:rsid w:val="001A56EC"/>
    <w:rsid w:val="001A58E1"/>
    <w:rsid w:val="001A5B49"/>
    <w:rsid w:val="001A5C98"/>
    <w:rsid w:val="001A61DE"/>
    <w:rsid w:val="001A672D"/>
    <w:rsid w:val="001A69BE"/>
    <w:rsid w:val="001A6A03"/>
    <w:rsid w:val="001A6F13"/>
    <w:rsid w:val="001A7004"/>
    <w:rsid w:val="001A71B1"/>
    <w:rsid w:val="001A72E1"/>
    <w:rsid w:val="001A757C"/>
    <w:rsid w:val="001A7C42"/>
    <w:rsid w:val="001A7D67"/>
    <w:rsid w:val="001A7E43"/>
    <w:rsid w:val="001B019C"/>
    <w:rsid w:val="001B02F4"/>
    <w:rsid w:val="001B04BC"/>
    <w:rsid w:val="001B0904"/>
    <w:rsid w:val="001B1761"/>
    <w:rsid w:val="001B1766"/>
    <w:rsid w:val="001B17C8"/>
    <w:rsid w:val="001B1C2E"/>
    <w:rsid w:val="001B1F8D"/>
    <w:rsid w:val="001B2BF4"/>
    <w:rsid w:val="001B32DD"/>
    <w:rsid w:val="001B33B5"/>
    <w:rsid w:val="001B3430"/>
    <w:rsid w:val="001B3830"/>
    <w:rsid w:val="001B39E9"/>
    <w:rsid w:val="001B3A07"/>
    <w:rsid w:val="001B3A68"/>
    <w:rsid w:val="001B3C19"/>
    <w:rsid w:val="001B4030"/>
    <w:rsid w:val="001B4092"/>
    <w:rsid w:val="001B4282"/>
    <w:rsid w:val="001B443E"/>
    <w:rsid w:val="001B486E"/>
    <w:rsid w:val="001B4D38"/>
    <w:rsid w:val="001B4E50"/>
    <w:rsid w:val="001B4F31"/>
    <w:rsid w:val="001B5172"/>
    <w:rsid w:val="001B540F"/>
    <w:rsid w:val="001B56B2"/>
    <w:rsid w:val="001B5766"/>
    <w:rsid w:val="001B58E3"/>
    <w:rsid w:val="001B597A"/>
    <w:rsid w:val="001B5C96"/>
    <w:rsid w:val="001B5EAC"/>
    <w:rsid w:val="001B625D"/>
    <w:rsid w:val="001B6286"/>
    <w:rsid w:val="001B6CEC"/>
    <w:rsid w:val="001B6E1E"/>
    <w:rsid w:val="001B6F99"/>
    <w:rsid w:val="001B7373"/>
    <w:rsid w:val="001B7643"/>
    <w:rsid w:val="001B7A10"/>
    <w:rsid w:val="001B7F5E"/>
    <w:rsid w:val="001B7FF8"/>
    <w:rsid w:val="001C00AA"/>
    <w:rsid w:val="001C01A8"/>
    <w:rsid w:val="001C0224"/>
    <w:rsid w:val="001C0275"/>
    <w:rsid w:val="001C09BB"/>
    <w:rsid w:val="001C0A6F"/>
    <w:rsid w:val="001C0CC7"/>
    <w:rsid w:val="001C1324"/>
    <w:rsid w:val="001C140C"/>
    <w:rsid w:val="001C1C27"/>
    <w:rsid w:val="001C1F5E"/>
    <w:rsid w:val="001C2041"/>
    <w:rsid w:val="001C2277"/>
    <w:rsid w:val="001C2451"/>
    <w:rsid w:val="001C27FA"/>
    <w:rsid w:val="001C2BD9"/>
    <w:rsid w:val="001C2E33"/>
    <w:rsid w:val="001C32DE"/>
    <w:rsid w:val="001C3692"/>
    <w:rsid w:val="001C3BCD"/>
    <w:rsid w:val="001C4184"/>
    <w:rsid w:val="001C42B3"/>
    <w:rsid w:val="001C4556"/>
    <w:rsid w:val="001C4639"/>
    <w:rsid w:val="001C46A4"/>
    <w:rsid w:val="001C4A91"/>
    <w:rsid w:val="001C4CC4"/>
    <w:rsid w:val="001C4E2D"/>
    <w:rsid w:val="001C4F1C"/>
    <w:rsid w:val="001C5160"/>
    <w:rsid w:val="001C51AF"/>
    <w:rsid w:val="001C54D9"/>
    <w:rsid w:val="001C5B00"/>
    <w:rsid w:val="001C5E2B"/>
    <w:rsid w:val="001C5F77"/>
    <w:rsid w:val="001C6178"/>
    <w:rsid w:val="001C66E7"/>
    <w:rsid w:val="001C68FE"/>
    <w:rsid w:val="001C69D0"/>
    <w:rsid w:val="001C6CF6"/>
    <w:rsid w:val="001C6D4F"/>
    <w:rsid w:val="001C6E4C"/>
    <w:rsid w:val="001C6EFF"/>
    <w:rsid w:val="001C7D73"/>
    <w:rsid w:val="001C7E59"/>
    <w:rsid w:val="001C7F76"/>
    <w:rsid w:val="001C7FC4"/>
    <w:rsid w:val="001D050D"/>
    <w:rsid w:val="001D05A7"/>
    <w:rsid w:val="001D074B"/>
    <w:rsid w:val="001D082D"/>
    <w:rsid w:val="001D087E"/>
    <w:rsid w:val="001D0B22"/>
    <w:rsid w:val="001D1010"/>
    <w:rsid w:val="001D1067"/>
    <w:rsid w:val="001D1361"/>
    <w:rsid w:val="001D1563"/>
    <w:rsid w:val="001D1582"/>
    <w:rsid w:val="001D15E5"/>
    <w:rsid w:val="001D1801"/>
    <w:rsid w:val="001D18DA"/>
    <w:rsid w:val="001D219B"/>
    <w:rsid w:val="001D233E"/>
    <w:rsid w:val="001D2426"/>
    <w:rsid w:val="001D26E3"/>
    <w:rsid w:val="001D2F50"/>
    <w:rsid w:val="001D36B2"/>
    <w:rsid w:val="001D3DBA"/>
    <w:rsid w:val="001D4177"/>
    <w:rsid w:val="001D44B9"/>
    <w:rsid w:val="001D4A5F"/>
    <w:rsid w:val="001D4A6A"/>
    <w:rsid w:val="001D4CA5"/>
    <w:rsid w:val="001D4F3E"/>
    <w:rsid w:val="001D5003"/>
    <w:rsid w:val="001D51F8"/>
    <w:rsid w:val="001D5300"/>
    <w:rsid w:val="001D544D"/>
    <w:rsid w:val="001D556F"/>
    <w:rsid w:val="001D6106"/>
    <w:rsid w:val="001D6322"/>
    <w:rsid w:val="001D6456"/>
    <w:rsid w:val="001D646B"/>
    <w:rsid w:val="001D6559"/>
    <w:rsid w:val="001D6871"/>
    <w:rsid w:val="001D6907"/>
    <w:rsid w:val="001D6945"/>
    <w:rsid w:val="001D6DF6"/>
    <w:rsid w:val="001D71DF"/>
    <w:rsid w:val="001D7541"/>
    <w:rsid w:val="001D78CB"/>
    <w:rsid w:val="001D7945"/>
    <w:rsid w:val="001D7D0D"/>
    <w:rsid w:val="001D7D19"/>
    <w:rsid w:val="001D7D6A"/>
    <w:rsid w:val="001E0123"/>
    <w:rsid w:val="001E0323"/>
    <w:rsid w:val="001E0F95"/>
    <w:rsid w:val="001E1041"/>
    <w:rsid w:val="001E10D2"/>
    <w:rsid w:val="001E1239"/>
    <w:rsid w:val="001E1845"/>
    <w:rsid w:val="001E18B6"/>
    <w:rsid w:val="001E206C"/>
    <w:rsid w:val="001E2E37"/>
    <w:rsid w:val="001E2F3A"/>
    <w:rsid w:val="001E33ED"/>
    <w:rsid w:val="001E3461"/>
    <w:rsid w:val="001E3AE7"/>
    <w:rsid w:val="001E4218"/>
    <w:rsid w:val="001E42E7"/>
    <w:rsid w:val="001E46EE"/>
    <w:rsid w:val="001E4D12"/>
    <w:rsid w:val="001E4FE5"/>
    <w:rsid w:val="001E5A3A"/>
    <w:rsid w:val="001E5A98"/>
    <w:rsid w:val="001E5B3A"/>
    <w:rsid w:val="001E5C42"/>
    <w:rsid w:val="001E66DC"/>
    <w:rsid w:val="001E68E9"/>
    <w:rsid w:val="001E737C"/>
    <w:rsid w:val="001E741E"/>
    <w:rsid w:val="001E7A85"/>
    <w:rsid w:val="001E7C21"/>
    <w:rsid w:val="001E7F16"/>
    <w:rsid w:val="001F02E4"/>
    <w:rsid w:val="001F044D"/>
    <w:rsid w:val="001F04DC"/>
    <w:rsid w:val="001F0777"/>
    <w:rsid w:val="001F0AB1"/>
    <w:rsid w:val="001F0F12"/>
    <w:rsid w:val="001F0F9D"/>
    <w:rsid w:val="001F102D"/>
    <w:rsid w:val="001F1048"/>
    <w:rsid w:val="001F184A"/>
    <w:rsid w:val="001F1990"/>
    <w:rsid w:val="001F1A8F"/>
    <w:rsid w:val="001F1BB4"/>
    <w:rsid w:val="001F1F36"/>
    <w:rsid w:val="001F1F64"/>
    <w:rsid w:val="001F1F94"/>
    <w:rsid w:val="001F20D9"/>
    <w:rsid w:val="001F2309"/>
    <w:rsid w:val="001F237A"/>
    <w:rsid w:val="001F26BA"/>
    <w:rsid w:val="001F2A8E"/>
    <w:rsid w:val="001F2BDF"/>
    <w:rsid w:val="001F2E6C"/>
    <w:rsid w:val="001F2E9A"/>
    <w:rsid w:val="001F2EE0"/>
    <w:rsid w:val="001F2F82"/>
    <w:rsid w:val="001F30E8"/>
    <w:rsid w:val="001F356C"/>
    <w:rsid w:val="001F3C0F"/>
    <w:rsid w:val="001F48A6"/>
    <w:rsid w:val="001F48F9"/>
    <w:rsid w:val="001F498D"/>
    <w:rsid w:val="001F5063"/>
    <w:rsid w:val="001F5084"/>
    <w:rsid w:val="001F5109"/>
    <w:rsid w:val="001F5196"/>
    <w:rsid w:val="001F5862"/>
    <w:rsid w:val="001F5EA5"/>
    <w:rsid w:val="001F5F43"/>
    <w:rsid w:val="001F5F84"/>
    <w:rsid w:val="001F60E5"/>
    <w:rsid w:val="001F6492"/>
    <w:rsid w:val="001F6790"/>
    <w:rsid w:val="001F6980"/>
    <w:rsid w:val="001F782F"/>
    <w:rsid w:val="001F7BA1"/>
    <w:rsid w:val="002001C6"/>
    <w:rsid w:val="002003A7"/>
    <w:rsid w:val="002003E7"/>
    <w:rsid w:val="00200479"/>
    <w:rsid w:val="002007D4"/>
    <w:rsid w:val="00200BA4"/>
    <w:rsid w:val="00200E9E"/>
    <w:rsid w:val="00200EF7"/>
    <w:rsid w:val="002014C8"/>
    <w:rsid w:val="002015EF"/>
    <w:rsid w:val="00202483"/>
    <w:rsid w:val="0020250C"/>
    <w:rsid w:val="0020305F"/>
    <w:rsid w:val="00203071"/>
    <w:rsid w:val="002031E3"/>
    <w:rsid w:val="002042ED"/>
    <w:rsid w:val="0020442A"/>
    <w:rsid w:val="00204CF5"/>
    <w:rsid w:val="00204DA1"/>
    <w:rsid w:val="00204E2B"/>
    <w:rsid w:val="00205869"/>
    <w:rsid w:val="00205B72"/>
    <w:rsid w:val="00206132"/>
    <w:rsid w:val="002063B1"/>
    <w:rsid w:val="00206408"/>
    <w:rsid w:val="0020647B"/>
    <w:rsid w:val="002065FC"/>
    <w:rsid w:val="0020670B"/>
    <w:rsid w:val="002067A6"/>
    <w:rsid w:val="00206BFE"/>
    <w:rsid w:val="0020729C"/>
    <w:rsid w:val="002076DF"/>
    <w:rsid w:val="002079B0"/>
    <w:rsid w:val="002079C1"/>
    <w:rsid w:val="00207AE6"/>
    <w:rsid w:val="00207B21"/>
    <w:rsid w:val="00207DFF"/>
    <w:rsid w:val="00207E5C"/>
    <w:rsid w:val="00207FA6"/>
    <w:rsid w:val="002103BB"/>
    <w:rsid w:val="002103FE"/>
    <w:rsid w:val="0021051C"/>
    <w:rsid w:val="00210849"/>
    <w:rsid w:val="00210EE2"/>
    <w:rsid w:val="00210EEB"/>
    <w:rsid w:val="00210FEB"/>
    <w:rsid w:val="002110FC"/>
    <w:rsid w:val="0021133D"/>
    <w:rsid w:val="00211500"/>
    <w:rsid w:val="00211502"/>
    <w:rsid w:val="002117FE"/>
    <w:rsid w:val="00211886"/>
    <w:rsid w:val="00211AD9"/>
    <w:rsid w:val="00211B08"/>
    <w:rsid w:val="00211E69"/>
    <w:rsid w:val="002120C5"/>
    <w:rsid w:val="00212182"/>
    <w:rsid w:val="00212A50"/>
    <w:rsid w:val="00212CC7"/>
    <w:rsid w:val="002130AD"/>
    <w:rsid w:val="00213116"/>
    <w:rsid w:val="0021342C"/>
    <w:rsid w:val="0021384B"/>
    <w:rsid w:val="002138A1"/>
    <w:rsid w:val="00213EDD"/>
    <w:rsid w:val="00214523"/>
    <w:rsid w:val="00214BC0"/>
    <w:rsid w:val="00214C6F"/>
    <w:rsid w:val="00214EF4"/>
    <w:rsid w:val="00214F73"/>
    <w:rsid w:val="002150C0"/>
    <w:rsid w:val="002152FB"/>
    <w:rsid w:val="002154E5"/>
    <w:rsid w:val="00215682"/>
    <w:rsid w:val="00215ADB"/>
    <w:rsid w:val="00215D24"/>
    <w:rsid w:val="0021614C"/>
    <w:rsid w:val="00216180"/>
    <w:rsid w:val="00216617"/>
    <w:rsid w:val="0021671A"/>
    <w:rsid w:val="002167C6"/>
    <w:rsid w:val="00216876"/>
    <w:rsid w:val="00216987"/>
    <w:rsid w:val="00216BC5"/>
    <w:rsid w:val="00216CCC"/>
    <w:rsid w:val="00216DAD"/>
    <w:rsid w:val="00216F5F"/>
    <w:rsid w:val="00216FAF"/>
    <w:rsid w:val="0021733D"/>
    <w:rsid w:val="00217B20"/>
    <w:rsid w:val="002209D6"/>
    <w:rsid w:val="00220B52"/>
    <w:rsid w:val="00220C77"/>
    <w:rsid w:val="002210CD"/>
    <w:rsid w:val="002210E6"/>
    <w:rsid w:val="00221538"/>
    <w:rsid w:val="0022177C"/>
    <w:rsid w:val="00221A73"/>
    <w:rsid w:val="00221C78"/>
    <w:rsid w:val="00221E39"/>
    <w:rsid w:val="0022262F"/>
    <w:rsid w:val="00222A51"/>
    <w:rsid w:val="00222D82"/>
    <w:rsid w:val="00222E47"/>
    <w:rsid w:val="0022347D"/>
    <w:rsid w:val="002235F0"/>
    <w:rsid w:val="002240EE"/>
    <w:rsid w:val="00224486"/>
    <w:rsid w:val="00224642"/>
    <w:rsid w:val="002246CC"/>
    <w:rsid w:val="00224A2F"/>
    <w:rsid w:val="00224C3A"/>
    <w:rsid w:val="00224CEC"/>
    <w:rsid w:val="00224DBF"/>
    <w:rsid w:val="0022511D"/>
    <w:rsid w:val="00225555"/>
    <w:rsid w:val="002259AD"/>
    <w:rsid w:val="002259C3"/>
    <w:rsid w:val="00225CC6"/>
    <w:rsid w:val="00225DB8"/>
    <w:rsid w:val="00225DF9"/>
    <w:rsid w:val="00225E4C"/>
    <w:rsid w:val="00226220"/>
    <w:rsid w:val="00226353"/>
    <w:rsid w:val="00226556"/>
    <w:rsid w:val="00226C55"/>
    <w:rsid w:val="00226DDE"/>
    <w:rsid w:val="00226E2C"/>
    <w:rsid w:val="00227045"/>
    <w:rsid w:val="00227046"/>
    <w:rsid w:val="00227353"/>
    <w:rsid w:val="002307BF"/>
    <w:rsid w:val="002308B2"/>
    <w:rsid w:val="002308D1"/>
    <w:rsid w:val="00230E5A"/>
    <w:rsid w:val="00230EED"/>
    <w:rsid w:val="0023101C"/>
    <w:rsid w:val="00231556"/>
    <w:rsid w:val="0023196A"/>
    <w:rsid w:val="00231E74"/>
    <w:rsid w:val="00232288"/>
    <w:rsid w:val="00232361"/>
    <w:rsid w:val="002326CD"/>
    <w:rsid w:val="00232CE1"/>
    <w:rsid w:val="00232D6D"/>
    <w:rsid w:val="002331E2"/>
    <w:rsid w:val="002333D9"/>
    <w:rsid w:val="002336A2"/>
    <w:rsid w:val="00233E8B"/>
    <w:rsid w:val="002343E8"/>
    <w:rsid w:val="002344DB"/>
    <w:rsid w:val="00234892"/>
    <w:rsid w:val="002348FF"/>
    <w:rsid w:val="0023491B"/>
    <w:rsid w:val="00234D68"/>
    <w:rsid w:val="00234E51"/>
    <w:rsid w:val="002357A5"/>
    <w:rsid w:val="0023599C"/>
    <w:rsid w:val="00235D3A"/>
    <w:rsid w:val="002360A6"/>
    <w:rsid w:val="0023619E"/>
    <w:rsid w:val="0023638E"/>
    <w:rsid w:val="00236419"/>
    <w:rsid w:val="002366DF"/>
    <w:rsid w:val="002369F7"/>
    <w:rsid w:val="00236F3D"/>
    <w:rsid w:val="00236F68"/>
    <w:rsid w:val="0023707A"/>
    <w:rsid w:val="002370CE"/>
    <w:rsid w:val="00237123"/>
    <w:rsid w:val="00237435"/>
    <w:rsid w:val="002377B8"/>
    <w:rsid w:val="0023796E"/>
    <w:rsid w:val="00237B7E"/>
    <w:rsid w:val="00240185"/>
    <w:rsid w:val="002401A0"/>
    <w:rsid w:val="002402F4"/>
    <w:rsid w:val="00240462"/>
    <w:rsid w:val="00240674"/>
    <w:rsid w:val="00240702"/>
    <w:rsid w:val="00240715"/>
    <w:rsid w:val="00240FB7"/>
    <w:rsid w:val="002411C0"/>
    <w:rsid w:val="00241365"/>
    <w:rsid w:val="00241522"/>
    <w:rsid w:val="00241584"/>
    <w:rsid w:val="00241AA8"/>
    <w:rsid w:val="00242063"/>
    <w:rsid w:val="00242096"/>
    <w:rsid w:val="00242151"/>
    <w:rsid w:val="002423A5"/>
    <w:rsid w:val="0024240F"/>
    <w:rsid w:val="0024261C"/>
    <w:rsid w:val="002426C4"/>
    <w:rsid w:val="00242A0A"/>
    <w:rsid w:val="00242F2E"/>
    <w:rsid w:val="0024312F"/>
    <w:rsid w:val="002437FA"/>
    <w:rsid w:val="00243E59"/>
    <w:rsid w:val="00244555"/>
    <w:rsid w:val="00244E46"/>
    <w:rsid w:val="00244E6F"/>
    <w:rsid w:val="002452E3"/>
    <w:rsid w:val="00245524"/>
    <w:rsid w:val="00245805"/>
    <w:rsid w:val="0024584E"/>
    <w:rsid w:val="002458B9"/>
    <w:rsid w:val="00246086"/>
    <w:rsid w:val="00246320"/>
    <w:rsid w:val="00246402"/>
    <w:rsid w:val="002466ED"/>
    <w:rsid w:val="00246786"/>
    <w:rsid w:val="00246AB0"/>
    <w:rsid w:val="00246C4D"/>
    <w:rsid w:val="00246EC2"/>
    <w:rsid w:val="0024705A"/>
    <w:rsid w:val="002471F9"/>
    <w:rsid w:val="002473FE"/>
    <w:rsid w:val="0024744A"/>
    <w:rsid w:val="002478CA"/>
    <w:rsid w:val="00247AF3"/>
    <w:rsid w:val="002503C4"/>
    <w:rsid w:val="002507D3"/>
    <w:rsid w:val="00250F69"/>
    <w:rsid w:val="00251398"/>
    <w:rsid w:val="00251477"/>
    <w:rsid w:val="0025164D"/>
    <w:rsid w:val="00251BC6"/>
    <w:rsid w:val="00251DA1"/>
    <w:rsid w:val="0025213B"/>
    <w:rsid w:val="00252514"/>
    <w:rsid w:val="00252570"/>
    <w:rsid w:val="002526FD"/>
    <w:rsid w:val="00252D09"/>
    <w:rsid w:val="00252EE9"/>
    <w:rsid w:val="00252F75"/>
    <w:rsid w:val="00253259"/>
    <w:rsid w:val="00253721"/>
    <w:rsid w:val="002537E3"/>
    <w:rsid w:val="00253896"/>
    <w:rsid w:val="00253903"/>
    <w:rsid w:val="00253940"/>
    <w:rsid w:val="002539DF"/>
    <w:rsid w:val="00253BB5"/>
    <w:rsid w:val="00253D65"/>
    <w:rsid w:val="00253FFD"/>
    <w:rsid w:val="002546E8"/>
    <w:rsid w:val="0025480D"/>
    <w:rsid w:val="0025488C"/>
    <w:rsid w:val="002548CC"/>
    <w:rsid w:val="002548F5"/>
    <w:rsid w:val="002549D8"/>
    <w:rsid w:val="00254E80"/>
    <w:rsid w:val="00255228"/>
    <w:rsid w:val="0025524B"/>
    <w:rsid w:val="00255553"/>
    <w:rsid w:val="00255602"/>
    <w:rsid w:val="0025563E"/>
    <w:rsid w:val="002556A9"/>
    <w:rsid w:val="00255B4E"/>
    <w:rsid w:val="00255C3F"/>
    <w:rsid w:val="00255F5B"/>
    <w:rsid w:val="00255F7F"/>
    <w:rsid w:val="0025603A"/>
    <w:rsid w:val="00256106"/>
    <w:rsid w:val="00256260"/>
    <w:rsid w:val="002567D9"/>
    <w:rsid w:val="002568C6"/>
    <w:rsid w:val="00256DE3"/>
    <w:rsid w:val="00257193"/>
    <w:rsid w:val="0025757B"/>
    <w:rsid w:val="002579D9"/>
    <w:rsid w:val="00257B87"/>
    <w:rsid w:val="00257FBA"/>
    <w:rsid w:val="00257FD1"/>
    <w:rsid w:val="00260005"/>
    <w:rsid w:val="0026014D"/>
    <w:rsid w:val="00260159"/>
    <w:rsid w:val="0026031C"/>
    <w:rsid w:val="00260584"/>
    <w:rsid w:val="0026059F"/>
    <w:rsid w:val="002605C9"/>
    <w:rsid w:val="0026107E"/>
    <w:rsid w:val="00261085"/>
    <w:rsid w:val="002613C6"/>
    <w:rsid w:val="00261CFD"/>
    <w:rsid w:val="00261FCF"/>
    <w:rsid w:val="00262AA7"/>
    <w:rsid w:val="00262C21"/>
    <w:rsid w:val="00262CE6"/>
    <w:rsid w:val="00262DBE"/>
    <w:rsid w:val="00262E41"/>
    <w:rsid w:val="0026348D"/>
    <w:rsid w:val="002638AE"/>
    <w:rsid w:val="00263B51"/>
    <w:rsid w:val="00263BD7"/>
    <w:rsid w:val="00263D78"/>
    <w:rsid w:val="00264130"/>
    <w:rsid w:val="002641D5"/>
    <w:rsid w:val="002644D4"/>
    <w:rsid w:val="0026482F"/>
    <w:rsid w:val="00264884"/>
    <w:rsid w:val="00264DB2"/>
    <w:rsid w:val="00264DB8"/>
    <w:rsid w:val="00265754"/>
    <w:rsid w:val="00265A61"/>
    <w:rsid w:val="00265CBA"/>
    <w:rsid w:val="00265D76"/>
    <w:rsid w:val="00266059"/>
    <w:rsid w:val="00266394"/>
    <w:rsid w:val="0026655A"/>
    <w:rsid w:val="00266701"/>
    <w:rsid w:val="00266A01"/>
    <w:rsid w:val="00266B5E"/>
    <w:rsid w:val="00266BF4"/>
    <w:rsid w:val="00266D39"/>
    <w:rsid w:val="00267418"/>
    <w:rsid w:val="00267437"/>
    <w:rsid w:val="00267872"/>
    <w:rsid w:val="00267F55"/>
    <w:rsid w:val="00267F65"/>
    <w:rsid w:val="00267FC3"/>
    <w:rsid w:val="00270524"/>
    <w:rsid w:val="00270BF6"/>
    <w:rsid w:val="00270D51"/>
    <w:rsid w:val="0027125F"/>
    <w:rsid w:val="00271541"/>
    <w:rsid w:val="00271E9C"/>
    <w:rsid w:val="002720AF"/>
    <w:rsid w:val="002724C3"/>
    <w:rsid w:val="002725B1"/>
    <w:rsid w:val="002725BD"/>
    <w:rsid w:val="00272814"/>
    <w:rsid w:val="002728D5"/>
    <w:rsid w:val="00272A8F"/>
    <w:rsid w:val="00272B99"/>
    <w:rsid w:val="002731C3"/>
    <w:rsid w:val="0027385E"/>
    <w:rsid w:val="00273A70"/>
    <w:rsid w:val="00273B97"/>
    <w:rsid w:val="00273DA7"/>
    <w:rsid w:val="00273F74"/>
    <w:rsid w:val="00274535"/>
    <w:rsid w:val="00274661"/>
    <w:rsid w:val="00274DD8"/>
    <w:rsid w:val="0027512A"/>
    <w:rsid w:val="002755C2"/>
    <w:rsid w:val="0027578D"/>
    <w:rsid w:val="00276072"/>
    <w:rsid w:val="002766ED"/>
    <w:rsid w:val="00276CBE"/>
    <w:rsid w:val="00276DA0"/>
    <w:rsid w:val="00276F8C"/>
    <w:rsid w:val="0027750D"/>
    <w:rsid w:val="00277A1F"/>
    <w:rsid w:val="00277BEA"/>
    <w:rsid w:val="00277D9E"/>
    <w:rsid w:val="00277E9C"/>
    <w:rsid w:val="00280010"/>
    <w:rsid w:val="0028052E"/>
    <w:rsid w:val="0028064D"/>
    <w:rsid w:val="0028128D"/>
    <w:rsid w:val="00281326"/>
    <w:rsid w:val="002814E4"/>
    <w:rsid w:val="0028152E"/>
    <w:rsid w:val="0028153D"/>
    <w:rsid w:val="0028176F"/>
    <w:rsid w:val="0028199A"/>
    <w:rsid w:val="00281BC4"/>
    <w:rsid w:val="00281BCE"/>
    <w:rsid w:val="00281D2F"/>
    <w:rsid w:val="00281F53"/>
    <w:rsid w:val="00281FA2"/>
    <w:rsid w:val="002820D1"/>
    <w:rsid w:val="00282501"/>
    <w:rsid w:val="00282818"/>
    <w:rsid w:val="00282AFD"/>
    <w:rsid w:val="00282BED"/>
    <w:rsid w:val="00282C9A"/>
    <w:rsid w:val="00282D1E"/>
    <w:rsid w:val="00282D59"/>
    <w:rsid w:val="00283469"/>
    <w:rsid w:val="002836F1"/>
    <w:rsid w:val="002838D6"/>
    <w:rsid w:val="002839AC"/>
    <w:rsid w:val="00283ADE"/>
    <w:rsid w:val="0028420A"/>
    <w:rsid w:val="00284234"/>
    <w:rsid w:val="0028428D"/>
    <w:rsid w:val="002842A8"/>
    <w:rsid w:val="002843DD"/>
    <w:rsid w:val="0028444A"/>
    <w:rsid w:val="00284814"/>
    <w:rsid w:val="00284CE1"/>
    <w:rsid w:val="00284E02"/>
    <w:rsid w:val="00284F06"/>
    <w:rsid w:val="00284FA6"/>
    <w:rsid w:val="0028515B"/>
    <w:rsid w:val="0028578A"/>
    <w:rsid w:val="002858CF"/>
    <w:rsid w:val="00285C93"/>
    <w:rsid w:val="00285DA0"/>
    <w:rsid w:val="00285DD8"/>
    <w:rsid w:val="00286B3F"/>
    <w:rsid w:val="00286E09"/>
    <w:rsid w:val="002876A2"/>
    <w:rsid w:val="0028770B"/>
    <w:rsid w:val="00287A3F"/>
    <w:rsid w:val="00287C6B"/>
    <w:rsid w:val="00287C9B"/>
    <w:rsid w:val="0029019D"/>
    <w:rsid w:val="002901A2"/>
    <w:rsid w:val="00290483"/>
    <w:rsid w:val="002904A4"/>
    <w:rsid w:val="00290820"/>
    <w:rsid w:val="00290F86"/>
    <w:rsid w:val="002912A1"/>
    <w:rsid w:val="0029160D"/>
    <w:rsid w:val="002919AB"/>
    <w:rsid w:val="00291D4A"/>
    <w:rsid w:val="00292218"/>
    <w:rsid w:val="00292718"/>
    <w:rsid w:val="002927EB"/>
    <w:rsid w:val="0029313E"/>
    <w:rsid w:val="0029329D"/>
    <w:rsid w:val="002933CE"/>
    <w:rsid w:val="00293DCE"/>
    <w:rsid w:val="00294180"/>
    <w:rsid w:val="00294305"/>
    <w:rsid w:val="0029457D"/>
    <w:rsid w:val="002945A1"/>
    <w:rsid w:val="002946CB"/>
    <w:rsid w:val="00294B6A"/>
    <w:rsid w:val="00294E9E"/>
    <w:rsid w:val="002952CB"/>
    <w:rsid w:val="0029556A"/>
    <w:rsid w:val="00296438"/>
    <w:rsid w:val="002968C2"/>
    <w:rsid w:val="00296987"/>
    <w:rsid w:val="002969C8"/>
    <w:rsid w:val="00296E99"/>
    <w:rsid w:val="00297203"/>
    <w:rsid w:val="00297B9B"/>
    <w:rsid w:val="00297F6B"/>
    <w:rsid w:val="002A033C"/>
    <w:rsid w:val="002A0604"/>
    <w:rsid w:val="002A0892"/>
    <w:rsid w:val="002A0A12"/>
    <w:rsid w:val="002A0A4C"/>
    <w:rsid w:val="002A0BB9"/>
    <w:rsid w:val="002A0EC8"/>
    <w:rsid w:val="002A1A61"/>
    <w:rsid w:val="002A1BDE"/>
    <w:rsid w:val="002A1CCF"/>
    <w:rsid w:val="002A2189"/>
    <w:rsid w:val="002A2236"/>
    <w:rsid w:val="002A28F7"/>
    <w:rsid w:val="002A29A0"/>
    <w:rsid w:val="002A3043"/>
    <w:rsid w:val="002A33DF"/>
    <w:rsid w:val="002A3B1F"/>
    <w:rsid w:val="002A42C5"/>
    <w:rsid w:val="002A439B"/>
    <w:rsid w:val="002A4B6F"/>
    <w:rsid w:val="002A4E10"/>
    <w:rsid w:val="002A4E19"/>
    <w:rsid w:val="002A4FCC"/>
    <w:rsid w:val="002A557A"/>
    <w:rsid w:val="002A57EB"/>
    <w:rsid w:val="002A582E"/>
    <w:rsid w:val="002A5EE1"/>
    <w:rsid w:val="002A6295"/>
    <w:rsid w:val="002A6704"/>
    <w:rsid w:val="002A6A43"/>
    <w:rsid w:val="002A6CAC"/>
    <w:rsid w:val="002A6CDD"/>
    <w:rsid w:val="002A6D88"/>
    <w:rsid w:val="002A7329"/>
    <w:rsid w:val="002A75D9"/>
    <w:rsid w:val="002A7627"/>
    <w:rsid w:val="002A7BAB"/>
    <w:rsid w:val="002B0464"/>
    <w:rsid w:val="002B05D8"/>
    <w:rsid w:val="002B09D8"/>
    <w:rsid w:val="002B0B09"/>
    <w:rsid w:val="002B0C3B"/>
    <w:rsid w:val="002B0E0A"/>
    <w:rsid w:val="002B108B"/>
    <w:rsid w:val="002B11F9"/>
    <w:rsid w:val="002B1205"/>
    <w:rsid w:val="002B18AE"/>
    <w:rsid w:val="002B1A82"/>
    <w:rsid w:val="002B1B61"/>
    <w:rsid w:val="002B2457"/>
    <w:rsid w:val="002B2493"/>
    <w:rsid w:val="002B2733"/>
    <w:rsid w:val="002B28B2"/>
    <w:rsid w:val="002B2EB7"/>
    <w:rsid w:val="002B355A"/>
    <w:rsid w:val="002B3640"/>
    <w:rsid w:val="002B37F2"/>
    <w:rsid w:val="002B38EF"/>
    <w:rsid w:val="002B3980"/>
    <w:rsid w:val="002B3BA5"/>
    <w:rsid w:val="002B3D4C"/>
    <w:rsid w:val="002B400B"/>
    <w:rsid w:val="002B48E2"/>
    <w:rsid w:val="002B49D4"/>
    <w:rsid w:val="002B4A2E"/>
    <w:rsid w:val="002B4D0C"/>
    <w:rsid w:val="002B5008"/>
    <w:rsid w:val="002B55DA"/>
    <w:rsid w:val="002B562D"/>
    <w:rsid w:val="002B63EF"/>
    <w:rsid w:val="002B6693"/>
    <w:rsid w:val="002B6D4D"/>
    <w:rsid w:val="002B791F"/>
    <w:rsid w:val="002B7962"/>
    <w:rsid w:val="002B7A54"/>
    <w:rsid w:val="002B7B39"/>
    <w:rsid w:val="002B7D29"/>
    <w:rsid w:val="002C01CB"/>
    <w:rsid w:val="002C025F"/>
    <w:rsid w:val="002C0552"/>
    <w:rsid w:val="002C075E"/>
    <w:rsid w:val="002C10CB"/>
    <w:rsid w:val="002C11D0"/>
    <w:rsid w:val="002C15F9"/>
    <w:rsid w:val="002C165F"/>
    <w:rsid w:val="002C16FC"/>
    <w:rsid w:val="002C195A"/>
    <w:rsid w:val="002C1A45"/>
    <w:rsid w:val="002C1CBC"/>
    <w:rsid w:val="002C1DEB"/>
    <w:rsid w:val="002C2437"/>
    <w:rsid w:val="002C262F"/>
    <w:rsid w:val="002C2669"/>
    <w:rsid w:val="002C2A08"/>
    <w:rsid w:val="002C2A0E"/>
    <w:rsid w:val="002C2A6E"/>
    <w:rsid w:val="002C2CC0"/>
    <w:rsid w:val="002C2D5F"/>
    <w:rsid w:val="002C2E29"/>
    <w:rsid w:val="002C2E33"/>
    <w:rsid w:val="002C31BF"/>
    <w:rsid w:val="002C327D"/>
    <w:rsid w:val="002C35AC"/>
    <w:rsid w:val="002C36AE"/>
    <w:rsid w:val="002C3B8C"/>
    <w:rsid w:val="002C3E16"/>
    <w:rsid w:val="002C43E6"/>
    <w:rsid w:val="002C469E"/>
    <w:rsid w:val="002C4875"/>
    <w:rsid w:val="002C4A05"/>
    <w:rsid w:val="002C4BC9"/>
    <w:rsid w:val="002C4BCA"/>
    <w:rsid w:val="002C4F04"/>
    <w:rsid w:val="002C52BC"/>
    <w:rsid w:val="002C5514"/>
    <w:rsid w:val="002C5C1B"/>
    <w:rsid w:val="002C60CD"/>
    <w:rsid w:val="002C6512"/>
    <w:rsid w:val="002C6635"/>
    <w:rsid w:val="002C6BF8"/>
    <w:rsid w:val="002C6C8F"/>
    <w:rsid w:val="002C6CC8"/>
    <w:rsid w:val="002C6D0A"/>
    <w:rsid w:val="002C6FA7"/>
    <w:rsid w:val="002C756A"/>
    <w:rsid w:val="002C78AB"/>
    <w:rsid w:val="002C7C97"/>
    <w:rsid w:val="002D0056"/>
    <w:rsid w:val="002D00AF"/>
    <w:rsid w:val="002D02E8"/>
    <w:rsid w:val="002D0480"/>
    <w:rsid w:val="002D086D"/>
    <w:rsid w:val="002D0A0B"/>
    <w:rsid w:val="002D0ABE"/>
    <w:rsid w:val="002D0B82"/>
    <w:rsid w:val="002D0B8C"/>
    <w:rsid w:val="002D0EBA"/>
    <w:rsid w:val="002D10A6"/>
    <w:rsid w:val="002D1206"/>
    <w:rsid w:val="002D139D"/>
    <w:rsid w:val="002D1450"/>
    <w:rsid w:val="002D1B45"/>
    <w:rsid w:val="002D1BCD"/>
    <w:rsid w:val="002D2166"/>
    <w:rsid w:val="002D2498"/>
    <w:rsid w:val="002D29EC"/>
    <w:rsid w:val="002D2B02"/>
    <w:rsid w:val="002D2D0D"/>
    <w:rsid w:val="002D2E4C"/>
    <w:rsid w:val="002D2F84"/>
    <w:rsid w:val="002D30FF"/>
    <w:rsid w:val="002D3325"/>
    <w:rsid w:val="002D3923"/>
    <w:rsid w:val="002D3A70"/>
    <w:rsid w:val="002D3FF9"/>
    <w:rsid w:val="002D405A"/>
    <w:rsid w:val="002D4131"/>
    <w:rsid w:val="002D427D"/>
    <w:rsid w:val="002D45EA"/>
    <w:rsid w:val="002D4F05"/>
    <w:rsid w:val="002D5274"/>
    <w:rsid w:val="002D539F"/>
    <w:rsid w:val="002D5474"/>
    <w:rsid w:val="002D5E2A"/>
    <w:rsid w:val="002D5F78"/>
    <w:rsid w:val="002D619B"/>
    <w:rsid w:val="002D638C"/>
    <w:rsid w:val="002D6433"/>
    <w:rsid w:val="002D6443"/>
    <w:rsid w:val="002D6578"/>
    <w:rsid w:val="002D6724"/>
    <w:rsid w:val="002D69AE"/>
    <w:rsid w:val="002D6A27"/>
    <w:rsid w:val="002D77B1"/>
    <w:rsid w:val="002D7921"/>
    <w:rsid w:val="002D79A7"/>
    <w:rsid w:val="002E020A"/>
    <w:rsid w:val="002E0263"/>
    <w:rsid w:val="002E0442"/>
    <w:rsid w:val="002E086C"/>
    <w:rsid w:val="002E1112"/>
    <w:rsid w:val="002E1810"/>
    <w:rsid w:val="002E1EC2"/>
    <w:rsid w:val="002E236A"/>
    <w:rsid w:val="002E25DD"/>
    <w:rsid w:val="002E2618"/>
    <w:rsid w:val="002E2754"/>
    <w:rsid w:val="002E2883"/>
    <w:rsid w:val="002E28DD"/>
    <w:rsid w:val="002E294D"/>
    <w:rsid w:val="002E2C72"/>
    <w:rsid w:val="002E2D45"/>
    <w:rsid w:val="002E3056"/>
    <w:rsid w:val="002E3200"/>
    <w:rsid w:val="002E329B"/>
    <w:rsid w:val="002E34D8"/>
    <w:rsid w:val="002E3FF6"/>
    <w:rsid w:val="002E432F"/>
    <w:rsid w:val="002E46D8"/>
    <w:rsid w:val="002E4FDC"/>
    <w:rsid w:val="002E53CD"/>
    <w:rsid w:val="002E5A90"/>
    <w:rsid w:val="002E5AB4"/>
    <w:rsid w:val="002E5DD6"/>
    <w:rsid w:val="002E6B23"/>
    <w:rsid w:val="002E7117"/>
    <w:rsid w:val="002E711A"/>
    <w:rsid w:val="002E7952"/>
    <w:rsid w:val="002E7B53"/>
    <w:rsid w:val="002F064F"/>
    <w:rsid w:val="002F06E2"/>
    <w:rsid w:val="002F0D8A"/>
    <w:rsid w:val="002F0F8B"/>
    <w:rsid w:val="002F10F6"/>
    <w:rsid w:val="002F1C9F"/>
    <w:rsid w:val="002F1F79"/>
    <w:rsid w:val="002F201B"/>
    <w:rsid w:val="002F213B"/>
    <w:rsid w:val="002F21BC"/>
    <w:rsid w:val="002F24B7"/>
    <w:rsid w:val="002F258F"/>
    <w:rsid w:val="002F259F"/>
    <w:rsid w:val="002F261A"/>
    <w:rsid w:val="002F2669"/>
    <w:rsid w:val="002F280D"/>
    <w:rsid w:val="002F2B89"/>
    <w:rsid w:val="002F2C3C"/>
    <w:rsid w:val="002F2C42"/>
    <w:rsid w:val="002F2CC2"/>
    <w:rsid w:val="002F31C2"/>
    <w:rsid w:val="002F338A"/>
    <w:rsid w:val="002F4126"/>
    <w:rsid w:val="002F4137"/>
    <w:rsid w:val="002F43F5"/>
    <w:rsid w:val="002F454B"/>
    <w:rsid w:val="002F4632"/>
    <w:rsid w:val="002F506C"/>
    <w:rsid w:val="002F5B11"/>
    <w:rsid w:val="002F5BCA"/>
    <w:rsid w:val="002F5E1A"/>
    <w:rsid w:val="002F5F02"/>
    <w:rsid w:val="002F5F8F"/>
    <w:rsid w:val="002F625E"/>
    <w:rsid w:val="002F65BD"/>
    <w:rsid w:val="002F67D5"/>
    <w:rsid w:val="002F6D0A"/>
    <w:rsid w:val="002F6E07"/>
    <w:rsid w:val="002F6EC6"/>
    <w:rsid w:val="002F6FB6"/>
    <w:rsid w:val="002F6FD2"/>
    <w:rsid w:val="002F6FF3"/>
    <w:rsid w:val="002F7218"/>
    <w:rsid w:val="002F79E9"/>
    <w:rsid w:val="002F7B9C"/>
    <w:rsid w:val="002F7F80"/>
    <w:rsid w:val="003007C3"/>
    <w:rsid w:val="003009ED"/>
    <w:rsid w:val="00300D4B"/>
    <w:rsid w:val="00300F3F"/>
    <w:rsid w:val="00301209"/>
    <w:rsid w:val="003012FF"/>
    <w:rsid w:val="00301363"/>
    <w:rsid w:val="003013A0"/>
    <w:rsid w:val="00301E61"/>
    <w:rsid w:val="00301FC9"/>
    <w:rsid w:val="00302101"/>
    <w:rsid w:val="00302155"/>
    <w:rsid w:val="003024D9"/>
    <w:rsid w:val="003025F7"/>
    <w:rsid w:val="00302C73"/>
    <w:rsid w:val="00303316"/>
    <w:rsid w:val="00303D72"/>
    <w:rsid w:val="003041D6"/>
    <w:rsid w:val="00304332"/>
    <w:rsid w:val="00304459"/>
    <w:rsid w:val="00304A21"/>
    <w:rsid w:val="00304C08"/>
    <w:rsid w:val="003051D8"/>
    <w:rsid w:val="00305315"/>
    <w:rsid w:val="003053EC"/>
    <w:rsid w:val="003054D3"/>
    <w:rsid w:val="003055B6"/>
    <w:rsid w:val="00305646"/>
    <w:rsid w:val="00305961"/>
    <w:rsid w:val="00305BD1"/>
    <w:rsid w:val="00305C92"/>
    <w:rsid w:val="00305D1F"/>
    <w:rsid w:val="00305E54"/>
    <w:rsid w:val="003061C2"/>
    <w:rsid w:val="003069B6"/>
    <w:rsid w:val="00306E18"/>
    <w:rsid w:val="00307279"/>
    <w:rsid w:val="0030734D"/>
    <w:rsid w:val="0030746D"/>
    <w:rsid w:val="003079D4"/>
    <w:rsid w:val="00307DC6"/>
    <w:rsid w:val="00307DE4"/>
    <w:rsid w:val="00307EEF"/>
    <w:rsid w:val="00310437"/>
    <w:rsid w:val="00310825"/>
    <w:rsid w:val="003108A2"/>
    <w:rsid w:val="00310B19"/>
    <w:rsid w:val="003113E6"/>
    <w:rsid w:val="003114EA"/>
    <w:rsid w:val="00311506"/>
    <w:rsid w:val="0031155E"/>
    <w:rsid w:val="00311AB1"/>
    <w:rsid w:val="00311D1D"/>
    <w:rsid w:val="0031217E"/>
    <w:rsid w:val="00312AE8"/>
    <w:rsid w:val="00312F99"/>
    <w:rsid w:val="00313960"/>
    <w:rsid w:val="00313B81"/>
    <w:rsid w:val="00313FE4"/>
    <w:rsid w:val="00314479"/>
    <w:rsid w:val="00314990"/>
    <w:rsid w:val="00314E0B"/>
    <w:rsid w:val="00314E94"/>
    <w:rsid w:val="003154AD"/>
    <w:rsid w:val="0031562A"/>
    <w:rsid w:val="00315B53"/>
    <w:rsid w:val="00315D28"/>
    <w:rsid w:val="00316071"/>
    <w:rsid w:val="0031624A"/>
    <w:rsid w:val="0031665F"/>
    <w:rsid w:val="00316845"/>
    <w:rsid w:val="003171E8"/>
    <w:rsid w:val="003173E6"/>
    <w:rsid w:val="003178AD"/>
    <w:rsid w:val="003178ED"/>
    <w:rsid w:val="003203BC"/>
    <w:rsid w:val="003203F9"/>
    <w:rsid w:val="003204F4"/>
    <w:rsid w:val="00320543"/>
    <w:rsid w:val="00320594"/>
    <w:rsid w:val="0032075B"/>
    <w:rsid w:val="00320C67"/>
    <w:rsid w:val="00320F99"/>
    <w:rsid w:val="0032100A"/>
    <w:rsid w:val="0032101D"/>
    <w:rsid w:val="003210C7"/>
    <w:rsid w:val="003216BE"/>
    <w:rsid w:val="003216E1"/>
    <w:rsid w:val="003219F7"/>
    <w:rsid w:val="00321DA7"/>
    <w:rsid w:val="003220E2"/>
    <w:rsid w:val="00322272"/>
    <w:rsid w:val="003228B7"/>
    <w:rsid w:val="003228DE"/>
    <w:rsid w:val="0032297C"/>
    <w:rsid w:val="00322D6B"/>
    <w:rsid w:val="003231D8"/>
    <w:rsid w:val="0032338E"/>
    <w:rsid w:val="00323516"/>
    <w:rsid w:val="00323B48"/>
    <w:rsid w:val="00323D21"/>
    <w:rsid w:val="00323D8D"/>
    <w:rsid w:val="00323E64"/>
    <w:rsid w:val="003245ED"/>
    <w:rsid w:val="0032463C"/>
    <w:rsid w:val="003246C9"/>
    <w:rsid w:val="003247DB"/>
    <w:rsid w:val="003249F0"/>
    <w:rsid w:val="00324CA8"/>
    <w:rsid w:val="00324D0C"/>
    <w:rsid w:val="00324D67"/>
    <w:rsid w:val="00324EE0"/>
    <w:rsid w:val="00324F69"/>
    <w:rsid w:val="00325308"/>
    <w:rsid w:val="00325398"/>
    <w:rsid w:val="00325A7D"/>
    <w:rsid w:val="0032608B"/>
    <w:rsid w:val="003264B1"/>
    <w:rsid w:val="00326599"/>
    <w:rsid w:val="00326968"/>
    <w:rsid w:val="00326BDC"/>
    <w:rsid w:val="00326CC3"/>
    <w:rsid w:val="00327240"/>
    <w:rsid w:val="00327530"/>
    <w:rsid w:val="003275F4"/>
    <w:rsid w:val="00327906"/>
    <w:rsid w:val="0032797C"/>
    <w:rsid w:val="00327DB5"/>
    <w:rsid w:val="003307C3"/>
    <w:rsid w:val="0033090C"/>
    <w:rsid w:val="0033134E"/>
    <w:rsid w:val="00331542"/>
    <w:rsid w:val="003315A0"/>
    <w:rsid w:val="0033164C"/>
    <w:rsid w:val="00331831"/>
    <w:rsid w:val="003319AE"/>
    <w:rsid w:val="00331C63"/>
    <w:rsid w:val="003320E4"/>
    <w:rsid w:val="00332264"/>
    <w:rsid w:val="00332296"/>
    <w:rsid w:val="00332477"/>
    <w:rsid w:val="00332521"/>
    <w:rsid w:val="003327CB"/>
    <w:rsid w:val="00333163"/>
    <w:rsid w:val="00333A7A"/>
    <w:rsid w:val="00333A98"/>
    <w:rsid w:val="00333B40"/>
    <w:rsid w:val="00333BE2"/>
    <w:rsid w:val="00333E10"/>
    <w:rsid w:val="00333E5D"/>
    <w:rsid w:val="00333EF3"/>
    <w:rsid w:val="00333FD7"/>
    <w:rsid w:val="00334277"/>
    <w:rsid w:val="003343E1"/>
    <w:rsid w:val="00334765"/>
    <w:rsid w:val="003349A3"/>
    <w:rsid w:val="00334C3C"/>
    <w:rsid w:val="00334C48"/>
    <w:rsid w:val="00334CA3"/>
    <w:rsid w:val="00334D3E"/>
    <w:rsid w:val="003353AC"/>
    <w:rsid w:val="00335994"/>
    <w:rsid w:val="003359E6"/>
    <w:rsid w:val="00335D8E"/>
    <w:rsid w:val="00335E0D"/>
    <w:rsid w:val="00335E8A"/>
    <w:rsid w:val="003363DD"/>
    <w:rsid w:val="00336430"/>
    <w:rsid w:val="0033644F"/>
    <w:rsid w:val="00336F4D"/>
    <w:rsid w:val="00337137"/>
    <w:rsid w:val="003372D0"/>
    <w:rsid w:val="003373A2"/>
    <w:rsid w:val="00337690"/>
    <w:rsid w:val="003377A6"/>
    <w:rsid w:val="00337CB9"/>
    <w:rsid w:val="00337FA9"/>
    <w:rsid w:val="00337FF6"/>
    <w:rsid w:val="00340001"/>
    <w:rsid w:val="00340643"/>
    <w:rsid w:val="00340A14"/>
    <w:rsid w:val="00340FF1"/>
    <w:rsid w:val="00340FF4"/>
    <w:rsid w:val="0034127E"/>
    <w:rsid w:val="00341403"/>
    <w:rsid w:val="00341703"/>
    <w:rsid w:val="003418E8"/>
    <w:rsid w:val="00341BB0"/>
    <w:rsid w:val="0034217B"/>
    <w:rsid w:val="0034246A"/>
    <w:rsid w:val="0034299C"/>
    <w:rsid w:val="00342BD9"/>
    <w:rsid w:val="00342DA6"/>
    <w:rsid w:val="003430A4"/>
    <w:rsid w:val="0034313D"/>
    <w:rsid w:val="003434AE"/>
    <w:rsid w:val="0034354B"/>
    <w:rsid w:val="00343BB5"/>
    <w:rsid w:val="0034422C"/>
    <w:rsid w:val="0034430F"/>
    <w:rsid w:val="0034436C"/>
    <w:rsid w:val="003443EC"/>
    <w:rsid w:val="00344633"/>
    <w:rsid w:val="00344844"/>
    <w:rsid w:val="00344AC3"/>
    <w:rsid w:val="00344B95"/>
    <w:rsid w:val="00344E18"/>
    <w:rsid w:val="00344FB1"/>
    <w:rsid w:val="00345180"/>
    <w:rsid w:val="003459DD"/>
    <w:rsid w:val="00345A31"/>
    <w:rsid w:val="00345BBD"/>
    <w:rsid w:val="00345BD4"/>
    <w:rsid w:val="00345C4E"/>
    <w:rsid w:val="00345ECA"/>
    <w:rsid w:val="00346746"/>
    <w:rsid w:val="003467C5"/>
    <w:rsid w:val="00346A16"/>
    <w:rsid w:val="0034717E"/>
    <w:rsid w:val="00347806"/>
    <w:rsid w:val="00347861"/>
    <w:rsid w:val="00347FF0"/>
    <w:rsid w:val="0035006A"/>
    <w:rsid w:val="00350782"/>
    <w:rsid w:val="003507EB"/>
    <w:rsid w:val="00350958"/>
    <w:rsid w:val="00351006"/>
    <w:rsid w:val="0035107E"/>
    <w:rsid w:val="003513F2"/>
    <w:rsid w:val="00351731"/>
    <w:rsid w:val="00351C05"/>
    <w:rsid w:val="00351D40"/>
    <w:rsid w:val="00351FC3"/>
    <w:rsid w:val="00352096"/>
    <w:rsid w:val="00352862"/>
    <w:rsid w:val="00352F6E"/>
    <w:rsid w:val="0035309B"/>
    <w:rsid w:val="0035350B"/>
    <w:rsid w:val="00353AFF"/>
    <w:rsid w:val="00353CB2"/>
    <w:rsid w:val="0035412B"/>
    <w:rsid w:val="0035460E"/>
    <w:rsid w:val="00354E6F"/>
    <w:rsid w:val="0035502A"/>
    <w:rsid w:val="00355120"/>
    <w:rsid w:val="00355570"/>
    <w:rsid w:val="00355680"/>
    <w:rsid w:val="003557A3"/>
    <w:rsid w:val="00355A9F"/>
    <w:rsid w:val="00355BB2"/>
    <w:rsid w:val="003560D4"/>
    <w:rsid w:val="0035627C"/>
    <w:rsid w:val="00356344"/>
    <w:rsid w:val="0035648D"/>
    <w:rsid w:val="0035660E"/>
    <w:rsid w:val="00356718"/>
    <w:rsid w:val="00356A3C"/>
    <w:rsid w:val="00356C63"/>
    <w:rsid w:val="0035712E"/>
    <w:rsid w:val="0035740F"/>
    <w:rsid w:val="0035745A"/>
    <w:rsid w:val="00357783"/>
    <w:rsid w:val="00357ABE"/>
    <w:rsid w:val="00357AFE"/>
    <w:rsid w:val="00357B8B"/>
    <w:rsid w:val="003600F5"/>
    <w:rsid w:val="00360206"/>
    <w:rsid w:val="0036049B"/>
    <w:rsid w:val="00360739"/>
    <w:rsid w:val="003608B3"/>
    <w:rsid w:val="00360AF6"/>
    <w:rsid w:val="00360C58"/>
    <w:rsid w:val="00360E7A"/>
    <w:rsid w:val="00360EB8"/>
    <w:rsid w:val="00361470"/>
    <w:rsid w:val="00361541"/>
    <w:rsid w:val="003619A1"/>
    <w:rsid w:val="00361DC3"/>
    <w:rsid w:val="00361E15"/>
    <w:rsid w:val="00361E24"/>
    <w:rsid w:val="00362001"/>
    <w:rsid w:val="0036210A"/>
    <w:rsid w:val="003622C0"/>
    <w:rsid w:val="003625FD"/>
    <w:rsid w:val="003629A9"/>
    <w:rsid w:val="00362A96"/>
    <w:rsid w:val="00362AD9"/>
    <w:rsid w:val="00362D17"/>
    <w:rsid w:val="003632C2"/>
    <w:rsid w:val="00363710"/>
    <w:rsid w:val="00363885"/>
    <w:rsid w:val="00363DC4"/>
    <w:rsid w:val="00363EC9"/>
    <w:rsid w:val="003641F6"/>
    <w:rsid w:val="00364227"/>
    <w:rsid w:val="0036449A"/>
    <w:rsid w:val="0036457F"/>
    <w:rsid w:val="0036508D"/>
    <w:rsid w:val="00365307"/>
    <w:rsid w:val="0036587C"/>
    <w:rsid w:val="0036593F"/>
    <w:rsid w:val="00365B2B"/>
    <w:rsid w:val="00365D14"/>
    <w:rsid w:val="00365D51"/>
    <w:rsid w:val="00365ED9"/>
    <w:rsid w:val="00366148"/>
    <w:rsid w:val="0036645B"/>
    <w:rsid w:val="0036652A"/>
    <w:rsid w:val="0036697D"/>
    <w:rsid w:val="00366E93"/>
    <w:rsid w:val="003670A9"/>
    <w:rsid w:val="003673FD"/>
    <w:rsid w:val="003679B1"/>
    <w:rsid w:val="00367E1F"/>
    <w:rsid w:val="00367F94"/>
    <w:rsid w:val="0037011E"/>
    <w:rsid w:val="003701C5"/>
    <w:rsid w:val="0037092F"/>
    <w:rsid w:val="00370A17"/>
    <w:rsid w:val="00370AB5"/>
    <w:rsid w:val="00370FF2"/>
    <w:rsid w:val="003710A3"/>
    <w:rsid w:val="00371215"/>
    <w:rsid w:val="00371422"/>
    <w:rsid w:val="003716A9"/>
    <w:rsid w:val="0037178E"/>
    <w:rsid w:val="00371836"/>
    <w:rsid w:val="00371A8F"/>
    <w:rsid w:val="00371D26"/>
    <w:rsid w:val="00371D4C"/>
    <w:rsid w:val="00371F83"/>
    <w:rsid w:val="00371FC6"/>
    <w:rsid w:val="003721BD"/>
    <w:rsid w:val="003722DC"/>
    <w:rsid w:val="003722DD"/>
    <w:rsid w:val="00372715"/>
    <w:rsid w:val="00372A30"/>
    <w:rsid w:val="00372B89"/>
    <w:rsid w:val="00372B8C"/>
    <w:rsid w:val="003737EC"/>
    <w:rsid w:val="003737F2"/>
    <w:rsid w:val="00373CD4"/>
    <w:rsid w:val="00373F73"/>
    <w:rsid w:val="00373FB9"/>
    <w:rsid w:val="003740AD"/>
    <w:rsid w:val="00374479"/>
    <w:rsid w:val="003744FA"/>
    <w:rsid w:val="003746CA"/>
    <w:rsid w:val="00374B5B"/>
    <w:rsid w:val="00374C39"/>
    <w:rsid w:val="00374E12"/>
    <w:rsid w:val="0037505A"/>
    <w:rsid w:val="003750B2"/>
    <w:rsid w:val="00375599"/>
    <w:rsid w:val="00375A1E"/>
    <w:rsid w:val="00375AA4"/>
    <w:rsid w:val="003762D7"/>
    <w:rsid w:val="00376612"/>
    <w:rsid w:val="003766B3"/>
    <w:rsid w:val="00376A58"/>
    <w:rsid w:val="00376A9D"/>
    <w:rsid w:val="00376C5C"/>
    <w:rsid w:val="00377028"/>
    <w:rsid w:val="0037715D"/>
    <w:rsid w:val="0037718F"/>
    <w:rsid w:val="0037739B"/>
    <w:rsid w:val="0037793D"/>
    <w:rsid w:val="0037797A"/>
    <w:rsid w:val="00377A54"/>
    <w:rsid w:val="003803ED"/>
    <w:rsid w:val="003804E8"/>
    <w:rsid w:val="00380874"/>
    <w:rsid w:val="00380E3A"/>
    <w:rsid w:val="0038129B"/>
    <w:rsid w:val="00381879"/>
    <w:rsid w:val="00381C95"/>
    <w:rsid w:val="003822A0"/>
    <w:rsid w:val="0038271C"/>
    <w:rsid w:val="00383278"/>
    <w:rsid w:val="003836BA"/>
    <w:rsid w:val="003839CA"/>
    <w:rsid w:val="003839CB"/>
    <w:rsid w:val="00383E3E"/>
    <w:rsid w:val="0038409E"/>
    <w:rsid w:val="003840E6"/>
    <w:rsid w:val="00384227"/>
    <w:rsid w:val="0038432D"/>
    <w:rsid w:val="00384354"/>
    <w:rsid w:val="00384378"/>
    <w:rsid w:val="0038457E"/>
    <w:rsid w:val="003848EC"/>
    <w:rsid w:val="00384958"/>
    <w:rsid w:val="00384BB9"/>
    <w:rsid w:val="00385AF3"/>
    <w:rsid w:val="00385BB5"/>
    <w:rsid w:val="00385E32"/>
    <w:rsid w:val="00386337"/>
    <w:rsid w:val="003863A1"/>
    <w:rsid w:val="003866E0"/>
    <w:rsid w:val="00386CC7"/>
    <w:rsid w:val="00386D2B"/>
    <w:rsid w:val="003873F3"/>
    <w:rsid w:val="00387545"/>
    <w:rsid w:val="003875FC"/>
    <w:rsid w:val="00387DA3"/>
    <w:rsid w:val="00387F12"/>
    <w:rsid w:val="00390098"/>
    <w:rsid w:val="003903FE"/>
    <w:rsid w:val="00390687"/>
    <w:rsid w:val="003907FE"/>
    <w:rsid w:val="00390875"/>
    <w:rsid w:val="00390889"/>
    <w:rsid w:val="00390A14"/>
    <w:rsid w:val="00390B48"/>
    <w:rsid w:val="00390E30"/>
    <w:rsid w:val="0039155B"/>
    <w:rsid w:val="00391715"/>
    <w:rsid w:val="0039173D"/>
    <w:rsid w:val="003919BF"/>
    <w:rsid w:val="003919DE"/>
    <w:rsid w:val="00391A13"/>
    <w:rsid w:val="00391BFE"/>
    <w:rsid w:val="00392277"/>
    <w:rsid w:val="003923E4"/>
    <w:rsid w:val="0039259E"/>
    <w:rsid w:val="00392605"/>
    <w:rsid w:val="003927CE"/>
    <w:rsid w:val="0039281F"/>
    <w:rsid w:val="00392C50"/>
    <w:rsid w:val="00392EF8"/>
    <w:rsid w:val="00392EFD"/>
    <w:rsid w:val="003930BB"/>
    <w:rsid w:val="003937E2"/>
    <w:rsid w:val="00393C65"/>
    <w:rsid w:val="00393FD9"/>
    <w:rsid w:val="003942C1"/>
    <w:rsid w:val="00394374"/>
    <w:rsid w:val="0039439B"/>
    <w:rsid w:val="00394B64"/>
    <w:rsid w:val="00395254"/>
    <w:rsid w:val="00395399"/>
    <w:rsid w:val="003955E3"/>
    <w:rsid w:val="0039570B"/>
    <w:rsid w:val="0039588D"/>
    <w:rsid w:val="003958C2"/>
    <w:rsid w:val="0039590D"/>
    <w:rsid w:val="003963F2"/>
    <w:rsid w:val="0039641F"/>
    <w:rsid w:val="00396706"/>
    <w:rsid w:val="00396B35"/>
    <w:rsid w:val="00396E6C"/>
    <w:rsid w:val="00396FBD"/>
    <w:rsid w:val="00397092"/>
    <w:rsid w:val="00397146"/>
    <w:rsid w:val="0039761F"/>
    <w:rsid w:val="0039765D"/>
    <w:rsid w:val="0039799A"/>
    <w:rsid w:val="00397B0B"/>
    <w:rsid w:val="00397CC7"/>
    <w:rsid w:val="00397FD6"/>
    <w:rsid w:val="003A0026"/>
    <w:rsid w:val="003A01BC"/>
    <w:rsid w:val="003A01BD"/>
    <w:rsid w:val="003A0727"/>
    <w:rsid w:val="003A0B7C"/>
    <w:rsid w:val="003A0EE1"/>
    <w:rsid w:val="003A15C8"/>
    <w:rsid w:val="003A20AD"/>
    <w:rsid w:val="003A2BFA"/>
    <w:rsid w:val="003A2E47"/>
    <w:rsid w:val="003A2FF1"/>
    <w:rsid w:val="003A3307"/>
    <w:rsid w:val="003A3832"/>
    <w:rsid w:val="003A3E6C"/>
    <w:rsid w:val="003A4134"/>
    <w:rsid w:val="003A4172"/>
    <w:rsid w:val="003A42FD"/>
    <w:rsid w:val="003A44A3"/>
    <w:rsid w:val="003A49FB"/>
    <w:rsid w:val="003A4A49"/>
    <w:rsid w:val="003A4B19"/>
    <w:rsid w:val="003A4D14"/>
    <w:rsid w:val="003A4EA0"/>
    <w:rsid w:val="003A51A9"/>
    <w:rsid w:val="003A52D1"/>
    <w:rsid w:val="003A5369"/>
    <w:rsid w:val="003A6462"/>
    <w:rsid w:val="003A6621"/>
    <w:rsid w:val="003A67B4"/>
    <w:rsid w:val="003A693C"/>
    <w:rsid w:val="003A6953"/>
    <w:rsid w:val="003A6BA0"/>
    <w:rsid w:val="003A6E99"/>
    <w:rsid w:val="003A6EA0"/>
    <w:rsid w:val="003A7151"/>
    <w:rsid w:val="003A7713"/>
    <w:rsid w:val="003A7912"/>
    <w:rsid w:val="003A7A4C"/>
    <w:rsid w:val="003A7B56"/>
    <w:rsid w:val="003B0227"/>
    <w:rsid w:val="003B03A6"/>
    <w:rsid w:val="003B0443"/>
    <w:rsid w:val="003B053E"/>
    <w:rsid w:val="003B09CE"/>
    <w:rsid w:val="003B113A"/>
    <w:rsid w:val="003B1621"/>
    <w:rsid w:val="003B19D8"/>
    <w:rsid w:val="003B1B9F"/>
    <w:rsid w:val="003B1C94"/>
    <w:rsid w:val="003B1CA7"/>
    <w:rsid w:val="003B1F56"/>
    <w:rsid w:val="003B2123"/>
    <w:rsid w:val="003B2B92"/>
    <w:rsid w:val="003B2E8C"/>
    <w:rsid w:val="003B2F3C"/>
    <w:rsid w:val="003B3076"/>
    <w:rsid w:val="003B368D"/>
    <w:rsid w:val="003B38B9"/>
    <w:rsid w:val="003B3924"/>
    <w:rsid w:val="003B3A63"/>
    <w:rsid w:val="003B3F7D"/>
    <w:rsid w:val="003B417A"/>
    <w:rsid w:val="003B4351"/>
    <w:rsid w:val="003B43BF"/>
    <w:rsid w:val="003B4625"/>
    <w:rsid w:val="003B5175"/>
    <w:rsid w:val="003B537B"/>
    <w:rsid w:val="003B54BB"/>
    <w:rsid w:val="003B555D"/>
    <w:rsid w:val="003B55DF"/>
    <w:rsid w:val="003B574E"/>
    <w:rsid w:val="003B5B6C"/>
    <w:rsid w:val="003B6601"/>
    <w:rsid w:val="003B697A"/>
    <w:rsid w:val="003B6ADE"/>
    <w:rsid w:val="003B6D09"/>
    <w:rsid w:val="003B6D3C"/>
    <w:rsid w:val="003B6E5B"/>
    <w:rsid w:val="003B6F3B"/>
    <w:rsid w:val="003B6FAA"/>
    <w:rsid w:val="003B7177"/>
    <w:rsid w:val="003B71C9"/>
    <w:rsid w:val="003B7623"/>
    <w:rsid w:val="003B7E0C"/>
    <w:rsid w:val="003C0671"/>
    <w:rsid w:val="003C0819"/>
    <w:rsid w:val="003C0DF8"/>
    <w:rsid w:val="003C0E3A"/>
    <w:rsid w:val="003C11CD"/>
    <w:rsid w:val="003C1266"/>
    <w:rsid w:val="003C162B"/>
    <w:rsid w:val="003C19AA"/>
    <w:rsid w:val="003C1C11"/>
    <w:rsid w:val="003C1D44"/>
    <w:rsid w:val="003C23B3"/>
    <w:rsid w:val="003C287B"/>
    <w:rsid w:val="003C299C"/>
    <w:rsid w:val="003C2DDC"/>
    <w:rsid w:val="003C2F69"/>
    <w:rsid w:val="003C2FCE"/>
    <w:rsid w:val="003C3AC7"/>
    <w:rsid w:val="003C3C72"/>
    <w:rsid w:val="003C3DAE"/>
    <w:rsid w:val="003C4040"/>
    <w:rsid w:val="003C4603"/>
    <w:rsid w:val="003C465F"/>
    <w:rsid w:val="003C499F"/>
    <w:rsid w:val="003C4AD6"/>
    <w:rsid w:val="003C50FA"/>
    <w:rsid w:val="003C6786"/>
    <w:rsid w:val="003C6A4C"/>
    <w:rsid w:val="003C737D"/>
    <w:rsid w:val="003C7494"/>
    <w:rsid w:val="003C7547"/>
    <w:rsid w:val="003C7965"/>
    <w:rsid w:val="003C7EB5"/>
    <w:rsid w:val="003D0009"/>
    <w:rsid w:val="003D0237"/>
    <w:rsid w:val="003D1188"/>
    <w:rsid w:val="003D1B84"/>
    <w:rsid w:val="003D2030"/>
    <w:rsid w:val="003D2386"/>
    <w:rsid w:val="003D26E9"/>
    <w:rsid w:val="003D278E"/>
    <w:rsid w:val="003D2D0B"/>
    <w:rsid w:val="003D3045"/>
    <w:rsid w:val="003D30AF"/>
    <w:rsid w:val="003D31DF"/>
    <w:rsid w:val="003D3442"/>
    <w:rsid w:val="003D36C7"/>
    <w:rsid w:val="003D3ACC"/>
    <w:rsid w:val="003D3B11"/>
    <w:rsid w:val="003D3B74"/>
    <w:rsid w:val="003D3CDE"/>
    <w:rsid w:val="003D3FD5"/>
    <w:rsid w:val="003D41C4"/>
    <w:rsid w:val="003D43A0"/>
    <w:rsid w:val="003D4AA8"/>
    <w:rsid w:val="003D4CF1"/>
    <w:rsid w:val="003D51A3"/>
    <w:rsid w:val="003D5303"/>
    <w:rsid w:val="003D56EE"/>
    <w:rsid w:val="003D58A4"/>
    <w:rsid w:val="003D58A5"/>
    <w:rsid w:val="003D591B"/>
    <w:rsid w:val="003D63C8"/>
    <w:rsid w:val="003D641F"/>
    <w:rsid w:val="003D6467"/>
    <w:rsid w:val="003D64D5"/>
    <w:rsid w:val="003D6FC7"/>
    <w:rsid w:val="003D75B2"/>
    <w:rsid w:val="003D76BD"/>
    <w:rsid w:val="003D7992"/>
    <w:rsid w:val="003D7DFD"/>
    <w:rsid w:val="003D7F3C"/>
    <w:rsid w:val="003E0074"/>
    <w:rsid w:val="003E04E8"/>
    <w:rsid w:val="003E0895"/>
    <w:rsid w:val="003E0ABD"/>
    <w:rsid w:val="003E0CF0"/>
    <w:rsid w:val="003E1019"/>
    <w:rsid w:val="003E1385"/>
    <w:rsid w:val="003E1750"/>
    <w:rsid w:val="003E1955"/>
    <w:rsid w:val="003E1A1D"/>
    <w:rsid w:val="003E1F03"/>
    <w:rsid w:val="003E2272"/>
    <w:rsid w:val="003E2601"/>
    <w:rsid w:val="003E2690"/>
    <w:rsid w:val="003E269C"/>
    <w:rsid w:val="003E2EE3"/>
    <w:rsid w:val="003E2FAF"/>
    <w:rsid w:val="003E2FCD"/>
    <w:rsid w:val="003E3320"/>
    <w:rsid w:val="003E3F2E"/>
    <w:rsid w:val="003E40C2"/>
    <w:rsid w:val="003E4148"/>
    <w:rsid w:val="003E4257"/>
    <w:rsid w:val="003E4722"/>
    <w:rsid w:val="003E4D33"/>
    <w:rsid w:val="003E4FE8"/>
    <w:rsid w:val="003E5385"/>
    <w:rsid w:val="003E55EB"/>
    <w:rsid w:val="003E5792"/>
    <w:rsid w:val="003E58AA"/>
    <w:rsid w:val="003E6025"/>
    <w:rsid w:val="003E63F7"/>
    <w:rsid w:val="003E6B05"/>
    <w:rsid w:val="003E7067"/>
    <w:rsid w:val="003E729F"/>
    <w:rsid w:val="003E739D"/>
    <w:rsid w:val="003E780B"/>
    <w:rsid w:val="003E7870"/>
    <w:rsid w:val="003E793D"/>
    <w:rsid w:val="003E7F4A"/>
    <w:rsid w:val="003E7F84"/>
    <w:rsid w:val="003F0284"/>
    <w:rsid w:val="003F069F"/>
    <w:rsid w:val="003F077B"/>
    <w:rsid w:val="003F07C7"/>
    <w:rsid w:val="003F0D1F"/>
    <w:rsid w:val="003F1072"/>
    <w:rsid w:val="003F16A9"/>
    <w:rsid w:val="003F18E1"/>
    <w:rsid w:val="003F1937"/>
    <w:rsid w:val="003F1F0D"/>
    <w:rsid w:val="003F1F55"/>
    <w:rsid w:val="003F2253"/>
    <w:rsid w:val="003F2475"/>
    <w:rsid w:val="003F27B5"/>
    <w:rsid w:val="003F2820"/>
    <w:rsid w:val="003F2D6F"/>
    <w:rsid w:val="003F2DBB"/>
    <w:rsid w:val="003F2EA9"/>
    <w:rsid w:val="003F3002"/>
    <w:rsid w:val="003F30F6"/>
    <w:rsid w:val="003F3116"/>
    <w:rsid w:val="003F36B3"/>
    <w:rsid w:val="003F38F8"/>
    <w:rsid w:val="003F39FB"/>
    <w:rsid w:val="003F3B19"/>
    <w:rsid w:val="003F3F9F"/>
    <w:rsid w:val="003F4251"/>
    <w:rsid w:val="003F475B"/>
    <w:rsid w:val="003F47A6"/>
    <w:rsid w:val="003F4A50"/>
    <w:rsid w:val="003F4EB7"/>
    <w:rsid w:val="003F5190"/>
    <w:rsid w:val="003F546D"/>
    <w:rsid w:val="003F5976"/>
    <w:rsid w:val="003F5AFA"/>
    <w:rsid w:val="003F5F11"/>
    <w:rsid w:val="003F60E2"/>
    <w:rsid w:val="003F6170"/>
    <w:rsid w:val="003F62F9"/>
    <w:rsid w:val="003F6573"/>
    <w:rsid w:val="003F6AAE"/>
    <w:rsid w:val="003F6DD8"/>
    <w:rsid w:val="003F6EB6"/>
    <w:rsid w:val="003F7396"/>
    <w:rsid w:val="003F7E21"/>
    <w:rsid w:val="0040022F"/>
    <w:rsid w:val="00400237"/>
    <w:rsid w:val="0040065E"/>
    <w:rsid w:val="004006D4"/>
    <w:rsid w:val="00400C36"/>
    <w:rsid w:val="00400E30"/>
    <w:rsid w:val="00401110"/>
    <w:rsid w:val="00401195"/>
    <w:rsid w:val="004011EF"/>
    <w:rsid w:val="0040149C"/>
    <w:rsid w:val="00401721"/>
    <w:rsid w:val="004017CC"/>
    <w:rsid w:val="00401BE9"/>
    <w:rsid w:val="00401D82"/>
    <w:rsid w:val="00401F4C"/>
    <w:rsid w:val="0040208E"/>
    <w:rsid w:val="004020D0"/>
    <w:rsid w:val="00402126"/>
    <w:rsid w:val="004023BC"/>
    <w:rsid w:val="004023DD"/>
    <w:rsid w:val="00402564"/>
    <w:rsid w:val="00402651"/>
    <w:rsid w:val="00402FB1"/>
    <w:rsid w:val="0040312A"/>
    <w:rsid w:val="00403399"/>
    <w:rsid w:val="0040370A"/>
    <w:rsid w:val="00403C63"/>
    <w:rsid w:val="0040458B"/>
    <w:rsid w:val="00404602"/>
    <w:rsid w:val="0040493E"/>
    <w:rsid w:val="004049F9"/>
    <w:rsid w:val="004050CB"/>
    <w:rsid w:val="00405E45"/>
    <w:rsid w:val="004060C8"/>
    <w:rsid w:val="00406246"/>
    <w:rsid w:val="00406474"/>
    <w:rsid w:val="0040683C"/>
    <w:rsid w:val="004068CA"/>
    <w:rsid w:val="004068CC"/>
    <w:rsid w:val="0040725F"/>
    <w:rsid w:val="004077F7"/>
    <w:rsid w:val="00407A5F"/>
    <w:rsid w:val="00407AC4"/>
    <w:rsid w:val="00407EBE"/>
    <w:rsid w:val="00407ED0"/>
    <w:rsid w:val="00410184"/>
    <w:rsid w:val="0041021C"/>
    <w:rsid w:val="0041034E"/>
    <w:rsid w:val="00410371"/>
    <w:rsid w:val="00410883"/>
    <w:rsid w:val="00410951"/>
    <w:rsid w:val="00410D93"/>
    <w:rsid w:val="00410E76"/>
    <w:rsid w:val="00410F17"/>
    <w:rsid w:val="004117E0"/>
    <w:rsid w:val="00411ABF"/>
    <w:rsid w:val="00411DCA"/>
    <w:rsid w:val="00411E86"/>
    <w:rsid w:val="00412353"/>
    <w:rsid w:val="004129F3"/>
    <w:rsid w:val="00412A37"/>
    <w:rsid w:val="00412D4A"/>
    <w:rsid w:val="00412E3A"/>
    <w:rsid w:val="00412EF2"/>
    <w:rsid w:val="00412FD4"/>
    <w:rsid w:val="00413270"/>
    <w:rsid w:val="004132BE"/>
    <w:rsid w:val="00413387"/>
    <w:rsid w:val="004134CB"/>
    <w:rsid w:val="004137ED"/>
    <w:rsid w:val="00413D47"/>
    <w:rsid w:val="0041435C"/>
    <w:rsid w:val="004150B1"/>
    <w:rsid w:val="004154CB"/>
    <w:rsid w:val="00415798"/>
    <w:rsid w:val="00415F57"/>
    <w:rsid w:val="00416084"/>
    <w:rsid w:val="00416173"/>
    <w:rsid w:val="00416B0D"/>
    <w:rsid w:val="00416CD6"/>
    <w:rsid w:val="00416E03"/>
    <w:rsid w:val="00416E37"/>
    <w:rsid w:val="00416E60"/>
    <w:rsid w:val="00417DE3"/>
    <w:rsid w:val="00417E52"/>
    <w:rsid w:val="0042026E"/>
    <w:rsid w:val="004206BF"/>
    <w:rsid w:val="00421203"/>
    <w:rsid w:val="0042149B"/>
    <w:rsid w:val="004217B9"/>
    <w:rsid w:val="004219C5"/>
    <w:rsid w:val="00421B90"/>
    <w:rsid w:val="00421CF1"/>
    <w:rsid w:val="00421EC8"/>
    <w:rsid w:val="00421EEF"/>
    <w:rsid w:val="00422D36"/>
    <w:rsid w:val="00423379"/>
    <w:rsid w:val="004235B9"/>
    <w:rsid w:val="00423EEE"/>
    <w:rsid w:val="00424220"/>
    <w:rsid w:val="004242AE"/>
    <w:rsid w:val="00424672"/>
    <w:rsid w:val="004249BA"/>
    <w:rsid w:val="004258BA"/>
    <w:rsid w:val="00425E63"/>
    <w:rsid w:val="00426305"/>
    <w:rsid w:val="00426DF7"/>
    <w:rsid w:val="00426F38"/>
    <w:rsid w:val="004270E7"/>
    <w:rsid w:val="00427324"/>
    <w:rsid w:val="004274BE"/>
    <w:rsid w:val="004275D3"/>
    <w:rsid w:val="004275DE"/>
    <w:rsid w:val="00427930"/>
    <w:rsid w:val="00427CAF"/>
    <w:rsid w:val="0043047E"/>
    <w:rsid w:val="0043054D"/>
    <w:rsid w:val="00430707"/>
    <w:rsid w:val="0043105B"/>
    <w:rsid w:val="00431060"/>
    <w:rsid w:val="00431117"/>
    <w:rsid w:val="004313AD"/>
    <w:rsid w:val="00431C2B"/>
    <w:rsid w:val="00431F11"/>
    <w:rsid w:val="0043225A"/>
    <w:rsid w:val="00432371"/>
    <w:rsid w:val="0043239D"/>
    <w:rsid w:val="004324E6"/>
    <w:rsid w:val="0043253B"/>
    <w:rsid w:val="00432632"/>
    <w:rsid w:val="00432AE8"/>
    <w:rsid w:val="00432BF1"/>
    <w:rsid w:val="00432FCD"/>
    <w:rsid w:val="004335FD"/>
    <w:rsid w:val="00433769"/>
    <w:rsid w:val="004339B0"/>
    <w:rsid w:val="00433C82"/>
    <w:rsid w:val="00434111"/>
    <w:rsid w:val="004342A8"/>
    <w:rsid w:val="004349E3"/>
    <w:rsid w:val="00434B87"/>
    <w:rsid w:val="00434CD1"/>
    <w:rsid w:val="00434E9A"/>
    <w:rsid w:val="00434EEF"/>
    <w:rsid w:val="00434F2B"/>
    <w:rsid w:val="00434FAA"/>
    <w:rsid w:val="00435029"/>
    <w:rsid w:val="00436604"/>
    <w:rsid w:val="004368A5"/>
    <w:rsid w:val="00436977"/>
    <w:rsid w:val="00436AB8"/>
    <w:rsid w:val="0043700E"/>
    <w:rsid w:val="004375FA"/>
    <w:rsid w:val="00437DC4"/>
    <w:rsid w:val="00437EA5"/>
    <w:rsid w:val="00437F89"/>
    <w:rsid w:val="0044001E"/>
    <w:rsid w:val="0044077B"/>
    <w:rsid w:val="0044096E"/>
    <w:rsid w:val="00441779"/>
    <w:rsid w:val="00442321"/>
    <w:rsid w:val="00442AC4"/>
    <w:rsid w:val="00442C89"/>
    <w:rsid w:val="00443111"/>
    <w:rsid w:val="00443141"/>
    <w:rsid w:val="004432E0"/>
    <w:rsid w:val="004434E2"/>
    <w:rsid w:val="00443772"/>
    <w:rsid w:val="00443F0B"/>
    <w:rsid w:val="00444609"/>
    <w:rsid w:val="00444A07"/>
    <w:rsid w:val="00444A7F"/>
    <w:rsid w:val="00444E65"/>
    <w:rsid w:val="00445013"/>
    <w:rsid w:val="00445042"/>
    <w:rsid w:val="0044514F"/>
    <w:rsid w:val="004452D9"/>
    <w:rsid w:val="004453D1"/>
    <w:rsid w:val="00445430"/>
    <w:rsid w:val="00445828"/>
    <w:rsid w:val="00445FB7"/>
    <w:rsid w:val="00446066"/>
    <w:rsid w:val="004461CA"/>
    <w:rsid w:val="00446296"/>
    <w:rsid w:val="004462EA"/>
    <w:rsid w:val="004464C7"/>
    <w:rsid w:val="0044668D"/>
    <w:rsid w:val="0044681E"/>
    <w:rsid w:val="004468F2"/>
    <w:rsid w:val="00446C1F"/>
    <w:rsid w:val="00446C6B"/>
    <w:rsid w:val="00446E98"/>
    <w:rsid w:val="00447131"/>
    <w:rsid w:val="004478AD"/>
    <w:rsid w:val="00447C98"/>
    <w:rsid w:val="00450B6C"/>
    <w:rsid w:val="00450CDF"/>
    <w:rsid w:val="00450F9B"/>
    <w:rsid w:val="00451276"/>
    <w:rsid w:val="004516A5"/>
    <w:rsid w:val="0045187D"/>
    <w:rsid w:val="00452526"/>
    <w:rsid w:val="00452940"/>
    <w:rsid w:val="00452C03"/>
    <w:rsid w:val="00452E1D"/>
    <w:rsid w:val="00453010"/>
    <w:rsid w:val="00453368"/>
    <w:rsid w:val="004534A7"/>
    <w:rsid w:val="00453679"/>
    <w:rsid w:val="00453A9C"/>
    <w:rsid w:val="00453B48"/>
    <w:rsid w:val="00453F8C"/>
    <w:rsid w:val="00454AC2"/>
    <w:rsid w:val="00454BF7"/>
    <w:rsid w:val="00454E61"/>
    <w:rsid w:val="00454F59"/>
    <w:rsid w:val="004551B1"/>
    <w:rsid w:val="00455487"/>
    <w:rsid w:val="0045560C"/>
    <w:rsid w:val="00455892"/>
    <w:rsid w:val="00455BCD"/>
    <w:rsid w:val="00456043"/>
    <w:rsid w:val="00456179"/>
    <w:rsid w:val="004561C9"/>
    <w:rsid w:val="00456486"/>
    <w:rsid w:val="0045663B"/>
    <w:rsid w:val="00456715"/>
    <w:rsid w:val="004567A8"/>
    <w:rsid w:val="00456B75"/>
    <w:rsid w:val="00456EC3"/>
    <w:rsid w:val="004574A1"/>
    <w:rsid w:val="00457654"/>
    <w:rsid w:val="004576BC"/>
    <w:rsid w:val="004601D5"/>
    <w:rsid w:val="004603CB"/>
    <w:rsid w:val="004608F0"/>
    <w:rsid w:val="00460C52"/>
    <w:rsid w:val="0046108D"/>
    <w:rsid w:val="00461760"/>
    <w:rsid w:val="00461765"/>
    <w:rsid w:val="00461774"/>
    <w:rsid w:val="00461A75"/>
    <w:rsid w:val="00461E3D"/>
    <w:rsid w:val="00461E8D"/>
    <w:rsid w:val="004627E3"/>
    <w:rsid w:val="00462B86"/>
    <w:rsid w:val="00462C19"/>
    <w:rsid w:val="00462D3D"/>
    <w:rsid w:val="00462F25"/>
    <w:rsid w:val="004631DD"/>
    <w:rsid w:val="00463321"/>
    <w:rsid w:val="004634F8"/>
    <w:rsid w:val="004636CE"/>
    <w:rsid w:val="004637B5"/>
    <w:rsid w:val="004639D9"/>
    <w:rsid w:val="00463C69"/>
    <w:rsid w:val="00463DDA"/>
    <w:rsid w:val="00464491"/>
    <w:rsid w:val="00464B64"/>
    <w:rsid w:val="00464D40"/>
    <w:rsid w:val="00464E0D"/>
    <w:rsid w:val="0046515E"/>
    <w:rsid w:val="00465830"/>
    <w:rsid w:val="00465B17"/>
    <w:rsid w:val="004660B0"/>
    <w:rsid w:val="0046723B"/>
    <w:rsid w:val="004675B3"/>
    <w:rsid w:val="004678FA"/>
    <w:rsid w:val="004678FE"/>
    <w:rsid w:val="0046792B"/>
    <w:rsid w:val="00470444"/>
    <w:rsid w:val="00470C9C"/>
    <w:rsid w:val="00470FEF"/>
    <w:rsid w:val="00471295"/>
    <w:rsid w:val="004712F5"/>
    <w:rsid w:val="00471DAA"/>
    <w:rsid w:val="0047246D"/>
    <w:rsid w:val="00472635"/>
    <w:rsid w:val="00472AE4"/>
    <w:rsid w:val="00472D9A"/>
    <w:rsid w:val="004730D6"/>
    <w:rsid w:val="00473232"/>
    <w:rsid w:val="0047392B"/>
    <w:rsid w:val="00473D06"/>
    <w:rsid w:val="00474165"/>
    <w:rsid w:val="00474355"/>
    <w:rsid w:val="0047447C"/>
    <w:rsid w:val="00474485"/>
    <w:rsid w:val="00474D8F"/>
    <w:rsid w:val="00475077"/>
    <w:rsid w:val="00475299"/>
    <w:rsid w:val="00475460"/>
    <w:rsid w:val="0047593E"/>
    <w:rsid w:val="004759F1"/>
    <w:rsid w:val="00475D1B"/>
    <w:rsid w:val="00475DF3"/>
    <w:rsid w:val="00475E43"/>
    <w:rsid w:val="0047638B"/>
    <w:rsid w:val="0047651F"/>
    <w:rsid w:val="00477549"/>
    <w:rsid w:val="00477550"/>
    <w:rsid w:val="004779B8"/>
    <w:rsid w:val="00477B10"/>
    <w:rsid w:val="00477C9E"/>
    <w:rsid w:val="00480214"/>
    <w:rsid w:val="0048048B"/>
    <w:rsid w:val="004804C9"/>
    <w:rsid w:val="004807A4"/>
    <w:rsid w:val="00480983"/>
    <w:rsid w:val="00481182"/>
    <w:rsid w:val="0048196D"/>
    <w:rsid w:val="004819BA"/>
    <w:rsid w:val="00481A13"/>
    <w:rsid w:val="00481D83"/>
    <w:rsid w:val="0048214E"/>
    <w:rsid w:val="00482514"/>
    <w:rsid w:val="00482B88"/>
    <w:rsid w:val="00482EE1"/>
    <w:rsid w:val="00482EE2"/>
    <w:rsid w:val="0048328D"/>
    <w:rsid w:val="004832C0"/>
    <w:rsid w:val="0048338E"/>
    <w:rsid w:val="004834F8"/>
    <w:rsid w:val="004836ED"/>
    <w:rsid w:val="004839EE"/>
    <w:rsid w:val="00483A4D"/>
    <w:rsid w:val="004840A2"/>
    <w:rsid w:val="004846C4"/>
    <w:rsid w:val="00484994"/>
    <w:rsid w:val="00484C89"/>
    <w:rsid w:val="004853DB"/>
    <w:rsid w:val="0048591F"/>
    <w:rsid w:val="00485A05"/>
    <w:rsid w:val="00485BA4"/>
    <w:rsid w:val="0048607B"/>
    <w:rsid w:val="004860BC"/>
    <w:rsid w:val="0048657A"/>
    <w:rsid w:val="004866B9"/>
    <w:rsid w:val="00486762"/>
    <w:rsid w:val="00486785"/>
    <w:rsid w:val="00486B41"/>
    <w:rsid w:val="004873B3"/>
    <w:rsid w:val="004876CE"/>
    <w:rsid w:val="00487E9D"/>
    <w:rsid w:val="00490021"/>
    <w:rsid w:val="004900DC"/>
    <w:rsid w:val="0049042F"/>
    <w:rsid w:val="00490622"/>
    <w:rsid w:val="00490740"/>
    <w:rsid w:val="00490A1F"/>
    <w:rsid w:val="00490B95"/>
    <w:rsid w:val="00490D9E"/>
    <w:rsid w:val="00491007"/>
    <w:rsid w:val="0049146B"/>
    <w:rsid w:val="0049146F"/>
    <w:rsid w:val="004915E6"/>
    <w:rsid w:val="0049170D"/>
    <w:rsid w:val="00491BCE"/>
    <w:rsid w:val="00491DC1"/>
    <w:rsid w:val="00491E13"/>
    <w:rsid w:val="00491EB9"/>
    <w:rsid w:val="004920ED"/>
    <w:rsid w:val="00492408"/>
    <w:rsid w:val="004926EB"/>
    <w:rsid w:val="0049272E"/>
    <w:rsid w:val="0049289B"/>
    <w:rsid w:val="00492BD0"/>
    <w:rsid w:val="004931EC"/>
    <w:rsid w:val="00493866"/>
    <w:rsid w:val="00493944"/>
    <w:rsid w:val="0049399B"/>
    <w:rsid w:val="00493E69"/>
    <w:rsid w:val="004942F8"/>
    <w:rsid w:val="00494B36"/>
    <w:rsid w:val="00494EC0"/>
    <w:rsid w:val="00495770"/>
    <w:rsid w:val="00495B1B"/>
    <w:rsid w:val="00495C5C"/>
    <w:rsid w:val="004962AD"/>
    <w:rsid w:val="0049642F"/>
    <w:rsid w:val="00496459"/>
    <w:rsid w:val="004968B8"/>
    <w:rsid w:val="00496C9E"/>
    <w:rsid w:val="00496CBE"/>
    <w:rsid w:val="00496D50"/>
    <w:rsid w:val="00496DE0"/>
    <w:rsid w:val="00496F51"/>
    <w:rsid w:val="004970C4"/>
    <w:rsid w:val="004979CF"/>
    <w:rsid w:val="004A0431"/>
    <w:rsid w:val="004A0D13"/>
    <w:rsid w:val="004A19A2"/>
    <w:rsid w:val="004A1A15"/>
    <w:rsid w:val="004A1B00"/>
    <w:rsid w:val="004A1B25"/>
    <w:rsid w:val="004A1F47"/>
    <w:rsid w:val="004A1F4E"/>
    <w:rsid w:val="004A1FEF"/>
    <w:rsid w:val="004A22EF"/>
    <w:rsid w:val="004A2493"/>
    <w:rsid w:val="004A27A5"/>
    <w:rsid w:val="004A292E"/>
    <w:rsid w:val="004A2E88"/>
    <w:rsid w:val="004A3385"/>
    <w:rsid w:val="004A37EA"/>
    <w:rsid w:val="004A3B71"/>
    <w:rsid w:val="004A3D8E"/>
    <w:rsid w:val="004A4230"/>
    <w:rsid w:val="004A4269"/>
    <w:rsid w:val="004A494F"/>
    <w:rsid w:val="004A4A00"/>
    <w:rsid w:val="004A5132"/>
    <w:rsid w:val="004A54F7"/>
    <w:rsid w:val="004A5580"/>
    <w:rsid w:val="004A5B2F"/>
    <w:rsid w:val="004A5C4B"/>
    <w:rsid w:val="004A5FEA"/>
    <w:rsid w:val="004A6411"/>
    <w:rsid w:val="004A6600"/>
    <w:rsid w:val="004A6859"/>
    <w:rsid w:val="004A6C3C"/>
    <w:rsid w:val="004A6D61"/>
    <w:rsid w:val="004A6D6F"/>
    <w:rsid w:val="004A6E0A"/>
    <w:rsid w:val="004A6FDF"/>
    <w:rsid w:val="004A700C"/>
    <w:rsid w:val="004A702D"/>
    <w:rsid w:val="004A70A9"/>
    <w:rsid w:val="004A76B4"/>
    <w:rsid w:val="004A77C3"/>
    <w:rsid w:val="004A7CA4"/>
    <w:rsid w:val="004B048E"/>
    <w:rsid w:val="004B0930"/>
    <w:rsid w:val="004B0A17"/>
    <w:rsid w:val="004B0E29"/>
    <w:rsid w:val="004B0E4C"/>
    <w:rsid w:val="004B144F"/>
    <w:rsid w:val="004B14E8"/>
    <w:rsid w:val="004B15D9"/>
    <w:rsid w:val="004B1895"/>
    <w:rsid w:val="004B1E40"/>
    <w:rsid w:val="004B1E74"/>
    <w:rsid w:val="004B1FC4"/>
    <w:rsid w:val="004B265A"/>
    <w:rsid w:val="004B28B4"/>
    <w:rsid w:val="004B2ABD"/>
    <w:rsid w:val="004B2E81"/>
    <w:rsid w:val="004B327C"/>
    <w:rsid w:val="004B3839"/>
    <w:rsid w:val="004B3D17"/>
    <w:rsid w:val="004B3D6A"/>
    <w:rsid w:val="004B4BA4"/>
    <w:rsid w:val="004B4E79"/>
    <w:rsid w:val="004B4F33"/>
    <w:rsid w:val="004B4FD1"/>
    <w:rsid w:val="004B517B"/>
    <w:rsid w:val="004B5437"/>
    <w:rsid w:val="004B5533"/>
    <w:rsid w:val="004B57AF"/>
    <w:rsid w:val="004B5A68"/>
    <w:rsid w:val="004B5BF1"/>
    <w:rsid w:val="004B5DFC"/>
    <w:rsid w:val="004B67F9"/>
    <w:rsid w:val="004B6912"/>
    <w:rsid w:val="004B6B37"/>
    <w:rsid w:val="004B6CB7"/>
    <w:rsid w:val="004B6D35"/>
    <w:rsid w:val="004B6EBD"/>
    <w:rsid w:val="004B6FD1"/>
    <w:rsid w:val="004B75CD"/>
    <w:rsid w:val="004B7D99"/>
    <w:rsid w:val="004C049C"/>
    <w:rsid w:val="004C09A5"/>
    <w:rsid w:val="004C0ADA"/>
    <w:rsid w:val="004C0C62"/>
    <w:rsid w:val="004C10A4"/>
    <w:rsid w:val="004C1314"/>
    <w:rsid w:val="004C1989"/>
    <w:rsid w:val="004C1AF8"/>
    <w:rsid w:val="004C1CB1"/>
    <w:rsid w:val="004C276A"/>
    <w:rsid w:val="004C27E1"/>
    <w:rsid w:val="004C286D"/>
    <w:rsid w:val="004C2F4B"/>
    <w:rsid w:val="004C30A9"/>
    <w:rsid w:val="004C341B"/>
    <w:rsid w:val="004C3448"/>
    <w:rsid w:val="004C374F"/>
    <w:rsid w:val="004C3CDC"/>
    <w:rsid w:val="004C3EE6"/>
    <w:rsid w:val="004C44D2"/>
    <w:rsid w:val="004C4AD6"/>
    <w:rsid w:val="004C4BBB"/>
    <w:rsid w:val="004C5354"/>
    <w:rsid w:val="004C545B"/>
    <w:rsid w:val="004C54C6"/>
    <w:rsid w:val="004C57CE"/>
    <w:rsid w:val="004C58B4"/>
    <w:rsid w:val="004C5964"/>
    <w:rsid w:val="004C5AF7"/>
    <w:rsid w:val="004C6FA2"/>
    <w:rsid w:val="004C7069"/>
    <w:rsid w:val="004C74C0"/>
    <w:rsid w:val="004C74D4"/>
    <w:rsid w:val="004C796B"/>
    <w:rsid w:val="004C7AF8"/>
    <w:rsid w:val="004C7C32"/>
    <w:rsid w:val="004D0081"/>
    <w:rsid w:val="004D00D1"/>
    <w:rsid w:val="004D00ED"/>
    <w:rsid w:val="004D020A"/>
    <w:rsid w:val="004D048C"/>
    <w:rsid w:val="004D0925"/>
    <w:rsid w:val="004D0B94"/>
    <w:rsid w:val="004D0D35"/>
    <w:rsid w:val="004D0D9B"/>
    <w:rsid w:val="004D0DE5"/>
    <w:rsid w:val="004D0E3D"/>
    <w:rsid w:val="004D0FC6"/>
    <w:rsid w:val="004D10A6"/>
    <w:rsid w:val="004D1A8A"/>
    <w:rsid w:val="004D1E1C"/>
    <w:rsid w:val="004D232E"/>
    <w:rsid w:val="004D26C8"/>
    <w:rsid w:val="004D2ACC"/>
    <w:rsid w:val="004D2CE1"/>
    <w:rsid w:val="004D2D63"/>
    <w:rsid w:val="004D2EA4"/>
    <w:rsid w:val="004D300C"/>
    <w:rsid w:val="004D3298"/>
    <w:rsid w:val="004D33AA"/>
    <w:rsid w:val="004D3B90"/>
    <w:rsid w:val="004D3BB8"/>
    <w:rsid w:val="004D3C02"/>
    <w:rsid w:val="004D3DBA"/>
    <w:rsid w:val="004D4356"/>
    <w:rsid w:val="004D4535"/>
    <w:rsid w:val="004D4807"/>
    <w:rsid w:val="004D49AC"/>
    <w:rsid w:val="004D4D6E"/>
    <w:rsid w:val="004D50AE"/>
    <w:rsid w:val="004D53FF"/>
    <w:rsid w:val="004D589F"/>
    <w:rsid w:val="004D5B7A"/>
    <w:rsid w:val="004D5CA6"/>
    <w:rsid w:val="004D60B0"/>
    <w:rsid w:val="004D613A"/>
    <w:rsid w:val="004D664A"/>
    <w:rsid w:val="004D702E"/>
    <w:rsid w:val="004D7137"/>
    <w:rsid w:val="004D7195"/>
    <w:rsid w:val="004D79A2"/>
    <w:rsid w:val="004D7AD0"/>
    <w:rsid w:val="004E0156"/>
    <w:rsid w:val="004E01ED"/>
    <w:rsid w:val="004E0233"/>
    <w:rsid w:val="004E024D"/>
    <w:rsid w:val="004E0541"/>
    <w:rsid w:val="004E05DE"/>
    <w:rsid w:val="004E06A1"/>
    <w:rsid w:val="004E097E"/>
    <w:rsid w:val="004E0D37"/>
    <w:rsid w:val="004E0E04"/>
    <w:rsid w:val="004E10A9"/>
    <w:rsid w:val="004E16DE"/>
    <w:rsid w:val="004E1768"/>
    <w:rsid w:val="004E1D47"/>
    <w:rsid w:val="004E2BFA"/>
    <w:rsid w:val="004E3195"/>
    <w:rsid w:val="004E3211"/>
    <w:rsid w:val="004E3228"/>
    <w:rsid w:val="004E39AD"/>
    <w:rsid w:val="004E3AE8"/>
    <w:rsid w:val="004E403C"/>
    <w:rsid w:val="004E4757"/>
    <w:rsid w:val="004E48B4"/>
    <w:rsid w:val="004E49D9"/>
    <w:rsid w:val="004E4A28"/>
    <w:rsid w:val="004E4DC0"/>
    <w:rsid w:val="004E5484"/>
    <w:rsid w:val="004E560E"/>
    <w:rsid w:val="004E5C88"/>
    <w:rsid w:val="004E5CE4"/>
    <w:rsid w:val="004E6089"/>
    <w:rsid w:val="004E6207"/>
    <w:rsid w:val="004E6249"/>
    <w:rsid w:val="004E631C"/>
    <w:rsid w:val="004E64BE"/>
    <w:rsid w:val="004E6775"/>
    <w:rsid w:val="004E6978"/>
    <w:rsid w:val="004E6A2B"/>
    <w:rsid w:val="004E7434"/>
    <w:rsid w:val="004E756F"/>
    <w:rsid w:val="004E78BF"/>
    <w:rsid w:val="004E7B82"/>
    <w:rsid w:val="004F088D"/>
    <w:rsid w:val="004F0B7F"/>
    <w:rsid w:val="004F0D1B"/>
    <w:rsid w:val="004F0F03"/>
    <w:rsid w:val="004F1257"/>
    <w:rsid w:val="004F163E"/>
    <w:rsid w:val="004F1A02"/>
    <w:rsid w:val="004F28D5"/>
    <w:rsid w:val="004F2AE5"/>
    <w:rsid w:val="004F3277"/>
    <w:rsid w:val="004F3553"/>
    <w:rsid w:val="004F3579"/>
    <w:rsid w:val="004F3648"/>
    <w:rsid w:val="004F3996"/>
    <w:rsid w:val="004F3B8F"/>
    <w:rsid w:val="004F3DE3"/>
    <w:rsid w:val="004F3F87"/>
    <w:rsid w:val="004F45EA"/>
    <w:rsid w:val="004F46A8"/>
    <w:rsid w:val="004F492F"/>
    <w:rsid w:val="004F4C90"/>
    <w:rsid w:val="004F5187"/>
    <w:rsid w:val="004F52F0"/>
    <w:rsid w:val="004F53B1"/>
    <w:rsid w:val="004F5525"/>
    <w:rsid w:val="004F58E2"/>
    <w:rsid w:val="004F5A9C"/>
    <w:rsid w:val="004F5E18"/>
    <w:rsid w:val="004F5F47"/>
    <w:rsid w:val="004F6230"/>
    <w:rsid w:val="004F645C"/>
    <w:rsid w:val="004F647D"/>
    <w:rsid w:val="004F64F6"/>
    <w:rsid w:val="004F67BD"/>
    <w:rsid w:val="004F6826"/>
    <w:rsid w:val="004F6D5D"/>
    <w:rsid w:val="004F6FE7"/>
    <w:rsid w:val="004F7056"/>
    <w:rsid w:val="004F712B"/>
    <w:rsid w:val="004F714E"/>
    <w:rsid w:val="004F71C4"/>
    <w:rsid w:val="004F7200"/>
    <w:rsid w:val="004F7258"/>
    <w:rsid w:val="004F737C"/>
    <w:rsid w:val="004F7571"/>
    <w:rsid w:val="004F76B7"/>
    <w:rsid w:val="004F7720"/>
    <w:rsid w:val="004F7C31"/>
    <w:rsid w:val="005003BF"/>
    <w:rsid w:val="00500660"/>
    <w:rsid w:val="00500D1A"/>
    <w:rsid w:val="00500DA7"/>
    <w:rsid w:val="00501214"/>
    <w:rsid w:val="0050154D"/>
    <w:rsid w:val="005017AC"/>
    <w:rsid w:val="005018A9"/>
    <w:rsid w:val="00501AF2"/>
    <w:rsid w:val="00501C4D"/>
    <w:rsid w:val="00501C86"/>
    <w:rsid w:val="005020AC"/>
    <w:rsid w:val="00502351"/>
    <w:rsid w:val="00502488"/>
    <w:rsid w:val="005024BA"/>
    <w:rsid w:val="00502865"/>
    <w:rsid w:val="00503003"/>
    <w:rsid w:val="005036F8"/>
    <w:rsid w:val="0050375E"/>
    <w:rsid w:val="005042DF"/>
    <w:rsid w:val="005044B7"/>
    <w:rsid w:val="00504730"/>
    <w:rsid w:val="0050493B"/>
    <w:rsid w:val="00504A9C"/>
    <w:rsid w:val="00505178"/>
    <w:rsid w:val="005056BF"/>
    <w:rsid w:val="00505C3A"/>
    <w:rsid w:val="00505DA8"/>
    <w:rsid w:val="00506105"/>
    <w:rsid w:val="0050623B"/>
    <w:rsid w:val="0050665F"/>
    <w:rsid w:val="005067DA"/>
    <w:rsid w:val="005069ED"/>
    <w:rsid w:val="00506AC0"/>
    <w:rsid w:val="00506D2B"/>
    <w:rsid w:val="005071C8"/>
    <w:rsid w:val="0050730E"/>
    <w:rsid w:val="0050769F"/>
    <w:rsid w:val="005077F2"/>
    <w:rsid w:val="00507995"/>
    <w:rsid w:val="00507A45"/>
    <w:rsid w:val="00510B5C"/>
    <w:rsid w:val="00510E6A"/>
    <w:rsid w:val="00510EE8"/>
    <w:rsid w:val="0051154B"/>
    <w:rsid w:val="00511677"/>
    <w:rsid w:val="00511807"/>
    <w:rsid w:val="0051182A"/>
    <w:rsid w:val="00511E75"/>
    <w:rsid w:val="00511FE1"/>
    <w:rsid w:val="00512296"/>
    <w:rsid w:val="00512802"/>
    <w:rsid w:val="00512A01"/>
    <w:rsid w:val="00512EB5"/>
    <w:rsid w:val="00513451"/>
    <w:rsid w:val="00513D83"/>
    <w:rsid w:val="00513E33"/>
    <w:rsid w:val="00513FFD"/>
    <w:rsid w:val="00514010"/>
    <w:rsid w:val="005142B2"/>
    <w:rsid w:val="005143B0"/>
    <w:rsid w:val="00514493"/>
    <w:rsid w:val="005144B6"/>
    <w:rsid w:val="00514D20"/>
    <w:rsid w:val="00515394"/>
    <w:rsid w:val="00515951"/>
    <w:rsid w:val="005161C9"/>
    <w:rsid w:val="00516AC4"/>
    <w:rsid w:val="00516B2B"/>
    <w:rsid w:val="005170A5"/>
    <w:rsid w:val="00517285"/>
    <w:rsid w:val="00517417"/>
    <w:rsid w:val="00517B80"/>
    <w:rsid w:val="00517DB5"/>
    <w:rsid w:val="00517E0F"/>
    <w:rsid w:val="00517FDC"/>
    <w:rsid w:val="005202E1"/>
    <w:rsid w:val="0052068E"/>
    <w:rsid w:val="00520A96"/>
    <w:rsid w:val="00520ABD"/>
    <w:rsid w:val="00520B34"/>
    <w:rsid w:val="00520C1A"/>
    <w:rsid w:val="00520F29"/>
    <w:rsid w:val="00520F42"/>
    <w:rsid w:val="005211CC"/>
    <w:rsid w:val="00521662"/>
    <w:rsid w:val="00521751"/>
    <w:rsid w:val="0052185B"/>
    <w:rsid w:val="00521C5B"/>
    <w:rsid w:val="00521E48"/>
    <w:rsid w:val="00521F63"/>
    <w:rsid w:val="005224E7"/>
    <w:rsid w:val="00522F98"/>
    <w:rsid w:val="00523074"/>
    <w:rsid w:val="00523308"/>
    <w:rsid w:val="005233F0"/>
    <w:rsid w:val="00523441"/>
    <w:rsid w:val="00523A7D"/>
    <w:rsid w:val="00523C09"/>
    <w:rsid w:val="0052476D"/>
    <w:rsid w:val="00524C87"/>
    <w:rsid w:val="00524E3E"/>
    <w:rsid w:val="00524EC2"/>
    <w:rsid w:val="00525000"/>
    <w:rsid w:val="005252F7"/>
    <w:rsid w:val="00525830"/>
    <w:rsid w:val="00525CA4"/>
    <w:rsid w:val="00525F9F"/>
    <w:rsid w:val="00525FA5"/>
    <w:rsid w:val="0052623F"/>
    <w:rsid w:val="00526E74"/>
    <w:rsid w:val="005272F8"/>
    <w:rsid w:val="00527B9C"/>
    <w:rsid w:val="00527E93"/>
    <w:rsid w:val="0053042B"/>
    <w:rsid w:val="005305BE"/>
    <w:rsid w:val="005308D0"/>
    <w:rsid w:val="00530CA3"/>
    <w:rsid w:val="00530EDF"/>
    <w:rsid w:val="00531875"/>
    <w:rsid w:val="00531DAF"/>
    <w:rsid w:val="00531ED1"/>
    <w:rsid w:val="0053208A"/>
    <w:rsid w:val="00532205"/>
    <w:rsid w:val="00532218"/>
    <w:rsid w:val="00532256"/>
    <w:rsid w:val="0053294C"/>
    <w:rsid w:val="00532F1E"/>
    <w:rsid w:val="0053302E"/>
    <w:rsid w:val="00533133"/>
    <w:rsid w:val="00533D8B"/>
    <w:rsid w:val="00533E97"/>
    <w:rsid w:val="00534748"/>
    <w:rsid w:val="005347F2"/>
    <w:rsid w:val="00534D2B"/>
    <w:rsid w:val="00534DFB"/>
    <w:rsid w:val="00534EFC"/>
    <w:rsid w:val="005352EB"/>
    <w:rsid w:val="00536159"/>
    <w:rsid w:val="00536198"/>
    <w:rsid w:val="005363FB"/>
    <w:rsid w:val="00536B81"/>
    <w:rsid w:val="00536C04"/>
    <w:rsid w:val="00536DB4"/>
    <w:rsid w:val="00536E56"/>
    <w:rsid w:val="0053718B"/>
    <w:rsid w:val="00537A19"/>
    <w:rsid w:val="00540083"/>
    <w:rsid w:val="00540206"/>
    <w:rsid w:val="00540317"/>
    <w:rsid w:val="00540325"/>
    <w:rsid w:val="00540614"/>
    <w:rsid w:val="005407D4"/>
    <w:rsid w:val="005412EA"/>
    <w:rsid w:val="0054175C"/>
    <w:rsid w:val="00541DEE"/>
    <w:rsid w:val="00542044"/>
    <w:rsid w:val="0054211D"/>
    <w:rsid w:val="0054235D"/>
    <w:rsid w:val="005425DF"/>
    <w:rsid w:val="00542A88"/>
    <w:rsid w:val="00542BE0"/>
    <w:rsid w:val="0054360E"/>
    <w:rsid w:val="00543A2B"/>
    <w:rsid w:val="00543E41"/>
    <w:rsid w:val="00544684"/>
    <w:rsid w:val="00544723"/>
    <w:rsid w:val="005448DA"/>
    <w:rsid w:val="0054494A"/>
    <w:rsid w:val="00544C86"/>
    <w:rsid w:val="00545130"/>
    <w:rsid w:val="00545256"/>
    <w:rsid w:val="00545509"/>
    <w:rsid w:val="00545BC3"/>
    <w:rsid w:val="00545CFD"/>
    <w:rsid w:val="00545D5E"/>
    <w:rsid w:val="00545E91"/>
    <w:rsid w:val="00545EB1"/>
    <w:rsid w:val="005463F4"/>
    <w:rsid w:val="005465F5"/>
    <w:rsid w:val="00546BA2"/>
    <w:rsid w:val="00546C7D"/>
    <w:rsid w:val="00546FFC"/>
    <w:rsid w:val="00547129"/>
    <w:rsid w:val="00547508"/>
    <w:rsid w:val="005477F1"/>
    <w:rsid w:val="00547A71"/>
    <w:rsid w:val="00547B7A"/>
    <w:rsid w:val="00547C6E"/>
    <w:rsid w:val="0055005D"/>
    <w:rsid w:val="0055025F"/>
    <w:rsid w:val="005507D5"/>
    <w:rsid w:val="00550C32"/>
    <w:rsid w:val="0055118F"/>
    <w:rsid w:val="00551777"/>
    <w:rsid w:val="00551BB8"/>
    <w:rsid w:val="00551F19"/>
    <w:rsid w:val="00551F97"/>
    <w:rsid w:val="0055201D"/>
    <w:rsid w:val="00552733"/>
    <w:rsid w:val="00552D12"/>
    <w:rsid w:val="00552D29"/>
    <w:rsid w:val="0055354A"/>
    <w:rsid w:val="005536A5"/>
    <w:rsid w:val="00553A43"/>
    <w:rsid w:val="005540C9"/>
    <w:rsid w:val="0055469A"/>
    <w:rsid w:val="005549CA"/>
    <w:rsid w:val="00554D33"/>
    <w:rsid w:val="00554EDD"/>
    <w:rsid w:val="00555077"/>
    <w:rsid w:val="00555233"/>
    <w:rsid w:val="00555435"/>
    <w:rsid w:val="005554A6"/>
    <w:rsid w:val="00555572"/>
    <w:rsid w:val="00555B74"/>
    <w:rsid w:val="00555C37"/>
    <w:rsid w:val="00555DB6"/>
    <w:rsid w:val="00556877"/>
    <w:rsid w:val="00556B21"/>
    <w:rsid w:val="00556BF6"/>
    <w:rsid w:val="00556C89"/>
    <w:rsid w:val="00556CDB"/>
    <w:rsid w:val="00556E1F"/>
    <w:rsid w:val="00556F8C"/>
    <w:rsid w:val="00557245"/>
    <w:rsid w:val="00557649"/>
    <w:rsid w:val="005576F8"/>
    <w:rsid w:val="005577E0"/>
    <w:rsid w:val="005579E8"/>
    <w:rsid w:val="00557C13"/>
    <w:rsid w:val="00560120"/>
    <w:rsid w:val="005601C9"/>
    <w:rsid w:val="00560239"/>
    <w:rsid w:val="00560BED"/>
    <w:rsid w:val="00561283"/>
    <w:rsid w:val="005617CA"/>
    <w:rsid w:val="00561AF4"/>
    <w:rsid w:val="0056233E"/>
    <w:rsid w:val="0056258F"/>
    <w:rsid w:val="00562866"/>
    <w:rsid w:val="00562AFA"/>
    <w:rsid w:val="00562F0C"/>
    <w:rsid w:val="00562F33"/>
    <w:rsid w:val="005630EC"/>
    <w:rsid w:val="0056321A"/>
    <w:rsid w:val="005635E5"/>
    <w:rsid w:val="00563611"/>
    <w:rsid w:val="0056428D"/>
    <w:rsid w:val="0056429C"/>
    <w:rsid w:val="00564B1D"/>
    <w:rsid w:val="00564B2D"/>
    <w:rsid w:val="00565023"/>
    <w:rsid w:val="0056553F"/>
    <w:rsid w:val="005656AD"/>
    <w:rsid w:val="0056580A"/>
    <w:rsid w:val="00565874"/>
    <w:rsid w:val="005658E1"/>
    <w:rsid w:val="00565DB7"/>
    <w:rsid w:val="00565FCE"/>
    <w:rsid w:val="0056615C"/>
    <w:rsid w:val="00566719"/>
    <w:rsid w:val="0056684C"/>
    <w:rsid w:val="00566D49"/>
    <w:rsid w:val="0056702D"/>
    <w:rsid w:val="0056705C"/>
    <w:rsid w:val="0056715D"/>
    <w:rsid w:val="0056735F"/>
    <w:rsid w:val="00567606"/>
    <w:rsid w:val="005676B8"/>
    <w:rsid w:val="005676D1"/>
    <w:rsid w:val="00567DCB"/>
    <w:rsid w:val="0057006C"/>
    <w:rsid w:val="005700A6"/>
    <w:rsid w:val="00570128"/>
    <w:rsid w:val="00570327"/>
    <w:rsid w:val="0057055C"/>
    <w:rsid w:val="005706D8"/>
    <w:rsid w:val="0057121D"/>
    <w:rsid w:val="00571741"/>
    <w:rsid w:val="00571A51"/>
    <w:rsid w:val="00571F11"/>
    <w:rsid w:val="0057227A"/>
    <w:rsid w:val="005725CD"/>
    <w:rsid w:val="00572A33"/>
    <w:rsid w:val="00572C4D"/>
    <w:rsid w:val="00573096"/>
    <w:rsid w:val="005734C2"/>
    <w:rsid w:val="00573781"/>
    <w:rsid w:val="0057384A"/>
    <w:rsid w:val="00573962"/>
    <w:rsid w:val="00573BBF"/>
    <w:rsid w:val="00573F0D"/>
    <w:rsid w:val="0057438F"/>
    <w:rsid w:val="00574563"/>
    <w:rsid w:val="0057469D"/>
    <w:rsid w:val="005748D0"/>
    <w:rsid w:val="00574C66"/>
    <w:rsid w:val="00574C77"/>
    <w:rsid w:val="00574EBD"/>
    <w:rsid w:val="00574FD1"/>
    <w:rsid w:val="00575736"/>
    <w:rsid w:val="005757AB"/>
    <w:rsid w:val="00575B97"/>
    <w:rsid w:val="00575DC6"/>
    <w:rsid w:val="00575DEF"/>
    <w:rsid w:val="00575E7D"/>
    <w:rsid w:val="00575F74"/>
    <w:rsid w:val="005767AC"/>
    <w:rsid w:val="00576BB7"/>
    <w:rsid w:val="00576F66"/>
    <w:rsid w:val="0057784D"/>
    <w:rsid w:val="0057795F"/>
    <w:rsid w:val="00577CE4"/>
    <w:rsid w:val="00577DF3"/>
    <w:rsid w:val="00577F55"/>
    <w:rsid w:val="005806C4"/>
    <w:rsid w:val="00581099"/>
    <w:rsid w:val="005810D6"/>
    <w:rsid w:val="005813D7"/>
    <w:rsid w:val="0058166C"/>
    <w:rsid w:val="0058179E"/>
    <w:rsid w:val="00581DEB"/>
    <w:rsid w:val="00581E83"/>
    <w:rsid w:val="00581E9B"/>
    <w:rsid w:val="005821C7"/>
    <w:rsid w:val="0058248F"/>
    <w:rsid w:val="005824EF"/>
    <w:rsid w:val="005826F9"/>
    <w:rsid w:val="00582868"/>
    <w:rsid w:val="005831E1"/>
    <w:rsid w:val="0058366C"/>
    <w:rsid w:val="00583890"/>
    <w:rsid w:val="00583D8A"/>
    <w:rsid w:val="00583FA9"/>
    <w:rsid w:val="00583FC9"/>
    <w:rsid w:val="00584011"/>
    <w:rsid w:val="00584340"/>
    <w:rsid w:val="00584402"/>
    <w:rsid w:val="00584667"/>
    <w:rsid w:val="005847E9"/>
    <w:rsid w:val="005849DE"/>
    <w:rsid w:val="00584AAA"/>
    <w:rsid w:val="00584ACC"/>
    <w:rsid w:val="00584C4B"/>
    <w:rsid w:val="00584FE7"/>
    <w:rsid w:val="00585373"/>
    <w:rsid w:val="005854F4"/>
    <w:rsid w:val="0058570C"/>
    <w:rsid w:val="00585773"/>
    <w:rsid w:val="005858B6"/>
    <w:rsid w:val="005858FE"/>
    <w:rsid w:val="005862D8"/>
    <w:rsid w:val="005862E4"/>
    <w:rsid w:val="00586362"/>
    <w:rsid w:val="0058671B"/>
    <w:rsid w:val="00586E23"/>
    <w:rsid w:val="00587246"/>
    <w:rsid w:val="0058765B"/>
    <w:rsid w:val="005878E4"/>
    <w:rsid w:val="00590075"/>
    <w:rsid w:val="00590187"/>
    <w:rsid w:val="005901A5"/>
    <w:rsid w:val="00590B22"/>
    <w:rsid w:val="00590CE6"/>
    <w:rsid w:val="00590F0C"/>
    <w:rsid w:val="0059208D"/>
    <w:rsid w:val="0059216E"/>
    <w:rsid w:val="005923D4"/>
    <w:rsid w:val="00592542"/>
    <w:rsid w:val="005927B9"/>
    <w:rsid w:val="00593141"/>
    <w:rsid w:val="005932DD"/>
    <w:rsid w:val="005934A9"/>
    <w:rsid w:val="00593A8B"/>
    <w:rsid w:val="00593AB9"/>
    <w:rsid w:val="00593AFB"/>
    <w:rsid w:val="00593D29"/>
    <w:rsid w:val="00593E49"/>
    <w:rsid w:val="005941BD"/>
    <w:rsid w:val="00594C03"/>
    <w:rsid w:val="00595149"/>
    <w:rsid w:val="00595256"/>
    <w:rsid w:val="005957ED"/>
    <w:rsid w:val="00595B6E"/>
    <w:rsid w:val="00595CB8"/>
    <w:rsid w:val="005961CD"/>
    <w:rsid w:val="005964D0"/>
    <w:rsid w:val="0059681A"/>
    <w:rsid w:val="005970FB"/>
    <w:rsid w:val="005971B5"/>
    <w:rsid w:val="00597207"/>
    <w:rsid w:val="00597454"/>
    <w:rsid w:val="005974BB"/>
    <w:rsid w:val="005974C8"/>
    <w:rsid w:val="00597873"/>
    <w:rsid w:val="00597A20"/>
    <w:rsid w:val="00597ACF"/>
    <w:rsid w:val="005A00B6"/>
    <w:rsid w:val="005A0174"/>
    <w:rsid w:val="005A02A6"/>
    <w:rsid w:val="005A077E"/>
    <w:rsid w:val="005A09AA"/>
    <w:rsid w:val="005A0B4A"/>
    <w:rsid w:val="005A1078"/>
    <w:rsid w:val="005A1195"/>
    <w:rsid w:val="005A19C1"/>
    <w:rsid w:val="005A1A7D"/>
    <w:rsid w:val="005A1BCD"/>
    <w:rsid w:val="005A1EF5"/>
    <w:rsid w:val="005A213A"/>
    <w:rsid w:val="005A25AD"/>
    <w:rsid w:val="005A25C0"/>
    <w:rsid w:val="005A2A4B"/>
    <w:rsid w:val="005A2B53"/>
    <w:rsid w:val="005A2D69"/>
    <w:rsid w:val="005A2F22"/>
    <w:rsid w:val="005A311D"/>
    <w:rsid w:val="005A3297"/>
    <w:rsid w:val="005A32C2"/>
    <w:rsid w:val="005A338F"/>
    <w:rsid w:val="005A36E3"/>
    <w:rsid w:val="005A36F6"/>
    <w:rsid w:val="005A377D"/>
    <w:rsid w:val="005A3792"/>
    <w:rsid w:val="005A37D4"/>
    <w:rsid w:val="005A3A89"/>
    <w:rsid w:val="005A4251"/>
    <w:rsid w:val="005A443B"/>
    <w:rsid w:val="005A4A67"/>
    <w:rsid w:val="005A4AB7"/>
    <w:rsid w:val="005A4AD8"/>
    <w:rsid w:val="005A5666"/>
    <w:rsid w:val="005A5C9F"/>
    <w:rsid w:val="005A6016"/>
    <w:rsid w:val="005A6061"/>
    <w:rsid w:val="005A638F"/>
    <w:rsid w:val="005A652B"/>
    <w:rsid w:val="005A6621"/>
    <w:rsid w:val="005A69AD"/>
    <w:rsid w:val="005A6CB1"/>
    <w:rsid w:val="005A6DCC"/>
    <w:rsid w:val="005A6E95"/>
    <w:rsid w:val="005A7109"/>
    <w:rsid w:val="005A791B"/>
    <w:rsid w:val="005A7A36"/>
    <w:rsid w:val="005A7C49"/>
    <w:rsid w:val="005A7D63"/>
    <w:rsid w:val="005B0531"/>
    <w:rsid w:val="005B089F"/>
    <w:rsid w:val="005B0B44"/>
    <w:rsid w:val="005B10C7"/>
    <w:rsid w:val="005B1100"/>
    <w:rsid w:val="005B1472"/>
    <w:rsid w:val="005B1BC6"/>
    <w:rsid w:val="005B1D16"/>
    <w:rsid w:val="005B1F34"/>
    <w:rsid w:val="005B2042"/>
    <w:rsid w:val="005B26DB"/>
    <w:rsid w:val="005B2779"/>
    <w:rsid w:val="005B2A8A"/>
    <w:rsid w:val="005B2B42"/>
    <w:rsid w:val="005B31E3"/>
    <w:rsid w:val="005B32F4"/>
    <w:rsid w:val="005B354B"/>
    <w:rsid w:val="005B36DD"/>
    <w:rsid w:val="005B3E4F"/>
    <w:rsid w:val="005B4382"/>
    <w:rsid w:val="005B44E8"/>
    <w:rsid w:val="005B47C0"/>
    <w:rsid w:val="005B5092"/>
    <w:rsid w:val="005B545B"/>
    <w:rsid w:val="005B5475"/>
    <w:rsid w:val="005B5C7F"/>
    <w:rsid w:val="005B5E1E"/>
    <w:rsid w:val="005B6118"/>
    <w:rsid w:val="005B61FA"/>
    <w:rsid w:val="005B68E8"/>
    <w:rsid w:val="005B6AAD"/>
    <w:rsid w:val="005B70AA"/>
    <w:rsid w:val="005B70AD"/>
    <w:rsid w:val="005B74A8"/>
    <w:rsid w:val="005B7694"/>
    <w:rsid w:val="005B7752"/>
    <w:rsid w:val="005B77BE"/>
    <w:rsid w:val="005B7E73"/>
    <w:rsid w:val="005B7EAC"/>
    <w:rsid w:val="005B7ED2"/>
    <w:rsid w:val="005C003D"/>
    <w:rsid w:val="005C0200"/>
    <w:rsid w:val="005C0213"/>
    <w:rsid w:val="005C0507"/>
    <w:rsid w:val="005C063B"/>
    <w:rsid w:val="005C0C04"/>
    <w:rsid w:val="005C0E0C"/>
    <w:rsid w:val="005C140E"/>
    <w:rsid w:val="005C1499"/>
    <w:rsid w:val="005C14B0"/>
    <w:rsid w:val="005C1789"/>
    <w:rsid w:val="005C1829"/>
    <w:rsid w:val="005C1DBC"/>
    <w:rsid w:val="005C1E87"/>
    <w:rsid w:val="005C223F"/>
    <w:rsid w:val="005C2497"/>
    <w:rsid w:val="005C2CCA"/>
    <w:rsid w:val="005C3272"/>
    <w:rsid w:val="005C3322"/>
    <w:rsid w:val="005C3341"/>
    <w:rsid w:val="005C3463"/>
    <w:rsid w:val="005C34BD"/>
    <w:rsid w:val="005C34F1"/>
    <w:rsid w:val="005C370B"/>
    <w:rsid w:val="005C39CA"/>
    <w:rsid w:val="005C41D7"/>
    <w:rsid w:val="005C433F"/>
    <w:rsid w:val="005C4377"/>
    <w:rsid w:val="005C44D8"/>
    <w:rsid w:val="005C463C"/>
    <w:rsid w:val="005C4C1C"/>
    <w:rsid w:val="005C4E22"/>
    <w:rsid w:val="005C4EAB"/>
    <w:rsid w:val="005C4F81"/>
    <w:rsid w:val="005C4FA9"/>
    <w:rsid w:val="005C5685"/>
    <w:rsid w:val="005C56FB"/>
    <w:rsid w:val="005C59C8"/>
    <w:rsid w:val="005C5C26"/>
    <w:rsid w:val="005C5CCD"/>
    <w:rsid w:val="005C5D9D"/>
    <w:rsid w:val="005C64DA"/>
    <w:rsid w:val="005C66AC"/>
    <w:rsid w:val="005C6AEF"/>
    <w:rsid w:val="005C6BC0"/>
    <w:rsid w:val="005C6F25"/>
    <w:rsid w:val="005C701B"/>
    <w:rsid w:val="005C714C"/>
    <w:rsid w:val="005C7E4E"/>
    <w:rsid w:val="005D0552"/>
    <w:rsid w:val="005D0AD2"/>
    <w:rsid w:val="005D10B6"/>
    <w:rsid w:val="005D18ED"/>
    <w:rsid w:val="005D2A95"/>
    <w:rsid w:val="005D2BD5"/>
    <w:rsid w:val="005D2CCB"/>
    <w:rsid w:val="005D3049"/>
    <w:rsid w:val="005D3122"/>
    <w:rsid w:val="005D31F7"/>
    <w:rsid w:val="005D35A4"/>
    <w:rsid w:val="005D41A6"/>
    <w:rsid w:val="005D4ABD"/>
    <w:rsid w:val="005D4D5F"/>
    <w:rsid w:val="005D52B0"/>
    <w:rsid w:val="005D5412"/>
    <w:rsid w:val="005D55F2"/>
    <w:rsid w:val="005D5617"/>
    <w:rsid w:val="005D5AC8"/>
    <w:rsid w:val="005D5E5E"/>
    <w:rsid w:val="005D5ECF"/>
    <w:rsid w:val="005D642D"/>
    <w:rsid w:val="005D6A6C"/>
    <w:rsid w:val="005D78D1"/>
    <w:rsid w:val="005D7F8A"/>
    <w:rsid w:val="005E02D4"/>
    <w:rsid w:val="005E0386"/>
    <w:rsid w:val="005E049D"/>
    <w:rsid w:val="005E1045"/>
    <w:rsid w:val="005E148E"/>
    <w:rsid w:val="005E14EF"/>
    <w:rsid w:val="005E16B3"/>
    <w:rsid w:val="005E196A"/>
    <w:rsid w:val="005E198B"/>
    <w:rsid w:val="005E1ACB"/>
    <w:rsid w:val="005E1D24"/>
    <w:rsid w:val="005E1EFC"/>
    <w:rsid w:val="005E1F39"/>
    <w:rsid w:val="005E20FF"/>
    <w:rsid w:val="005E2111"/>
    <w:rsid w:val="005E23C4"/>
    <w:rsid w:val="005E24B6"/>
    <w:rsid w:val="005E2717"/>
    <w:rsid w:val="005E27F9"/>
    <w:rsid w:val="005E28FC"/>
    <w:rsid w:val="005E2F16"/>
    <w:rsid w:val="005E35AB"/>
    <w:rsid w:val="005E35B9"/>
    <w:rsid w:val="005E3910"/>
    <w:rsid w:val="005E3D9B"/>
    <w:rsid w:val="005E3F94"/>
    <w:rsid w:val="005E3FCF"/>
    <w:rsid w:val="005E4070"/>
    <w:rsid w:val="005E41FB"/>
    <w:rsid w:val="005E4416"/>
    <w:rsid w:val="005E454E"/>
    <w:rsid w:val="005E4830"/>
    <w:rsid w:val="005E4D9D"/>
    <w:rsid w:val="005E5516"/>
    <w:rsid w:val="005E5B92"/>
    <w:rsid w:val="005E606A"/>
    <w:rsid w:val="005E625E"/>
    <w:rsid w:val="005E633D"/>
    <w:rsid w:val="005E746C"/>
    <w:rsid w:val="005E7B7B"/>
    <w:rsid w:val="005E7CB2"/>
    <w:rsid w:val="005E7E04"/>
    <w:rsid w:val="005E7E56"/>
    <w:rsid w:val="005E7FE3"/>
    <w:rsid w:val="005F0186"/>
    <w:rsid w:val="005F0251"/>
    <w:rsid w:val="005F02BD"/>
    <w:rsid w:val="005F033A"/>
    <w:rsid w:val="005F079B"/>
    <w:rsid w:val="005F08C0"/>
    <w:rsid w:val="005F0EF6"/>
    <w:rsid w:val="005F11A4"/>
    <w:rsid w:val="005F14B5"/>
    <w:rsid w:val="005F1889"/>
    <w:rsid w:val="005F19CF"/>
    <w:rsid w:val="005F1EEE"/>
    <w:rsid w:val="005F2F40"/>
    <w:rsid w:val="005F30A6"/>
    <w:rsid w:val="005F3278"/>
    <w:rsid w:val="005F3287"/>
    <w:rsid w:val="005F3291"/>
    <w:rsid w:val="005F3526"/>
    <w:rsid w:val="005F3608"/>
    <w:rsid w:val="005F3699"/>
    <w:rsid w:val="005F3E40"/>
    <w:rsid w:val="005F443F"/>
    <w:rsid w:val="005F49A5"/>
    <w:rsid w:val="005F4B16"/>
    <w:rsid w:val="005F4C81"/>
    <w:rsid w:val="005F4E1E"/>
    <w:rsid w:val="005F4EDF"/>
    <w:rsid w:val="005F529A"/>
    <w:rsid w:val="005F5485"/>
    <w:rsid w:val="005F56BF"/>
    <w:rsid w:val="005F58B8"/>
    <w:rsid w:val="005F5C17"/>
    <w:rsid w:val="005F5EA1"/>
    <w:rsid w:val="005F6172"/>
    <w:rsid w:val="005F64CF"/>
    <w:rsid w:val="005F6528"/>
    <w:rsid w:val="005F6DEE"/>
    <w:rsid w:val="005F6F88"/>
    <w:rsid w:val="005F71FD"/>
    <w:rsid w:val="005F7A6C"/>
    <w:rsid w:val="005F7D62"/>
    <w:rsid w:val="005F7DDB"/>
    <w:rsid w:val="005F7EBF"/>
    <w:rsid w:val="0060047C"/>
    <w:rsid w:val="006005DD"/>
    <w:rsid w:val="006006BF"/>
    <w:rsid w:val="00600CC5"/>
    <w:rsid w:val="00601011"/>
    <w:rsid w:val="006010B9"/>
    <w:rsid w:val="006010C7"/>
    <w:rsid w:val="0060121D"/>
    <w:rsid w:val="0060148A"/>
    <w:rsid w:val="006015AE"/>
    <w:rsid w:val="00601715"/>
    <w:rsid w:val="006017F0"/>
    <w:rsid w:val="00601C16"/>
    <w:rsid w:val="00601FBF"/>
    <w:rsid w:val="00602A9D"/>
    <w:rsid w:val="00602C60"/>
    <w:rsid w:val="00603B45"/>
    <w:rsid w:val="00603BE5"/>
    <w:rsid w:val="0060403B"/>
    <w:rsid w:val="006040EC"/>
    <w:rsid w:val="00604E75"/>
    <w:rsid w:val="00605735"/>
    <w:rsid w:val="00605C8E"/>
    <w:rsid w:val="00606027"/>
    <w:rsid w:val="00606098"/>
    <w:rsid w:val="0060613F"/>
    <w:rsid w:val="00606928"/>
    <w:rsid w:val="00606DE7"/>
    <w:rsid w:val="00606F31"/>
    <w:rsid w:val="00607483"/>
    <w:rsid w:val="006075F1"/>
    <w:rsid w:val="006077AE"/>
    <w:rsid w:val="006079D8"/>
    <w:rsid w:val="00607E7F"/>
    <w:rsid w:val="0061012D"/>
    <w:rsid w:val="0061088D"/>
    <w:rsid w:val="006109DC"/>
    <w:rsid w:val="00610A0C"/>
    <w:rsid w:val="006110D0"/>
    <w:rsid w:val="006110E0"/>
    <w:rsid w:val="00611C39"/>
    <w:rsid w:val="0061201B"/>
    <w:rsid w:val="00612053"/>
    <w:rsid w:val="00612201"/>
    <w:rsid w:val="006122DB"/>
    <w:rsid w:val="0061231D"/>
    <w:rsid w:val="006124EB"/>
    <w:rsid w:val="006125C5"/>
    <w:rsid w:val="00612D26"/>
    <w:rsid w:val="006140C5"/>
    <w:rsid w:val="006143A4"/>
    <w:rsid w:val="00614427"/>
    <w:rsid w:val="0061462B"/>
    <w:rsid w:val="006147FD"/>
    <w:rsid w:val="00614812"/>
    <w:rsid w:val="00614933"/>
    <w:rsid w:val="00614DCB"/>
    <w:rsid w:val="00614F74"/>
    <w:rsid w:val="006151E0"/>
    <w:rsid w:val="00615236"/>
    <w:rsid w:val="006154C5"/>
    <w:rsid w:val="00615C75"/>
    <w:rsid w:val="00616755"/>
    <w:rsid w:val="0061696A"/>
    <w:rsid w:val="00616AE9"/>
    <w:rsid w:val="00616F6C"/>
    <w:rsid w:val="006170A0"/>
    <w:rsid w:val="00617439"/>
    <w:rsid w:val="00617B2A"/>
    <w:rsid w:val="00617FCE"/>
    <w:rsid w:val="006202BE"/>
    <w:rsid w:val="006204F2"/>
    <w:rsid w:val="0062063C"/>
    <w:rsid w:val="006208DE"/>
    <w:rsid w:val="006209A4"/>
    <w:rsid w:val="006209E7"/>
    <w:rsid w:val="00620E4E"/>
    <w:rsid w:val="0062112F"/>
    <w:rsid w:val="006215FE"/>
    <w:rsid w:val="00621733"/>
    <w:rsid w:val="00621F64"/>
    <w:rsid w:val="00622458"/>
    <w:rsid w:val="00622EA3"/>
    <w:rsid w:val="00622FEC"/>
    <w:rsid w:val="0062314F"/>
    <w:rsid w:val="006232E8"/>
    <w:rsid w:val="006233FC"/>
    <w:rsid w:val="006235DC"/>
    <w:rsid w:val="00623D55"/>
    <w:rsid w:val="00623D8F"/>
    <w:rsid w:val="006245B4"/>
    <w:rsid w:val="006245D9"/>
    <w:rsid w:val="006249D2"/>
    <w:rsid w:val="00624B0E"/>
    <w:rsid w:val="00624CA3"/>
    <w:rsid w:val="00624D07"/>
    <w:rsid w:val="00624E16"/>
    <w:rsid w:val="00624E9C"/>
    <w:rsid w:val="0062504D"/>
    <w:rsid w:val="00625456"/>
    <w:rsid w:val="006255EC"/>
    <w:rsid w:val="00625A28"/>
    <w:rsid w:val="00625AAE"/>
    <w:rsid w:val="00625F03"/>
    <w:rsid w:val="00625FFE"/>
    <w:rsid w:val="00626182"/>
    <w:rsid w:val="006261CA"/>
    <w:rsid w:val="00626446"/>
    <w:rsid w:val="0062688A"/>
    <w:rsid w:val="00626F52"/>
    <w:rsid w:val="006272FA"/>
    <w:rsid w:val="006276BA"/>
    <w:rsid w:val="00627E79"/>
    <w:rsid w:val="0063003F"/>
    <w:rsid w:val="006302E6"/>
    <w:rsid w:val="006305D8"/>
    <w:rsid w:val="00630A93"/>
    <w:rsid w:val="00630A96"/>
    <w:rsid w:val="0063109B"/>
    <w:rsid w:val="006313A4"/>
    <w:rsid w:val="00631C66"/>
    <w:rsid w:val="00631F1C"/>
    <w:rsid w:val="00632420"/>
    <w:rsid w:val="006324D5"/>
    <w:rsid w:val="006326C5"/>
    <w:rsid w:val="00632A00"/>
    <w:rsid w:val="00633164"/>
    <w:rsid w:val="00633701"/>
    <w:rsid w:val="00633E14"/>
    <w:rsid w:val="0063415A"/>
    <w:rsid w:val="0063488E"/>
    <w:rsid w:val="00634CD5"/>
    <w:rsid w:val="00635272"/>
    <w:rsid w:val="0063548C"/>
    <w:rsid w:val="006354D1"/>
    <w:rsid w:val="006356E6"/>
    <w:rsid w:val="00635969"/>
    <w:rsid w:val="00635D86"/>
    <w:rsid w:val="00636008"/>
    <w:rsid w:val="006362BD"/>
    <w:rsid w:val="00636B81"/>
    <w:rsid w:val="00637467"/>
    <w:rsid w:val="006376BC"/>
    <w:rsid w:val="006378A5"/>
    <w:rsid w:val="006379AC"/>
    <w:rsid w:val="00640043"/>
    <w:rsid w:val="00640364"/>
    <w:rsid w:val="00640477"/>
    <w:rsid w:val="006409F1"/>
    <w:rsid w:val="00640BE5"/>
    <w:rsid w:val="00640F5E"/>
    <w:rsid w:val="00641B91"/>
    <w:rsid w:val="00641BA7"/>
    <w:rsid w:val="00641C01"/>
    <w:rsid w:val="00641C72"/>
    <w:rsid w:val="00641C85"/>
    <w:rsid w:val="00641DED"/>
    <w:rsid w:val="006427CC"/>
    <w:rsid w:val="00642ACE"/>
    <w:rsid w:val="00642CD5"/>
    <w:rsid w:val="0064382B"/>
    <w:rsid w:val="00643A80"/>
    <w:rsid w:val="00643B0C"/>
    <w:rsid w:val="00643B14"/>
    <w:rsid w:val="0064428A"/>
    <w:rsid w:val="00644870"/>
    <w:rsid w:val="00645120"/>
    <w:rsid w:val="006451BC"/>
    <w:rsid w:val="006455D5"/>
    <w:rsid w:val="00645619"/>
    <w:rsid w:val="00645747"/>
    <w:rsid w:val="00646852"/>
    <w:rsid w:val="00646BF9"/>
    <w:rsid w:val="00647CB1"/>
    <w:rsid w:val="00647D01"/>
    <w:rsid w:val="00647DF2"/>
    <w:rsid w:val="00650142"/>
    <w:rsid w:val="006502D7"/>
    <w:rsid w:val="00650307"/>
    <w:rsid w:val="00650479"/>
    <w:rsid w:val="006506D5"/>
    <w:rsid w:val="00650ECD"/>
    <w:rsid w:val="0065139A"/>
    <w:rsid w:val="00651B9C"/>
    <w:rsid w:val="00651C92"/>
    <w:rsid w:val="00651EEA"/>
    <w:rsid w:val="00651F76"/>
    <w:rsid w:val="006522E7"/>
    <w:rsid w:val="00652D72"/>
    <w:rsid w:val="00652E1B"/>
    <w:rsid w:val="006532AC"/>
    <w:rsid w:val="006536C5"/>
    <w:rsid w:val="006538B9"/>
    <w:rsid w:val="00653D1A"/>
    <w:rsid w:val="00653EBB"/>
    <w:rsid w:val="00653FE0"/>
    <w:rsid w:val="00654C3F"/>
    <w:rsid w:val="00654FE5"/>
    <w:rsid w:val="00654FFA"/>
    <w:rsid w:val="00655192"/>
    <w:rsid w:val="00655687"/>
    <w:rsid w:val="00655700"/>
    <w:rsid w:val="00655B55"/>
    <w:rsid w:val="0065620C"/>
    <w:rsid w:val="00656312"/>
    <w:rsid w:val="00656766"/>
    <w:rsid w:val="00656C22"/>
    <w:rsid w:val="00656F33"/>
    <w:rsid w:val="00657036"/>
    <w:rsid w:val="00657048"/>
    <w:rsid w:val="0065764D"/>
    <w:rsid w:val="00657D2D"/>
    <w:rsid w:val="00657F52"/>
    <w:rsid w:val="006605E1"/>
    <w:rsid w:val="006606DD"/>
    <w:rsid w:val="00660B4F"/>
    <w:rsid w:val="006610D3"/>
    <w:rsid w:val="006612DC"/>
    <w:rsid w:val="006616A0"/>
    <w:rsid w:val="006618F1"/>
    <w:rsid w:val="00661CFD"/>
    <w:rsid w:val="00661D74"/>
    <w:rsid w:val="006621DA"/>
    <w:rsid w:val="0066227B"/>
    <w:rsid w:val="00662597"/>
    <w:rsid w:val="00662A7F"/>
    <w:rsid w:val="00662A9F"/>
    <w:rsid w:val="00662B54"/>
    <w:rsid w:val="00662C6C"/>
    <w:rsid w:val="00662C74"/>
    <w:rsid w:val="006632C6"/>
    <w:rsid w:val="0066391E"/>
    <w:rsid w:val="00663AA3"/>
    <w:rsid w:val="006641AD"/>
    <w:rsid w:val="00664334"/>
    <w:rsid w:val="006644E7"/>
    <w:rsid w:val="00664545"/>
    <w:rsid w:val="00664782"/>
    <w:rsid w:val="00664789"/>
    <w:rsid w:val="006647CD"/>
    <w:rsid w:val="006650C8"/>
    <w:rsid w:val="00665122"/>
    <w:rsid w:val="00665138"/>
    <w:rsid w:val="0066520E"/>
    <w:rsid w:val="00665355"/>
    <w:rsid w:val="00665684"/>
    <w:rsid w:val="0066583C"/>
    <w:rsid w:val="00665F02"/>
    <w:rsid w:val="00666100"/>
    <w:rsid w:val="00666A18"/>
    <w:rsid w:val="00666FA2"/>
    <w:rsid w:val="006670CE"/>
    <w:rsid w:val="006671AF"/>
    <w:rsid w:val="006674B2"/>
    <w:rsid w:val="00667662"/>
    <w:rsid w:val="00667704"/>
    <w:rsid w:val="006678F2"/>
    <w:rsid w:val="00667978"/>
    <w:rsid w:val="00667A6A"/>
    <w:rsid w:val="00667F37"/>
    <w:rsid w:val="00670786"/>
    <w:rsid w:val="00670B17"/>
    <w:rsid w:val="00670D43"/>
    <w:rsid w:val="00670D7D"/>
    <w:rsid w:val="00671090"/>
    <w:rsid w:val="006710D1"/>
    <w:rsid w:val="006711ED"/>
    <w:rsid w:val="006716B8"/>
    <w:rsid w:val="00671804"/>
    <w:rsid w:val="006719F8"/>
    <w:rsid w:val="00671AD2"/>
    <w:rsid w:val="00671BB2"/>
    <w:rsid w:val="00671ED8"/>
    <w:rsid w:val="00671FE4"/>
    <w:rsid w:val="006720E0"/>
    <w:rsid w:val="0067212B"/>
    <w:rsid w:val="006721F5"/>
    <w:rsid w:val="00672222"/>
    <w:rsid w:val="006722BD"/>
    <w:rsid w:val="00672430"/>
    <w:rsid w:val="00672467"/>
    <w:rsid w:val="00672657"/>
    <w:rsid w:val="006729FC"/>
    <w:rsid w:val="00673428"/>
    <w:rsid w:val="00674146"/>
    <w:rsid w:val="00674439"/>
    <w:rsid w:val="00674BFF"/>
    <w:rsid w:val="00674D2B"/>
    <w:rsid w:val="00675565"/>
    <w:rsid w:val="006758DE"/>
    <w:rsid w:val="00675A04"/>
    <w:rsid w:val="00675AB2"/>
    <w:rsid w:val="00675C14"/>
    <w:rsid w:val="00675DA5"/>
    <w:rsid w:val="00675EFA"/>
    <w:rsid w:val="00676074"/>
    <w:rsid w:val="006763A9"/>
    <w:rsid w:val="00676A2E"/>
    <w:rsid w:val="00676E5F"/>
    <w:rsid w:val="00677AC7"/>
    <w:rsid w:val="00677D16"/>
    <w:rsid w:val="00680629"/>
    <w:rsid w:val="006807CB"/>
    <w:rsid w:val="00680978"/>
    <w:rsid w:val="006809EA"/>
    <w:rsid w:val="00680A08"/>
    <w:rsid w:val="00680A47"/>
    <w:rsid w:val="0068125B"/>
    <w:rsid w:val="0068126B"/>
    <w:rsid w:val="006819DE"/>
    <w:rsid w:val="00681F36"/>
    <w:rsid w:val="00681F80"/>
    <w:rsid w:val="006822DB"/>
    <w:rsid w:val="006823DF"/>
    <w:rsid w:val="00682715"/>
    <w:rsid w:val="006827E0"/>
    <w:rsid w:val="00682C69"/>
    <w:rsid w:val="00682DD7"/>
    <w:rsid w:val="00683689"/>
    <w:rsid w:val="0068373E"/>
    <w:rsid w:val="006839CA"/>
    <w:rsid w:val="00683AA5"/>
    <w:rsid w:val="00683AC2"/>
    <w:rsid w:val="00683B2C"/>
    <w:rsid w:val="00683B4A"/>
    <w:rsid w:val="00683BA7"/>
    <w:rsid w:val="006842BA"/>
    <w:rsid w:val="00684346"/>
    <w:rsid w:val="00684A40"/>
    <w:rsid w:val="00684DD5"/>
    <w:rsid w:val="00684EBC"/>
    <w:rsid w:val="00685222"/>
    <w:rsid w:val="00685929"/>
    <w:rsid w:val="00685FB4"/>
    <w:rsid w:val="006862E9"/>
    <w:rsid w:val="0068640F"/>
    <w:rsid w:val="006866BA"/>
    <w:rsid w:val="00686C41"/>
    <w:rsid w:val="00687144"/>
    <w:rsid w:val="006871C4"/>
    <w:rsid w:val="00687706"/>
    <w:rsid w:val="006900E9"/>
    <w:rsid w:val="0069032A"/>
    <w:rsid w:val="00690540"/>
    <w:rsid w:val="00690738"/>
    <w:rsid w:val="00690E57"/>
    <w:rsid w:val="00690F13"/>
    <w:rsid w:val="00691195"/>
    <w:rsid w:val="006913F6"/>
    <w:rsid w:val="00692428"/>
    <w:rsid w:val="006926E0"/>
    <w:rsid w:val="0069274C"/>
    <w:rsid w:val="006928E1"/>
    <w:rsid w:val="00692B8F"/>
    <w:rsid w:val="00692BB8"/>
    <w:rsid w:val="00692C3A"/>
    <w:rsid w:val="00692EB9"/>
    <w:rsid w:val="00693323"/>
    <w:rsid w:val="0069332A"/>
    <w:rsid w:val="0069346F"/>
    <w:rsid w:val="006934FC"/>
    <w:rsid w:val="00693562"/>
    <w:rsid w:val="0069356F"/>
    <w:rsid w:val="006935E0"/>
    <w:rsid w:val="00693678"/>
    <w:rsid w:val="006939F2"/>
    <w:rsid w:val="00693B99"/>
    <w:rsid w:val="00694923"/>
    <w:rsid w:val="00694A70"/>
    <w:rsid w:val="00694D35"/>
    <w:rsid w:val="00694E93"/>
    <w:rsid w:val="0069546B"/>
    <w:rsid w:val="00695828"/>
    <w:rsid w:val="00695AF1"/>
    <w:rsid w:val="00695C26"/>
    <w:rsid w:val="00695FFA"/>
    <w:rsid w:val="00696006"/>
    <w:rsid w:val="0069614E"/>
    <w:rsid w:val="006961FD"/>
    <w:rsid w:val="00696302"/>
    <w:rsid w:val="006968F6"/>
    <w:rsid w:val="0069691B"/>
    <w:rsid w:val="00697201"/>
    <w:rsid w:val="0069720B"/>
    <w:rsid w:val="00697277"/>
    <w:rsid w:val="006975A4"/>
    <w:rsid w:val="00697653"/>
    <w:rsid w:val="006979EB"/>
    <w:rsid w:val="00697F16"/>
    <w:rsid w:val="006A033D"/>
    <w:rsid w:val="006A03A6"/>
    <w:rsid w:val="006A05F8"/>
    <w:rsid w:val="006A0672"/>
    <w:rsid w:val="006A0947"/>
    <w:rsid w:val="006A0A8A"/>
    <w:rsid w:val="006A1344"/>
    <w:rsid w:val="006A13C3"/>
    <w:rsid w:val="006A146E"/>
    <w:rsid w:val="006A1887"/>
    <w:rsid w:val="006A1B7B"/>
    <w:rsid w:val="006A2144"/>
    <w:rsid w:val="006A26DD"/>
    <w:rsid w:val="006A2C73"/>
    <w:rsid w:val="006A2FA6"/>
    <w:rsid w:val="006A33F7"/>
    <w:rsid w:val="006A379C"/>
    <w:rsid w:val="006A3AB2"/>
    <w:rsid w:val="006A3CAF"/>
    <w:rsid w:val="006A3F7B"/>
    <w:rsid w:val="006A43C2"/>
    <w:rsid w:val="006A4C61"/>
    <w:rsid w:val="006A5380"/>
    <w:rsid w:val="006A54FA"/>
    <w:rsid w:val="006A56A9"/>
    <w:rsid w:val="006A58D0"/>
    <w:rsid w:val="006A5AFF"/>
    <w:rsid w:val="006A5B16"/>
    <w:rsid w:val="006A5D32"/>
    <w:rsid w:val="006A6164"/>
    <w:rsid w:val="006A62D0"/>
    <w:rsid w:val="006A6ED3"/>
    <w:rsid w:val="006A7087"/>
    <w:rsid w:val="006A75C0"/>
    <w:rsid w:val="006A7761"/>
    <w:rsid w:val="006A77E0"/>
    <w:rsid w:val="006A7F70"/>
    <w:rsid w:val="006B065D"/>
    <w:rsid w:val="006B08BA"/>
    <w:rsid w:val="006B08BD"/>
    <w:rsid w:val="006B097E"/>
    <w:rsid w:val="006B0A6F"/>
    <w:rsid w:val="006B0C88"/>
    <w:rsid w:val="006B0F40"/>
    <w:rsid w:val="006B1115"/>
    <w:rsid w:val="006B1305"/>
    <w:rsid w:val="006B142E"/>
    <w:rsid w:val="006B161E"/>
    <w:rsid w:val="006B16A8"/>
    <w:rsid w:val="006B16E9"/>
    <w:rsid w:val="006B174C"/>
    <w:rsid w:val="006B1933"/>
    <w:rsid w:val="006B1BA0"/>
    <w:rsid w:val="006B1BD4"/>
    <w:rsid w:val="006B1D17"/>
    <w:rsid w:val="006B1DE2"/>
    <w:rsid w:val="006B1ED6"/>
    <w:rsid w:val="006B24DB"/>
    <w:rsid w:val="006B2653"/>
    <w:rsid w:val="006B26E5"/>
    <w:rsid w:val="006B2825"/>
    <w:rsid w:val="006B2A95"/>
    <w:rsid w:val="006B2C1B"/>
    <w:rsid w:val="006B2C48"/>
    <w:rsid w:val="006B2FF7"/>
    <w:rsid w:val="006B38CC"/>
    <w:rsid w:val="006B3ABF"/>
    <w:rsid w:val="006B3ACC"/>
    <w:rsid w:val="006B43CA"/>
    <w:rsid w:val="006B4695"/>
    <w:rsid w:val="006B46AA"/>
    <w:rsid w:val="006B4746"/>
    <w:rsid w:val="006B47C1"/>
    <w:rsid w:val="006B492D"/>
    <w:rsid w:val="006B4A3A"/>
    <w:rsid w:val="006B4B57"/>
    <w:rsid w:val="006B5285"/>
    <w:rsid w:val="006B53D8"/>
    <w:rsid w:val="006B5509"/>
    <w:rsid w:val="006B55B7"/>
    <w:rsid w:val="006B578E"/>
    <w:rsid w:val="006B5901"/>
    <w:rsid w:val="006B5E51"/>
    <w:rsid w:val="006B65F7"/>
    <w:rsid w:val="006B66A9"/>
    <w:rsid w:val="006B66B3"/>
    <w:rsid w:val="006B66DE"/>
    <w:rsid w:val="006B6F74"/>
    <w:rsid w:val="006B6FC3"/>
    <w:rsid w:val="006B75BB"/>
    <w:rsid w:val="006B7850"/>
    <w:rsid w:val="006B78EC"/>
    <w:rsid w:val="006B7B3B"/>
    <w:rsid w:val="006B7B8E"/>
    <w:rsid w:val="006B7D16"/>
    <w:rsid w:val="006B7EDF"/>
    <w:rsid w:val="006C0310"/>
    <w:rsid w:val="006C0436"/>
    <w:rsid w:val="006C0475"/>
    <w:rsid w:val="006C05A7"/>
    <w:rsid w:val="006C06ED"/>
    <w:rsid w:val="006C090E"/>
    <w:rsid w:val="006C0CBF"/>
    <w:rsid w:val="006C0DCC"/>
    <w:rsid w:val="006C1211"/>
    <w:rsid w:val="006C1459"/>
    <w:rsid w:val="006C1567"/>
    <w:rsid w:val="006C170F"/>
    <w:rsid w:val="006C17A9"/>
    <w:rsid w:val="006C191E"/>
    <w:rsid w:val="006C19B8"/>
    <w:rsid w:val="006C1DBE"/>
    <w:rsid w:val="006C27AE"/>
    <w:rsid w:val="006C2EEE"/>
    <w:rsid w:val="006C33C6"/>
    <w:rsid w:val="006C33FD"/>
    <w:rsid w:val="006C3424"/>
    <w:rsid w:val="006C3623"/>
    <w:rsid w:val="006C362B"/>
    <w:rsid w:val="006C37A2"/>
    <w:rsid w:val="006C398B"/>
    <w:rsid w:val="006C42A8"/>
    <w:rsid w:val="006C46B1"/>
    <w:rsid w:val="006C48D4"/>
    <w:rsid w:val="006C4E61"/>
    <w:rsid w:val="006C52DC"/>
    <w:rsid w:val="006C563B"/>
    <w:rsid w:val="006C56A2"/>
    <w:rsid w:val="006C5797"/>
    <w:rsid w:val="006C5A60"/>
    <w:rsid w:val="006C5D21"/>
    <w:rsid w:val="006C5D7E"/>
    <w:rsid w:val="006C6395"/>
    <w:rsid w:val="006C65E0"/>
    <w:rsid w:val="006C6A45"/>
    <w:rsid w:val="006C6B6A"/>
    <w:rsid w:val="006C6C02"/>
    <w:rsid w:val="006C710F"/>
    <w:rsid w:val="006C7251"/>
    <w:rsid w:val="006C73EA"/>
    <w:rsid w:val="006C74F6"/>
    <w:rsid w:val="006C7745"/>
    <w:rsid w:val="006C7ABB"/>
    <w:rsid w:val="006C7D5E"/>
    <w:rsid w:val="006C7DA9"/>
    <w:rsid w:val="006D00C0"/>
    <w:rsid w:val="006D050E"/>
    <w:rsid w:val="006D06D6"/>
    <w:rsid w:val="006D07CF"/>
    <w:rsid w:val="006D0900"/>
    <w:rsid w:val="006D0C19"/>
    <w:rsid w:val="006D10F8"/>
    <w:rsid w:val="006D12D7"/>
    <w:rsid w:val="006D1383"/>
    <w:rsid w:val="006D16AA"/>
    <w:rsid w:val="006D1A43"/>
    <w:rsid w:val="006D1B7F"/>
    <w:rsid w:val="006D255A"/>
    <w:rsid w:val="006D279D"/>
    <w:rsid w:val="006D380B"/>
    <w:rsid w:val="006D3A70"/>
    <w:rsid w:val="006D3A9F"/>
    <w:rsid w:val="006D3AF1"/>
    <w:rsid w:val="006D416C"/>
    <w:rsid w:val="006D41F1"/>
    <w:rsid w:val="006D4C76"/>
    <w:rsid w:val="006D52EA"/>
    <w:rsid w:val="006D60DB"/>
    <w:rsid w:val="006D630C"/>
    <w:rsid w:val="006D6393"/>
    <w:rsid w:val="006D65D0"/>
    <w:rsid w:val="006D65D6"/>
    <w:rsid w:val="006D6682"/>
    <w:rsid w:val="006D67ED"/>
    <w:rsid w:val="006D6805"/>
    <w:rsid w:val="006D69B4"/>
    <w:rsid w:val="006D6A8D"/>
    <w:rsid w:val="006D6E80"/>
    <w:rsid w:val="006D6F2A"/>
    <w:rsid w:val="006D7122"/>
    <w:rsid w:val="006D71DC"/>
    <w:rsid w:val="006D77E0"/>
    <w:rsid w:val="006D78DA"/>
    <w:rsid w:val="006D7CB1"/>
    <w:rsid w:val="006D7F4E"/>
    <w:rsid w:val="006E04F9"/>
    <w:rsid w:val="006E076F"/>
    <w:rsid w:val="006E082D"/>
    <w:rsid w:val="006E0901"/>
    <w:rsid w:val="006E0A46"/>
    <w:rsid w:val="006E13AE"/>
    <w:rsid w:val="006E14B7"/>
    <w:rsid w:val="006E1574"/>
    <w:rsid w:val="006E163B"/>
    <w:rsid w:val="006E1BA3"/>
    <w:rsid w:val="006E1BD5"/>
    <w:rsid w:val="006E1FE2"/>
    <w:rsid w:val="006E23B8"/>
    <w:rsid w:val="006E2505"/>
    <w:rsid w:val="006E2FEA"/>
    <w:rsid w:val="006E3060"/>
    <w:rsid w:val="006E3079"/>
    <w:rsid w:val="006E3225"/>
    <w:rsid w:val="006E324A"/>
    <w:rsid w:val="006E32A4"/>
    <w:rsid w:val="006E32FD"/>
    <w:rsid w:val="006E3C9F"/>
    <w:rsid w:val="006E3E22"/>
    <w:rsid w:val="006E3E28"/>
    <w:rsid w:val="006E4021"/>
    <w:rsid w:val="006E4DF7"/>
    <w:rsid w:val="006E4F8D"/>
    <w:rsid w:val="006E5200"/>
    <w:rsid w:val="006E5327"/>
    <w:rsid w:val="006E59AA"/>
    <w:rsid w:val="006E5A96"/>
    <w:rsid w:val="006E5D6C"/>
    <w:rsid w:val="006E6042"/>
    <w:rsid w:val="006E61B1"/>
    <w:rsid w:val="006E6236"/>
    <w:rsid w:val="006E631F"/>
    <w:rsid w:val="006E6406"/>
    <w:rsid w:val="006E65D5"/>
    <w:rsid w:val="006E6773"/>
    <w:rsid w:val="006E6F0B"/>
    <w:rsid w:val="006E769E"/>
    <w:rsid w:val="006E77E7"/>
    <w:rsid w:val="006E7824"/>
    <w:rsid w:val="006E7C0C"/>
    <w:rsid w:val="006E7E0B"/>
    <w:rsid w:val="006E7F5A"/>
    <w:rsid w:val="006F044A"/>
    <w:rsid w:val="006F05B1"/>
    <w:rsid w:val="006F0B01"/>
    <w:rsid w:val="006F0B82"/>
    <w:rsid w:val="006F0D88"/>
    <w:rsid w:val="006F1277"/>
    <w:rsid w:val="006F137D"/>
    <w:rsid w:val="006F1705"/>
    <w:rsid w:val="006F186A"/>
    <w:rsid w:val="006F1D40"/>
    <w:rsid w:val="006F1D63"/>
    <w:rsid w:val="006F2707"/>
    <w:rsid w:val="006F270C"/>
    <w:rsid w:val="006F28C7"/>
    <w:rsid w:val="006F2B34"/>
    <w:rsid w:val="006F2B59"/>
    <w:rsid w:val="006F30F1"/>
    <w:rsid w:val="006F3254"/>
    <w:rsid w:val="006F3549"/>
    <w:rsid w:val="006F357B"/>
    <w:rsid w:val="006F3687"/>
    <w:rsid w:val="006F3694"/>
    <w:rsid w:val="006F3840"/>
    <w:rsid w:val="006F42C7"/>
    <w:rsid w:val="006F46A6"/>
    <w:rsid w:val="006F59FA"/>
    <w:rsid w:val="006F5C48"/>
    <w:rsid w:val="006F5E5F"/>
    <w:rsid w:val="006F5F48"/>
    <w:rsid w:val="006F6272"/>
    <w:rsid w:val="006F643D"/>
    <w:rsid w:val="006F6449"/>
    <w:rsid w:val="006F6D24"/>
    <w:rsid w:val="006F6D3F"/>
    <w:rsid w:val="006F6F7B"/>
    <w:rsid w:val="006F70AA"/>
    <w:rsid w:val="006F70D4"/>
    <w:rsid w:val="006F71DC"/>
    <w:rsid w:val="006F78B1"/>
    <w:rsid w:val="006F795C"/>
    <w:rsid w:val="006F79DC"/>
    <w:rsid w:val="00700110"/>
    <w:rsid w:val="00700230"/>
    <w:rsid w:val="00700666"/>
    <w:rsid w:val="00700839"/>
    <w:rsid w:val="00700A9C"/>
    <w:rsid w:val="00701527"/>
    <w:rsid w:val="00701657"/>
    <w:rsid w:val="00701741"/>
    <w:rsid w:val="00701E3E"/>
    <w:rsid w:val="00701E5D"/>
    <w:rsid w:val="00702670"/>
    <w:rsid w:val="00702746"/>
    <w:rsid w:val="00702C05"/>
    <w:rsid w:val="00702D3D"/>
    <w:rsid w:val="00703808"/>
    <w:rsid w:val="00703939"/>
    <w:rsid w:val="0070398F"/>
    <w:rsid w:val="007039F7"/>
    <w:rsid w:val="00703B2B"/>
    <w:rsid w:val="00703B35"/>
    <w:rsid w:val="00703BF5"/>
    <w:rsid w:val="00703C0F"/>
    <w:rsid w:val="00703F0E"/>
    <w:rsid w:val="0070419D"/>
    <w:rsid w:val="007041BA"/>
    <w:rsid w:val="00704487"/>
    <w:rsid w:val="00704777"/>
    <w:rsid w:val="00704A64"/>
    <w:rsid w:val="00704AF6"/>
    <w:rsid w:val="0070531C"/>
    <w:rsid w:val="00705773"/>
    <w:rsid w:val="007058DB"/>
    <w:rsid w:val="00705EAA"/>
    <w:rsid w:val="0070613D"/>
    <w:rsid w:val="00706521"/>
    <w:rsid w:val="007069D2"/>
    <w:rsid w:val="00706D96"/>
    <w:rsid w:val="00706F4D"/>
    <w:rsid w:val="0070706B"/>
    <w:rsid w:val="007072AF"/>
    <w:rsid w:val="00707532"/>
    <w:rsid w:val="00707828"/>
    <w:rsid w:val="00707F69"/>
    <w:rsid w:val="007100EA"/>
    <w:rsid w:val="007102EE"/>
    <w:rsid w:val="00711195"/>
    <w:rsid w:val="007112A3"/>
    <w:rsid w:val="007115A9"/>
    <w:rsid w:val="007116CB"/>
    <w:rsid w:val="007116D2"/>
    <w:rsid w:val="00711BD5"/>
    <w:rsid w:val="00711EDB"/>
    <w:rsid w:val="0071209E"/>
    <w:rsid w:val="00712178"/>
    <w:rsid w:val="00712189"/>
    <w:rsid w:val="00712200"/>
    <w:rsid w:val="00712282"/>
    <w:rsid w:val="00712DE2"/>
    <w:rsid w:val="007130B5"/>
    <w:rsid w:val="007131E3"/>
    <w:rsid w:val="00713495"/>
    <w:rsid w:val="0071373F"/>
    <w:rsid w:val="00713924"/>
    <w:rsid w:val="0071395C"/>
    <w:rsid w:val="00713F15"/>
    <w:rsid w:val="0071471F"/>
    <w:rsid w:val="00714C54"/>
    <w:rsid w:val="00714D67"/>
    <w:rsid w:val="00714E63"/>
    <w:rsid w:val="00714FFC"/>
    <w:rsid w:val="0071511D"/>
    <w:rsid w:val="0071527E"/>
    <w:rsid w:val="007152FB"/>
    <w:rsid w:val="0071582B"/>
    <w:rsid w:val="00715A75"/>
    <w:rsid w:val="00716C4E"/>
    <w:rsid w:val="00717B40"/>
    <w:rsid w:val="00717C6A"/>
    <w:rsid w:val="0072021B"/>
    <w:rsid w:val="007207F3"/>
    <w:rsid w:val="00720A79"/>
    <w:rsid w:val="007210A8"/>
    <w:rsid w:val="0072121C"/>
    <w:rsid w:val="0072132A"/>
    <w:rsid w:val="0072134A"/>
    <w:rsid w:val="007213FF"/>
    <w:rsid w:val="0072155F"/>
    <w:rsid w:val="00721787"/>
    <w:rsid w:val="0072189A"/>
    <w:rsid w:val="00721C58"/>
    <w:rsid w:val="00721D41"/>
    <w:rsid w:val="00722062"/>
    <w:rsid w:val="00722352"/>
    <w:rsid w:val="007227D1"/>
    <w:rsid w:val="007227DA"/>
    <w:rsid w:val="00722927"/>
    <w:rsid w:val="00722C3F"/>
    <w:rsid w:val="00722D7C"/>
    <w:rsid w:val="00722EFE"/>
    <w:rsid w:val="00723345"/>
    <w:rsid w:val="007233F0"/>
    <w:rsid w:val="00723668"/>
    <w:rsid w:val="007236C3"/>
    <w:rsid w:val="0072388E"/>
    <w:rsid w:val="007238AE"/>
    <w:rsid w:val="00723A35"/>
    <w:rsid w:val="00723D49"/>
    <w:rsid w:val="00724291"/>
    <w:rsid w:val="0072438F"/>
    <w:rsid w:val="00724BBC"/>
    <w:rsid w:val="00724D80"/>
    <w:rsid w:val="00724EFC"/>
    <w:rsid w:val="00724F43"/>
    <w:rsid w:val="00725408"/>
    <w:rsid w:val="00725683"/>
    <w:rsid w:val="00725846"/>
    <w:rsid w:val="007258FB"/>
    <w:rsid w:val="00725AC5"/>
    <w:rsid w:val="00725CF5"/>
    <w:rsid w:val="007260B7"/>
    <w:rsid w:val="007265C9"/>
    <w:rsid w:val="0072694B"/>
    <w:rsid w:val="00726D5E"/>
    <w:rsid w:val="0072723A"/>
    <w:rsid w:val="00727363"/>
    <w:rsid w:val="00727781"/>
    <w:rsid w:val="00727D06"/>
    <w:rsid w:val="00727DBE"/>
    <w:rsid w:val="007300A5"/>
    <w:rsid w:val="00730152"/>
    <w:rsid w:val="0073019F"/>
    <w:rsid w:val="00730FA6"/>
    <w:rsid w:val="007310F7"/>
    <w:rsid w:val="00731614"/>
    <w:rsid w:val="007318DC"/>
    <w:rsid w:val="007319D0"/>
    <w:rsid w:val="00731BE5"/>
    <w:rsid w:val="0073221E"/>
    <w:rsid w:val="00732400"/>
    <w:rsid w:val="00732418"/>
    <w:rsid w:val="00732B25"/>
    <w:rsid w:val="00732C0B"/>
    <w:rsid w:val="00732CEA"/>
    <w:rsid w:val="00732D37"/>
    <w:rsid w:val="00732FAF"/>
    <w:rsid w:val="007338D1"/>
    <w:rsid w:val="007338FC"/>
    <w:rsid w:val="00733ABA"/>
    <w:rsid w:val="00734242"/>
    <w:rsid w:val="0073462E"/>
    <w:rsid w:val="00734815"/>
    <w:rsid w:val="00734C5A"/>
    <w:rsid w:val="00734C86"/>
    <w:rsid w:val="0073570B"/>
    <w:rsid w:val="00735921"/>
    <w:rsid w:val="00735A69"/>
    <w:rsid w:val="00735C94"/>
    <w:rsid w:val="00735D73"/>
    <w:rsid w:val="00735DB4"/>
    <w:rsid w:val="00735E98"/>
    <w:rsid w:val="007362D2"/>
    <w:rsid w:val="007365FE"/>
    <w:rsid w:val="0073674D"/>
    <w:rsid w:val="007367B2"/>
    <w:rsid w:val="007367C8"/>
    <w:rsid w:val="00736ABF"/>
    <w:rsid w:val="00736DD6"/>
    <w:rsid w:val="00736E96"/>
    <w:rsid w:val="0073710E"/>
    <w:rsid w:val="00737340"/>
    <w:rsid w:val="00737572"/>
    <w:rsid w:val="00737AAC"/>
    <w:rsid w:val="00737AAF"/>
    <w:rsid w:val="00737CAF"/>
    <w:rsid w:val="0074007C"/>
    <w:rsid w:val="007400B9"/>
    <w:rsid w:val="007401F0"/>
    <w:rsid w:val="0074088D"/>
    <w:rsid w:val="00740A3B"/>
    <w:rsid w:val="00740B7E"/>
    <w:rsid w:val="00740BA7"/>
    <w:rsid w:val="00740C8A"/>
    <w:rsid w:val="00740FB4"/>
    <w:rsid w:val="0074143D"/>
    <w:rsid w:val="00741806"/>
    <w:rsid w:val="00741842"/>
    <w:rsid w:val="00741A2F"/>
    <w:rsid w:val="00741AC4"/>
    <w:rsid w:val="00741B03"/>
    <w:rsid w:val="00741B4A"/>
    <w:rsid w:val="00741F75"/>
    <w:rsid w:val="007424A9"/>
    <w:rsid w:val="00742EEB"/>
    <w:rsid w:val="007433A9"/>
    <w:rsid w:val="00743773"/>
    <w:rsid w:val="00743BA4"/>
    <w:rsid w:val="00743DC0"/>
    <w:rsid w:val="00743F72"/>
    <w:rsid w:val="007441ED"/>
    <w:rsid w:val="007442AA"/>
    <w:rsid w:val="007445DF"/>
    <w:rsid w:val="007445EF"/>
    <w:rsid w:val="00744BFB"/>
    <w:rsid w:val="00744C78"/>
    <w:rsid w:val="00744D8A"/>
    <w:rsid w:val="00744FAB"/>
    <w:rsid w:val="0074593A"/>
    <w:rsid w:val="007466F1"/>
    <w:rsid w:val="00746881"/>
    <w:rsid w:val="007468E9"/>
    <w:rsid w:val="00746DB9"/>
    <w:rsid w:val="00746EAF"/>
    <w:rsid w:val="0074757A"/>
    <w:rsid w:val="007478F8"/>
    <w:rsid w:val="007479A2"/>
    <w:rsid w:val="00747B2B"/>
    <w:rsid w:val="00747B3E"/>
    <w:rsid w:val="007507C5"/>
    <w:rsid w:val="0075086D"/>
    <w:rsid w:val="007509AF"/>
    <w:rsid w:val="00750A52"/>
    <w:rsid w:val="00750B16"/>
    <w:rsid w:val="00750C73"/>
    <w:rsid w:val="00750CF7"/>
    <w:rsid w:val="00750D01"/>
    <w:rsid w:val="00750FA8"/>
    <w:rsid w:val="0075113F"/>
    <w:rsid w:val="00751265"/>
    <w:rsid w:val="007513D2"/>
    <w:rsid w:val="0075155F"/>
    <w:rsid w:val="00751856"/>
    <w:rsid w:val="00751DBC"/>
    <w:rsid w:val="00751EB9"/>
    <w:rsid w:val="00752049"/>
    <w:rsid w:val="00753930"/>
    <w:rsid w:val="00753CD4"/>
    <w:rsid w:val="00753E9C"/>
    <w:rsid w:val="00754196"/>
    <w:rsid w:val="007541E0"/>
    <w:rsid w:val="00754355"/>
    <w:rsid w:val="00754663"/>
    <w:rsid w:val="00754681"/>
    <w:rsid w:val="007547CF"/>
    <w:rsid w:val="0075488F"/>
    <w:rsid w:val="00754921"/>
    <w:rsid w:val="00754E6B"/>
    <w:rsid w:val="00754FD9"/>
    <w:rsid w:val="007555CD"/>
    <w:rsid w:val="0075584A"/>
    <w:rsid w:val="00755C97"/>
    <w:rsid w:val="00755CB2"/>
    <w:rsid w:val="00756053"/>
    <w:rsid w:val="00756448"/>
    <w:rsid w:val="00756668"/>
    <w:rsid w:val="00756D4B"/>
    <w:rsid w:val="00756EBF"/>
    <w:rsid w:val="00756FC3"/>
    <w:rsid w:val="00756FF4"/>
    <w:rsid w:val="0075703E"/>
    <w:rsid w:val="0075715C"/>
    <w:rsid w:val="007573DD"/>
    <w:rsid w:val="00757459"/>
    <w:rsid w:val="00757A87"/>
    <w:rsid w:val="00757EAB"/>
    <w:rsid w:val="00757EF3"/>
    <w:rsid w:val="00760222"/>
    <w:rsid w:val="00760E3D"/>
    <w:rsid w:val="00760F40"/>
    <w:rsid w:val="00761439"/>
    <w:rsid w:val="007614FE"/>
    <w:rsid w:val="007615A5"/>
    <w:rsid w:val="00761E73"/>
    <w:rsid w:val="00761ECB"/>
    <w:rsid w:val="0076201B"/>
    <w:rsid w:val="007620CD"/>
    <w:rsid w:val="0076254E"/>
    <w:rsid w:val="00762726"/>
    <w:rsid w:val="007629A6"/>
    <w:rsid w:val="00762CB8"/>
    <w:rsid w:val="00762E54"/>
    <w:rsid w:val="00762ECC"/>
    <w:rsid w:val="00762EE6"/>
    <w:rsid w:val="00762F89"/>
    <w:rsid w:val="00763210"/>
    <w:rsid w:val="00763336"/>
    <w:rsid w:val="00763592"/>
    <w:rsid w:val="0076397F"/>
    <w:rsid w:val="00764B5B"/>
    <w:rsid w:val="00764C37"/>
    <w:rsid w:val="0076553E"/>
    <w:rsid w:val="007655DB"/>
    <w:rsid w:val="007656C8"/>
    <w:rsid w:val="00765A36"/>
    <w:rsid w:val="00765AC9"/>
    <w:rsid w:val="007660CE"/>
    <w:rsid w:val="00766204"/>
    <w:rsid w:val="00766403"/>
    <w:rsid w:val="00766852"/>
    <w:rsid w:val="00766CDF"/>
    <w:rsid w:val="00766E4D"/>
    <w:rsid w:val="00767046"/>
    <w:rsid w:val="0076719D"/>
    <w:rsid w:val="00767B1F"/>
    <w:rsid w:val="00767CF5"/>
    <w:rsid w:val="00770069"/>
    <w:rsid w:val="00770243"/>
    <w:rsid w:val="00770528"/>
    <w:rsid w:val="00770AAF"/>
    <w:rsid w:val="00770D91"/>
    <w:rsid w:val="007718FA"/>
    <w:rsid w:val="00771A86"/>
    <w:rsid w:val="00772221"/>
    <w:rsid w:val="0077236C"/>
    <w:rsid w:val="0077272F"/>
    <w:rsid w:val="00772993"/>
    <w:rsid w:val="00772E16"/>
    <w:rsid w:val="00772F2B"/>
    <w:rsid w:val="007732D3"/>
    <w:rsid w:val="00773320"/>
    <w:rsid w:val="0077372E"/>
    <w:rsid w:val="00773897"/>
    <w:rsid w:val="007738B6"/>
    <w:rsid w:val="00773D2D"/>
    <w:rsid w:val="00773DC4"/>
    <w:rsid w:val="00773F67"/>
    <w:rsid w:val="0077404E"/>
    <w:rsid w:val="007743A5"/>
    <w:rsid w:val="007745C0"/>
    <w:rsid w:val="007748C8"/>
    <w:rsid w:val="00774CED"/>
    <w:rsid w:val="007753B2"/>
    <w:rsid w:val="007754A8"/>
    <w:rsid w:val="00775A05"/>
    <w:rsid w:val="00775C6B"/>
    <w:rsid w:val="00775E01"/>
    <w:rsid w:val="007760C6"/>
    <w:rsid w:val="00776400"/>
    <w:rsid w:val="007766B8"/>
    <w:rsid w:val="007767B8"/>
    <w:rsid w:val="007769D8"/>
    <w:rsid w:val="00776BE4"/>
    <w:rsid w:val="00776E43"/>
    <w:rsid w:val="00776EC3"/>
    <w:rsid w:val="00776ED1"/>
    <w:rsid w:val="00776F07"/>
    <w:rsid w:val="00777270"/>
    <w:rsid w:val="0077751C"/>
    <w:rsid w:val="007806BA"/>
    <w:rsid w:val="00780843"/>
    <w:rsid w:val="00780D67"/>
    <w:rsid w:val="00781625"/>
    <w:rsid w:val="0078178F"/>
    <w:rsid w:val="007819C1"/>
    <w:rsid w:val="00781C35"/>
    <w:rsid w:val="00781D18"/>
    <w:rsid w:val="00781E3C"/>
    <w:rsid w:val="00782175"/>
    <w:rsid w:val="00782223"/>
    <w:rsid w:val="0078228C"/>
    <w:rsid w:val="00782448"/>
    <w:rsid w:val="00782733"/>
    <w:rsid w:val="007827CE"/>
    <w:rsid w:val="00782E2E"/>
    <w:rsid w:val="0078376C"/>
    <w:rsid w:val="00783DE9"/>
    <w:rsid w:val="007849AE"/>
    <w:rsid w:val="00784A37"/>
    <w:rsid w:val="00784E30"/>
    <w:rsid w:val="00784FB8"/>
    <w:rsid w:val="00784FE4"/>
    <w:rsid w:val="00785460"/>
    <w:rsid w:val="0078599D"/>
    <w:rsid w:val="00785AFA"/>
    <w:rsid w:val="00786A72"/>
    <w:rsid w:val="00786DD9"/>
    <w:rsid w:val="0078709E"/>
    <w:rsid w:val="00787247"/>
    <w:rsid w:val="0078748B"/>
    <w:rsid w:val="007876CA"/>
    <w:rsid w:val="00787B7B"/>
    <w:rsid w:val="007900F6"/>
    <w:rsid w:val="0079073B"/>
    <w:rsid w:val="007908A6"/>
    <w:rsid w:val="00790A81"/>
    <w:rsid w:val="00790AA1"/>
    <w:rsid w:val="0079165D"/>
    <w:rsid w:val="00791717"/>
    <w:rsid w:val="00791752"/>
    <w:rsid w:val="0079176C"/>
    <w:rsid w:val="00791ACA"/>
    <w:rsid w:val="00791C12"/>
    <w:rsid w:val="00791D79"/>
    <w:rsid w:val="00791D7E"/>
    <w:rsid w:val="00791E5F"/>
    <w:rsid w:val="00792223"/>
    <w:rsid w:val="00792773"/>
    <w:rsid w:val="007927DA"/>
    <w:rsid w:val="007928A4"/>
    <w:rsid w:val="00792A57"/>
    <w:rsid w:val="00792C58"/>
    <w:rsid w:val="00792DCB"/>
    <w:rsid w:val="007930AF"/>
    <w:rsid w:val="00793388"/>
    <w:rsid w:val="00793A41"/>
    <w:rsid w:val="00793AA6"/>
    <w:rsid w:val="00793AC4"/>
    <w:rsid w:val="00794291"/>
    <w:rsid w:val="007943B2"/>
    <w:rsid w:val="00794645"/>
    <w:rsid w:val="00794848"/>
    <w:rsid w:val="00794F2D"/>
    <w:rsid w:val="00794F48"/>
    <w:rsid w:val="007950F2"/>
    <w:rsid w:val="00795343"/>
    <w:rsid w:val="007957DD"/>
    <w:rsid w:val="00795E23"/>
    <w:rsid w:val="007960AA"/>
    <w:rsid w:val="00796560"/>
    <w:rsid w:val="00796674"/>
    <w:rsid w:val="0079683A"/>
    <w:rsid w:val="00796E12"/>
    <w:rsid w:val="0079757F"/>
    <w:rsid w:val="007978AB"/>
    <w:rsid w:val="007978D7"/>
    <w:rsid w:val="00797BCF"/>
    <w:rsid w:val="00797D37"/>
    <w:rsid w:val="007A00C6"/>
    <w:rsid w:val="007A00F9"/>
    <w:rsid w:val="007A0364"/>
    <w:rsid w:val="007A0C7A"/>
    <w:rsid w:val="007A0E7A"/>
    <w:rsid w:val="007A1397"/>
    <w:rsid w:val="007A1909"/>
    <w:rsid w:val="007A1A06"/>
    <w:rsid w:val="007A2131"/>
    <w:rsid w:val="007A2183"/>
    <w:rsid w:val="007A2D1B"/>
    <w:rsid w:val="007A2F63"/>
    <w:rsid w:val="007A2F92"/>
    <w:rsid w:val="007A3211"/>
    <w:rsid w:val="007A3728"/>
    <w:rsid w:val="007A3736"/>
    <w:rsid w:val="007A37C7"/>
    <w:rsid w:val="007A3B89"/>
    <w:rsid w:val="007A3C43"/>
    <w:rsid w:val="007A3D6D"/>
    <w:rsid w:val="007A3E35"/>
    <w:rsid w:val="007A3F5B"/>
    <w:rsid w:val="007A4082"/>
    <w:rsid w:val="007A414D"/>
    <w:rsid w:val="007A4492"/>
    <w:rsid w:val="007A4621"/>
    <w:rsid w:val="007A48A6"/>
    <w:rsid w:val="007A4B0D"/>
    <w:rsid w:val="007A4DF2"/>
    <w:rsid w:val="007A4E04"/>
    <w:rsid w:val="007A5582"/>
    <w:rsid w:val="007A5987"/>
    <w:rsid w:val="007A5B73"/>
    <w:rsid w:val="007A5C4D"/>
    <w:rsid w:val="007A5D4C"/>
    <w:rsid w:val="007A6229"/>
    <w:rsid w:val="007A625E"/>
    <w:rsid w:val="007A62BC"/>
    <w:rsid w:val="007A62BF"/>
    <w:rsid w:val="007A63AC"/>
    <w:rsid w:val="007A6562"/>
    <w:rsid w:val="007A6639"/>
    <w:rsid w:val="007A68A2"/>
    <w:rsid w:val="007A68B3"/>
    <w:rsid w:val="007A6C9E"/>
    <w:rsid w:val="007A740E"/>
    <w:rsid w:val="007A754C"/>
    <w:rsid w:val="007A7550"/>
    <w:rsid w:val="007A7B7A"/>
    <w:rsid w:val="007B0195"/>
    <w:rsid w:val="007B02FB"/>
    <w:rsid w:val="007B036B"/>
    <w:rsid w:val="007B04B2"/>
    <w:rsid w:val="007B085E"/>
    <w:rsid w:val="007B0A50"/>
    <w:rsid w:val="007B0C6B"/>
    <w:rsid w:val="007B0CBA"/>
    <w:rsid w:val="007B0F86"/>
    <w:rsid w:val="007B15DF"/>
    <w:rsid w:val="007B1699"/>
    <w:rsid w:val="007B17C4"/>
    <w:rsid w:val="007B1B99"/>
    <w:rsid w:val="007B1C87"/>
    <w:rsid w:val="007B1DD4"/>
    <w:rsid w:val="007B21A1"/>
    <w:rsid w:val="007B26D9"/>
    <w:rsid w:val="007B270A"/>
    <w:rsid w:val="007B2EF0"/>
    <w:rsid w:val="007B356B"/>
    <w:rsid w:val="007B3FD1"/>
    <w:rsid w:val="007B40CF"/>
    <w:rsid w:val="007B4610"/>
    <w:rsid w:val="007B497A"/>
    <w:rsid w:val="007B4BD2"/>
    <w:rsid w:val="007B4DE4"/>
    <w:rsid w:val="007B5076"/>
    <w:rsid w:val="007B55DA"/>
    <w:rsid w:val="007B5658"/>
    <w:rsid w:val="007B568C"/>
    <w:rsid w:val="007B59D7"/>
    <w:rsid w:val="007B5AAF"/>
    <w:rsid w:val="007B5E3D"/>
    <w:rsid w:val="007B615A"/>
    <w:rsid w:val="007B626C"/>
    <w:rsid w:val="007B65B9"/>
    <w:rsid w:val="007B69B3"/>
    <w:rsid w:val="007B69C0"/>
    <w:rsid w:val="007B6C01"/>
    <w:rsid w:val="007B6D56"/>
    <w:rsid w:val="007B744B"/>
    <w:rsid w:val="007B79D2"/>
    <w:rsid w:val="007B7EEE"/>
    <w:rsid w:val="007C01EC"/>
    <w:rsid w:val="007C0A84"/>
    <w:rsid w:val="007C11F4"/>
    <w:rsid w:val="007C12F1"/>
    <w:rsid w:val="007C1607"/>
    <w:rsid w:val="007C1B4F"/>
    <w:rsid w:val="007C1CAA"/>
    <w:rsid w:val="007C1DA5"/>
    <w:rsid w:val="007C1DCE"/>
    <w:rsid w:val="007C20DF"/>
    <w:rsid w:val="007C2645"/>
    <w:rsid w:val="007C27C1"/>
    <w:rsid w:val="007C299B"/>
    <w:rsid w:val="007C2B37"/>
    <w:rsid w:val="007C31A0"/>
    <w:rsid w:val="007C3293"/>
    <w:rsid w:val="007C3AD5"/>
    <w:rsid w:val="007C3B9D"/>
    <w:rsid w:val="007C3C99"/>
    <w:rsid w:val="007C44CC"/>
    <w:rsid w:val="007C47A6"/>
    <w:rsid w:val="007C4804"/>
    <w:rsid w:val="007C48CD"/>
    <w:rsid w:val="007C4AFF"/>
    <w:rsid w:val="007C4FA3"/>
    <w:rsid w:val="007C51AC"/>
    <w:rsid w:val="007C5371"/>
    <w:rsid w:val="007C53FE"/>
    <w:rsid w:val="007C5488"/>
    <w:rsid w:val="007C549B"/>
    <w:rsid w:val="007C5C21"/>
    <w:rsid w:val="007C5E22"/>
    <w:rsid w:val="007C64F1"/>
    <w:rsid w:val="007C695F"/>
    <w:rsid w:val="007C6A76"/>
    <w:rsid w:val="007C6FDF"/>
    <w:rsid w:val="007C7022"/>
    <w:rsid w:val="007C72F4"/>
    <w:rsid w:val="007C72F5"/>
    <w:rsid w:val="007C74D4"/>
    <w:rsid w:val="007C7545"/>
    <w:rsid w:val="007C75D3"/>
    <w:rsid w:val="007C7BC8"/>
    <w:rsid w:val="007C7EF5"/>
    <w:rsid w:val="007C7FDE"/>
    <w:rsid w:val="007D024F"/>
    <w:rsid w:val="007D0396"/>
    <w:rsid w:val="007D106F"/>
    <w:rsid w:val="007D11B2"/>
    <w:rsid w:val="007D11EE"/>
    <w:rsid w:val="007D18C5"/>
    <w:rsid w:val="007D1BE1"/>
    <w:rsid w:val="007D26A5"/>
    <w:rsid w:val="007D29F0"/>
    <w:rsid w:val="007D2CF0"/>
    <w:rsid w:val="007D2DD4"/>
    <w:rsid w:val="007D2FF6"/>
    <w:rsid w:val="007D3026"/>
    <w:rsid w:val="007D35E5"/>
    <w:rsid w:val="007D3669"/>
    <w:rsid w:val="007D38F8"/>
    <w:rsid w:val="007D3EB1"/>
    <w:rsid w:val="007D3EEB"/>
    <w:rsid w:val="007D3F3E"/>
    <w:rsid w:val="007D3FB9"/>
    <w:rsid w:val="007D40AB"/>
    <w:rsid w:val="007D4100"/>
    <w:rsid w:val="007D410C"/>
    <w:rsid w:val="007D4289"/>
    <w:rsid w:val="007D4464"/>
    <w:rsid w:val="007D4BE6"/>
    <w:rsid w:val="007D5037"/>
    <w:rsid w:val="007D5042"/>
    <w:rsid w:val="007D50A1"/>
    <w:rsid w:val="007D5400"/>
    <w:rsid w:val="007D554A"/>
    <w:rsid w:val="007D5BCE"/>
    <w:rsid w:val="007D5EB8"/>
    <w:rsid w:val="007D6122"/>
    <w:rsid w:val="007D62AE"/>
    <w:rsid w:val="007D62F2"/>
    <w:rsid w:val="007D6622"/>
    <w:rsid w:val="007D6941"/>
    <w:rsid w:val="007D6947"/>
    <w:rsid w:val="007D6A7C"/>
    <w:rsid w:val="007D70C7"/>
    <w:rsid w:val="007D70CD"/>
    <w:rsid w:val="007D72D8"/>
    <w:rsid w:val="007D7746"/>
    <w:rsid w:val="007D7A97"/>
    <w:rsid w:val="007D7F10"/>
    <w:rsid w:val="007E008C"/>
    <w:rsid w:val="007E03F7"/>
    <w:rsid w:val="007E044E"/>
    <w:rsid w:val="007E0466"/>
    <w:rsid w:val="007E059A"/>
    <w:rsid w:val="007E0711"/>
    <w:rsid w:val="007E10C3"/>
    <w:rsid w:val="007E1360"/>
    <w:rsid w:val="007E16B1"/>
    <w:rsid w:val="007E1A6F"/>
    <w:rsid w:val="007E1E3E"/>
    <w:rsid w:val="007E2203"/>
    <w:rsid w:val="007E2525"/>
    <w:rsid w:val="007E2A10"/>
    <w:rsid w:val="007E30DB"/>
    <w:rsid w:val="007E3218"/>
    <w:rsid w:val="007E3243"/>
    <w:rsid w:val="007E3421"/>
    <w:rsid w:val="007E34F3"/>
    <w:rsid w:val="007E364C"/>
    <w:rsid w:val="007E3832"/>
    <w:rsid w:val="007E471C"/>
    <w:rsid w:val="007E4955"/>
    <w:rsid w:val="007E4986"/>
    <w:rsid w:val="007E4A3F"/>
    <w:rsid w:val="007E4B40"/>
    <w:rsid w:val="007E4BCE"/>
    <w:rsid w:val="007E4BF0"/>
    <w:rsid w:val="007E4CA9"/>
    <w:rsid w:val="007E5669"/>
    <w:rsid w:val="007E5787"/>
    <w:rsid w:val="007E59DE"/>
    <w:rsid w:val="007E5C45"/>
    <w:rsid w:val="007E5C73"/>
    <w:rsid w:val="007E5F1B"/>
    <w:rsid w:val="007E61B1"/>
    <w:rsid w:val="007E6372"/>
    <w:rsid w:val="007E6D6A"/>
    <w:rsid w:val="007E7225"/>
    <w:rsid w:val="007E7418"/>
    <w:rsid w:val="007E744A"/>
    <w:rsid w:val="007E7505"/>
    <w:rsid w:val="007E763D"/>
    <w:rsid w:val="007E7710"/>
    <w:rsid w:val="007E78BA"/>
    <w:rsid w:val="007E79AA"/>
    <w:rsid w:val="007E7AB3"/>
    <w:rsid w:val="007E7D9D"/>
    <w:rsid w:val="007F03BD"/>
    <w:rsid w:val="007F0AA2"/>
    <w:rsid w:val="007F0C21"/>
    <w:rsid w:val="007F1146"/>
    <w:rsid w:val="007F12A1"/>
    <w:rsid w:val="007F1496"/>
    <w:rsid w:val="007F1FF8"/>
    <w:rsid w:val="007F22C3"/>
    <w:rsid w:val="007F237A"/>
    <w:rsid w:val="007F28E6"/>
    <w:rsid w:val="007F3696"/>
    <w:rsid w:val="007F3F7F"/>
    <w:rsid w:val="007F40F7"/>
    <w:rsid w:val="007F45C4"/>
    <w:rsid w:val="007F4AAD"/>
    <w:rsid w:val="007F4B01"/>
    <w:rsid w:val="007F5AC4"/>
    <w:rsid w:val="007F5C83"/>
    <w:rsid w:val="007F5DFF"/>
    <w:rsid w:val="007F609E"/>
    <w:rsid w:val="007F6271"/>
    <w:rsid w:val="007F62B2"/>
    <w:rsid w:val="007F64BA"/>
    <w:rsid w:val="007F6AA5"/>
    <w:rsid w:val="007F6B51"/>
    <w:rsid w:val="007F6B78"/>
    <w:rsid w:val="007F705B"/>
    <w:rsid w:val="007F7136"/>
    <w:rsid w:val="007F73BB"/>
    <w:rsid w:val="00800384"/>
    <w:rsid w:val="008008F2"/>
    <w:rsid w:val="0080093E"/>
    <w:rsid w:val="00800B76"/>
    <w:rsid w:val="008013CD"/>
    <w:rsid w:val="00801F11"/>
    <w:rsid w:val="00802330"/>
    <w:rsid w:val="00802687"/>
    <w:rsid w:val="008028BD"/>
    <w:rsid w:val="008028CB"/>
    <w:rsid w:val="008028F7"/>
    <w:rsid w:val="00802965"/>
    <w:rsid w:val="00802BA3"/>
    <w:rsid w:val="00802D60"/>
    <w:rsid w:val="00803E8A"/>
    <w:rsid w:val="0080444D"/>
    <w:rsid w:val="00804593"/>
    <w:rsid w:val="00804A1B"/>
    <w:rsid w:val="00805117"/>
    <w:rsid w:val="0080562D"/>
    <w:rsid w:val="00805BC6"/>
    <w:rsid w:val="00805C68"/>
    <w:rsid w:val="00805D62"/>
    <w:rsid w:val="00805F2D"/>
    <w:rsid w:val="008061D2"/>
    <w:rsid w:val="008062D4"/>
    <w:rsid w:val="008068A9"/>
    <w:rsid w:val="00806E93"/>
    <w:rsid w:val="00807424"/>
    <w:rsid w:val="008074D0"/>
    <w:rsid w:val="008074E6"/>
    <w:rsid w:val="0080758E"/>
    <w:rsid w:val="0080796D"/>
    <w:rsid w:val="00807B96"/>
    <w:rsid w:val="008102B2"/>
    <w:rsid w:val="00810CAB"/>
    <w:rsid w:val="00810F37"/>
    <w:rsid w:val="00811181"/>
    <w:rsid w:val="008111F7"/>
    <w:rsid w:val="0081164A"/>
    <w:rsid w:val="00811ADC"/>
    <w:rsid w:val="00811DDF"/>
    <w:rsid w:val="0081238D"/>
    <w:rsid w:val="0081243E"/>
    <w:rsid w:val="00812452"/>
    <w:rsid w:val="008128F7"/>
    <w:rsid w:val="008129F6"/>
    <w:rsid w:val="00812B98"/>
    <w:rsid w:val="00812D49"/>
    <w:rsid w:val="00812F36"/>
    <w:rsid w:val="00813387"/>
    <w:rsid w:val="0081340C"/>
    <w:rsid w:val="008136A3"/>
    <w:rsid w:val="00813F0D"/>
    <w:rsid w:val="00814600"/>
    <w:rsid w:val="00814640"/>
    <w:rsid w:val="0081471A"/>
    <w:rsid w:val="0081476A"/>
    <w:rsid w:val="00814C29"/>
    <w:rsid w:val="0081507F"/>
    <w:rsid w:val="008153A1"/>
    <w:rsid w:val="00815837"/>
    <w:rsid w:val="00815CF2"/>
    <w:rsid w:val="00815E6D"/>
    <w:rsid w:val="008163C7"/>
    <w:rsid w:val="00816511"/>
    <w:rsid w:val="0081651E"/>
    <w:rsid w:val="008169E2"/>
    <w:rsid w:val="00816A96"/>
    <w:rsid w:val="00816D69"/>
    <w:rsid w:val="00816D9B"/>
    <w:rsid w:val="00816DC4"/>
    <w:rsid w:val="00817047"/>
    <w:rsid w:val="00817480"/>
    <w:rsid w:val="008176FC"/>
    <w:rsid w:val="00817B50"/>
    <w:rsid w:val="00817B52"/>
    <w:rsid w:val="00817C99"/>
    <w:rsid w:val="008201A6"/>
    <w:rsid w:val="00820432"/>
    <w:rsid w:val="008204FF"/>
    <w:rsid w:val="00820A5F"/>
    <w:rsid w:val="00820AF1"/>
    <w:rsid w:val="00820D06"/>
    <w:rsid w:val="00820D60"/>
    <w:rsid w:val="00821025"/>
    <w:rsid w:val="0082156F"/>
    <w:rsid w:val="008215FE"/>
    <w:rsid w:val="008217F3"/>
    <w:rsid w:val="00821E53"/>
    <w:rsid w:val="00822038"/>
    <w:rsid w:val="008222F1"/>
    <w:rsid w:val="00822472"/>
    <w:rsid w:val="008228EA"/>
    <w:rsid w:val="00822914"/>
    <w:rsid w:val="00822BE4"/>
    <w:rsid w:val="00822CB2"/>
    <w:rsid w:val="00822DD9"/>
    <w:rsid w:val="00823175"/>
    <w:rsid w:val="008235F2"/>
    <w:rsid w:val="00823655"/>
    <w:rsid w:val="00823D99"/>
    <w:rsid w:val="00823FE7"/>
    <w:rsid w:val="00824086"/>
    <w:rsid w:val="008250C0"/>
    <w:rsid w:val="008251DC"/>
    <w:rsid w:val="0082530A"/>
    <w:rsid w:val="0082609B"/>
    <w:rsid w:val="00826A74"/>
    <w:rsid w:val="00826DA9"/>
    <w:rsid w:val="00827180"/>
    <w:rsid w:val="0082743E"/>
    <w:rsid w:val="0082791E"/>
    <w:rsid w:val="00827A79"/>
    <w:rsid w:val="00827EEA"/>
    <w:rsid w:val="00827FD7"/>
    <w:rsid w:val="008300A9"/>
    <w:rsid w:val="00830214"/>
    <w:rsid w:val="008303B5"/>
    <w:rsid w:val="00830589"/>
    <w:rsid w:val="0083071C"/>
    <w:rsid w:val="00830870"/>
    <w:rsid w:val="00830AF6"/>
    <w:rsid w:val="00831331"/>
    <w:rsid w:val="00831681"/>
    <w:rsid w:val="00831889"/>
    <w:rsid w:val="008318B5"/>
    <w:rsid w:val="00832073"/>
    <w:rsid w:val="00832075"/>
    <w:rsid w:val="00832393"/>
    <w:rsid w:val="008323E4"/>
    <w:rsid w:val="00832702"/>
    <w:rsid w:val="0083295B"/>
    <w:rsid w:val="00832A5E"/>
    <w:rsid w:val="00832AE3"/>
    <w:rsid w:val="00832B4A"/>
    <w:rsid w:val="00832DE5"/>
    <w:rsid w:val="008334D3"/>
    <w:rsid w:val="008337D8"/>
    <w:rsid w:val="00833938"/>
    <w:rsid w:val="00833EAE"/>
    <w:rsid w:val="00834061"/>
    <w:rsid w:val="0083443C"/>
    <w:rsid w:val="008344B7"/>
    <w:rsid w:val="008345CF"/>
    <w:rsid w:val="00835352"/>
    <w:rsid w:val="00835F2B"/>
    <w:rsid w:val="0083649F"/>
    <w:rsid w:val="008367AC"/>
    <w:rsid w:val="008371BA"/>
    <w:rsid w:val="008371C7"/>
    <w:rsid w:val="008371EC"/>
    <w:rsid w:val="008377A0"/>
    <w:rsid w:val="00837E6D"/>
    <w:rsid w:val="00837FA7"/>
    <w:rsid w:val="00840043"/>
    <w:rsid w:val="0084024C"/>
    <w:rsid w:val="008404D4"/>
    <w:rsid w:val="00840570"/>
    <w:rsid w:val="00840E0A"/>
    <w:rsid w:val="008414B5"/>
    <w:rsid w:val="00841504"/>
    <w:rsid w:val="0084169E"/>
    <w:rsid w:val="00841B17"/>
    <w:rsid w:val="00841B98"/>
    <w:rsid w:val="00841CB9"/>
    <w:rsid w:val="00842398"/>
    <w:rsid w:val="008426B8"/>
    <w:rsid w:val="0084273B"/>
    <w:rsid w:val="00842B05"/>
    <w:rsid w:val="00842BD1"/>
    <w:rsid w:val="00842DD0"/>
    <w:rsid w:val="00842E27"/>
    <w:rsid w:val="00842EF5"/>
    <w:rsid w:val="00842F51"/>
    <w:rsid w:val="0084336D"/>
    <w:rsid w:val="00843438"/>
    <w:rsid w:val="008434EB"/>
    <w:rsid w:val="00843DB1"/>
    <w:rsid w:val="00844269"/>
    <w:rsid w:val="00844327"/>
    <w:rsid w:val="00844462"/>
    <w:rsid w:val="00844B8A"/>
    <w:rsid w:val="00844D11"/>
    <w:rsid w:val="008455B4"/>
    <w:rsid w:val="008459CC"/>
    <w:rsid w:val="00845BE2"/>
    <w:rsid w:val="00845C40"/>
    <w:rsid w:val="0084633C"/>
    <w:rsid w:val="008463C6"/>
    <w:rsid w:val="0084655F"/>
    <w:rsid w:val="0084691C"/>
    <w:rsid w:val="0084692F"/>
    <w:rsid w:val="008469E8"/>
    <w:rsid w:val="00846BE6"/>
    <w:rsid w:val="00846C09"/>
    <w:rsid w:val="00846C83"/>
    <w:rsid w:val="00846D0F"/>
    <w:rsid w:val="00846D34"/>
    <w:rsid w:val="00847325"/>
    <w:rsid w:val="00847454"/>
    <w:rsid w:val="00847CE5"/>
    <w:rsid w:val="00847D18"/>
    <w:rsid w:val="00850308"/>
    <w:rsid w:val="00850458"/>
    <w:rsid w:val="00851069"/>
    <w:rsid w:val="0085139C"/>
    <w:rsid w:val="00851DDE"/>
    <w:rsid w:val="008522F0"/>
    <w:rsid w:val="00852349"/>
    <w:rsid w:val="0085240A"/>
    <w:rsid w:val="008532AE"/>
    <w:rsid w:val="00853436"/>
    <w:rsid w:val="008536BD"/>
    <w:rsid w:val="0085371B"/>
    <w:rsid w:val="00853722"/>
    <w:rsid w:val="0085373C"/>
    <w:rsid w:val="00853AAC"/>
    <w:rsid w:val="00853C6C"/>
    <w:rsid w:val="00854070"/>
    <w:rsid w:val="00854960"/>
    <w:rsid w:val="00854A83"/>
    <w:rsid w:val="00854CDD"/>
    <w:rsid w:val="00854DBF"/>
    <w:rsid w:val="008550D1"/>
    <w:rsid w:val="00855AC5"/>
    <w:rsid w:val="00855CFE"/>
    <w:rsid w:val="00855D7A"/>
    <w:rsid w:val="00855FD9"/>
    <w:rsid w:val="00856540"/>
    <w:rsid w:val="00856EF5"/>
    <w:rsid w:val="008572C0"/>
    <w:rsid w:val="00857770"/>
    <w:rsid w:val="00857930"/>
    <w:rsid w:val="00857D0D"/>
    <w:rsid w:val="00860210"/>
    <w:rsid w:val="00860249"/>
    <w:rsid w:val="0086033A"/>
    <w:rsid w:val="00860576"/>
    <w:rsid w:val="008605D4"/>
    <w:rsid w:val="00860781"/>
    <w:rsid w:val="00860CE4"/>
    <w:rsid w:val="008611E9"/>
    <w:rsid w:val="0086165C"/>
    <w:rsid w:val="00861793"/>
    <w:rsid w:val="008617C6"/>
    <w:rsid w:val="00862707"/>
    <w:rsid w:val="008628AC"/>
    <w:rsid w:val="00862AAF"/>
    <w:rsid w:val="00862D04"/>
    <w:rsid w:val="00862DCE"/>
    <w:rsid w:val="00862E2F"/>
    <w:rsid w:val="00862F57"/>
    <w:rsid w:val="00862FEA"/>
    <w:rsid w:val="008630C8"/>
    <w:rsid w:val="00863459"/>
    <w:rsid w:val="008635AE"/>
    <w:rsid w:val="008638BC"/>
    <w:rsid w:val="0086426C"/>
    <w:rsid w:val="0086433A"/>
    <w:rsid w:val="0086502F"/>
    <w:rsid w:val="008650D8"/>
    <w:rsid w:val="00865F6E"/>
    <w:rsid w:val="00866560"/>
    <w:rsid w:val="008668A6"/>
    <w:rsid w:val="00866B6E"/>
    <w:rsid w:val="00866C3B"/>
    <w:rsid w:val="00866E1C"/>
    <w:rsid w:val="00866E4A"/>
    <w:rsid w:val="00866EA0"/>
    <w:rsid w:val="00866FCC"/>
    <w:rsid w:val="008672CF"/>
    <w:rsid w:val="00867640"/>
    <w:rsid w:val="008676DE"/>
    <w:rsid w:val="00867768"/>
    <w:rsid w:val="00867817"/>
    <w:rsid w:val="00867A08"/>
    <w:rsid w:val="0087005D"/>
    <w:rsid w:val="008704D1"/>
    <w:rsid w:val="00870A83"/>
    <w:rsid w:val="00870BFE"/>
    <w:rsid w:val="0087102D"/>
    <w:rsid w:val="00871408"/>
    <w:rsid w:val="00871758"/>
    <w:rsid w:val="00871949"/>
    <w:rsid w:val="00871954"/>
    <w:rsid w:val="00871F48"/>
    <w:rsid w:val="00872484"/>
    <w:rsid w:val="008727F1"/>
    <w:rsid w:val="00872E4E"/>
    <w:rsid w:val="008730C3"/>
    <w:rsid w:val="00873285"/>
    <w:rsid w:val="00873915"/>
    <w:rsid w:val="00873ACB"/>
    <w:rsid w:val="00873E7B"/>
    <w:rsid w:val="00873FC9"/>
    <w:rsid w:val="008740D8"/>
    <w:rsid w:val="0087492E"/>
    <w:rsid w:val="0087495C"/>
    <w:rsid w:val="00874BE9"/>
    <w:rsid w:val="00874E3C"/>
    <w:rsid w:val="00875191"/>
    <w:rsid w:val="008751A0"/>
    <w:rsid w:val="008755F8"/>
    <w:rsid w:val="00875D07"/>
    <w:rsid w:val="00875F13"/>
    <w:rsid w:val="00875FD5"/>
    <w:rsid w:val="0087619A"/>
    <w:rsid w:val="00876242"/>
    <w:rsid w:val="00876804"/>
    <w:rsid w:val="00876A74"/>
    <w:rsid w:val="008772E0"/>
    <w:rsid w:val="00877359"/>
    <w:rsid w:val="00877571"/>
    <w:rsid w:val="008778B6"/>
    <w:rsid w:val="00877AF2"/>
    <w:rsid w:val="00877E37"/>
    <w:rsid w:val="008800FB"/>
    <w:rsid w:val="00880371"/>
    <w:rsid w:val="00880B2C"/>
    <w:rsid w:val="00880EAF"/>
    <w:rsid w:val="0088157E"/>
    <w:rsid w:val="0088169C"/>
    <w:rsid w:val="00881DB3"/>
    <w:rsid w:val="00881E54"/>
    <w:rsid w:val="00882D9D"/>
    <w:rsid w:val="00882DFC"/>
    <w:rsid w:val="0088317A"/>
    <w:rsid w:val="00883225"/>
    <w:rsid w:val="00883363"/>
    <w:rsid w:val="008836F0"/>
    <w:rsid w:val="00883C0B"/>
    <w:rsid w:val="00883E4A"/>
    <w:rsid w:val="00883F9D"/>
    <w:rsid w:val="008841C0"/>
    <w:rsid w:val="008842BB"/>
    <w:rsid w:val="0088441B"/>
    <w:rsid w:val="008845EF"/>
    <w:rsid w:val="00884897"/>
    <w:rsid w:val="00884C33"/>
    <w:rsid w:val="00884EF9"/>
    <w:rsid w:val="00884FC8"/>
    <w:rsid w:val="00885158"/>
    <w:rsid w:val="00885380"/>
    <w:rsid w:val="008854AF"/>
    <w:rsid w:val="00885638"/>
    <w:rsid w:val="00885689"/>
    <w:rsid w:val="008856EA"/>
    <w:rsid w:val="00885BC6"/>
    <w:rsid w:val="00886005"/>
    <w:rsid w:val="008867AD"/>
    <w:rsid w:val="0088685C"/>
    <w:rsid w:val="008868BD"/>
    <w:rsid w:val="00886A15"/>
    <w:rsid w:val="00886F3A"/>
    <w:rsid w:val="00887495"/>
    <w:rsid w:val="0088749B"/>
    <w:rsid w:val="008879A3"/>
    <w:rsid w:val="008879DA"/>
    <w:rsid w:val="008902CD"/>
    <w:rsid w:val="008902F8"/>
    <w:rsid w:val="00890458"/>
    <w:rsid w:val="00890559"/>
    <w:rsid w:val="00890798"/>
    <w:rsid w:val="00890814"/>
    <w:rsid w:val="00890B04"/>
    <w:rsid w:val="00890D21"/>
    <w:rsid w:val="00891051"/>
    <w:rsid w:val="00891240"/>
    <w:rsid w:val="00891624"/>
    <w:rsid w:val="00891EAC"/>
    <w:rsid w:val="00891FB7"/>
    <w:rsid w:val="00892161"/>
    <w:rsid w:val="008921D6"/>
    <w:rsid w:val="008925B7"/>
    <w:rsid w:val="0089262D"/>
    <w:rsid w:val="0089270D"/>
    <w:rsid w:val="008928E4"/>
    <w:rsid w:val="00892A5A"/>
    <w:rsid w:val="00892B35"/>
    <w:rsid w:val="00892BBF"/>
    <w:rsid w:val="00892E4E"/>
    <w:rsid w:val="00892F6E"/>
    <w:rsid w:val="00893128"/>
    <w:rsid w:val="00893462"/>
    <w:rsid w:val="00893559"/>
    <w:rsid w:val="00893AD6"/>
    <w:rsid w:val="00893E4E"/>
    <w:rsid w:val="00893E50"/>
    <w:rsid w:val="00894EB7"/>
    <w:rsid w:val="00895168"/>
    <w:rsid w:val="0089522F"/>
    <w:rsid w:val="00895516"/>
    <w:rsid w:val="008960A1"/>
    <w:rsid w:val="008960C6"/>
    <w:rsid w:val="00896249"/>
    <w:rsid w:val="0089670A"/>
    <w:rsid w:val="00896718"/>
    <w:rsid w:val="00896954"/>
    <w:rsid w:val="00896955"/>
    <w:rsid w:val="00896A46"/>
    <w:rsid w:val="00896D34"/>
    <w:rsid w:val="00896E98"/>
    <w:rsid w:val="00896EB4"/>
    <w:rsid w:val="00897508"/>
    <w:rsid w:val="0089767F"/>
    <w:rsid w:val="00897988"/>
    <w:rsid w:val="00897AD9"/>
    <w:rsid w:val="00897B2D"/>
    <w:rsid w:val="008A0125"/>
    <w:rsid w:val="008A045E"/>
    <w:rsid w:val="008A0514"/>
    <w:rsid w:val="008A05F1"/>
    <w:rsid w:val="008A078A"/>
    <w:rsid w:val="008A0C5C"/>
    <w:rsid w:val="008A1468"/>
    <w:rsid w:val="008A16D1"/>
    <w:rsid w:val="008A1B6D"/>
    <w:rsid w:val="008A1C0C"/>
    <w:rsid w:val="008A1FD1"/>
    <w:rsid w:val="008A230E"/>
    <w:rsid w:val="008A23D4"/>
    <w:rsid w:val="008A2627"/>
    <w:rsid w:val="008A26EB"/>
    <w:rsid w:val="008A33A5"/>
    <w:rsid w:val="008A341E"/>
    <w:rsid w:val="008A34AF"/>
    <w:rsid w:val="008A34C5"/>
    <w:rsid w:val="008A36ED"/>
    <w:rsid w:val="008A38C6"/>
    <w:rsid w:val="008A3E7A"/>
    <w:rsid w:val="008A3F08"/>
    <w:rsid w:val="008A3FCC"/>
    <w:rsid w:val="008A3FE9"/>
    <w:rsid w:val="008A4205"/>
    <w:rsid w:val="008A4777"/>
    <w:rsid w:val="008A480B"/>
    <w:rsid w:val="008A4B77"/>
    <w:rsid w:val="008A5193"/>
    <w:rsid w:val="008A51CC"/>
    <w:rsid w:val="008A5290"/>
    <w:rsid w:val="008A55D8"/>
    <w:rsid w:val="008A5623"/>
    <w:rsid w:val="008A5859"/>
    <w:rsid w:val="008A58B6"/>
    <w:rsid w:val="008A5999"/>
    <w:rsid w:val="008A5C8F"/>
    <w:rsid w:val="008A5D60"/>
    <w:rsid w:val="008A6744"/>
    <w:rsid w:val="008A6BD0"/>
    <w:rsid w:val="008A7152"/>
    <w:rsid w:val="008A722C"/>
    <w:rsid w:val="008A737A"/>
    <w:rsid w:val="008A76A8"/>
    <w:rsid w:val="008A775A"/>
    <w:rsid w:val="008A7F65"/>
    <w:rsid w:val="008A7F69"/>
    <w:rsid w:val="008A7FDC"/>
    <w:rsid w:val="008B0175"/>
    <w:rsid w:val="008B0358"/>
    <w:rsid w:val="008B053B"/>
    <w:rsid w:val="008B0645"/>
    <w:rsid w:val="008B0870"/>
    <w:rsid w:val="008B08BB"/>
    <w:rsid w:val="008B0A57"/>
    <w:rsid w:val="008B0C40"/>
    <w:rsid w:val="008B1039"/>
    <w:rsid w:val="008B1161"/>
    <w:rsid w:val="008B182B"/>
    <w:rsid w:val="008B1F6E"/>
    <w:rsid w:val="008B202F"/>
    <w:rsid w:val="008B21EB"/>
    <w:rsid w:val="008B2292"/>
    <w:rsid w:val="008B22F1"/>
    <w:rsid w:val="008B2483"/>
    <w:rsid w:val="008B25A3"/>
    <w:rsid w:val="008B27E2"/>
    <w:rsid w:val="008B2A26"/>
    <w:rsid w:val="008B2C4A"/>
    <w:rsid w:val="008B341A"/>
    <w:rsid w:val="008B38D1"/>
    <w:rsid w:val="008B3A0D"/>
    <w:rsid w:val="008B3AEA"/>
    <w:rsid w:val="008B3AF7"/>
    <w:rsid w:val="008B4007"/>
    <w:rsid w:val="008B41FE"/>
    <w:rsid w:val="008B4254"/>
    <w:rsid w:val="008B4735"/>
    <w:rsid w:val="008B4A12"/>
    <w:rsid w:val="008B4BEC"/>
    <w:rsid w:val="008B4DE6"/>
    <w:rsid w:val="008B50DE"/>
    <w:rsid w:val="008B59C3"/>
    <w:rsid w:val="008B5BDC"/>
    <w:rsid w:val="008B5D94"/>
    <w:rsid w:val="008B6173"/>
    <w:rsid w:val="008B64B6"/>
    <w:rsid w:val="008B6863"/>
    <w:rsid w:val="008B693A"/>
    <w:rsid w:val="008B6FB3"/>
    <w:rsid w:val="008B750B"/>
    <w:rsid w:val="008B76DF"/>
    <w:rsid w:val="008B7A12"/>
    <w:rsid w:val="008B7A9B"/>
    <w:rsid w:val="008C0833"/>
    <w:rsid w:val="008C0982"/>
    <w:rsid w:val="008C09CB"/>
    <w:rsid w:val="008C0B53"/>
    <w:rsid w:val="008C0B69"/>
    <w:rsid w:val="008C0E6D"/>
    <w:rsid w:val="008C1091"/>
    <w:rsid w:val="008C10C9"/>
    <w:rsid w:val="008C1469"/>
    <w:rsid w:val="008C1629"/>
    <w:rsid w:val="008C17A8"/>
    <w:rsid w:val="008C183C"/>
    <w:rsid w:val="008C1E2E"/>
    <w:rsid w:val="008C21EB"/>
    <w:rsid w:val="008C24AF"/>
    <w:rsid w:val="008C254A"/>
    <w:rsid w:val="008C2829"/>
    <w:rsid w:val="008C2BB4"/>
    <w:rsid w:val="008C2C73"/>
    <w:rsid w:val="008C301A"/>
    <w:rsid w:val="008C317A"/>
    <w:rsid w:val="008C3417"/>
    <w:rsid w:val="008C3476"/>
    <w:rsid w:val="008C367B"/>
    <w:rsid w:val="008C372D"/>
    <w:rsid w:val="008C374D"/>
    <w:rsid w:val="008C3977"/>
    <w:rsid w:val="008C39C4"/>
    <w:rsid w:val="008C3C2A"/>
    <w:rsid w:val="008C3CCC"/>
    <w:rsid w:val="008C3D6D"/>
    <w:rsid w:val="008C3EA4"/>
    <w:rsid w:val="008C4665"/>
    <w:rsid w:val="008C467C"/>
    <w:rsid w:val="008C493E"/>
    <w:rsid w:val="008C4BB0"/>
    <w:rsid w:val="008C4F7D"/>
    <w:rsid w:val="008C502C"/>
    <w:rsid w:val="008C54BF"/>
    <w:rsid w:val="008C5A59"/>
    <w:rsid w:val="008C5AD4"/>
    <w:rsid w:val="008C5E8F"/>
    <w:rsid w:val="008C647F"/>
    <w:rsid w:val="008C68EA"/>
    <w:rsid w:val="008C6D6B"/>
    <w:rsid w:val="008C6F67"/>
    <w:rsid w:val="008C702F"/>
    <w:rsid w:val="008C72FF"/>
    <w:rsid w:val="008C757E"/>
    <w:rsid w:val="008C7605"/>
    <w:rsid w:val="008C7B09"/>
    <w:rsid w:val="008C7D73"/>
    <w:rsid w:val="008D01BE"/>
    <w:rsid w:val="008D0269"/>
    <w:rsid w:val="008D0325"/>
    <w:rsid w:val="008D0B67"/>
    <w:rsid w:val="008D0BA6"/>
    <w:rsid w:val="008D13A2"/>
    <w:rsid w:val="008D19A6"/>
    <w:rsid w:val="008D1B14"/>
    <w:rsid w:val="008D1D64"/>
    <w:rsid w:val="008D205A"/>
    <w:rsid w:val="008D215C"/>
    <w:rsid w:val="008D271B"/>
    <w:rsid w:val="008D2CA5"/>
    <w:rsid w:val="008D3027"/>
    <w:rsid w:val="008D31E1"/>
    <w:rsid w:val="008D329B"/>
    <w:rsid w:val="008D3356"/>
    <w:rsid w:val="008D3914"/>
    <w:rsid w:val="008D3960"/>
    <w:rsid w:val="008D3B12"/>
    <w:rsid w:val="008D4119"/>
    <w:rsid w:val="008D429C"/>
    <w:rsid w:val="008D4418"/>
    <w:rsid w:val="008D46DC"/>
    <w:rsid w:val="008D47D8"/>
    <w:rsid w:val="008D4DE1"/>
    <w:rsid w:val="008D4E59"/>
    <w:rsid w:val="008D52DD"/>
    <w:rsid w:val="008D532B"/>
    <w:rsid w:val="008D55FE"/>
    <w:rsid w:val="008D57A6"/>
    <w:rsid w:val="008D5A06"/>
    <w:rsid w:val="008D5A96"/>
    <w:rsid w:val="008D5BBB"/>
    <w:rsid w:val="008D6246"/>
    <w:rsid w:val="008D6282"/>
    <w:rsid w:val="008D6634"/>
    <w:rsid w:val="008D6659"/>
    <w:rsid w:val="008D6696"/>
    <w:rsid w:val="008D68C0"/>
    <w:rsid w:val="008D7139"/>
    <w:rsid w:val="008D73B0"/>
    <w:rsid w:val="008D7429"/>
    <w:rsid w:val="008D78B5"/>
    <w:rsid w:val="008D798B"/>
    <w:rsid w:val="008D7DA4"/>
    <w:rsid w:val="008E0434"/>
    <w:rsid w:val="008E0945"/>
    <w:rsid w:val="008E1172"/>
    <w:rsid w:val="008E1449"/>
    <w:rsid w:val="008E16C9"/>
    <w:rsid w:val="008E184B"/>
    <w:rsid w:val="008E1B31"/>
    <w:rsid w:val="008E1C42"/>
    <w:rsid w:val="008E1C8C"/>
    <w:rsid w:val="008E1E31"/>
    <w:rsid w:val="008E2010"/>
    <w:rsid w:val="008E2125"/>
    <w:rsid w:val="008E21CE"/>
    <w:rsid w:val="008E2CAD"/>
    <w:rsid w:val="008E2DDF"/>
    <w:rsid w:val="008E3DB1"/>
    <w:rsid w:val="008E3ED3"/>
    <w:rsid w:val="008E4079"/>
    <w:rsid w:val="008E4280"/>
    <w:rsid w:val="008E4442"/>
    <w:rsid w:val="008E44B9"/>
    <w:rsid w:val="008E44C6"/>
    <w:rsid w:val="008E471F"/>
    <w:rsid w:val="008E493B"/>
    <w:rsid w:val="008E4C1D"/>
    <w:rsid w:val="008E4F7A"/>
    <w:rsid w:val="008E50DC"/>
    <w:rsid w:val="008E548E"/>
    <w:rsid w:val="008E5744"/>
    <w:rsid w:val="008E5A45"/>
    <w:rsid w:val="008E5F01"/>
    <w:rsid w:val="008E623D"/>
    <w:rsid w:val="008E6324"/>
    <w:rsid w:val="008E63B2"/>
    <w:rsid w:val="008E647E"/>
    <w:rsid w:val="008E654E"/>
    <w:rsid w:val="008E65D3"/>
    <w:rsid w:val="008E69BC"/>
    <w:rsid w:val="008E6A60"/>
    <w:rsid w:val="008E6C58"/>
    <w:rsid w:val="008E6EDA"/>
    <w:rsid w:val="008E7579"/>
    <w:rsid w:val="008E7593"/>
    <w:rsid w:val="008E762A"/>
    <w:rsid w:val="008E76BB"/>
    <w:rsid w:val="008E77D5"/>
    <w:rsid w:val="008E795C"/>
    <w:rsid w:val="008F0150"/>
    <w:rsid w:val="008F036D"/>
    <w:rsid w:val="008F03A3"/>
    <w:rsid w:val="008F09C4"/>
    <w:rsid w:val="008F1287"/>
    <w:rsid w:val="008F16CD"/>
    <w:rsid w:val="008F1B06"/>
    <w:rsid w:val="008F1E68"/>
    <w:rsid w:val="008F1FA3"/>
    <w:rsid w:val="008F2033"/>
    <w:rsid w:val="008F2238"/>
    <w:rsid w:val="008F24BA"/>
    <w:rsid w:val="008F2757"/>
    <w:rsid w:val="008F2CE8"/>
    <w:rsid w:val="008F2CE9"/>
    <w:rsid w:val="008F2D53"/>
    <w:rsid w:val="008F2DCF"/>
    <w:rsid w:val="008F32AE"/>
    <w:rsid w:val="008F342F"/>
    <w:rsid w:val="008F35C1"/>
    <w:rsid w:val="008F36C0"/>
    <w:rsid w:val="008F4183"/>
    <w:rsid w:val="008F439E"/>
    <w:rsid w:val="008F4A15"/>
    <w:rsid w:val="008F4BF7"/>
    <w:rsid w:val="008F5106"/>
    <w:rsid w:val="008F5435"/>
    <w:rsid w:val="008F570B"/>
    <w:rsid w:val="008F5794"/>
    <w:rsid w:val="008F5DBE"/>
    <w:rsid w:val="008F6185"/>
    <w:rsid w:val="008F6197"/>
    <w:rsid w:val="008F674B"/>
    <w:rsid w:val="008F6BEC"/>
    <w:rsid w:val="008F6C58"/>
    <w:rsid w:val="008F6D94"/>
    <w:rsid w:val="008F6F11"/>
    <w:rsid w:val="008F72B7"/>
    <w:rsid w:val="008F73E5"/>
    <w:rsid w:val="008F7763"/>
    <w:rsid w:val="008F7914"/>
    <w:rsid w:val="0090059B"/>
    <w:rsid w:val="0090085A"/>
    <w:rsid w:val="00900951"/>
    <w:rsid w:val="00900C10"/>
    <w:rsid w:val="00900D76"/>
    <w:rsid w:val="00900F59"/>
    <w:rsid w:val="00901011"/>
    <w:rsid w:val="00901083"/>
    <w:rsid w:val="0090133C"/>
    <w:rsid w:val="00901CCB"/>
    <w:rsid w:val="00901D46"/>
    <w:rsid w:val="00901D95"/>
    <w:rsid w:val="00901E62"/>
    <w:rsid w:val="009029FB"/>
    <w:rsid w:val="00902D0B"/>
    <w:rsid w:val="00902DC2"/>
    <w:rsid w:val="0090301A"/>
    <w:rsid w:val="00903094"/>
    <w:rsid w:val="0090385A"/>
    <w:rsid w:val="0090388C"/>
    <w:rsid w:val="009038DE"/>
    <w:rsid w:val="009039AD"/>
    <w:rsid w:val="00903C06"/>
    <w:rsid w:val="00903D8B"/>
    <w:rsid w:val="00903DC8"/>
    <w:rsid w:val="009042CB"/>
    <w:rsid w:val="009043C4"/>
    <w:rsid w:val="00904670"/>
    <w:rsid w:val="00904838"/>
    <w:rsid w:val="0090483C"/>
    <w:rsid w:val="00904F00"/>
    <w:rsid w:val="00904F48"/>
    <w:rsid w:val="00905070"/>
    <w:rsid w:val="0090537B"/>
    <w:rsid w:val="0090550F"/>
    <w:rsid w:val="009055B4"/>
    <w:rsid w:val="00905605"/>
    <w:rsid w:val="00905EE9"/>
    <w:rsid w:val="009060F8"/>
    <w:rsid w:val="00906343"/>
    <w:rsid w:val="009068F6"/>
    <w:rsid w:val="00906CF7"/>
    <w:rsid w:val="00906D49"/>
    <w:rsid w:val="00906F6B"/>
    <w:rsid w:val="0090733B"/>
    <w:rsid w:val="00907366"/>
    <w:rsid w:val="00907C12"/>
    <w:rsid w:val="00907DCD"/>
    <w:rsid w:val="0091036D"/>
    <w:rsid w:val="0091060D"/>
    <w:rsid w:val="00910618"/>
    <w:rsid w:val="00910A6F"/>
    <w:rsid w:val="00910D70"/>
    <w:rsid w:val="009128A5"/>
    <w:rsid w:val="00912DBB"/>
    <w:rsid w:val="0091307A"/>
    <w:rsid w:val="009130C3"/>
    <w:rsid w:val="009134CF"/>
    <w:rsid w:val="009137F6"/>
    <w:rsid w:val="00913A1D"/>
    <w:rsid w:val="00913D25"/>
    <w:rsid w:val="00914073"/>
    <w:rsid w:val="00914524"/>
    <w:rsid w:val="0091487D"/>
    <w:rsid w:val="009149D0"/>
    <w:rsid w:val="00914DFD"/>
    <w:rsid w:val="00914E61"/>
    <w:rsid w:val="00915007"/>
    <w:rsid w:val="00915117"/>
    <w:rsid w:val="009155F6"/>
    <w:rsid w:val="00915650"/>
    <w:rsid w:val="009157CB"/>
    <w:rsid w:val="0091588D"/>
    <w:rsid w:val="0091610B"/>
    <w:rsid w:val="00916380"/>
    <w:rsid w:val="00916487"/>
    <w:rsid w:val="009169AE"/>
    <w:rsid w:val="00917007"/>
    <w:rsid w:val="009171B5"/>
    <w:rsid w:val="00917549"/>
    <w:rsid w:val="00917AF0"/>
    <w:rsid w:val="009201D0"/>
    <w:rsid w:val="009208DB"/>
    <w:rsid w:val="00920E45"/>
    <w:rsid w:val="00920FED"/>
    <w:rsid w:val="0092129D"/>
    <w:rsid w:val="0092130A"/>
    <w:rsid w:val="0092136D"/>
    <w:rsid w:val="00921803"/>
    <w:rsid w:val="00921E97"/>
    <w:rsid w:val="009220CA"/>
    <w:rsid w:val="009227FC"/>
    <w:rsid w:val="00922AE3"/>
    <w:rsid w:val="00922B63"/>
    <w:rsid w:val="00922B71"/>
    <w:rsid w:val="00922FCA"/>
    <w:rsid w:val="00923711"/>
    <w:rsid w:val="00923A71"/>
    <w:rsid w:val="00923EB1"/>
    <w:rsid w:val="00923F56"/>
    <w:rsid w:val="0092406D"/>
    <w:rsid w:val="00924083"/>
    <w:rsid w:val="009240CC"/>
    <w:rsid w:val="009240ED"/>
    <w:rsid w:val="0092429D"/>
    <w:rsid w:val="009244EB"/>
    <w:rsid w:val="00924959"/>
    <w:rsid w:val="00924998"/>
    <w:rsid w:val="00924BCA"/>
    <w:rsid w:val="00925096"/>
    <w:rsid w:val="0092523B"/>
    <w:rsid w:val="0092527F"/>
    <w:rsid w:val="009252B6"/>
    <w:rsid w:val="0092547A"/>
    <w:rsid w:val="00925520"/>
    <w:rsid w:val="0092560B"/>
    <w:rsid w:val="00925875"/>
    <w:rsid w:val="00925A6D"/>
    <w:rsid w:val="00925E22"/>
    <w:rsid w:val="009262B5"/>
    <w:rsid w:val="009265A2"/>
    <w:rsid w:val="00926830"/>
    <w:rsid w:val="00926A87"/>
    <w:rsid w:val="00926AF2"/>
    <w:rsid w:val="00926FE5"/>
    <w:rsid w:val="00927490"/>
    <w:rsid w:val="0092749B"/>
    <w:rsid w:val="00927A60"/>
    <w:rsid w:val="00927DB6"/>
    <w:rsid w:val="0093001A"/>
    <w:rsid w:val="009302FC"/>
    <w:rsid w:val="009306C5"/>
    <w:rsid w:val="00930D17"/>
    <w:rsid w:val="009310CD"/>
    <w:rsid w:val="009311BE"/>
    <w:rsid w:val="0093123A"/>
    <w:rsid w:val="00931314"/>
    <w:rsid w:val="00931366"/>
    <w:rsid w:val="009313BC"/>
    <w:rsid w:val="00931659"/>
    <w:rsid w:val="009319A1"/>
    <w:rsid w:val="009319EC"/>
    <w:rsid w:val="00931B3A"/>
    <w:rsid w:val="00931F1F"/>
    <w:rsid w:val="009321CE"/>
    <w:rsid w:val="0093227C"/>
    <w:rsid w:val="00932396"/>
    <w:rsid w:val="0093260F"/>
    <w:rsid w:val="009326A9"/>
    <w:rsid w:val="00932E09"/>
    <w:rsid w:val="00932E12"/>
    <w:rsid w:val="00932F34"/>
    <w:rsid w:val="00932F79"/>
    <w:rsid w:val="00933008"/>
    <w:rsid w:val="00933068"/>
    <w:rsid w:val="0093398C"/>
    <w:rsid w:val="009339BA"/>
    <w:rsid w:val="00933C94"/>
    <w:rsid w:val="00933D2A"/>
    <w:rsid w:val="00933F55"/>
    <w:rsid w:val="009341D4"/>
    <w:rsid w:val="009348FB"/>
    <w:rsid w:val="00934B24"/>
    <w:rsid w:val="00934C7A"/>
    <w:rsid w:val="00934D20"/>
    <w:rsid w:val="00935478"/>
    <w:rsid w:val="009355E7"/>
    <w:rsid w:val="009357C4"/>
    <w:rsid w:val="00935B41"/>
    <w:rsid w:val="00935BFA"/>
    <w:rsid w:val="00935C61"/>
    <w:rsid w:val="00935DAD"/>
    <w:rsid w:val="00935F48"/>
    <w:rsid w:val="00935F86"/>
    <w:rsid w:val="00936039"/>
    <w:rsid w:val="00936251"/>
    <w:rsid w:val="00936CBC"/>
    <w:rsid w:val="00936D77"/>
    <w:rsid w:val="009372CE"/>
    <w:rsid w:val="0093738B"/>
    <w:rsid w:val="009374D2"/>
    <w:rsid w:val="009375A6"/>
    <w:rsid w:val="009375E4"/>
    <w:rsid w:val="00937665"/>
    <w:rsid w:val="00937DFB"/>
    <w:rsid w:val="00940314"/>
    <w:rsid w:val="00940421"/>
    <w:rsid w:val="00940ACE"/>
    <w:rsid w:val="00940CAD"/>
    <w:rsid w:val="009410BB"/>
    <w:rsid w:val="0094147B"/>
    <w:rsid w:val="009418EC"/>
    <w:rsid w:val="00941A61"/>
    <w:rsid w:val="00941F19"/>
    <w:rsid w:val="009420EA"/>
    <w:rsid w:val="00942491"/>
    <w:rsid w:val="00942A66"/>
    <w:rsid w:val="00943238"/>
    <w:rsid w:val="00943241"/>
    <w:rsid w:val="009432E6"/>
    <w:rsid w:val="009436BD"/>
    <w:rsid w:val="00943975"/>
    <w:rsid w:val="00943CA1"/>
    <w:rsid w:val="00944165"/>
    <w:rsid w:val="0094439F"/>
    <w:rsid w:val="00944A31"/>
    <w:rsid w:val="00944C60"/>
    <w:rsid w:val="00944D10"/>
    <w:rsid w:val="00944DA1"/>
    <w:rsid w:val="00945672"/>
    <w:rsid w:val="00945726"/>
    <w:rsid w:val="00945EA1"/>
    <w:rsid w:val="0094614B"/>
    <w:rsid w:val="009466DD"/>
    <w:rsid w:val="00946B0D"/>
    <w:rsid w:val="00946F4E"/>
    <w:rsid w:val="00947107"/>
    <w:rsid w:val="009473A8"/>
    <w:rsid w:val="0094777E"/>
    <w:rsid w:val="00947809"/>
    <w:rsid w:val="00947D4A"/>
    <w:rsid w:val="00947FE2"/>
    <w:rsid w:val="00950284"/>
    <w:rsid w:val="00950363"/>
    <w:rsid w:val="0095068F"/>
    <w:rsid w:val="009507DB"/>
    <w:rsid w:val="00950934"/>
    <w:rsid w:val="00950B1C"/>
    <w:rsid w:val="00950E46"/>
    <w:rsid w:val="00950E62"/>
    <w:rsid w:val="00950EEE"/>
    <w:rsid w:val="0095147A"/>
    <w:rsid w:val="00951702"/>
    <w:rsid w:val="00951B67"/>
    <w:rsid w:val="00952194"/>
    <w:rsid w:val="00952368"/>
    <w:rsid w:val="0095264F"/>
    <w:rsid w:val="00953326"/>
    <w:rsid w:val="009535F6"/>
    <w:rsid w:val="0095388F"/>
    <w:rsid w:val="00953CB1"/>
    <w:rsid w:val="00954123"/>
    <w:rsid w:val="009542CC"/>
    <w:rsid w:val="009543CE"/>
    <w:rsid w:val="0095457E"/>
    <w:rsid w:val="00954698"/>
    <w:rsid w:val="00954838"/>
    <w:rsid w:val="00954F55"/>
    <w:rsid w:val="00955172"/>
    <w:rsid w:val="0095556C"/>
    <w:rsid w:val="00955DC4"/>
    <w:rsid w:val="00955DF9"/>
    <w:rsid w:val="00955F18"/>
    <w:rsid w:val="00955F1A"/>
    <w:rsid w:val="00955F3B"/>
    <w:rsid w:val="00956688"/>
    <w:rsid w:val="009566A7"/>
    <w:rsid w:val="00956789"/>
    <w:rsid w:val="0095687F"/>
    <w:rsid w:val="00956B22"/>
    <w:rsid w:val="00956BF6"/>
    <w:rsid w:val="00956CCB"/>
    <w:rsid w:val="00956F9E"/>
    <w:rsid w:val="00956FD7"/>
    <w:rsid w:val="009576AA"/>
    <w:rsid w:val="009576BC"/>
    <w:rsid w:val="00957769"/>
    <w:rsid w:val="00957AAA"/>
    <w:rsid w:val="00957B27"/>
    <w:rsid w:val="00960737"/>
    <w:rsid w:val="00960A41"/>
    <w:rsid w:val="00960C1F"/>
    <w:rsid w:val="009611F0"/>
    <w:rsid w:val="00961246"/>
    <w:rsid w:val="00961AD4"/>
    <w:rsid w:val="00961D01"/>
    <w:rsid w:val="00962065"/>
    <w:rsid w:val="009620F5"/>
    <w:rsid w:val="00962136"/>
    <w:rsid w:val="00962382"/>
    <w:rsid w:val="00962504"/>
    <w:rsid w:val="00962534"/>
    <w:rsid w:val="009625D9"/>
    <w:rsid w:val="009626AC"/>
    <w:rsid w:val="009626CD"/>
    <w:rsid w:val="0096282F"/>
    <w:rsid w:val="009628F2"/>
    <w:rsid w:val="00962910"/>
    <w:rsid w:val="00962BA2"/>
    <w:rsid w:val="00962CCC"/>
    <w:rsid w:val="00962DA6"/>
    <w:rsid w:val="00962FED"/>
    <w:rsid w:val="00963116"/>
    <w:rsid w:val="00963857"/>
    <w:rsid w:val="00963A08"/>
    <w:rsid w:val="00964155"/>
    <w:rsid w:val="0096484D"/>
    <w:rsid w:val="00964D71"/>
    <w:rsid w:val="00964FFD"/>
    <w:rsid w:val="009653ED"/>
    <w:rsid w:val="0096542C"/>
    <w:rsid w:val="009659AF"/>
    <w:rsid w:val="00965C04"/>
    <w:rsid w:val="009663AE"/>
    <w:rsid w:val="00966776"/>
    <w:rsid w:val="00966B69"/>
    <w:rsid w:val="00966C8D"/>
    <w:rsid w:val="00966EC5"/>
    <w:rsid w:val="00966F7B"/>
    <w:rsid w:val="00966FE0"/>
    <w:rsid w:val="00967090"/>
    <w:rsid w:val="009673DE"/>
    <w:rsid w:val="00967AB8"/>
    <w:rsid w:val="00967BF6"/>
    <w:rsid w:val="00970534"/>
    <w:rsid w:val="0097093E"/>
    <w:rsid w:val="00970F2D"/>
    <w:rsid w:val="00971140"/>
    <w:rsid w:val="00971235"/>
    <w:rsid w:val="0097150E"/>
    <w:rsid w:val="00971850"/>
    <w:rsid w:val="0097185E"/>
    <w:rsid w:val="009719AB"/>
    <w:rsid w:val="00971A2E"/>
    <w:rsid w:val="00971FAA"/>
    <w:rsid w:val="00972341"/>
    <w:rsid w:val="00972407"/>
    <w:rsid w:val="009726CA"/>
    <w:rsid w:val="00973249"/>
    <w:rsid w:val="00973460"/>
    <w:rsid w:val="00973489"/>
    <w:rsid w:val="00973630"/>
    <w:rsid w:val="0097367B"/>
    <w:rsid w:val="00973A6D"/>
    <w:rsid w:val="00973D95"/>
    <w:rsid w:val="00973F46"/>
    <w:rsid w:val="00974063"/>
    <w:rsid w:val="009740AC"/>
    <w:rsid w:val="009746C1"/>
    <w:rsid w:val="009747B2"/>
    <w:rsid w:val="00974ABE"/>
    <w:rsid w:val="00974DAE"/>
    <w:rsid w:val="00974E5C"/>
    <w:rsid w:val="0097563F"/>
    <w:rsid w:val="0097575A"/>
    <w:rsid w:val="009759E0"/>
    <w:rsid w:val="00975B9C"/>
    <w:rsid w:val="009762AB"/>
    <w:rsid w:val="00976443"/>
    <w:rsid w:val="009764F6"/>
    <w:rsid w:val="009768C6"/>
    <w:rsid w:val="009768EB"/>
    <w:rsid w:val="00977055"/>
    <w:rsid w:val="00977A26"/>
    <w:rsid w:val="00977B7C"/>
    <w:rsid w:val="00977D85"/>
    <w:rsid w:val="00977FC5"/>
    <w:rsid w:val="009804AF"/>
    <w:rsid w:val="009805CC"/>
    <w:rsid w:val="0098065D"/>
    <w:rsid w:val="0098072B"/>
    <w:rsid w:val="0098075E"/>
    <w:rsid w:val="00980958"/>
    <w:rsid w:val="009809B8"/>
    <w:rsid w:val="00980AE1"/>
    <w:rsid w:val="00980CCD"/>
    <w:rsid w:val="00980E9C"/>
    <w:rsid w:val="009813A7"/>
    <w:rsid w:val="00981F52"/>
    <w:rsid w:val="009827BB"/>
    <w:rsid w:val="0098287F"/>
    <w:rsid w:val="00982958"/>
    <w:rsid w:val="00982E0B"/>
    <w:rsid w:val="00982E57"/>
    <w:rsid w:val="00983010"/>
    <w:rsid w:val="009832C3"/>
    <w:rsid w:val="009832D0"/>
    <w:rsid w:val="00983B9F"/>
    <w:rsid w:val="00983C36"/>
    <w:rsid w:val="00983FCC"/>
    <w:rsid w:val="00984210"/>
    <w:rsid w:val="0098495A"/>
    <w:rsid w:val="00984EA6"/>
    <w:rsid w:val="0098531F"/>
    <w:rsid w:val="009853BD"/>
    <w:rsid w:val="0098576C"/>
    <w:rsid w:val="00985AE6"/>
    <w:rsid w:val="00985B5C"/>
    <w:rsid w:val="00985D65"/>
    <w:rsid w:val="00985F35"/>
    <w:rsid w:val="009860CD"/>
    <w:rsid w:val="009866E1"/>
    <w:rsid w:val="00986CBF"/>
    <w:rsid w:val="00986DA3"/>
    <w:rsid w:val="00986F64"/>
    <w:rsid w:val="00987112"/>
    <w:rsid w:val="00987B59"/>
    <w:rsid w:val="00987C1C"/>
    <w:rsid w:val="00987E62"/>
    <w:rsid w:val="0099015C"/>
    <w:rsid w:val="009905AE"/>
    <w:rsid w:val="00990BBD"/>
    <w:rsid w:val="00990BEC"/>
    <w:rsid w:val="00990E0A"/>
    <w:rsid w:val="00990F38"/>
    <w:rsid w:val="00991365"/>
    <w:rsid w:val="009917CB"/>
    <w:rsid w:val="00991EF9"/>
    <w:rsid w:val="0099204B"/>
    <w:rsid w:val="00992802"/>
    <w:rsid w:val="0099287E"/>
    <w:rsid w:val="00992A26"/>
    <w:rsid w:val="00992F1D"/>
    <w:rsid w:val="0099326F"/>
    <w:rsid w:val="009937F9"/>
    <w:rsid w:val="0099382F"/>
    <w:rsid w:val="0099395A"/>
    <w:rsid w:val="00993A6F"/>
    <w:rsid w:val="00993B26"/>
    <w:rsid w:val="00993E88"/>
    <w:rsid w:val="00994254"/>
    <w:rsid w:val="0099471B"/>
    <w:rsid w:val="00994751"/>
    <w:rsid w:val="00994839"/>
    <w:rsid w:val="00994A7E"/>
    <w:rsid w:val="00994AD9"/>
    <w:rsid w:val="009950F5"/>
    <w:rsid w:val="0099561B"/>
    <w:rsid w:val="00995645"/>
    <w:rsid w:val="009956BC"/>
    <w:rsid w:val="00995C17"/>
    <w:rsid w:val="009965F1"/>
    <w:rsid w:val="00996B90"/>
    <w:rsid w:val="00996F9C"/>
    <w:rsid w:val="009971AF"/>
    <w:rsid w:val="009975D7"/>
    <w:rsid w:val="009978D8"/>
    <w:rsid w:val="009A0867"/>
    <w:rsid w:val="009A0A10"/>
    <w:rsid w:val="009A0E32"/>
    <w:rsid w:val="009A11C8"/>
    <w:rsid w:val="009A16D2"/>
    <w:rsid w:val="009A1B9A"/>
    <w:rsid w:val="009A2471"/>
    <w:rsid w:val="009A2582"/>
    <w:rsid w:val="009A2790"/>
    <w:rsid w:val="009A2B44"/>
    <w:rsid w:val="009A31BE"/>
    <w:rsid w:val="009A3485"/>
    <w:rsid w:val="009A3868"/>
    <w:rsid w:val="009A3B2D"/>
    <w:rsid w:val="009A3BD7"/>
    <w:rsid w:val="009A3D6F"/>
    <w:rsid w:val="009A3EF0"/>
    <w:rsid w:val="009A3F7E"/>
    <w:rsid w:val="009A402B"/>
    <w:rsid w:val="009A4085"/>
    <w:rsid w:val="009A417B"/>
    <w:rsid w:val="009A45C7"/>
    <w:rsid w:val="009A4A27"/>
    <w:rsid w:val="009A5165"/>
    <w:rsid w:val="009A5455"/>
    <w:rsid w:val="009A569D"/>
    <w:rsid w:val="009A58F5"/>
    <w:rsid w:val="009A5B7E"/>
    <w:rsid w:val="009A5CE6"/>
    <w:rsid w:val="009A5EE4"/>
    <w:rsid w:val="009A6003"/>
    <w:rsid w:val="009A6082"/>
    <w:rsid w:val="009A6359"/>
    <w:rsid w:val="009A6A24"/>
    <w:rsid w:val="009A6AF8"/>
    <w:rsid w:val="009A6B63"/>
    <w:rsid w:val="009A6C8D"/>
    <w:rsid w:val="009A6CEB"/>
    <w:rsid w:val="009A6FA2"/>
    <w:rsid w:val="009A6FC5"/>
    <w:rsid w:val="009A7374"/>
    <w:rsid w:val="009A75AC"/>
    <w:rsid w:val="009A75C2"/>
    <w:rsid w:val="009A7B83"/>
    <w:rsid w:val="009A7BDB"/>
    <w:rsid w:val="009A7CAA"/>
    <w:rsid w:val="009A7CC3"/>
    <w:rsid w:val="009A7D20"/>
    <w:rsid w:val="009A7D58"/>
    <w:rsid w:val="009A7FB5"/>
    <w:rsid w:val="009B085C"/>
    <w:rsid w:val="009B110C"/>
    <w:rsid w:val="009B184F"/>
    <w:rsid w:val="009B1D96"/>
    <w:rsid w:val="009B1E1B"/>
    <w:rsid w:val="009B1F04"/>
    <w:rsid w:val="009B1FF5"/>
    <w:rsid w:val="009B2028"/>
    <w:rsid w:val="009B2542"/>
    <w:rsid w:val="009B2761"/>
    <w:rsid w:val="009B28F2"/>
    <w:rsid w:val="009B2932"/>
    <w:rsid w:val="009B297F"/>
    <w:rsid w:val="009B2F54"/>
    <w:rsid w:val="009B3041"/>
    <w:rsid w:val="009B316A"/>
    <w:rsid w:val="009B388E"/>
    <w:rsid w:val="009B39C8"/>
    <w:rsid w:val="009B3A18"/>
    <w:rsid w:val="009B3B26"/>
    <w:rsid w:val="009B3C3F"/>
    <w:rsid w:val="009B3F34"/>
    <w:rsid w:val="009B42BB"/>
    <w:rsid w:val="009B4332"/>
    <w:rsid w:val="009B47EB"/>
    <w:rsid w:val="009B4892"/>
    <w:rsid w:val="009B4A2F"/>
    <w:rsid w:val="009B4C56"/>
    <w:rsid w:val="009B4E91"/>
    <w:rsid w:val="009B521C"/>
    <w:rsid w:val="009B5248"/>
    <w:rsid w:val="009B5619"/>
    <w:rsid w:val="009B58D2"/>
    <w:rsid w:val="009B5B3C"/>
    <w:rsid w:val="009B5C4C"/>
    <w:rsid w:val="009B5C9F"/>
    <w:rsid w:val="009B5D1E"/>
    <w:rsid w:val="009B5DB6"/>
    <w:rsid w:val="009B6075"/>
    <w:rsid w:val="009B6459"/>
    <w:rsid w:val="009B660E"/>
    <w:rsid w:val="009B6961"/>
    <w:rsid w:val="009B6C92"/>
    <w:rsid w:val="009B6FB9"/>
    <w:rsid w:val="009B731A"/>
    <w:rsid w:val="009B7409"/>
    <w:rsid w:val="009B7C47"/>
    <w:rsid w:val="009C00BC"/>
    <w:rsid w:val="009C05E7"/>
    <w:rsid w:val="009C0EFD"/>
    <w:rsid w:val="009C1448"/>
    <w:rsid w:val="009C199F"/>
    <w:rsid w:val="009C1B2C"/>
    <w:rsid w:val="009C1BCB"/>
    <w:rsid w:val="009C1EEC"/>
    <w:rsid w:val="009C1F30"/>
    <w:rsid w:val="009C1FFF"/>
    <w:rsid w:val="009C20CE"/>
    <w:rsid w:val="009C25DC"/>
    <w:rsid w:val="009C2768"/>
    <w:rsid w:val="009C283A"/>
    <w:rsid w:val="009C287E"/>
    <w:rsid w:val="009C2E74"/>
    <w:rsid w:val="009C3382"/>
    <w:rsid w:val="009C36CD"/>
    <w:rsid w:val="009C37AA"/>
    <w:rsid w:val="009C39A8"/>
    <w:rsid w:val="009C3AAF"/>
    <w:rsid w:val="009C3F21"/>
    <w:rsid w:val="009C4413"/>
    <w:rsid w:val="009C44A7"/>
    <w:rsid w:val="009C4851"/>
    <w:rsid w:val="009C4A51"/>
    <w:rsid w:val="009C4C49"/>
    <w:rsid w:val="009C4D8B"/>
    <w:rsid w:val="009C50E8"/>
    <w:rsid w:val="009C5199"/>
    <w:rsid w:val="009C52EB"/>
    <w:rsid w:val="009C5A6E"/>
    <w:rsid w:val="009C5F10"/>
    <w:rsid w:val="009C6CF4"/>
    <w:rsid w:val="009C6D80"/>
    <w:rsid w:val="009C6DB9"/>
    <w:rsid w:val="009C6DF3"/>
    <w:rsid w:val="009C7350"/>
    <w:rsid w:val="009C77DB"/>
    <w:rsid w:val="009C7FE9"/>
    <w:rsid w:val="009D0040"/>
    <w:rsid w:val="009D01BB"/>
    <w:rsid w:val="009D0FF6"/>
    <w:rsid w:val="009D1066"/>
    <w:rsid w:val="009D143F"/>
    <w:rsid w:val="009D15F5"/>
    <w:rsid w:val="009D1D92"/>
    <w:rsid w:val="009D1E08"/>
    <w:rsid w:val="009D1EDA"/>
    <w:rsid w:val="009D21D9"/>
    <w:rsid w:val="009D2385"/>
    <w:rsid w:val="009D23DA"/>
    <w:rsid w:val="009D273B"/>
    <w:rsid w:val="009D2823"/>
    <w:rsid w:val="009D28C0"/>
    <w:rsid w:val="009D28FD"/>
    <w:rsid w:val="009D2B0A"/>
    <w:rsid w:val="009D317D"/>
    <w:rsid w:val="009D3321"/>
    <w:rsid w:val="009D39AC"/>
    <w:rsid w:val="009D3A0F"/>
    <w:rsid w:val="009D3A25"/>
    <w:rsid w:val="009D425A"/>
    <w:rsid w:val="009D44FC"/>
    <w:rsid w:val="009D4813"/>
    <w:rsid w:val="009D49F1"/>
    <w:rsid w:val="009D4F09"/>
    <w:rsid w:val="009D5104"/>
    <w:rsid w:val="009D5216"/>
    <w:rsid w:val="009D57B5"/>
    <w:rsid w:val="009D5C4C"/>
    <w:rsid w:val="009D6182"/>
    <w:rsid w:val="009D6327"/>
    <w:rsid w:val="009D6698"/>
    <w:rsid w:val="009D6850"/>
    <w:rsid w:val="009D68B8"/>
    <w:rsid w:val="009D6EF7"/>
    <w:rsid w:val="009D7AA3"/>
    <w:rsid w:val="009D7B48"/>
    <w:rsid w:val="009D7B49"/>
    <w:rsid w:val="009D7EAE"/>
    <w:rsid w:val="009D7FF2"/>
    <w:rsid w:val="009E0000"/>
    <w:rsid w:val="009E00FD"/>
    <w:rsid w:val="009E02B2"/>
    <w:rsid w:val="009E0B07"/>
    <w:rsid w:val="009E0B54"/>
    <w:rsid w:val="009E0D6A"/>
    <w:rsid w:val="009E0E4D"/>
    <w:rsid w:val="009E12AB"/>
    <w:rsid w:val="009E12B6"/>
    <w:rsid w:val="009E14FD"/>
    <w:rsid w:val="009E1562"/>
    <w:rsid w:val="009E196B"/>
    <w:rsid w:val="009E1BC4"/>
    <w:rsid w:val="009E1FB3"/>
    <w:rsid w:val="009E2574"/>
    <w:rsid w:val="009E2A9C"/>
    <w:rsid w:val="009E2BBD"/>
    <w:rsid w:val="009E2C9C"/>
    <w:rsid w:val="009E2D04"/>
    <w:rsid w:val="009E322E"/>
    <w:rsid w:val="009E3448"/>
    <w:rsid w:val="009E3EF5"/>
    <w:rsid w:val="009E3FB5"/>
    <w:rsid w:val="009E40AA"/>
    <w:rsid w:val="009E41DA"/>
    <w:rsid w:val="009E4807"/>
    <w:rsid w:val="009E4B68"/>
    <w:rsid w:val="009E4E08"/>
    <w:rsid w:val="009E4FD2"/>
    <w:rsid w:val="009E519F"/>
    <w:rsid w:val="009E51E4"/>
    <w:rsid w:val="009E51FB"/>
    <w:rsid w:val="009E5B52"/>
    <w:rsid w:val="009E5E6E"/>
    <w:rsid w:val="009E6555"/>
    <w:rsid w:val="009E65BA"/>
    <w:rsid w:val="009E664F"/>
    <w:rsid w:val="009E6746"/>
    <w:rsid w:val="009E6AC8"/>
    <w:rsid w:val="009E6B07"/>
    <w:rsid w:val="009E6B0E"/>
    <w:rsid w:val="009E6C19"/>
    <w:rsid w:val="009E7267"/>
    <w:rsid w:val="009E7494"/>
    <w:rsid w:val="009E76A4"/>
    <w:rsid w:val="009E7A1D"/>
    <w:rsid w:val="009E7B50"/>
    <w:rsid w:val="009E7E32"/>
    <w:rsid w:val="009F0041"/>
    <w:rsid w:val="009F0E5A"/>
    <w:rsid w:val="009F0F04"/>
    <w:rsid w:val="009F1CF8"/>
    <w:rsid w:val="009F2260"/>
    <w:rsid w:val="009F24A9"/>
    <w:rsid w:val="009F24CC"/>
    <w:rsid w:val="009F27E8"/>
    <w:rsid w:val="009F2A17"/>
    <w:rsid w:val="009F2A25"/>
    <w:rsid w:val="009F31BB"/>
    <w:rsid w:val="009F3273"/>
    <w:rsid w:val="009F34B2"/>
    <w:rsid w:val="009F3556"/>
    <w:rsid w:val="009F3859"/>
    <w:rsid w:val="009F3BFD"/>
    <w:rsid w:val="009F441E"/>
    <w:rsid w:val="009F50D3"/>
    <w:rsid w:val="009F5115"/>
    <w:rsid w:val="009F587F"/>
    <w:rsid w:val="009F5DEA"/>
    <w:rsid w:val="009F5EF3"/>
    <w:rsid w:val="009F6B51"/>
    <w:rsid w:val="009F7072"/>
    <w:rsid w:val="009F71B4"/>
    <w:rsid w:val="009F7345"/>
    <w:rsid w:val="009F75ED"/>
    <w:rsid w:val="009F7885"/>
    <w:rsid w:val="009F7BE1"/>
    <w:rsid w:val="009F7E2C"/>
    <w:rsid w:val="00A0005A"/>
    <w:rsid w:val="00A0013E"/>
    <w:rsid w:val="00A00635"/>
    <w:rsid w:val="00A00A11"/>
    <w:rsid w:val="00A00C19"/>
    <w:rsid w:val="00A00C1E"/>
    <w:rsid w:val="00A00FEA"/>
    <w:rsid w:val="00A01166"/>
    <w:rsid w:val="00A014A5"/>
    <w:rsid w:val="00A01671"/>
    <w:rsid w:val="00A021DE"/>
    <w:rsid w:val="00A026E3"/>
    <w:rsid w:val="00A027AC"/>
    <w:rsid w:val="00A027BA"/>
    <w:rsid w:val="00A0286E"/>
    <w:rsid w:val="00A0299F"/>
    <w:rsid w:val="00A029E3"/>
    <w:rsid w:val="00A02ABD"/>
    <w:rsid w:val="00A02C37"/>
    <w:rsid w:val="00A02EFD"/>
    <w:rsid w:val="00A0307F"/>
    <w:rsid w:val="00A03234"/>
    <w:rsid w:val="00A03533"/>
    <w:rsid w:val="00A03759"/>
    <w:rsid w:val="00A03F36"/>
    <w:rsid w:val="00A03F42"/>
    <w:rsid w:val="00A03F5E"/>
    <w:rsid w:val="00A03F98"/>
    <w:rsid w:val="00A04543"/>
    <w:rsid w:val="00A048DC"/>
    <w:rsid w:val="00A0539E"/>
    <w:rsid w:val="00A05621"/>
    <w:rsid w:val="00A057C8"/>
    <w:rsid w:val="00A062F2"/>
    <w:rsid w:val="00A06372"/>
    <w:rsid w:val="00A06696"/>
    <w:rsid w:val="00A06A58"/>
    <w:rsid w:val="00A06A76"/>
    <w:rsid w:val="00A06B97"/>
    <w:rsid w:val="00A06E40"/>
    <w:rsid w:val="00A076D0"/>
    <w:rsid w:val="00A07813"/>
    <w:rsid w:val="00A07A99"/>
    <w:rsid w:val="00A07EEC"/>
    <w:rsid w:val="00A1000F"/>
    <w:rsid w:val="00A102CB"/>
    <w:rsid w:val="00A103B2"/>
    <w:rsid w:val="00A10453"/>
    <w:rsid w:val="00A105C6"/>
    <w:rsid w:val="00A10737"/>
    <w:rsid w:val="00A107A1"/>
    <w:rsid w:val="00A10806"/>
    <w:rsid w:val="00A10B5B"/>
    <w:rsid w:val="00A10BC3"/>
    <w:rsid w:val="00A10FE7"/>
    <w:rsid w:val="00A111A7"/>
    <w:rsid w:val="00A11452"/>
    <w:rsid w:val="00A116B7"/>
    <w:rsid w:val="00A11789"/>
    <w:rsid w:val="00A12B70"/>
    <w:rsid w:val="00A12BCB"/>
    <w:rsid w:val="00A12E68"/>
    <w:rsid w:val="00A1322C"/>
    <w:rsid w:val="00A13267"/>
    <w:rsid w:val="00A1368B"/>
    <w:rsid w:val="00A13F58"/>
    <w:rsid w:val="00A13FF5"/>
    <w:rsid w:val="00A14120"/>
    <w:rsid w:val="00A153B0"/>
    <w:rsid w:val="00A1552A"/>
    <w:rsid w:val="00A157FE"/>
    <w:rsid w:val="00A15ABE"/>
    <w:rsid w:val="00A15BF1"/>
    <w:rsid w:val="00A15CE6"/>
    <w:rsid w:val="00A15F8D"/>
    <w:rsid w:val="00A16128"/>
    <w:rsid w:val="00A16320"/>
    <w:rsid w:val="00A1685F"/>
    <w:rsid w:val="00A16BDE"/>
    <w:rsid w:val="00A16C16"/>
    <w:rsid w:val="00A16E54"/>
    <w:rsid w:val="00A16F45"/>
    <w:rsid w:val="00A17141"/>
    <w:rsid w:val="00A1727B"/>
    <w:rsid w:val="00A172A9"/>
    <w:rsid w:val="00A175F2"/>
    <w:rsid w:val="00A17B47"/>
    <w:rsid w:val="00A17FFA"/>
    <w:rsid w:val="00A20546"/>
    <w:rsid w:val="00A20942"/>
    <w:rsid w:val="00A20D13"/>
    <w:rsid w:val="00A210EC"/>
    <w:rsid w:val="00A2125C"/>
    <w:rsid w:val="00A213AF"/>
    <w:rsid w:val="00A2167C"/>
    <w:rsid w:val="00A21845"/>
    <w:rsid w:val="00A21993"/>
    <w:rsid w:val="00A219F2"/>
    <w:rsid w:val="00A21B55"/>
    <w:rsid w:val="00A21D30"/>
    <w:rsid w:val="00A22089"/>
    <w:rsid w:val="00A2278C"/>
    <w:rsid w:val="00A22CEA"/>
    <w:rsid w:val="00A22E80"/>
    <w:rsid w:val="00A235BC"/>
    <w:rsid w:val="00A235E3"/>
    <w:rsid w:val="00A237E5"/>
    <w:rsid w:val="00A23A04"/>
    <w:rsid w:val="00A23A47"/>
    <w:rsid w:val="00A23D29"/>
    <w:rsid w:val="00A24A1B"/>
    <w:rsid w:val="00A24F5B"/>
    <w:rsid w:val="00A24FF4"/>
    <w:rsid w:val="00A25159"/>
    <w:rsid w:val="00A251FA"/>
    <w:rsid w:val="00A25228"/>
    <w:rsid w:val="00A25377"/>
    <w:rsid w:val="00A25597"/>
    <w:rsid w:val="00A255D2"/>
    <w:rsid w:val="00A25A52"/>
    <w:rsid w:val="00A25B50"/>
    <w:rsid w:val="00A26D67"/>
    <w:rsid w:val="00A26E0B"/>
    <w:rsid w:val="00A27386"/>
    <w:rsid w:val="00A27735"/>
    <w:rsid w:val="00A27A8B"/>
    <w:rsid w:val="00A30220"/>
    <w:rsid w:val="00A302A4"/>
    <w:rsid w:val="00A3030A"/>
    <w:rsid w:val="00A3051F"/>
    <w:rsid w:val="00A305AD"/>
    <w:rsid w:val="00A30885"/>
    <w:rsid w:val="00A30D08"/>
    <w:rsid w:val="00A30DA2"/>
    <w:rsid w:val="00A31055"/>
    <w:rsid w:val="00A31391"/>
    <w:rsid w:val="00A31612"/>
    <w:rsid w:val="00A31C89"/>
    <w:rsid w:val="00A325A8"/>
    <w:rsid w:val="00A32626"/>
    <w:rsid w:val="00A328BD"/>
    <w:rsid w:val="00A32BF0"/>
    <w:rsid w:val="00A32C11"/>
    <w:rsid w:val="00A32DA7"/>
    <w:rsid w:val="00A32EE1"/>
    <w:rsid w:val="00A32FFF"/>
    <w:rsid w:val="00A33235"/>
    <w:rsid w:val="00A3384E"/>
    <w:rsid w:val="00A33A17"/>
    <w:rsid w:val="00A33A46"/>
    <w:rsid w:val="00A33DE1"/>
    <w:rsid w:val="00A340D6"/>
    <w:rsid w:val="00A34725"/>
    <w:rsid w:val="00A34DE7"/>
    <w:rsid w:val="00A35B9F"/>
    <w:rsid w:val="00A35D48"/>
    <w:rsid w:val="00A3648D"/>
    <w:rsid w:val="00A364D1"/>
    <w:rsid w:val="00A36595"/>
    <w:rsid w:val="00A367E5"/>
    <w:rsid w:val="00A369D8"/>
    <w:rsid w:val="00A36BD4"/>
    <w:rsid w:val="00A3706C"/>
    <w:rsid w:val="00A3750A"/>
    <w:rsid w:val="00A37645"/>
    <w:rsid w:val="00A37874"/>
    <w:rsid w:val="00A40841"/>
    <w:rsid w:val="00A40D38"/>
    <w:rsid w:val="00A40D9F"/>
    <w:rsid w:val="00A4123C"/>
    <w:rsid w:val="00A41623"/>
    <w:rsid w:val="00A41751"/>
    <w:rsid w:val="00A417B3"/>
    <w:rsid w:val="00A418C1"/>
    <w:rsid w:val="00A41AC9"/>
    <w:rsid w:val="00A41ADB"/>
    <w:rsid w:val="00A4201A"/>
    <w:rsid w:val="00A422E2"/>
    <w:rsid w:val="00A42449"/>
    <w:rsid w:val="00A42D09"/>
    <w:rsid w:val="00A42E59"/>
    <w:rsid w:val="00A4303F"/>
    <w:rsid w:val="00A43310"/>
    <w:rsid w:val="00A43940"/>
    <w:rsid w:val="00A43BA2"/>
    <w:rsid w:val="00A43C99"/>
    <w:rsid w:val="00A43E6E"/>
    <w:rsid w:val="00A44118"/>
    <w:rsid w:val="00A44145"/>
    <w:rsid w:val="00A4419A"/>
    <w:rsid w:val="00A44290"/>
    <w:rsid w:val="00A4438A"/>
    <w:rsid w:val="00A44D6B"/>
    <w:rsid w:val="00A45079"/>
    <w:rsid w:val="00A4567C"/>
    <w:rsid w:val="00A458F8"/>
    <w:rsid w:val="00A45D78"/>
    <w:rsid w:val="00A4643D"/>
    <w:rsid w:val="00A46447"/>
    <w:rsid w:val="00A466EF"/>
    <w:rsid w:val="00A46859"/>
    <w:rsid w:val="00A46A9D"/>
    <w:rsid w:val="00A46D8D"/>
    <w:rsid w:val="00A46E61"/>
    <w:rsid w:val="00A47018"/>
    <w:rsid w:val="00A4720B"/>
    <w:rsid w:val="00A47230"/>
    <w:rsid w:val="00A472F9"/>
    <w:rsid w:val="00A473CE"/>
    <w:rsid w:val="00A47982"/>
    <w:rsid w:val="00A47EA4"/>
    <w:rsid w:val="00A50627"/>
    <w:rsid w:val="00A508E4"/>
    <w:rsid w:val="00A508E7"/>
    <w:rsid w:val="00A50AA2"/>
    <w:rsid w:val="00A50AC6"/>
    <w:rsid w:val="00A510EB"/>
    <w:rsid w:val="00A5133B"/>
    <w:rsid w:val="00A51443"/>
    <w:rsid w:val="00A516A5"/>
    <w:rsid w:val="00A51775"/>
    <w:rsid w:val="00A519EE"/>
    <w:rsid w:val="00A51B8B"/>
    <w:rsid w:val="00A52247"/>
    <w:rsid w:val="00A5236B"/>
    <w:rsid w:val="00A523EC"/>
    <w:rsid w:val="00A523F3"/>
    <w:rsid w:val="00A5240F"/>
    <w:rsid w:val="00A5263A"/>
    <w:rsid w:val="00A52A4E"/>
    <w:rsid w:val="00A52AA9"/>
    <w:rsid w:val="00A52DF9"/>
    <w:rsid w:val="00A52EA4"/>
    <w:rsid w:val="00A52EB0"/>
    <w:rsid w:val="00A52FA5"/>
    <w:rsid w:val="00A53066"/>
    <w:rsid w:val="00A5334F"/>
    <w:rsid w:val="00A536A5"/>
    <w:rsid w:val="00A53CB6"/>
    <w:rsid w:val="00A53DC3"/>
    <w:rsid w:val="00A54544"/>
    <w:rsid w:val="00A545DF"/>
    <w:rsid w:val="00A549E7"/>
    <w:rsid w:val="00A54B4A"/>
    <w:rsid w:val="00A54C95"/>
    <w:rsid w:val="00A5571F"/>
    <w:rsid w:val="00A557DC"/>
    <w:rsid w:val="00A55839"/>
    <w:rsid w:val="00A5583C"/>
    <w:rsid w:val="00A5628E"/>
    <w:rsid w:val="00A567DE"/>
    <w:rsid w:val="00A56E0B"/>
    <w:rsid w:val="00A57108"/>
    <w:rsid w:val="00A571E6"/>
    <w:rsid w:val="00A57FB2"/>
    <w:rsid w:val="00A6007F"/>
    <w:rsid w:val="00A6040E"/>
    <w:rsid w:val="00A6081C"/>
    <w:rsid w:val="00A60AB8"/>
    <w:rsid w:val="00A61091"/>
    <w:rsid w:val="00A610B3"/>
    <w:rsid w:val="00A6121F"/>
    <w:rsid w:val="00A61B02"/>
    <w:rsid w:val="00A61C0A"/>
    <w:rsid w:val="00A6200A"/>
    <w:rsid w:val="00A6201F"/>
    <w:rsid w:val="00A621F8"/>
    <w:rsid w:val="00A62497"/>
    <w:rsid w:val="00A625D1"/>
    <w:rsid w:val="00A626C2"/>
    <w:rsid w:val="00A62AA8"/>
    <w:rsid w:val="00A62BB2"/>
    <w:rsid w:val="00A62E62"/>
    <w:rsid w:val="00A63088"/>
    <w:rsid w:val="00A6317E"/>
    <w:rsid w:val="00A631D1"/>
    <w:rsid w:val="00A63C10"/>
    <w:rsid w:val="00A63CB7"/>
    <w:rsid w:val="00A64315"/>
    <w:rsid w:val="00A64318"/>
    <w:rsid w:val="00A648BC"/>
    <w:rsid w:val="00A64B0D"/>
    <w:rsid w:val="00A64CB6"/>
    <w:rsid w:val="00A65189"/>
    <w:rsid w:val="00A6560B"/>
    <w:rsid w:val="00A658CD"/>
    <w:rsid w:val="00A659F3"/>
    <w:rsid w:val="00A65B50"/>
    <w:rsid w:val="00A65E0C"/>
    <w:rsid w:val="00A65F2D"/>
    <w:rsid w:val="00A65F6D"/>
    <w:rsid w:val="00A66063"/>
    <w:rsid w:val="00A660F1"/>
    <w:rsid w:val="00A668CA"/>
    <w:rsid w:val="00A66986"/>
    <w:rsid w:val="00A669E5"/>
    <w:rsid w:val="00A66A0E"/>
    <w:rsid w:val="00A66E36"/>
    <w:rsid w:val="00A66F56"/>
    <w:rsid w:val="00A670F7"/>
    <w:rsid w:val="00A672A5"/>
    <w:rsid w:val="00A67B16"/>
    <w:rsid w:val="00A67BD8"/>
    <w:rsid w:val="00A67DB7"/>
    <w:rsid w:val="00A67E34"/>
    <w:rsid w:val="00A705BF"/>
    <w:rsid w:val="00A70828"/>
    <w:rsid w:val="00A7099F"/>
    <w:rsid w:val="00A709B4"/>
    <w:rsid w:val="00A70A82"/>
    <w:rsid w:val="00A70C4F"/>
    <w:rsid w:val="00A70CB7"/>
    <w:rsid w:val="00A70FBC"/>
    <w:rsid w:val="00A7102C"/>
    <w:rsid w:val="00A712C8"/>
    <w:rsid w:val="00A7156A"/>
    <w:rsid w:val="00A71A40"/>
    <w:rsid w:val="00A71DBF"/>
    <w:rsid w:val="00A71E3B"/>
    <w:rsid w:val="00A72782"/>
    <w:rsid w:val="00A72850"/>
    <w:rsid w:val="00A72ADE"/>
    <w:rsid w:val="00A72D4A"/>
    <w:rsid w:val="00A72F0A"/>
    <w:rsid w:val="00A7317F"/>
    <w:rsid w:val="00A7321F"/>
    <w:rsid w:val="00A73260"/>
    <w:rsid w:val="00A734EC"/>
    <w:rsid w:val="00A736C9"/>
    <w:rsid w:val="00A73B36"/>
    <w:rsid w:val="00A73C51"/>
    <w:rsid w:val="00A73E6C"/>
    <w:rsid w:val="00A74502"/>
    <w:rsid w:val="00A74D0A"/>
    <w:rsid w:val="00A758B0"/>
    <w:rsid w:val="00A75B5A"/>
    <w:rsid w:val="00A76228"/>
    <w:rsid w:val="00A76286"/>
    <w:rsid w:val="00A76CCF"/>
    <w:rsid w:val="00A76E45"/>
    <w:rsid w:val="00A76FDD"/>
    <w:rsid w:val="00A77144"/>
    <w:rsid w:val="00A77536"/>
    <w:rsid w:val="00A77694"/>
    <w:rsid w:val="00A77F77"/>
    <w:rsid w:val="00A77F92"/>
    <w:rsid w:val="00A80025"/>
    <w:rsid w:val="00A8086C"/>
    <w:rsid w:val="00A8098D"/>
    <w:rsid w:val="00A80AB2"/>
    <w:rsid w:val="00A80BD6"/>
    <w:rsid w:val="00A80D85"/>
    <w:rsid w:val="00A80E4A"/>
    <w:rsid w:val="00A81305"/>
    <w:rsid w:val="00A81370"/>
    <w:rsid w:val="00A81E74"/>
    <w:rsid w:val="00A81FFD"/>
    <w:rsid w:val="00A822C1"/>
    <w:rsid w:val="00A8242F"/>
    <w:rsid w:val="00A82743"/>
    <w:rsid w:val="00A827A1"/>
    <w:rsid w:val="00A82FC8"/>
    <w:rsid w:val="00A83507"/>
    <w:rsid w:val="00A835C9"/>
    <w:rsid w:val="00A8365E"/>
    <w:rsid w:val="00A838F4"/>
    <w:rsid w:val="00A83FEC"/>
    <w:rsid w:val="00A84080"/>
    <w:rsid w:val="00A846A6"/>
    <w:rsid w:val="00A84D3E"/>
    <w:rsid w:val="00A852AC"/>
    <w:rsid w:val="00A85316"/>
    <w:rsid w:val="00A85552"/>
    <w:rsid w:val="00A85864"/>
    <w:rsid w:val="00A85A59"/>
    <w:rsid w:val="00A85E4B"/>
    <w:rsid w:val="00A867DC"/>
    <w:rsid w:val="00A868F6"/>
    <w:rsid w:val="00A86A9B"/>
    <w:rsid w:val="00A86BEC"/>
    <w:rsid w:val="00A86D30"/>
    <w:rsid w:val="00A870E8"/>
    <w:rsid w:val="00A87405"/>
    <w:rsid w:val="00A87855"/>
    <w:rsid w:val="00A9004D"/>
    <w:rsid w:val="00A9008A"/>
    <w:rsid w:val="00A9045F"/>
    <w:rsid w:val="00A90553"/>
    <w:rsid w:val="00A90C47"/>
    <w:rsid w:val="00A90C5E"/>
    <w:rsid w:val="00A90DC6"/>
    <w:rsid w:val="00A911D4"/>
    <w:rsid w:val="00A9124E"/>
    <w:rsid w:val="00A915D3"/>
    <w:rsid w:val="00A91841"/>
    <w:rsid w:val="00A91CFC"/>
    <w:rsid w:val="00A922B9"/>
    <w:rsid w:val="00A923A2"/>
    <w:rsid w:val="00A92612"/>
    <w:rsid w:val="00A92D50"/>
    <w:rsid w:val="00A930BE"/>
    <w:rsid w:val="00A935B7"/>
    <w:rsid w:val="00A93DB8"/>
    <w:rsid w:val="00A940D9"/>
    <w:rsid w:val="00A94416"/>
    <w:rsid w:val="00A9452C"/>
    <w:rsid w:val="00A947D0"/>
    <w:rsid w:val="00A94863"/>
    <w:rsid w:val="00A94AFB"/>
    <w:rsid w:val="00A94B21"/>
    <w:rsid w:val="00A94BDF"/>
    <w:rsid w:val="00A94CDC"/>
    <w:rsid w:val="00A94FCD"/>
    <w:rsid w:val="00A957AC"/>
    <w:rsid w:val="00A958A6"/>
    <w:rsid w:val="00A95952"/>
    <w:rsid w:val="00A9597D"/>
    <w:rsid w:val="00A95A72"/>
    <w:rsid w:val="00A95AC1"/>
    <w:rsid w:val="00A95CFB"/>
    <w:rsid w:val="00A9618A"/>
    <w:rsid w:val="00A9660C"/>
    <w:rsid w:val="00A96A5A"/>
    <w:rsid w:val="00A97405"/>
    <w:rsid w:val="00A9764A"/>
    <w:rsid w:val="00A9778B"/>
    <w:rsid w:val="00A978AB"/>
    <w:rsid w:val="00A97A0A"/>
    <w:rsid w:val="00A97E38"/>
    <w:rsid w:val="00A97EF2"/>
    <w:rsid w:val="00AA047D"/>
    <w:rsid w:val="00AA05FF"/>
    <w:rsid w:val="00AA064C"/>
    <w:rsid w:val="00AA0886"/>
    <w:rsid w:val="00AA0921"/>
    <w:rsid w:val="00AA1271"/>
    <w:rsid w:val="00AA15D9"/>
    <w:rsid w:val="00AA16BE"/>
    <w:rsid w:val="00AA17F2"/>
    <w:rsid w:val="00AA18A2"/>
    <w:rsid w:val="00AA1DAF"/>
    <w:rsid w:val="00AA1F0C"/>
    <w:rsid w:val="00AA2165"/>
    <w:rsid w:val="00AA22D0"/>
    <w:rsid w:val="00AA27E4"/>
    <w:rsid w:val="00AA2940"/>
    <w:rsid w:val="00AA29E5"/>
    <w:rsid w:val="00AA2C6D"/>
    <w:rsid w:val="00AA352C"/>
    <w:rsid w:val="00AA3853"/>
    <w:rsid w:val="00AA3902"/>
    <w:rsid w:val="00AA399B"/>
    <w:rsid w:val="00AA3B02"/>
    <w:rsid w:val="00AA3C1A"/>
    <w:rsid w:val="00AA3F25"/>
    <w:rsid w:val="00AA40A0"/>
    <w:rsid w:val="00AA4F01"/>
    <w:rsid w:val="00AA4F7B"/>
    <w:rsid w:val="00AA4FC6"/>
    <w:rsid w:val="00AA510E"/>
    <w:rsid w:val="00AA51A2"/>
    <w:rsid w:val="00AA5650"/>
    <w:rsid w:val="00AA585C"/>
    <w:rsid w:val="00AA5B24"/>
    <w:rsid w:val="00AA5C61"/>
    <w:rsid w:val="00AA5EBA"/>
    <w:rsid w:val="00AA5FAC"/>
    <w:rsid w:val="00AA6710"/>
    <w:rsid w:val="00AA679A"/>
    <w:rsid w:val="00AA6928"/>
    <w:rsid w:val="00AA6987"/>
    <w:rsid w:val="00AA6F18"/>
    <w:rsid w:val="00AA6FC9"/>
    <w:rsid w:val="00AA7135"/>
    <w:rsid w:val="00AA7494"/>
    <w:rsid w:val="00AA772D"/>
    <w:rsid w:val="00AA7C82"/>
    <w:rsid w:val="00AA7CB8"/>
    <w:rsid w:val="00AA7D10"/>
    <w:rsid w:val="00AB0132"/>
    <w:rsid w:val="00AB01D5"/>
    <w:rsid w:val="00AB033B"/>
    <w:rsid w:val="00AB0343"/>
    <w:rsid w:val="00AB0781"/>
    <w:rsid w:val="00AB0998"/>
    <w:rsid w:val="00AB10B2"/>
    <w:rsid w:val="00AB1115"/>
    <w:rsid w:val="00AB1299"/>
    <w:rsid w:val="00AB13A8"/>
    <w:rsid w:val="00AB16E2"/>
    <w:rsid w:val="00AB17F1"/>
    <w:rsid w:val="00AB1922"/>
    <w:rsid w:val="00AB1E80"/>
    <w:rsid w:val="00AB22FA"/>
    <w:rsid w:val="00AB2729"/>
    <w:rsid w:val="00AB290F"/>
    <w:rsid w:val="00AB2C1F"/>
    <w:rsid w:val="00AB306F"/>
    <w:rsid w:val="00AB3571"/>
    <w:rsid w:val="00AB3A6E"/>
    <w:rsid w:val="00AB3DEE"/>
    <w:rsid w:val="00AB3E04"/>
    <w:rsid w:val="00AB4363"/>
    <w:rsid w:val="00AB45B0"/>
    <w:rsid w:val="00AB48BA"/>
    <w:rsid w:val="00AB4CBB"/>
    <w:rsid w:val="00AB4D64"/>
    <w:rsid w:val="00AB5052"/>
    <w:rsid w:val="00AB53A4"/>
    <w:rsid w:val="00AB53CC"/>
    <w:rsid w:val="00AB5BF4"/>
    <w:rsid w:val="00AB6210"/>
    <w:rsid w:val="00AB63CA"/>
    <w:rsid w:val="00AB67D4"/>
    <w:rsid w:val="00AB6DAA"/>
    <w:rsid w:val="00AB6F29"/>
    <w:rsid w:val="00AB7063"/>
    <w:rsid w:val="00AB7075"/>
    <w:rsid w:val="00AB7359"/>
    <w:rsid w:val="00AB74BC"/>
    <w:rsid w:val="00AB757A"/>
    <w:rsid w:val="00AB7BD5"/>
    <w:rsid w:val="00AB7BE1"/>
    <w:rsid w:val="00AB7C32"/>
    <w:rsid w:val="00AC01BD"/>
    <w:rsid w:val="00AC044C"/>
    <w:rsid w:val="00AC04E7"/>
    <w:rsid w:val="00AC097F"/>
    <w:rsid w:val="00AC0AF9"/>
    <w:rsid w:val="00AC10A5"/>
    <w:rsid w:val="00AC12DE"/>
    <w:rsid w:val="00AC142C"/>
    <w:rsid w:val="00AC143E"/>
    <w:rsid w:val="00AC1AC7"/>
    <w:rsid w:val="00AC1BB0"/>
    <w:rsid w:val="00AC1E32"/>
    <w:rsid w:val="00AC286A"/>
    <w:rsid w:val="00AC2CB7"/>
    <w:rsid w:val="00AC2D9E"/>
    <w:rsid w:val="00AC3C1A"/>
    <w:rsid w:val="00AC3C2C"/>
    <w:rsid w:val="00AC3D9E"/>
    <w:rsid w:val="00AC45A9"/>
    <w:rsid w:val="00AC4650"/>
    <w:rsid w:val="00AC476F"/>
    <w:rsid w:val="00AC4FB0"/>
    <w:rsid w:val="00AC5241"/>
    <w:rsid w:val="00AC52A0"/>
    <w:rsid w:val="00AC5386"/>
    <w:rsid w:val="00AC55CF"/>
    <w:rsid w:val="00AC58A7"/>
    <w:rsid w:val="00AC5C88"/>
    <w:rsid w:val="00AC5CD3"/>
    <w:rsid w:val="00AC610E"/>
    <w:rsid w:val="00AC62E8"/>
    <w:rsid w:val="00AC68F0"/>
    <w:rsid w:val="00AC6C51"/>
    <w:rsid w:val="00AC6C7D"/>
    <w:rsid w:val="00AC70ED"/>
    <w:rsid w:val="00AC76C4"/>
    <w:rsid w:val="00AC7AF4"/>
    <w:rsid w:val="00AC7B5B"/>
    <w:rsid w:val="00AD00F3"/>
    <w:rsid w:val="00AD018D"/>
    <w:rsid w:val="00AD0268"/>
    <w:rsid w:val="00AD0289"/>
    <w:rsid w:val="00AD02E6"/>
    <w:rsid w:val="00AD03B2"/>
    <w:rsid w:val="00AD08CC"/>
    <w:rsid w:val="00AD0B4E"/>
    <w:rsid w:val="00AD0DB8"/>
    <w:rsid w:val="00AD0DC4"/>
    <w:rsid w:val="00AD0E20"/>
    <w:rsid w:val="00AD0ED9"/>
    <w:rsid w:val="00AD0F04"/>
    <w:rsid w:val="00AD0F1D"/>
    <w:rsid w:val="00AD101C"/>
    <w:rsid w:val="00AD1505"/>
    <w:rsid w:val="00AD1741"/>
    <w:rsid w:val="00AD19A4"/>
    <w:rsid w:val="00AD1A65"/>
    <w:rsid w:val="00AD1C41"/>
    <w:rsid w:val="00AD1F81"/>
    <w:rsid w:val="00AD20C9"/>
    <w:rsid w:val="00AD2584"/>
    <w:rsid w:val="00AD2700"/>
    <w:rsid w:val="00AD2912"/>
    <w:rsid w:val="00AD2C3E"/>
    <w:rsid w:val="00AD2C76"/>
    <w:rsid w:val="00AD2DB0"/>
    <w:rsid w:val="00AD3257"/>
    <w:rsid w:val="00AD342C"/>
    <w:rsid w:val="00AD3C4F"/>
    <w:rsid w:val="00AD3E8C"/>
    <w:rsid w:val="00AD3FA0"/>
    <w:rsid w:val="00AD4305"/>
    <w:rsid w:val="00AD4410"/>
    <w:rsid w:val="00AD44EC"/>
    <w:rsid w:val="00AD458D"/>
    <w:rsid w:val="00AD49FA"/>
    <w:rsid w:val="00AD4B1D"/>
    <w:rsid w:val="00AD50DF"/>
    <w:rsid w:val="00AD53EB"/>
    <w:rsid w:val="00AD5591"/>
    <w:rsid w:val="00AD5DDC"/>
    <w:rsid w:val="00AD607C"/>
    <w:rsid w:val="00AD6135"/>
    <w:rsid w:val="00AD67FB"/>
    <w:rsid w:val="00AD6A27"/>
    <w:rsid w:val="00AD6B44"/>
    <w:rsid w:val="00AD7235"/>
    <w:rsid w:val="00AD7244"/>
    <w:rsid w:val="00AD7339"/>
    <w:rsid w:val="00AD745B"/>
    <w:rsid w:val="00AD748B"/>
    <w:rsid w:val="00AD7979"/>
    <w:rsid w:val="00AD7CE6"/>
    <w:rsid w:val="00AE0466"/>
    <w:rsid w:val="00AE077F"/>
    <w:rsid w:val="00AE0AC5"/>
    <w:rsid w:val="00AE0D4C"/>
    <w:rsid w:val="00AE0DB6"/>
    <w:rsid w:val="00AE0F0C"/>
    <w:rsid w:val="00AE1517"/>
    <w:rsid w:val="00AE1B2F"/>
    <w:rsid w:val="00AE22A9"/>
    <w:rsid w:val="00AE2334"/>
    <w:rsid w:val="00AE2352"/>
    <w:rsid w:val="00AE23A2"/>
    <w:rsid w:val="00AE28D2"/>
    <w:rsid w:val="00AE296D"/>
    <w:rsid w:val="00AE2AFC"/>
    <w:rsid w:val="00AE2E04"/>
    <w:rsid w:val="00AE2FC0"/>
    <w:rsid w:val="00AE3E8E"/>
    <w:rsid w:val="00AE3F33"/>
    <w:rsid w:val="00AE3F71"/>
    <w:rsid w:val="00AE3FE2"/>
    <w:rsid w:val="00AE4979"/>
    <w:rsid w:val="00AE4A8A"/>
    <w:rsid w:val="00AE4DAA"/>
    <w:rsid w:val="00AE4E09"/>
    <w:rsid w:val="00AE4EF1"/>
    <w:rsid w:val="00AE5511"/>
    <w:rsid w:val="00AE552E"/>
    <w:rsid w:val="00AE5E0E"/>
    <w:rsid w:val="00AE6223"/>
    <w:rsid w:val="00AE6BDC"/>
    <w:rsid w:val="00AE6DBE"/>
    <w:rsid w:val="00AE736D"/>
    <w:rsid w:val="00AE7862"/>
    <w:rsid w:val="00AE7870"/>
    <w:rsid w:val="00AE7CA6"/>
    <w:rsid w:val="00AE7E78"/>
    <w:rsid w:val="00AF01B0"/>
    <w:rsid w:val="00AF048B"/>
    <w:rsid w:val="00AF0B80"/>
    <w:rsid w:val="00AF0FFC"/>
    <w:rsid w:val="00AF1073"/>
    <w:rsid w:val="00AF1599"/>
    <w:rsid w:val="00AF1A5A"/>
    <w:rsid w:val="00AF1F17"/>
    <w:rsid w:val="00AF20B4"/>
    <w:rsid w:val="00AF2261"/>
    <w:rsid w:val="00AF2382"/>
    <w:rsid w:val="00AF2589"/>
    <w:rsid w:val="00AF2955"/>
    <w:rsid w:val="00AF29A1"/>
    <w:rsid w:val="00AF2F7E"/>
    <w:rsid w:val="00AF33E2"/>
    <w:rsid w:val="00AF34EA"/>
    <w:rsid w:val="00AF375D"/>
    <w:rsid w:val="00AF37F8"/>
    <w:rsid w:val="00AF3C7E"/>
    <w:rsid w:val="00AF438E"/>
    <w:rsid w:val="00AF4640"/>
    <w:rsid w:val="00AF467E"/>
    <w:rsid w:val="00AF4795"/>
    <w:rsid w:val="00AF4B18"/>
    <w:rsid w:val="00AF4C74"/>
    <w:rsid w:val="00AF4D5A"/>
    <w:rsid w:val="00AF508C"/>
    <w:rsid w:val="00AF52AC"/>
    <w:rsid w:val="00AF5AED"/>
    <w:rsid w:val="00AF5BF1"/>
    <w:rsid w:val="00AF6008"/>
    <w:rsid w:val="00AF601B"/>
    <w:rsid w:val="00AF62F5"/>
    <w:rsid w:val="00AF633B"/>
    <w:rsid w:val="00AF656A"/>
    <w:rsid w:val="00AF66BB"/>
    <w:rsid w:val="00AF684E"/>
    <w:rsid w:val="00AF699E"/>
    <w:rsid w:val="00AF70D4"/>
    <w:rsid w:val="00AF70F7"/>
    <w:rsid w:val="00AF71F6"/>
    <w:rsid w:val="00AF71F8"/>
    <w:rsid w:val="00AF7411"/>
    <w:rsid w:val="00AF749D"/>
    <w:rsid w:val="00AF7764"/>
    <w:rsid w:val="00AF7C6A"/>
    <w:rsid w:val="00AF7CAE"/>
    <w:rsid w:val="00AF7D8E"/>
    <w:rsid w:val="00B0016F"/>
    <w:rsid w:val="00B004B1"/>
    <w:rsid w:val="00B006E3"/>
    <w:rsid w:val="00B00801"/>
    <w:rsid w:val="00B008FA"/>
    <w:rsid w:val="00B0091E"/>
    <w:rsid w:val="00B009D6"/>
    <w:rsid w:val="00B00C33"/>
    <w:rsid w:val="00B0101E"/>
    <w:rsid w:val="00B0125C"/>
    <w:rsid w:val="00B01338"/>
    <w:rsid w:val="00B013C4"/>
    <w:rsid w:val="00B01822"/>
    <w:rsid w:val="00B0185A"/>
    <w:rsid w:val="00B01A81"/>
    <w:rsid w:val="00B020D7"/>
    <w:rsid w:val="00B02238"/>
    <w:rsid w:val="00B02915"/>
    <w:rsid w:val="00B02983"/>
    <w:rsid w:val="00B02B57"/>
    <w:rsid w:val="00B02C1C"/>
    <w:rsid w:val="00B032CB"/>
    <w:rsid w:val="00B03F85"/>
    <w:rsid w:val="00B04089"/>
    <w:rsid w:val="00B044CE"/>
    <w:rsid w:val="00B04704"/>
    <w:rsid w:val="00B0494B"/>
    <w:rsid w:val="00B04A14"/>
    <w:rsid w:val="00B04ABD"/>
    <w:rsid w:val="00B04D98"/>
    <w:rsid w:val="00B0574E"/>
    <w:rsid w:val="00B0590F"/>
    <w:rsid w:val="00B060A7"/>
    <w:rsid w:val="00B06394"/>
    <w:rsid w:val="00B06A95"/>
    <w:rsid w:val="00B07BCA"/>
    <w:rsid w:val="00B10094"/>
    <w:rsid w:val="00B100DD"/>
    <w:rsid w:val="00B102AB"/>
    <w:rsid w:val="00B102AC"/>
    <w:rsid w:val="00B1043F"/>
    <w:rsid w:val="00B10A4A"/>
    <w:rsid w:val="00B10FB7"/>
    <w:rsid w:val="00B11582"/>
    <w:rsid w:val="00B116E5"/>
    <w:rsid w:val="00B1176E"/>
    <w:rsid w:val="00B11951"/>
    <w:rsid w:val="00B11C17"/>
    <w:rsid w:val="00B11DB8"/>
    <w:rsid w:val="00B12A1B"/>
    <w:rsid w:val="00B12B32"/>
    <w:rsid w:val="00B13328"/>
    <w:rsid w:val="00B1338E"/>
    <w:rsid w:val="00B138D5"/>
    <w:rsid w:val="00B13B77"/>
    <w:rsid w:val="00B143DE"/>
    <w:rsid w:val="00B1472A"/>
    <w:rsid w:val="00B15649"/>
    <w:rsid w:val="00B15AF4"/>
    <w:rsid w:val="00B15EA1"/>
    <w:rsid w:val="00B15EA9"/>
    <w:rsid w:val="00B15FA6"/>
    <w:rsid w:val="00B1741E"/>
    <w:rsid w:val="00B17917"/>
    <w:rsid w:val="00B17B26"/>
    <w:rsid w:val="00B17C45"/>
    <w:rsid w:val="00B200DB"/>
    <w:rsid w:val="00B204AB"/>
    <w:rsid w:val="00B208B7"/>
    <w:rsid w:val="00B208DF"/>
    <w:rsid w:val="00B20ADF"/>
    <w:rsid w:val="00B20D10"/>
    <w:rsid w:val="00B20FAC"/>
    <w:rsid w:val="00B20FD9"/>
    <w:rsid w:val="00B2100C"/>
    <w:rsid w:val="00B21295"/>
    <w:rsid w:val="00B2137E"/>
    <w:rsid w:val="00B21635"/>
    <w:rsid w:val="00B2169F"/>
    <w:rsid w:val="00B218DE"/>
    <w:rsid w:val="00B218E6"/>
    <w:rsid w:val="00B21936"/>
    <w:rsid w:val="00B219BB"/>
    <w:rsid w:val="00B21DCE"/>
    <w:rsid w:val="00B21EBD"/>
    <w:rsid w:val="00B21F9C"/>
    <w:rsid w:val="00B22B13"/>
    <w:rsid w:val="00B23483"/>
    <w:rsid w:val="00B234FB"/>
    <w:rsid w:val="00B236A8"/>
    <w:rsid w:val="00B237BB"/>
    <w:rsid w:val="00B2391D"/>
    <w:rsid w:val="00B23E0E"/>
    <w:rsid w:val="00B23F40"/>
    <w:rsid w:val="00B23F8F"/>
    <w:rsid w:val="00B2401D"/>
    <w:rsid w:val="00B240C6"/>
    <w:rsid w:val="00B242B1"/>
    <w:rsid w:val="00B247EF"/>
    <w:rsid w:val="00B2491C"/>
    <w:rsid w:val="00B24A01"/>
    <w:rsid w:val="00B24AA7"/>
    <w:rsid w:val="00B24AD4"/>
    <w:rsid w:val="00B24B65"/>
    <w:rsid w:val="00B24BF5"/>
    <w:rsid w:val="00B25132"/>
    <w:rsid w:val="00B25240"/>
    <w:rsid w:val="00B2553E"/>
    <w:rsid w:val="00B25784"/>
    <w:rsid w:val="00B25C05"/>
    <w:rsid w:val="00B25C58"/>
    <w:rsid w:val="00B25EFF"/>
    <w:rsid w:val="00B25FA9"/>
    <w:rsid w:val="00B26599"/>
    <w:rsid w:val="00B26656"/>
    <w:rsid w:val="00B268B7"/>
    <w:rsid w:val="00B26FF0"/>
    <w:rsid w:val="00B2714C"/>
    <w:rsid w:val="00B30175"/>
    <w:rsid w:val="00B30CF3"/>
    <w:rsid w:val="00B30EA6"/>
    <w:rsid w:val="00B31072"/>
    <w:rsid w:val="00B3116D"/>
    <w:rsid w:val="00B31212"/>
    <w:rsid w:val="00B31679"/>
    <w:rsid w:val="00B31C41"/>
    <w:rsid w:val="00B31D18"/>
    <w:rsid w:val="00B31E3A"/>
    <w:rsid w:val="00B31F4E"/>
    <w:rsid w:val="00B32277"/>
    <w:rsid w:val="00B322BD"/>
    <w:rsid w:val="00B32667"/>
    <w:rsid w:val="00B327C1"/>
    <w:rsid w:val="00B32E72"/>
    <w:rsid w:val="00B3317D"/>
    <w:rsid w:val="00B3326D"/>
    <w:rsid w:val="00B33364"/>
    <w:rsid w:val="00B333AA"/>
    <w:rsid w:val="00B333C0"/>
    <w:rsid w:val="00B3354B"/>
    <w:rsid w:val="00B335F8"/>
    <w:rsid w:val="00B33827"/>
    <w:rsid w:val="00B3383C"/>
    <w:rsid w:val="00B339A6"/>
    <w:rsid w:val="00B33A56"/>
    <w:rsid w:val="00B33CB5"/>
    <w:rsid w:val="00B33F8E"/>
    <w:rsid w:val="00B3447B"/>
    <w:rsid w:val="00B34645"/>
    <w:rsid w:val="00B346B9"/>
    <w:rsid w:val="00B3496F"/>
    <w:rsid w:val="00B34AAC"/>
    <w:rsid w:val="00B34C0E"/>
    <w:rsid w:val="00B35252"/>
    <w:rsid w:val="00B355DD"/>
    <w:rsid w:val="00B35E5E"/>
    <w:rsid w:val="00B364EB"/>
    <w:rsid w:val="00B367A8"/>
    <w:rsid w:val="00B368D3"/>
    <w:rsid w:val="00B36D40"/>
    <w:rsid w:val="00B37A1A"/>
    <w:rsid w:val="00B37F3F"/>
    <w:rsid w:val="00B4023C"/>
    <w:rsid w:val="00B406B3"/>
    <w:rsid w:val="00B40864"/>
    <w:rsid w:val="00B409AD"/>
    <w:rsid w:val="00B41008"/>
    <w:rsid w:val="00B413AE"/>
    <w:rsid w:val="00B41495"/>
    <w:rsid w:val="00B41728"/>
    <w:rsid w:val="00B41B76"/>
    <w:rsid w:val="00B42345"/>
    <w:rsid w:val="00B42779"/>
    <w:rsid w:val="00B42D7E"/>
    <w:rsid w:val="00B42E21"/>
    <w:rsid w:val="00B42E82"/>
    <w:rsid w:val="00B4313A"/>
    <w:rsid w:val="00B43197"/>
    <w:rsid w:val="00B43223"/>
    <w:rsid w:val="00B43276"/>
    <w:rsid w:val="00B4343F"/>
    <w:rsid w:val="00B44192"/>
    <w:rsid w:val="00B44227"/>
    <w:rsid w:val="00B44970"/>
    <w:rsid w:val="00B449F0"/>
    <w:rsid w:val="00B44BF3"/>
    <w:rsid w:val="00B44C68"/>
    <w:rsid w:val="00B44D65"/>
    <w:rsid w:val="00B44E9C"/>
    <w:rsid w:val="00B4516D"/>
    <w:rsid w:val="00B4528F"/>
    <w:rsid w:val="00B4543F"/>
    <w:rsid w:val="00B454FE"/>
    <w:rsid w:val="00B455F9"/>
    <w:rsid w:val="00B457F3"/>
    <w:rsid w:val="00B45861"/>
    <w:rsid w:val="00B458E8"/>
    <w:rsid w:val="00B45D07"/>
    <w:rsid w:val="00B464DF"/>
    <w:rsid w:val="00B4659F"/>
    <w:rsid w:val="00B4688D"/>
    <w:rsid w:val="00B46A04"/>
    <w:rsid w:val="00B471EB"/>
    <w:rsid w:val="00B472F9"/>
    <w:rsid w:val="00B47480"/>
    <w:rsid w:val="00B475C5"/>
    <w:rsid w:val="00B47E7C"/>
    <w:rsid w:val="00B47E8A"/>
    <w:rsid w:val="00B503BC"/>
    <w:rsid w:val="00B504E7"/>
    <w:rsid w:val="00B5055B"/>
    <w:rsid w:val="00B505EF"/>
    <w:rsid w:val="00B5096C"/>
    <w:rsid w:val="00B50EDB"/>
    <w:rsid w:val="00B51011"/>
    <w:rsid w:val="00B5113E"/>
    <w:rsid w:val="00B51152"/>
    <w:rsid w:val="00B51340"/>
    <w:rsid w:val="00B513E1"/>
    <w:rsid w:val="00B514D1"/>
    <w:rsid w:val="00B51641"/>
    <w:rsid w:val="00B517EB"/>
    <w:rsid w:val="00B51E30"/>
    <w:rsid w:val="00B51F78"/>
    <w:rsid w:val="00B51FA4"/>
    <w:rsid w:val="00B51FFE"/>
    <w:rsid w:val="00B5221B"/>
    <w:rsid w:val="00B5226B"/>
    <w:rsid w:val="00B525BC"/>
    <w:rsid w:val="00B52842"/>
    <w:rsid w:val="00B52A9C"/>
    <w:rsid w:val="00B52EF6"/>
    <w:rsid w:val="00B52EFB"/>
    <w:rsid w:val="00B52F15"/>
    <w:rsid w:val="00B5350D"/>
    <w:rsid w:val="00B53B5D"/>
    <w:rsid w:val="00B53B7D"/>
    <w:rsid w:val="00B53ECC"/>
    <w:rsid w:val="00B541BF"/>
    <w:rsid w:val="00B545C0"/>
    <w:rsid w:val="00B54BCE"/>
    <w:rsid w:val="00B55401"/>
    <w:rsid w:val="00B55894"/>
    <w:rsid w:val="00B55B80"/>
    <w:rsid w:val="00B56086"/>
    <w:rsid w:val="00B56574"/>
    <w:rsid w:val="00B5662D"/>
    <w:rsid w:val="00B5682C"/>
    <w:rsid w:val="00B56FB6"/>
    <w:rsid w:val="00B5704E"/>
    <w:rsid w:val="00B57078"/>
    <w:rsid w:val="00B57342"/>
    <w:rsid w:val="00B57763"/>
    <w:rsid w:val="00B57A04"/>
    <w:rsid w:val="00B57DB3"/>
    <w:rsid w:val="00B57EDE"/>
    <w:rsid w:val="00B601CC"/>
    <w:rsid w:val="00B603DF"/>
    <w:rsid w:val="00B6062C"/>
    <w:rsid w:val="00B6082C"/>
    <w:rsid w:val="00B60AD5"/>
    <w:rsid w:val="00B60F91"/>
    <w:rsid w:val="00B61124"/>
    <w:rsid w:val="00B6142F"/>
    <w:rsid w:val="00B61912"/>
    <w:rsid w:val="00B61945"/>
    <w:rsid w:val="00B6273F"/>
    <w:rsid w:val="00B62A0F"/>
    <w:rsid w:val="00B6380E"/>
    <w:rsid w:val="00B64246"/>
    <w:rsid w:val="00B642FE"/>
    <w:rsid w:val="00B64895"/>
    <w:rsid w:val="00B64BA2"/>
    <w:rsid w:val="00B64F58"/>
    <w:rsid w:val="00B651C3"/>
    <w:rsid w:val="00B65344"/>
    <w:rsid w:val="00B654AC"/>
    <w:rsid w:val="00B6560E"/>
    <w:rsid w:val="00B6581E"/>
    <w:rsid w:val="00B65C28"/>
    <w:rsid w:val="00B65D3C"/>
    <w:rsid w:val="00B65DA1"/>
    <w:rsid w:val="00B65DA7"/>
    <w:rsid w:val="00B65DB1"/>
    <w:rsid w:val="00B65F1D"/>
    <w:rsid w:val="00B65FAA"/>
    <w:rsid w:val="00B66055"/>
    <w:rsid w:val="00B66646"/>
    <w:rsid w:val="00B666A2"/>
    <w:rsid w:val="00B666D8"/>
    <w:rsid w:val="00B66940"/>
    <w:rsid w:val="00B66996"/>
    <w:rsid w:val="00B66A35"/>
    <w:rsid w:val="00B66B76"/>
    <w:rsid w:val="00B66E95"/>
    <w:rsid w:val="00B670A8"/>
    <w:rsid w:val="00B6725E"/>
    <w:rsid w:val="00B672EE"/>
    <w:rsid w:val="00B6734D"/>
    <w:rsid w:val="00B674E1"/>
    <w:rsid w:val="00B67D59"/>
    <w:rsid w:val="00B67EDC"/>
    <w:rsid w:val="00B70529"/>
    <w:rsid w:val="00B713CF"/>
    <w:rsid w:val="00B7184F"/>
    <w:rsid w:val="00B71A37"/>
    <w:rsid w:val="00B71ADF"/>
    <w:rsid w:val="00B71C76"/>
    <w:rsid w:val="00B71D4E"/>
    <w:rsid w:val="00B71D64"/>
    <w:rsid w:val="00B71E9B"/>
    <w:rsid w:val="00B71E9C"/>
    <w:rsid w:val="00B71F7D"/>
    <w:rsid w:val="00B7202F"/>
    <w:rsid w:val="00B720F0"/>
    <w:rsid w:val="00B7231D"/>
    <w:rsid w:val="00B726B2"/>
    <w:rsid w:val="00B7285A"/>
    <w:rsid w:val="00B728E8"/>
    <w:rsid w:val="00B72978"/>
    <w:rsid w:val="00B72C2A"/>
    <w:rsid w:val="00B7370C"/>
    <w:rsid w:val="00B73C38"/>
    <w:rsid w:val="00B741AB"/>
    <w:rsid w:val="00B74255"/>
    <w:rsid w:val="00B748AB"/>
    <w:rsid w:val="00B74A12"/>
    <w:rsid w:val="00B74BD2"/>
    <w:rsid w:val="00B74C8B"/>
    <w:rsid w:val="00B7527C"/>
    <w:rsid w:val="00B75510"/>
    <w:rsid w:val="00B75551"/>
    <w:rsid w:val="00B75976"/>
    <w:rsid w:val="00B75A0A"/>
    <w:rsid w:val="00B75CE5"/>
    <w:rsid w:val="00B76699"/>
    <w:rsid w:val="00B76764"/>
    <w:rsid w:val="00B76959"/>
    <w:rsid w:val="00B76E98"/>
    <w:rsid w:val="00B77156"/>
    <w:rsid w:val="00B7729A"/>
    <w:rsid w:val="00B775A0"/>
    <w:rsid w:val="00B7770A"/>
    <w:rsid w:val="00B77C41"/>
    <w:rsid w:val="00B77E07"/>
    <w:rsid w:val="00B77F1A"/>
    <w:rsid w:val="00B77FA2"/>
    <w:rsid w:val="00B80585"/>
    <w:rsid w:val="00B806D7"/>
    <w:rsid w:val="00B80B6C"/>
    <w:rsid w:val="00B80D36"/>
    <w:rsid w:val="00B81333"/>
    <w:rsid w:val="00B8134E"/>
    <w:rsid w:val="00B813F2"/>
    <w:rsid w:val="00B8150F"/>
    <w:rsid w:val="00B819D4"/>
    <w:rsid w:val="00B81A53"/>
    <w:rsid w:val="00B81AFC"/>
    <w:rsid w:val="00B8213C"/>
    <w:rsid w:val="00B82237"/>
    <w:rsid w:val="00B8227A"/>
    <w:rsid w:val="00B823AD"/>
    <w:rsid w:val="00B82482"/>
    <w:rsid w:val="00B82790"/>
    <w:rsid w:val="00B8298D"/>
    <w:rsid w:val="00B82C7B"/>
    <w:rsid w:val="00B83096"/>
    <w:rsid w:val="00B83394"/>
    <w:rsid w:val="00B83A0F"/>
    <w:rsid w:val="00B83A7D"/>
    <w:rsid w:val="00B83BF0"/>
    <w:rsid w:val="00B83E1F"/>
    <w:rsid w:val="00B83E58"/>
    <w:rsid w:val="00B84394"/>
    <w:rsid w:val="00B8445D"/>
    <w:rsid w:val="00B846ED"/>
    <w:rsid w:val="00B849FF"/>
    <w:rsid w:val="00B85161"/>
    <w:rsid w:val="00B85851"/>
    <w:rsid w:val="00B8588E"/>
    <w:rsid w:val="00B85A7C"/>
    <w:rsid w:val="00B85AA5"/>
    <w:rsid w:val="00B8603F"/>
    <w:rsid w:val="00B864CE"/>
    <w:rsid w:val="00B867D1"/>
    <w:rsid w:val="00B86858"/>
    <w:rsid w:val="00B86B0D"/>
    <w:rsid w:val="00B86BB3"/>
    <w:rsid w:val="00B8706E"/>
    <w:rsid w:val="00B87625"/>
    <w:rsid w:val="00B8766B"/>
    <w:rsid w:val="00B878AB"/>
    <w:rsid w:val="00B87935"/>
    <w:rsid w:val="00B879A5"/>
    <w:rsid w:val="00B87B79"/>
    <w:rsid w:val="00B87FC8"/>
    <w:rsid w:val="00B901DF"/>
    <w:rsid w:val="00B9034D"/>
    <w:rsid w:val="00B91E6D"/>
    <w:rsid w:val="00B92419"/>
    <w:rsid w:val="00B92708"/>
    <w:rsid w:val="00B928DA"/>
    <w:rsid w:val="00B92C24"/>
    <w:rsid w:val="00B93139"/>
    <w:rsid w:val="00B93534"/>
    <w:rsid w:val="00B93D85"/>
    <w:rsid w:val="00B94038"/>
    <w:rsid w:val="00B94771"/>
    <w:rsid w:val="00B94D2C"/>
    <w:rsid w:val="00B94E68"/>
    <w:rsid w:val="00B95199"/>
    <w:rsid w:val="00B954EF"/>
    <w:rsid w:val="00B957BD"/>
    <w:rsid w:val="00B957E6"/>
    <w:rsid w:val="00B95B4C"/>
    <w:rsid w:val="00B9643D"/>
    <w:rsid w:val="00B96621"/>
    <w:rsid w:val="00B968F3"/>
    <w:rsid w:val="00B96FE1"/>
    <w:rsid w:val="00B97398"/>
    <w:rsid w:val="00B9745F"/>
    <w:rsid w:val="00B97C6B"/>
    <w:rsid w:val="00B97E8E"/>
    <w:rsid w:val="00B97F8D"/>
    <w:rsid w:val="00BA022E"/>
    <w:rsid w:val="00BA0259"/>
    <w:rsid w:val="00BA030C"/>
    <w:rsid w:val="00BA064D"/>
    <w:rsid w:val="00BA0736"/>
    <w:rsid w:val="00BA073C"/>
    <w:rsid w:val="00BA0787"/>
    <w:rsid w:val="00BA1543"/>
    <w:rsid w:val="00BA195E"/>
    <w:rsid w:val="00BA1BB9"/>
    <w:rsid w:val="00BA1C9A"/>
    <w:rsid w:val="00BA1C9D"/>
    <w:rsid w:val="00BA1D82"/>
    <w:rsid w:val="00BA2128"/>
    <w:rsid w:val="00BA2193"/>
    <w:rsid w:val="00BA24F8"/>
    <w:rsid w:val="00BA2D19"/>
    <w:rsid w:val="00BA2FA5"/>
    <w:rsid w:val="00BA33F4"/>
    <w:rsid w:val="00BA34D1"/>
    <w:rsid w:val="00BA38D2"/>
    <w:rsid w:val="00BA3BB4"/>
    <w:rsid w:val="00BA3C84"/>
    <w:rsid w:val="00BA3ED9"/>
    <w:rsid w:val="00BA40AA"/>
    <w:rsid w:val="00BA4162"/>
    <w:rsid w:val="00BA42B1"/>
    <w:rsid w:val="00BA43EF"/>
    <w:rsid w:val="00BA464E"/>
    <w:rsid w:val="00BA4BA2"/>
    <w:rsid w:val="00BA4E90"/>
    <w:rsid w:val="00BA5082"/>
    <w:rsid w:val="00BA560E"/>
    <w:rsid w:val="00BA5C42"/>
    <w:rsid w:val="00BA6027"/>
    <w:rsid w:val="00BA6305"/>
    <w:rsid w:val="00BA698F"/>
    <w:rsid w:val="00BA6EE3"/>
    <w:rsid w:val="00BA76AD"/>
    <w:rsid w:val="00BA781A"/>
    <w:rsid w:val="00BB0993"/>
    <w:rsid w:val="00BB0AF2"/>
    <w:rsid w:val="00BB0CB4"/>
    <w:rsid w:val="00BB0D2B"/>
    <w:rsid w:val="00BB1131"/>
    <w:rsid w:val="00BB171E"/>
    <w:rsid w:val="00BB17FC"/>
    <w:rsid w:val="00BB187D"/>
    <w:rsid w:val="00BB19CE"/>
    <w:rsid w:val="00BB1A49"/>
    <w:rsid w:val="00BB1E53"/>
    <w:rsid w:val="00BB21C9"/>
    <w:rsid w:val="00BB21FE"/>
    <w:rsid w:val="00BB23BD"/>
    <w:rsid w:val="00BB2B52"/>
    <w:rsid w:val="00BB2DE0"/>
    <w:rsid w:val="00BB2F2F"/>
    <w:rsid w:val="00BB2F63"/>
    <w:rsid w:val="00BB3274"/>
    <w:rsid w:val="00BB33F9"/>
    <w:rsid w:val="00BB369F"/>
    <w:rsid w:val="00BB38DA"/>
    <w:rsid w:val="00BB399B"/>
    <w:rsid w:val="00BB3AB0"/>
    <w:rsid w:val="00BB3C66"/>
    <w:rsid w:val="00BB4210"/>
    <w:rsid w:val="00BB46E1"/>
    <w:rsid w:val="00BB47D0"/>
    <w:rsid w:val="00BB5522"/>
    <w:rsid w:val="00BB5A8E"/>
    <w:rsid w:val="00BB5F67"/>
    <w:rsid w:val="00BB6007"/>
    <w:rsid w:val="00BB61B4"/>
    <w:rsid w:val="00BB61E9"/>
    <w:rsid w:val="00BB6323"/>
    <w:rsid w:val="00BB6B27"/>
    <w:rsid w:val="00BB7B7C"/>
    <w:rsid w:val="00BB7C40"/>
    <w:rsid w:val="00BB7D83"/>
    <w:rsid w:val="00BB7EA1"/>
    <w:rsid w:val="00BC019D"/>
    <w:rsid w:val="00BC03FA"/>
    <w:rsid w:val="00BC0469"/>
    <w:rsid w:val="00BC0935"/>
    <w:rsid w:val="00BC0D67"/>
    <w:rsid w:val="00BC113A"/>
    <w:rsid w:val="00BC13C8"/>
    <w:rsid w:val="00BC14CF"/>
    <w:rsid w:val="00BC1632"/>
    <w:rsid w:val="00BC165D"/>
    <w:rsid w:val="00BC26DD"/>
    <w:rsid w:val="00BC2ACB"/>
    <w:rsid w:val="00BC2C99"/>
    <w:rsid w:val="00BC3246"/>
    <w:rsid w:val="00BC336C"/>
    <w:rsid w:val="00BC3723"/>
    <w:rsid w:val="00BC3A06"/>
    <w:rsid w:val="00BC4160"/>
    <w:rsid w:val="00BC4296"/>
    <w:rsid w:val="00BC44EB"/>
    <w:rsid w:val="00BC5130"/>
    <w:rsid w:val="00BC51AC"/>
    <w:rsid w:val="00BC5365"/>
    <w:rsid w:val="00BC53F0"/>
    <w:rsid w:val="00BC53F4"/>
    <w:rsid w:val="00BC5538"/>
    <w:rsid w:val="00BC553C"/>
    <w:rsid w:val="00BC56D7"/>
    <w:rsid w:val="00BC5816"/>
    <w:rsid w:val="00BC587F"/>
    <w:rsid w:val="00BC63E1"/>
    <w:rsid w:val="00BC69D8"/>
    <w:rsid w:val="00BC6A91"/>
    <w:rsid w:val="00BC7368"/>
    <w:rsid w:val="00BC77CE"/>
    <w:rsid w:val="00BC7E1D"/>
    <w:rsid w:val="00BC7FB5"/>
    <w:rsid w:val="00BD0154"/>
    <w:rsid w:val="00BD0164"/>
    <w:rsid w:val="00BD03FD"/>
    <w:rsid w:val="00BD04F7"/>
    <w:rsid w:val="00BD094B"/>
    <w:rsid w:val="00BD0B03"/>
    <w:rsid w:val="00BD0BE8"/>
    <w:rsid w:val="00BD13C4"/>
    <w:rsid w:val="00BD146A"/>
    <w:rsid w:val="00BD148C"/>
    <w:rsid w:val="00BD1511"/>
    <w:rsid w:val="00BD184E"/>
    <w:rsid w:val="00BD1CAC"/>
    <w:rsid w:val="00BD1EFB"/>
    <w:rsid w:val="00BD24BE"/>
    <w:rsid w:val="00BD260C"/>
    <w:rsid w:val="00BD261D"/>
    <w:rsid w:val="00BD282F"/>
    <w:rsid w:val="00BD2AAB"/>
    <w:rsid w:val="00BD2FBA"/>
    <w:rsid w:val="00BD329C"/>
    <w:rsid w:val="00BD3393"/>
    <w:rsid w:val="00BD35A2"/>
    <w:rsid w:val="00BD380D"/>
    <w:rsid w:val="00BD3894"/>
    <w:rsid w:val="00BD38B1"/>
    <w:rsid w:val="00BD3B98"/>
    <w:rsid w:val="00BD3C7F"/>
    <w:rsid w:val="00BD3EC2"/>
    <w:rsid w:val="00BD3F1C"/>
    <w:rsid w:val="00BD3F7D"/>
    <w:rsid w:val="00BD46B9"/>
    <w:rsid w:val="00BD4723"/>
    <w:rsid w:val="00BD4CFC"/>
    <w:rsid w:val="00BD4D80"/>
    <w:rsid w:val="00BD51A8"/>
    <w:rsid w:val="00BD55CF"/>
    <w:rsid w:val="00BD56CB"/>
    <w:rsid w:val="00BD5756"/>
    <w:rsid w:val="00BD58E8"/>
    <w:rsid w:val="00BD5B14"/>
    <w:rsid w:val="00BD5B47"/>
    <w:rsid w:val="00BD5B4A"/>
    <w:rsid w:val="00BD5F09"/>
    <w:rsid w:val="00BD61B9"/>
    <w:rsid w:val="00BD64DF"/>
    <w:rsid w:val="00BD6708"/>
    <w:rsid w:val="00BD7312"/>
    <w:rsid w:val="00BD75E8"/>
    <w:rsid w:val="00BD7853"/>
    <w:rsid w:val="00BD7927"/>
    <w:rsid w:val="00BD7971"/>
    <w:rsid w:val="00BD7BAE"/>
    <w:rsid w:val="00BD7BEB"/>
    <w:rsid w:val="00BE0509"/>
    <w:rsid w:val="00BE078B"/>
    <w:rsid w:val="00BE08BA"/>
    <w:rsid w:val="00BE091C"/>
    <w:rsid w:val="00BE0C52"/>
    <w:rsid w:val="00BE0D69"/>
    <w:rsid w:val="00BE0E50"/>
    <w:rsid w:val="00BE1096"/>
    <w:rsid w:val="00BE1703"/>
    <w:rsid w:val="00BE1813"/>
    <w:rsid w:val="00BE18A7"/>
    <w:rsid w:val="00BE18EE"/>
    <w:rsid w:val="00BE1BAA"/>
    <w:rsid w:val="00BE2106"/>
    <w:rsid w:val="00BE23CA"/>
    <w:rsid w:val="00BE2540"/>
    <w:rsid w:val="00BE276A"/>
    <w:rsid w:val="00BE27DD"/>
    <w:rsid w:val="00BE2B51"/>
    <w:rsid w:val="00BE2D48"/>
    <w:rsid w:val="00BE2D49"/>
    <w:rsid w:val="00BE31AE"/>
    <w:rsid w:val="00BE331D"/>
    <w:rsid w:val="00BE3468"/>
    <w:rsid w:val="00BE3B50"/>
    <w:rsid w:val="00BE3F3C"/>
    <w:rsid w:val="00BE4292"/>
    <w:rsid w:val="00BE4337"/>
    <w:rsid w:val="00BE4C11"/>
    <w:rsid w:val="00BE4C34"/>
    <w:rsid w:val="00BE54E3"/>
    <w:rsid w:val="00BE5D64"/>
    <w:rsid w:val="00BE5D6A"/>
    <w:rsid w:val="00BE691B"/>
    <w:rsid w:val="00BE6C8B"/>
    <w:rsid w:val="00BE6DAB"/>
    <w:rsid w:val="00BE7289"/>
    <w:rsid w:val="00BF00EE"/>
    <w:rsid w:val="00BF0511"/>
    <w:rsid w:val="00BF0579"/>
    <w:rsid w:val="00BF0C4F"/>
    <w:rsid w:val="00BF0CDA"/>
    <w:rsid w:val="00BF0E0E"/>
    <w:rsid w:val="00BF0E3B"/>
    <w:rsid w:val="00BF0EBD"/>
    <w:rsid w:val="00BF10D2"/>
    <w:rsid w:val="00BF11A3"/>
    <w:rsid w:val="00BF1714"/>
    <w:rsid w:val="00BF1FB3"/>
    <w:rsid w:val="00BF22B8"/>
    <w:rsid w:val="00BF2555"/>
    <w:rsid w:val="00BF2F46"/>
    <w:rsid w:val="00BF2F7E"/>
    <w:rsid w:val="00BF3371"/>
    <w:rsid w:val="00BF3A07"/>
    <w:rsid w:val="00BF3C4C"/>
    <w:rsid w:val="00BF3F8B"/>
    <w:rsid w:val="00BF45D7"/>
    <w:rsid w:val="00BF4860"/>
    <w:rsid w:val="00BF4A3C"/>
    <w:rsid w:val="00BF531C"/>
    <w:rsid w:val="00BF58BB"/>
    <w:rsid w:val="00BF5E28"/>
    <w:rsid w:val="00BF5F0C"/>
    <w:rsid w:val="00BF628E"/>
    <w:rsid w:val="00BF6350"/>
    <w:rsid w:val="00BF638E"/>
    <w:rsid w:val="00BF6499"/>
    <w:rsid w:val="00BF6BD1"/>
    <w:rsid w:val="00BF705F"/>
    <w:rsid w:val="00BF71EB"/>
    <w:rsid w:val="00BF72AF"/>
    <w:rsid w:val="00BF74DF"/>
    <w:rsid w:val="00BF74ED"/>
    <w:rsid w:val="00BF7AFC"/>
    <w:rsid w:val="00BF7D6C"/>
    <w:rsid w:val="00BF7E4C"/>
    <w:rsid w:val="00BF7F47"/>
    <w:rsid w:val="00C00091"/>
    <w:rsid w:val="00C0018F"/>
    <w:rsid w:val="00C00273"/>
    <w:rsid w:val="00C002D0"/>
    <w:rsid w:val="00C00837"/>
    <w:rsid w:val="00C00946"/>
    <w:rsid w:val="00C00D8F"/>
    <w:rsid w:val="00C00DFF"/>
    <w:rsid w:val="00C00F60"/>
    <w:rsid w:val="00C014A2"/>
    <w:rsid w:val="00C01593"/>
    <w:rsid w:val="00C01683"/>
    <w:rsid w:val="00C017D7"/>
    <w:rsid w:val="00C020A4"/>
    <w:rsid w:val="00C021A5"/>
    <w:rsid w:val="00C025FE"/>
    <w:rsid w:val="00C027C2"/>
    <w:rsid w:val="00C02827"/>
    <w:rsid w:val="00C0343E"/>
    <w:rsid w:val="00C034E8"/>
    <w:rsid w:val="00C03887"/>
    <w:rsid w:val="00C03B2C"/>
    <w:rsid w:val="00C03EBC"/>
    <w:rsid w:val="00C03F50"/>
    <w:rsid w:val="00C03F9C"/>
    <w:rsid w:val="00C0408B"/>
    <w:rsid w:val="00C0408D"/>
    <w:rsid w:val="00C04193"/>
    <w:rsid w:val="00C04343"/>
    <w:rsid w:val="00C043F6"/>
    <w:rsid w:val="00C0440B"/>
    <w:rsid w:val="00C0443F"/>
    <w:rsid w:val="00C0460B"/>
    <w:rsid w:val="00C04AA5"/>
    <w:rsid w:val="00C04C4A"/>
    <w:rsid w:val="00C05161"/>
    <w:rsid w:val="00C05671"/>
    <w:rsid w:val="00C0579A"/>
    <w:rsid w:val="00C05AB3"/>
    <w:rsid w:val="00C05ABC"/>
    <w:rsid w:val="00C05BE2"/>
    <w:rsid w:val="00C061F3"/>
    <w:rsid w:val="00C06257"/>
    <w:rsid w:val="00C063EA"/>
    <w:rsid w:val="00C06500"/>
    <w:rsid w:val="00C06677"/>
    <w:rsid w:val="00C06822"/>
    <w:rsid w:val="00C06867"/>
    <w:rsid w:val="00C06C5F"/>
    <w:rsid w:val="00C06EE3"/>
    <w:rsid w:val="00C070CD"/>
    <w:rsid w:val="00C07239"/>
    <w:rsid w:val="00C0755B"/>
    <w:rsid w:val="00C1000E"/>
    <w:rsid w:val="00C10203"/>
    <w:rsid w:val="00C10EAC"/>
    <w:rsid w:val="00C1109C"/>
    <w:rsid w:val="00C11364"/>
    <w:rsid w:val="00C11EC6"/>
    <w:rsid w:val="00C11FB1"/>
    <w:rsid w:val="00C121D9"/>
    <w:rsid w:val="00C124A0"/>
    <w:rsid w:val="00C126FA"/>
    <w:rsid w:val="00C12761"/>
    <w:rsid w:val="00C12932"/>
    <w:rsid w:val="00C132A5"/>
    <w:rsid w:val="00C13815"/>
    <w:rsid w:val="00C13900"/>
    <w:rsid w:val="00C139AA"/>
    <w:rsid w:val="00C13DE4"/>
    <w:rsid w:val="00C13E23"/>
    <w:rsid w:val="00C140F2"/>
    <w:rsid w:val="00C144C5"/>
    <w:rsid w:val="00C14530"/>
    <w:rsid w:val="00C14DEB"/>
    <w:rsid w:val="00C14ECE"/>
    <w:rsid w:val="00C14EDB"/>
    <w:rsid w:val="00C14F22"/>
    <w:rsid w:val="00C14F4A"/>
    <w:rsid w:val="00C151A7"/>
    <w:rsid w:val="00C153CD"/>
    <w:rsid w:val="00C158B5"/>
    <w:rsid w:val="00C15FF1"/>
    <w:rsid w:val="00C16032"/>
    <w:rsid w:val="00C16484"/>
    <w:rsid w:val="00C16583"/>
    <w:rsid w:val="00C1689D"/>
    <w:rsid w:val="00C16E15"/>
    <w:rsid w:val="00C1728B"/>
    <w:rsid w:val="00C176D8"/>
    <w:rsid w:val="00C17853"/>
    <w:rsid w:val="00C17873"/>
    <w:rsid w:val="00C17DB4"/>
    <w:rsid w:val="00C17F62"/>
    <w:rsid w:val="00C17F98"/>
    <w:rsid w:val="00C201A0"/>
    <w:rsid w:val="00C201D9"/>
    <w:rsid w:val="00C207A3"/>
    <w:rsid w:val="00C20C38"/>
    <w:rsid w:val="00C20F32"/>
    <w:rsid w:val="00C21B6F"/>
    <w:rsid w:val="00C21D76"/>
    <w:rsid w:val="00C21F4F"/>
    <w:rsid w:val="00C22108"/>
    <w:rsid w:val="00C22BC4"/>
    <w:rsid w:val="00C22D3E"/>
    <w:rsid w:val="00C23A13"/>
    <w:rsid w:val="00C241A6"/>
    <w:rsid w:val="00C2427C"/>
    <w:rsid w:val="00C251DB"/>
    <w:rsid w:val="00C253DE"/>
    <w:rsid w:val="00C25524"/>
    <w:rsid w:val="00C26358"/>
    <w:rsid w:val="00C267EF"/>
    <w:rsid w:val="00C27388"/>
    <w:rsid w:val="00C27592"/>
    <w:rsid w:val="00C277C9"/>
    <w:rsid w:val="00C277E9"/>
    <w:rsid w:val="00C278C1"/>
    <w:rsid w:val="00C27D6C"/>
    <w:rsid w:val="00C301F6"/>
    <w:rsid w:val="00C30293"/>
    <w:rsid w:val="00C3054A"/>
    <w:rsid w:val="00C305C1"/>
    <w:rsid w:val="00C306BF"/>
    <w:rsid w:val="00C30838"/>
    <w:rsid w:val="00C30E1C"/>
    <w:rsid w:val="00C313EB"/>
    <w:rsid w:val="00C31609"/>
    <w:rsid w:val="00C31BDD"/>
    <w:rsid w:val="00C31D79"/>
    <w:rsid w:val="00C31FB3"/>
    <w:rsid w:val="00C31FFB"/>
    <w:rsid w:val="00C32099"/>
    <w:rsid w:val="00C3231B"/>
    <w:rsid w:val="00C3285E"/>
    <w:rsid w:val="00C32909"/>
    <w:rsid w:val="00C32AED"/>
    <w:rsid w:val="00C32B1D"/>
    <w:rsid w:val="00C32FE4"/>
    <w:rsid w:val="00C330E1"/>
    <w:rsid w:val="00C33473"/>
    <w:rsid w:val="00C33770"/>
    <w:rsid w:val="00C33DAC"/>
    <w:rsid w:val="00C33E62"/>
    <w:rsid w:val="00C33F1E"/>
    <w:rsid w:val="00C34040"/>
    <w:rsid w:val="00C34147"/>
    <w:rsid w:val="00C3484F"/>
    <w:rsid w:val="00C348C1"/>
    <w:rsid w:val="00C34B23"/>
    <w:rsid w:val="00C34CC0"/>
    <w:rsid w:val="00C34D08"/>
    <w:rsid w:val="00C34F8A"/>
    <w:rsid w:val="00C350F4"/>
    <w:rsid w:val="00C35717"/>
    <w:rsid w:val="00C35AD5"/>
    <w:rsid w:val="00C36056"/>
    <w:rsid w:val="00C36211"/>
    <w:rsid w:val="00C3625E"/>
    <w:rsid w:val="00C36A80"/>
    <w:rsid w:val="00C36F1C"/>
    <w:rsid w:val="00C36F9D"/>
    <w:rsid w:val="00C37133"/>
    <w:rsid w:val="00C3729A"/>
    <w:rsid w:val="00C372E1"/>
    <w:rsid w:val="00C3778A"/>
    <w:rsid w:val="00C37DF7"/>
    <w:rsid w:val="00C40654"/>
    <w:rsid w:val="00C4077A"/>
    <w:rsid w:val="00C40CDA"/>
    <w:rsid w:val="00C410AF"/>
    <w:rsid w:val="00C4196D"/>
    <w:rsid w:val="00C41D84"/>
    <w:rsid w:val="00C41E84"/>
    <w:rsid w:val="00C42509"/>
    <w:rsid w:val="00C4256D"/>
    <w:rsid w:val="00C42598"/>
    <w:rsid w:val="00C426BB"/>
    <w:rsid w:val="00C42890"/>
    <w:rsid w:val="00C43054"/>
    <w:rsid w:val="00C43A71"/>
    <w:rsid w:val="00C43C2A"/>
    <w:rsid w:val="00C43EB2"/>
    <w:rsid w:val="00C43F0A"/>
    <w:rsid w:val="00C44F02"/>
    <w:rsid w:val="00C4509A"/>
    <w:rsid w:val="00C451CA"/>
    <w:rsid w:val="00C451DB"/>
    <w:rsid w:val="00C45AD7"/>
    <w:rsid w:val="00C46424"/>
    <w:rsid w:val="00C464C6"/>
    <w:rsid w:val="00C46568"/>
    <w:rsid w:val="00C4671C"/>
    <w:rsid w:val="00C4696E"/>
    <w:rsid w:val="00C469FF"/>
    <w:rsid w:val="00C46A46"/>
    <w:rsid w:val="00C47332"/>
    <w:rsid w:val="00C475F0"/>
    <w:rsid w:val="00C4782D"/>
    <w:rsid w:val="00C47C59"/>
    <w:rsid w:val="00C47D05"/>
    <w:rsid w:val="00C5010C"/>
    <w:rsid w:val="00C5042C"/>
    <w:rsid w:val="00C5044A"/>
    <w:rsid w:val="00C506CB"/>
    <w:rsid w:val="00C5079F"/>
    <w:rsid w:val="00C50B37"/>
    <w:rsid w:val="00C50B6C"/>
    <w:rsid w:val="00C50BBE"/>
    <w:rsid w:val="00C50C92"/>
    <w:rsid w:val="00C50D84"/>
    <w:rsid w:val="00C515E9"/>
    <w:rsid w:val="00C51DD8"/>
    <w:rsid w:val="00C5240C"/>
    <w:rsid w:val="00C524A3"/>
    <w:rsid w:val="00C52681"/>
    <w:rsid w:val="00C52826"/>
    <w:rsid w:val="00C52985"/>
    <w:rsid w:val="00C52BC8"/>
    <w:rsid w:val="00C53123"/>
    <w:rsid w:val="00C531DD"/>
    <w:rsid w:val="00C537C9"/>
    <w:rsid w:val="00C539C9"/>
    <w:rsid w:val="00C539D5"/>
    <w:rsid w:val="00C53EC0"/>
    <w:rsid w:val="00C54068"/>
    <w:rsid w:val="00C54073"/>
    <w:rsid w:val="00C545F6"/>
    <w:rsid w:val="00C546F8"/>
    <w:rsid w:val="00C54816"/>
    <w:rsid w:val="00C5484D"/>
    <w:rsid w:val="00C54AEC"/>
    <w:rsid w:val="00C54C0A"/>
    <w:rsid w:val="00C54DA2"/>
    <w:rsid w:val="00C5503C"/>
    <w:rsid w:val="00C551AD"/>
    <w:rsid w:val="00C554F7"/>
    <w:rsid w:val="00C5579D"/>
    <w:rsid w:val="00C558E4"/>
    <w:rsid w:val="00C55E48"/>
    <w:rsid w:val="00C55F97"/>
    <w:rsid w:val="00C56053"/>
    <w:rsid w:val="00C56363"/>
    <w:rsid w:val="00C56708"/>
    <w:rsid w:val="00C56952"/>
    <w:rsid w:val="00C56B13"/>
    <w:rsid w:val="00C56C57"/>
    <w:rsid w:val="00C56ED7"/>
    <w:rsid w:val="00C57026"/>
    <w:rsid w:val="00C578C8"/>
    <w:rsid w:val="00C57BBE"/>
    <w:rsid w:val="00C60589"/>
    <w:rsid w:val="00C606BD"/>
    <w:rsid w:val="00C60D40"/>
    <w:rsid w:val="00C60E89"/>
    <w:rsid w:val="00C615A9"/>
    <w:rsid w:val="00C61603"/>
    <w:rsid w:val="00C6268B"/>
    <w:rsid w:val="00C62733"/>
    <w:rsid w:val="00C62756"/>
    <w:rsid w:val="00C62DBC"/>
    <w:rsid w:val="00C62E32"/>
    <w:rsid w:val="00C62F32"/>
    <w:rsid w:val="00C6301B"/>
    <w:rsid w:val="00C6342E"/>
    <w:rsid w:val="00C63504"/>
    <w:rsid w:val="00C63963"/>
    <w:rsid w:val="00C639C6"/>
    <w:rsid w:val="00C63A38"/>
    <w:rsid w:val="00C63B24"/>
    <w:rsid w:val="00C63DF5"/>
    <w:rsid w:val="00C644ED"/>
    <w:rsid w:val="00C6489D"/>
    <w:rsid w:val="00C648A3"/>
    <w:rsid w:val="00C65028"/>
    <w:rsid w:val="00C650CE"/>
    <w:rsid w:val="00C65505"/>
    <w:rsid w:val="00C659CD"/>
    <w:rsid w:val="00C65EF0"/>
    <w:rsid w:val="00C66181"/>
    <w:rsid w:val="00C6632D"/>
    <w:rsid w:val="00C66352"/>
    <w:rsid w:val="00C6649C"/>
    <w:rsid w:val="00C665A9"/>
    <w:rsid w:val="00C668FE"/>
    <w:rsid w:val="00C66D3E"/>
    <w:rsid w:val="00C672D3"/>
    <w:rsid w:val="00C6771D"/>
    <w:rsid w:val="00C6794A"/>
    <w:rsid w:val="00C679CF"/>
    <w:rsid w:val="00C67AB0"/>
    <w:rsid w:val="00C67C4F"/>
    <w:rsid w:val="00C67FD9"/>
    <w:rsid w:val="00C70547"/>
    <w:rsid w:val="00C713C2"/>
    <w:rsid w:val="00C71542"/>
    <w:rsid w:val="00C717BB"/>
    <w:rsid w:val="00C718D2"/>
    <w:rsid w:val="00C71ADB"/>
    <w:rsid w:val="00C71BEA"/>
    <w:rsid w:val="00C71F14"/>
    <w:rsid w:val="00C722E0"/>
    <w:rsid w:val="00C7231A"/>
    <w:rsid w:val="00C724F7"/>
    <w:rsid w:val="00C72911"/>
    <w:rsid w:val="00C729CE"/>
    <w:rsid w:val="00C72D34"/>
    <w:rsid w:val="00C72DFC"/>
    <w:rsid w:val="00C72E4E"/>
    <w:rsid w:val="00C72EAB"/>
    <w:rsid w:val="00C732E3"/>
    <w:rsid w:val="00C73697"/>
    <w:rsid w:val="00C739BA"/>
    <w:rsid w:val="00C73C61"/>
    <w:rsid w:val="00C73DA6"/>
    <w:rsid w:val="00C73DC2"/>
    <w:rsid w:val="00C74819"/>
    <w:rsid w:val="00C75058"/>
    <w:rsid w:val="00C75063"/>
    <w:rsid w:val="00C75272"/>
    <w:rsid w:val="00C75AFD"/>
    <w:rsid w:val="00C75F27"/>
    <w:rsid w:val="00C762E5"/>
    <w:rsid w:val="00C762E7"/>
    <w:rsid w:val="00C762FF"/>
    <w:rsid w:val="00C76496"/>
    <w:rsid w:val="00C767EC"/>
    <w:rsid w:val="00C76A03"/>
    <w:rsid w:val="00C76DEA"/>
    <w:rsid w:val="00C76EC7"/>
    <w:rsid w:val="00C76EDB"/>
    <w:rsid w:val="00C76F92"/>
    <w:rsid w:val="00C77038"/>
    <w:rsid w:val="00C773C3"/>
    <w:rsid w:val="00C775BE"/>
    <w:rsid w:val="00C77646"/>
    <w:rsid w:val="00C77AFD"/>
    <w:rsid w:val="00C77CDB"/>
    <w:rsid w:val="00C77EF5"/>
    <w:rsid w:val="00C8016C"/>
    <w:rsid w:val="00C8033A"/>
    <w:rsid w:val="00C8078E"/>
    <w:rsid w:val="00C808BC"/>
    <w:rsid w:val="00C80924"/>
    <w:rsid w:val="00C80CDD"/>
    <w:rsid w:val="00C81328"/>
    <w:rsid w:val="00C81522"/>
    <w:rsid w:val="00C81585"/>
    <w:rsid w:val="00C8165D"/>
    <w:rsid w:val="00C81A9F"/>
    <w:rsid w:val="00C81AF0"/>
    <w:rsid w:val="00C81B4A"/>
    <w:rsid w:val="00C81C14"/>
    <w:rsid w:val="00C81ECB"/>
    <w:rsid w:val="00C81EE5"/>
    <w:rsid w:val="00C82378"/>
    <w:rsid w:val="00C825C1"/>
    <w:rsid w:val="00C82B72"/>
    <w:rsid w:val="00C82D64"/>
    <w:rsid w:val="00C83240"/>
    <w:rsid w:val="00C833EA"/>
    <w:rsid w:val="00C8362A"/>
    <w:rsid w:val="00C84216"/>
    <w:rsid w:val="00C842CC"/>
    <w:rsid w:val="00C844D2"/>
    <w:rsid w:val="00C84BB9"/>
    <w:rsid w:val="00C84CC1"/>
    <w:rsid w:val="00C84E4E"/>
    <w:rsid w:val="00C84FC9"/>
    <w:rsid w:val="00C85BB2"/>
    <w:rsid w:val="00C85DE7"/>
    <w:rsid w:val="00C85FA6"/>
    <w:rsid w:val="00C86166"/>
    <w:rsid w:val="00C863B7"/>
    <w:rsid w:val="00C86502"/>
    <w:rsid w:val="00C86D6A"/>
    <w:rsid w:val="00C87298"/>
    <w:rsid w:val="00C8775F"/>
    <w:rsid w:val="00C87807"/>
    <w:rsid w:val="00C90657"/>
    <w:rsid w:val="00C9086D"/>
    <w:rsid w:val="00C90CD8"/>
    <w:rsid w:val="00C90D84"/>
    <w:rsid w:val="00C91012"/>
    <w:rsid w:val="00C91233"/>
    <w:rsid w:val="00C9130D"/>
    <w:rsid w:val="00C92508"/>
    <w:rsid w:val="00C92635"/>
    <w:rsid w:val="00C9264B"/>
    <w:rsid w:val="00C927E8"/>
    <w:rsid w:val="00C9285C"/>
    <w:rsid w:val="00C928A4"/>
    <w:rsid w:val="00C92991"/>
    <w:rsid w:val="00C92A34"/>
    <w:rsid w:val="00C93832"/>
    <w:rsid w:val="00C93A47"/>
    <w:rsid w:val="00C93D85"/>
    <w:rsid w:val="00C93EB7"/>
    <w:rsid w:val="00C9419B"/>
    <w:rsid w:val="00C943AF"/>
    <w:rsid w:val="00C94694"/>
    <w:rsid w:val="00C94C72"/>
    <w:rsid w:val="00C94F97"/>
    <w:rsid w:val="00C94FD2"/>
    <w:rsid w:val="00C94FDC"/>
    <w:rsid w:val="00C94FDF"/>
    <w:rsid w:val="00C95792"/>
    <w:rsid w:val="00C961C7"/>
    <w:rsid w:val="00C96589"/>
    <w:rsid w:val="00C96CAF"/>
    <w:rsid w:val="00C96E6C"/>
    <w:rsid w:val="00C96EBF"/>
    <w:rsid w:val="00C96F73"/>
    <w:rsid w:val="00C97140"/>
    <w:rsid w:val="00C9733F"/>
    <w:rsid w:val="00C97C35"/>
    <w:rsid w:val="00C97C78"/>
    <w:rsid w:val="00C97EC5"/>
    <w:rsid w:val="00CA0280"/>
    <w:rsid w:val="00CA0380"/>
    <w:rsid w:val="00CA0641"/>
    <w:rsid w:val="00CA077E"/>
    <w:rsid w:val="00CA0AD8"/>
    <w:rsid w:val="00CA0C12"/>
    <w:rsid w:val="00CA0D0D"/>
    <w:rsid w:val="00CA0F23"/>
    <w:rsid w:val="00CA0F60"/>
    <w:rsid w:val="00CA0FE5"/>
    <w:rsid w:val="00CA1036"/>
    <w:rsid w:val="00CA1429"/>
    <w:rsid w:val="00CA18B7"/>
    <w:rsid w:val="00CA1AC6"/>
    <w:rsid w:val="00CA1D22"/>
    <w:rsid w:val="00CA220E"/>
    <w:rsid w:val="00CA2448"/>
    <w:rsid w:val="00CA25C9"/>
    <w:rsid w:val="00CA28C4"/>
    <w:rsid w:val="00CA2D37"/>
    <w:rsid w:val="00CA2DF7"/>
    <w:rsid w:val="00CA3710"/>
    <w:rsid w:val="00CA3B7B"/>
    <w:rsid w:val="00CA3F1B"/>
    <w:rsid w:val="00CA4590"/>
    <w:rsid w:val="00CA45D9"/>
    <w:rsid w:val="00CA4754"/>
    <w:rsid w:val="00CA49F1"/>
    <w:rsid w:val="00CA4DBE"/>
    <w:rsid w:val="00CA53CA"/>
    <w:rsid w:val="00CA5A51"/>
    <w:rsid w:val="00CA5C1B"/>
    <w:rsid w:val="00CA5D73"/>
    <w:rsid w:val="00CA5E9D"/>
    <w:rsid w:val="00CA6208"/>
    <w:rsid w:val="00CA655F"/>
    <w:rsid w:val="00CA6AE9"/>
    <w:rsid w:val="00CA6EE1"/>
    <w:rsid w:val="00CA6FF5"/>
    <w:rsid w:val="00CA7606"/>
    <w:rsid w:val="00CA7640"/>
    <w:rsid w:val="00CA7803"/>
    <w:rsid w:val="00CB000C"/>
    <w:rsid w:val="00CB0050"/>
    <w:rsid w:val="00CB01A1"/>
    <w:rsid w:val="00CB0309"/>
    <w:rsid w:val="00CB04E6"/>
    <w:rsid w:val="00CB05E6"/>
    <w:rsid w:val="00CB0649"/>
    <w:rsid w:val="00CB076B"/>
    <w:rsid w:val="00CB0826"/>
    <w:rsid w:val="00CB0847"/>
    <w:rsid w:val="00CB0CE1"/>
    <w:rsid w:val="00CB0E2A"/>
    <w:rsid w:val="00CB0E5C"/>
    <w:rsid w:val="00CB0E61"/>
    <w:rsid w:val="00CB0EAD"/>
    <w:rsid w:val="00CB10D6"/>
    <w:rsid w:val="00CB169F"/>
    <w:rsid w:val="00CB1D82"/>
    <w:rsid w:val="00CB2197"/>
    <w:rsid w:val="00CB2377"/>
    <w:rsid w:val="00CB24FB"/>
    <w:rsid w:val="00CB283D"/>
    <w:rsid w:val="00CB2D41"/>
    <w:rsid w:val="00CB2ECC"/>
    <w:rsid w:val="00CB2FB8"/>
    <w:rsid w:val="00CB362A"/>
    <w:rsid w:val="00CB398A"/>
    <w:rsid w:val="00CB399F"/>
    <w:rsid w:val="00CB3F14"/>
    <w:rsid w:val="00CB41C5"/>
    <w:rsid w:val="00CB433E"/>
    <w:rsid w:val="00CB4735"/>
    <w:rsid w:val="00CB4757"/>
    <w:rsid w:val="00CB4869"/>
    <w:rsid w:val="00CB4986"/>
    <w:rsid w:val="00CB4C28"/>
    <w:rsid w:val="00CB4DE4"/>
    <w:rsid w:val="00CB58EF"/>
    <w:rsid w:val="00CB5CB7"/>
    <w:rsid w:val="00CB6194"/>
    <w:rsid w:val="00CB62C4"/>
    <w:rsid w:val="00CB649F"/>
    <w:rsid w:val="00CB6662"/>
    <w:rsid w:val="00CB6AD0"/>
    <w:rsid w:val="00CB6BAC"/>
    <w:rsid w:val="00CB7B7D"/>
    <w:rsid w:val="00CB7D36"/>
    <w:rsid w:val="00CC0551"/>
    <w:rsid w:val="00CC0DEB"/>
    <w:rsid w:val="00CC0E90"/>
    <w:rsid w:val="00CC1F35"/>
    <w:rsid w:val="00CC258F"/>
    <w:rsid w:val="00CC25CB"/>
    <w:rsid w:val="00CC2873"/>
    <w:rsid w:val="00CC29E2"/>
    <w:rsid w:val="00CC2A62"/>
    <w:rsid w:val="00CC2A77"/>
    <w:rsid w:val="00CC2D75"/>
    <w:rsid w:val="00CC2DA9"/>
    <w:rsid w:val="00CC305C"/>
    <w:rsid w:val="00CC385B"/>
    <w:rsid w:val="00CC3C51"/>
    <w:rsid w:val="00CC3FB0"/>
    <w:rsid w:val="00CC3FCC"/>
    <w:rsid w:val="00CC4017"/>
    <w:rsid w:val="00CC409E"/>
    <w:rsid w:val="00CC4352"/>
    <w:rsid w:val="00CC437E"/>
    <w:rsid w:val="00CC4990"/>
    <w:rsid w:val="00CC4C2E"/>
    <w:rsid w:val="00CC51E7"/>
    <w:rsid w:val="00CC5705"/>
    <w:rsid w:val="00CC5978"/>
    <w:rsid w:val="00CC59DA"/>
    <w:rsid w:val="00CC5AFC"/>
    <w:rsid w:val="00CC5EE3"/>
    <w:rsid w:val="00CC5FAF"/>
    <w:rsid w:val="00CC60FE"/>
    <w:rsid w:val="00CC64B9"/>
    <w:rsid w:val="00CC69DD"/>
    <w:rsid w:val="00CC6AF2"/>
    <w:rsid w:val="00CC6F3A"/>
    <w:rsid w:val="00CC7352"/>
    <w:rsid w:val="00CC73F4"/>
    <w:rsid w:val="00CC742A"/>
    <w:rsid w:val="00CC7436"/>
    <w:rsid w:val="00CC788B"/>
    <w:rsid w:val="00CC7C5B"/>
    <w:rsid w:val="00CD00CC"/>
    <w:rsid w:val="00CD0454"/>
    <w:rsid w:val="00CD05C6"/>
    <w:rsid w:val="00CD06BA"/>
    <w:rsid w:val="00CD0792"/>
    <w:rsid w:val="00CD07E5"/>
    <w:rsid w:val="00CD0CCA"/>
    <w:rsid w:val="00CD0FD6"/>
    <w:rsid w:val="00CD109F"/>
    <w:rsid w:val="00CD1106"/>
    <w:rsid w:val="00CD12F1"/>
    <w:rsid w:val="00CD2747"/>
    <w:rsid w:val="00CD29FA"/>
    <w:rsid w:val="00CD2B18"/>
    <w:rsid w:val="00CD2D8D"/>
    <w:rsid w:val="00CD30BE"/>
    <w:rsid w:val="00CD31C1"/>
    <w:rsid w:val="00CD3214"/>
    <w:rsid w:val="00CD3889"/>
    <w:rsid w:val="00CD3A6A"/>
    <w:rsid w:val="00CD3AC5"/>
    <w:rsid w:val="00CD3D19"/>
    <w:rsid w:val="00CD4173"/>
    <w:rsid w:val="00CD4868"/>
    <w:rsid w:val="00CD4C81"/>
    <w:rsid w:val="00CD4D65"/>
    <w:rsid w:val="00CD4E01"/>
    <w:rsid w:val="00CD5423"/>
    <w:rsid w:val="00CD5833"/>
    <w:rsid w:val="00CD6247"/>
    <w:rsid w:val="00CD65A6"/>
    <w:rsid w:val="00CD667A"/>
    <w:rsid w:val="00CD6981"/>
    <w:rsid w:val="00CD6D38"/>
    <w:rsid w:val="00CD6FB4"/>
    <w:rsid w:val="00CD75F9"/>
    <w:rsid w:val="00CD7E81"/>
    <w:rsid w:val="00CE060A"/>
    <w:rsid w:val="00CE06DE"/>
    <w:rsid w:val="00CE08FC"/>
    <w:rsid w:val="00CE09ED"/>
    <w:rsid w:val="00CE0DF7"/>
    <w:rsid w:val="00CE10AA"/>
    <w:rsid w:val="00CE125E"/>
    <w:rsid w:val="00CE147A"/>
    <w:rsid w:val="00CE162B"/>
    <w:rsid w:val="00CE1857"/>
    <w:rsid w:val="00CE1942"/>
    <w:rsid w:val="00CE194A"/>
    <w:rsid w:val="00CE1A60"/>
    <w:rsid w:val="00CE1B3B"/>
    <w:rsid w:val="00CE1C9F"/>
    <w:rsid w:val="00CE227C"/>
    <w:rsid w:val="00CE292D"/>
    <w:rsid w:val="00CE2BDD"/>
    <w:rsid w:val="00CE3217"/>
    <w:rsid w:val="00CE375F"/>
    <w:rsid w:val="00CE378A"/>
    <w:rsid w:val="00CE3AA8"/>
    <w:rsid w:val="00CE3B3A"/>
    <w:rsid w:val="00CE3B58"/>
    <w:rsid w:val="00CE3F6C"/>
    <w:rsid w:val="00CE4130"/>
    <w:rsid w:val="00CE4219"/>
    <w:rsid w:val="00CE4269"/>
    <w:rsid w:val="00CE4598"/>
    <w:rsid w:val="00CE467B"/>
    <w:rsid w:val="00CE48C0"/>
    <w:rsid w:val="00CE4D3B"/>
    <w:rsid w:val="00CE4DF5"/>
    <w:rsid w:val="00CE4E04"/>
    <w:rsid w:val="00CE52C9"/>
    <w:rsid w:val="00CE53D2"/>
    <w:rsid w:val="00CE563B"/>
    <w:rsid w:val="00CE5B51"/>
    <w:rsid w:val="00CE601F"/>
    <w:rsid w:val="00CE638B"/>
    <w:rsid w:val="00CE6399"/>
    <w:rsid w:val="00CE6B79"/>
    <w:rsid w:val="00CE6C12"/>
    <w:rsid w:val="00CE6D26"/>
    <w:rsid w:val="00CE79C1"/>
    <w:rsid w:val="00CE7C75"/>
    <w:rsid w:val="00CF02EB"/>
    <w:rsid w:val="00CF035B"/>
    <w:rsid w:val="00CF037E"/>
    <w:rsid w:val="00CF0486"/>
    <w:rsid w:val="00CF0507"/>
    <w:rsid w:val="00CF050B"/>
    <w:rsid w:val="00CF0FB7"/>
    <w:rsid w:val="00CF10EF"/>
    <w:rsid w:val="00CF1623"/>
    <w:rsid w:val="00CF1699"/>
    <w:rsid w:val="00CF1E8E"/>
    <w:rsid w:val="00CF1EDC"/>
    <w:rsid w:val="00CF2224"/>
    <w:rsid w:val="00CF27E5"/>
    <w:rsid w:val="00CF2B1D"/>
    <w:rsid w:val="00CF2E2B"/>
    <w:rsid w:val="00CF2F43"/>
    <w:rsid w:val="00CF335C"/>
    <w:rsid w:val="00CF3B56"/>
    <w:rsid w:val="00CF400A"/>
    <w:rsid w:val="00CF41A7"/>
    <w:rsid w:val="00CF4250"/>
    <w:rsid w:val="00CF4347"/>
    <w:rsid w:val="00CF45C0"/>
    <w:rsid w:val="00CF4C4F"/>
    <w:rsid w:val="00CF4D12"/>
    <w:rsid w:val="00CF4E29"/>
    <w:rsid w:val="00CF528B"/>
    <w:rsid w:val="00CF53A9"/>
    <w:rsid w:val="00CF55EA"/>
    <w:rsid w:val="00CF609D"/>
    <w:rsid w:val="00CF628A"/>
    <w:rsid w:val="00CF6601"/>
    <w:rsid w:val="00CF678C"/>
    <w:rsid w:val="00CF6846"/>
    <w:rsid w:val="00CF6AFC"/>
    <w:rsid w:val="00CF6C3B"/>
    <w:rsid w:val="00CF6CF0"/>
    <w:rsid w:val="00CF6E3E"/>
    <w:rsid w:val="00CF70A8"/>
    <w:rsid w:val="00CF72C8"/>
    <w:rsid w:val="00CF786A"/>
    <w:rsid w:val="00CF7906"/>
    <w:rsid w:val="00CF7A09"/>
    <w:rsid w:val="00CF7B97"/>
    <w:rsid w:val="00CF7DEC"/>
    <w:rsid w:val="00CF7F4E"/>
    <w:rsid w:val="00D00079"/>
    <w:rsid w:val="00D0039F"/>
    <w:rsid w:val="00D01099"/>
    <w:rsid w:val="00D01602"/>
    <w:rsid w:val="00D017A2"/>
    <w:rsid w:val="00D01BA3"/>
    <w:rsid w:val="00D02115"/>
    <w:rsid w:val="00D0223C"/>
    <w:rsid w:val="00D02426"/>
    <w:rsid w:val="00D02882"/>
    <w:rsid w:val="00D029C2"/>
    <w:rsid w:val="00D02AF7"/>
    <w:rsid w:val="00D02BE5"/>
    <w:rsid w:val="00D03000"/>
    <w:rsid w:val="00D034D7"/>
    <w:rsid w:val="00D03934"/>
    <w:rsid w:val="00D03A0A"/>
    <w:rsid w:val="00D03AB1"/>
    <w:rsid w:val="00D03B27"/>
    <w:rsid w:val="00D03D19"/>
    <w:rsid w:val="00D03DE4"/>
    <w:rsid w:val="00D03F8D"/>
    <w:rsid w:val="00D045FC"/>
    <w:rsid w:val="00D04610"/>
    <w:rsid w:val="00D04848"/>
    <w:rsid w:val="00D0484B"/>
    <w:rsid w:val="00D048A8"/>
    <w:rsid w:val="00D048DD"/>
    <w:rsid w:val="00D049A5"/>
    <w:rsid w:val="00D04A41"/>
    <w:rsid w:val="00D04FDE"/>
    <w:rsid w:val="00D053FB"/>
    <w:rsid w:val="00D05A0C"/>
    <w:rsid w:val="00D05D20"/>
    <w:rsid w:val="00D05DD1"/>
    <w:rsid w:val="00D05F95"/>
    <w:rsid w:val="00D0634D"/>
    <w:rsid w:val="00D06383"/>
    <w:rsid w:val="00D0638A"/>
    <w:rsid w:val="00D06A00"/>
    <w:rsid w:val="00D06CF7"/>
    <w:rsid w:val="00D06EE9"/>
    <w:rsid w:val="00D06F7D"/>
    <w:rsid w:val="00D0710F"/>
    <w:rsid w:val="00D0747C"/>
    <w:rsid w:val="00D079AD"/>
    <w:rsid w:val="00D10822"/>
    <w:rsid w:val="00D109AF"/>
    <w:rsid w:val="00D10C4D"/>
    <w:rsid w:val="00D10DD6"/>
    <w:rsid w:val="00D11082"/>
    <w:rsid w:val="00D11182"/>
    <w:rsid w:val="00D111AB"/>
    <w:rsid w:val="00D11337"/>
    <w:rsid w:val="00D1149A"/>
    <w:rsid w:val="00D11A65"/>
    <w:rsid w:val="00D120B9"/>
    <w:rsid w:val="00D124C4"/>
    <w:rsid w:val="00D12907"/>
    <w:rsid w:val="00D12AE0"/>
    <w:rsid w:val="00D13192"/>
    <w:rsid w:val="00D1376E"/>
    <w:rsid w:val="00D137F4"/>
    <w:rsid w:val="00D14C10"/>
    <w:rsid w:val="00D14C83"/>
    <w:rsid w:val="00D151F8"/>
    <w:rsid w:val="00D15484"/>
    <w:rsid w:val="00D154BA"/>
    <w:rsid w:val="00D15716"/>
    <w:rsid w:val="00D15AC6"/>
    <w:rsid w:val="00D15D4F"/>
    <w:rsid w:val="00D16062"/>
    <w:rsid w:val="00D16575"/>
    <w:rsid w:val="00D16CC8"/>
    <w:rsid w:val="00D16CEB"/>
    <w:rsid w:val="00D16F45"/>
    <w:rsid w:val="00D16FF5"/>
    <w:rsid w:val="00D174D9"/>
    <w:rsid w:val="00D17836"/>
    <w:rsid w:val="00D17FFE"/>
    <w:rsid w:val="00D204F2"/>
    <w:rsid w:val="00D205BE"/>
    <w:rsid w:val="00D20612"/>
    <w:rsid w:val="00D208A9"/>
    <w:rsid w:val="00D209C4"/>
    <w:rsid w:val="00D20C72"/>
    <w:rsid w:val="00D2134F"/>
    <w:rsid w:val="00D21414"/>
    <w:rsid w:val="00D2157A"/>
    <w:rsid w:val="00D22724"/>
    <w:rsid w:val="00D228D8"/>
    <w:rsid w:val="00D22A25"/>
    <w:rsid w:val="00D22ED5"/>
    <w:rsid w:val="00D23025"/>
    <w:rsid w:val="00D231BF"/>
    <w:rsid w:val="00D233FB"/>
    <w:rsid w:val="00D23700"/>
    <w:rsid w:val="00D2429E"/>
    <w:rsid w:val="00D246B7"/>
    <w:rsid w:val="00D24857"/>
    <w:rsid w:val="00D24992"/>
    <w:rsid w:val="00D24CD5"/>
    <w:rsid w:val="00D24F59"/>
    <w:rsid w:val="00D24F64"/>
    <w:rsid w:val="00D252B1"/>
    <w:rsid w:val="00D254DF"/>
    <w:rsid w:val="00D25561"/>
    <w:rsid w:val="00D25A91"/>
    <w:rsid w:val="00D25F8C"/>
    <w:rsid w:val="00D2615C"/>
    <w:rsid w:val="00D26476"/>
    <w:rsid w:val="00D26799"/>
    <w:rsid w:val="00D267C6"/>
    <w:rsid w:val="00D26D87"/>
    <w:rsid w:val="00D27499"/>
    <w:rsid w:val="00D27501"/>
    <w:rsid w:val="00D27938"/>
    <w:rsid w:val="00D279EF"/>
    <w:rsid w:val="00D27AA2"/>
    <w:rsid w:val="00D27CDD"/>
    <w:rsid w:val="00D27D71"/>
    <w:rsid w:val="00D27FBB"/>
    <w:rsid w:val="00D3002B"/>
    <w:rsid w:val="00D300A5"/>
    <w:rsid w:val="00D3036E"/>
    <w:rsid w:val="00D307FB"/>
    <w:rsid w:val="00D308E9"/>
    <w:rsid w:val="00D30962"/>
    <w:rsid w:val="00D30A8B"/>
    <w:rsid w:val="00D3131B"/>
    <w:rsid w:val="00D31366"/>
    <w:rsid w:val="00D31468"/>
    <w:rsid w:val="00D314F6"/>
    <w:rsid w:val="00D3189A"/>
    <w:rsid w:val="00D31E15"/>
    <w:rsid w:val="00D3211E"/>
    <w:rsid w:val="00D32126"/>
    <w:rsid w:val="00D32249"/>
    <w:rsid w:val="00D32386"/>
    <w:rsid w:val="00D32540"/>
    <w:rsid w:val="00D33670"/>
    <w:rsid w:val="00D33DEE"/>
    <w:rsid w:val="00D34136"/>
    <w:rsid w:val="00D343EF"/>
    <w:rsid w:val="00D34582"/>
    <w:rsid w:val="00D348A0"/>
    <w:rsid w:val="00D349E6"/>
    <w:rsid w:val="00D34D08"/>
    <w:rsid w:val="00D34DC8"/>
    <w:rsid w:val="00D35358"/>
    <w:rsid w:val="00D35792"/>
    <w:rsid w:val="00D35870"/>
    <w:rsid w:val="00D358EE"/>
    <w:rsid w:val="00D359C4"/>
    <w:rsid w:val="00D35C35"/>
    <w:rsid w:val="00D360B7"/>
    <w:rsid w:val="00D3660D"/>
    <w:rsid w:val="00D36B49"/>
    <w:rsid w:val="00D370A0"/>
    <w:rsid w:val="00D371BB"/>
    <w:rsid w:val="00D37342"/>
    <w:rsid w:val="00D37353"/>
    <w:rsid w:val="00D37643"/>
    <w:rsid w:val="00D378DF"/>
    <w:rsid w:val="00D37DB9"/>
    <w:rsid w:val="00D37FE2"/>
    <w:rsid w:val="00D40035"/>
    <w:rsid w:val="00D40148"/>
    <w:rsid w:val="00D40E21"/>
    <w:rsid w:val="00D41132"/>
    <w:rsid w:val="00D41561"/>
    <w:rsid w:val="00D4191A"/>
    <w:rsid w:val="00D41AB2"/>
    <w:rsid w:val="00D41C7D"/>
    <w:rsid w:val="00D41D1C"/>
    <w:rsid w:val="00D41EDC"/>
    <w:rsid w:val="00D41F2B"/>
    <w:rsid w:val="00D42948"/>
    <w:rsid w:val="00D42C5C"/>
    <w:rsid w:val="00D42DD9"/>
    <w:rsid w:val="00D433ED"/>
    <w:rsid w:val="00D4347C"/>
    <w:rsid w:val="00D43620"/>
    <w:rsid w:val="00D43793"/>
    <w:rsid w:val="00D43D3F"/>
    <w:rsid w:val="00D4400F"/>
    <w:rsid w:val="00D4405D"/>
    <w:rsid w:val="00D4469A"/>
    <w:rsid w:val="00D447C8"/>
    <w:rsid w:val="00D44F84"/>
    <w:rsid w:val="00D44FCD"/>
    <w:rsid w:val="00D450EB"/>
    <w:rsid w:val="00D45453"/>
    <w:rsid w:val="00D4545A"/>
    <w:rsid w:val="00D4561C"/>
    <w:rsid w:val="00D456F3"/>
    <w:rsid w:val="00D45AE2"/>
    <w:rsid w:val="00D46282"/>
    <w:rsid w:val="00D46298"/>
    <w:rsid w:val="00D46626"/>
    <w:rsid w:val="00D46C59"/>
    <w:rsid w:val="00D47117"/>
    <w:rsid w:val="00D471C9"/>
    <w:rsid w:val="00D47934"/>
    <w:rsid w:val="00D47E71"/>
    <w:rsid w:val="00D50061"/>
    <w:rsid w:val="00D504B2"/>
    <w:rsid w:val="00D509DF"/>
    <w:rsid w:val="00D509EC"/>
    <w:rsid w:val="00D50ACA"/>
    <w:rsid w:val="00D51053"/>
    <w:rsid w:val="00D515B5"/>
    <w:rsid w:val="00D516F4"/>
    <w:rsid w:val="00D519B7"/>
    <w:rsid w:val="00D51A1A"/>
    <w:rsid w:val="00D51C5C"/>
    <w:rsid w:val="00D51D30"/>
    <w:rsid w:val="00D51D71"/>
    <w:rsid w:val="00D526A7"/>
    <w:rsid w:val="00D526B7"/>
    <w:rsid w:val="00D52841"/>
    <w:rsid w:val="00D528FF"/>
    <w:rsid w:val="00D52F2A"/>
    <w:rsid w:val="00D53117"/>
    <w:rsid w:val="00D5320C"/>
    <w:rsid w:val="00D534D2"/>
    <w:rsid w:val="00D5359D"/>
    <w:rsid w:val="00D53D78"/>
    <w:rsid w:val="00D53DC6"/>
    <w:rsid w:val="00D53E4D"/>
    <w:rsid w:val="00D544E8"/>
    <w:rsid w:val="00D54772"/>
    <w:rsid w:val="00D54841"/>
    <w:rsid w:val="00D54A02"/>
    <w:rsid w:val="00D54BB9"/>
    <w:rsid w:val="00D54D07"/>
    <w:rsid w:val="00D54EF3"/>
    <w:rsid w:val="00D55B15"/>
    <w:rsid w:val="00D55BAD"/>
    <w:rsid w:val="00D55EA2"/>
    <w:rsid w:val="00D56129"/>
    <w:rsid w:val="00D56F5D"/>
    <w:rsid w:val="00D570F2"/>
    <w:rsid w:val="00D571BE"/>
    <w:rsid w:val="00D576A6"/>
    <w:rsid w:val="00D57952"/>
    <w:rsid w:val="00D57C35"/>
    <w:rsid w:val="00D609C4"/>
    <w:rsid w:val="00D61086"/>
    <w:rsid w:val="00D612D8"/>
    <w:rsid w:val="00D613C4"/>
    <w:rsid w:val="00D61498"/>
    <w:rsid w:val="00D6153E"/>
    <w:rsid w:val="00D61576"/>
    <w:rsid w:val="00D615BD"/>
    <w:rsid w:val="00D615DC"/>
    <w:rsid w:val="00D616A9"/>
    <w:rsid w:val="00D618F4"/>
    <w:rsid w:val="00D619BB"/>
    <w:rsid w:val="00D61A20"/>
    <w:rsid w:val="00D61E9A"/>
    <w:rsid w:val="00D62046"/>
    <w:rsid w:val="00D6227A"/>
    <w:rsid w:val="00D626F9"/>
    <w:rsid w:val="00D62D91"/>
    <w:rsid w:val="00D62F07"/>
    <w:rsid w:val="00D62F25"/>
    <w:rsid w:val="00D63015"/>
    <w:rsid w:val="00D6337E"/>
    <w:rsid w:val="00D635FE"/>
    <w:rsid w:val="00D638B7"/>
    <w:rsid w:val="00D63B22"/>
    <w:rsid w:val="00D64215"/>
    <w:rsid w:val="00D646AA"/>
    <w:rsid w:val="00D65170"/>
    <w:rsid w:val="00D65270"/>
    <w:rsid w:val="00D65494"/>
    <w:rsid w:val="00D654C7"/>
    <w:rsid w:val="00D65E46"/>
    <w:rsid w:val="00D6635F"/>
    <w:rsid w:val="00D671C4"/>
    <w:rsid w:val="00D677E5"/>
    <w:rsid w:val="00D67BDB"/>
    <w:rsid w:val="00D70A87"/>
    <w:rsid w:val="00D70FFF"/>
    <w:rsid w:val="00D71178"/>
    <w:rsid w:val="00D71940"/>
    <w:rsid w:val="00D71B72"/>
    <w:rsid w:val="00D71CA3"/>
    <w:rsid w:val="00D71CF7"/>
    <w:rsid w:val="00D71D13"/>
    <w:rsid w:val="00D71DEB"/>
    <w:rsid w:val="00D722A5"/>
    <w:rsid w:val="00D7234E"/>
    <w:rsid w:val="00D7251A"/>
    <w:rsid w:val="00D72D50"/>
    <w:rsid w:val="00D73345"/>
    <w:rsid w:val="00D7363F"/>
    <w:rsid w:val="00D73DC3"/>
    <w:rsid w:val="00D74287"/>
    <w:rsid w:val="00D7435F"/>
    <w:rsid w:val="00D74387"/>
    <w:rsid w:val="00D749BB"/>
    <w:rsid w:val="00D74A53"/>
    <w:rsid w:val="00D751EB"/>
    <w:rsid w:val="00D752CC"/>
    <w:rsid w:val="00D75647"/>
    <w:rsid w:val="00D75778"/>
    <w:rsid w:val="00D75C27"/>
    <w:rsid w:val="00D760EB"/>
    <w:rsid w:val="00D760FF"/>
    <w:rsid w:val="00D762E8"/>
    <w:rsid w:val="00D76982"/>
    <w:rsid w:val="00D76AB5"/>
    <w:rsid w:val="00D76E08"/>
    <w:rsid w:val="00D7734E"/>
    <w:rsid w:val="00D77378"/>
    <w:rsid w:val="00D7752B"/>
    <w:rsid w:val="00D777FD"/>
    <w:rsid w:val="00D77829"/>
    <w:rsid w:val="00D77F92"/>
    <w:rsid w:val="00D800AA"/>
    <w:rsid w:val="00D802E2"/>
    <w:rsid w:val="00D808A0"/>
    <w:rsid w:val="00D80D21"/>
    <w:rsid w:val="00D8129C"/>
    <w:rsid w:val="00D81649"/>
    <w:rsid w:val="00D816E1"/>
    <w:rsid w:val="00D8174D"/>
    <w:rsid w:val="00D8176F"/>
    <w:rsid w:val="00D8179E"/>
    <w:rsid w:val="00D81B5D"/>
    <w:rsid w:val="00D81E79"/>
    <w:rsid w:val="00D81ECF"/>
    <w:rsid w:val="00D81EF3"/>
    <w:rsid w:val="00D82159"/>
    <w:rsid w:val="00D821F4"/>
    <w:rsid w:val="00D8221A"/>
    <w:rsid w:val="00D823A8"/>
    <w:rsid w:val="00D8258A"/>
    <w:rsid w:val="00D826BA"/>
    <w:rsid w:val="00D82895"/>
    <w:rsid w:val="00D82AD9"/>
    <w:rsid w:val="00D82F6B"/>
    <w:rsid w:val="00D830ED"/>
    <w:rsid w:val="00D836DA"/>
    <w:rsid w:val="00D83CE7"/>
    <w:rsid w:val="00D83EDE"/>
    <w:rsid w:val="00D8439B"/>
    <w:rsid w:val="00D849EB"/>
    <w:rsid w:val="00D84CA9"/>
    <w:rsid w:val="00D85262"/>
    <w:rsid w:val="00D85409"/>
    <w:rsid w:val="00D85615"/>
    <w:rsid w:val="00D858B6"/>
    <w:rsid w:val="00D85974"/>
    <w:rsid w:val="00D863F4"/>
    <w:rsid w:val="00D8654A"/>
    <w:rsid w:val="00D86582"/>
    <w:rsid w:val="00D86AFB"/>
    <w:rsid w:val="00D86DEE"/>
    <w:rsid w:val="00D8726F"/>
    <w:rsid w:val="00D8795F"/>
    <w:rsid w:val="00D900FF"/>
    <w:rsid w:val="00D90795"/>
    <w:rsid w:val="00D907C3"/>
    <w:rsid w:val="00D90942"/>
    <w:rsid w:val="00D90A83"/>
    <w:rsid w:val="00D9102D"/>
    <w:rsid w:val="00D911E8"/>
    <w:rsid w:val="00D91259"/>
    <w:rsid w:val="00D91460"/>
    <w:rsid w:val="00D9148F"/>
    <w:rsid w:val="00D91785"/>
    <w:rsid w:val="00D91972"/>
    <w:rsid w:val="00D91BD6"/>
    <w:rsid w:val="00D9200B"/>
    <w:rsid w:val="00D9264E"/>
    <w:rsid w:val="00D92908"/>
    <w:rsid w:val="00D92A4B"/>
    <w:rsid w:val="00D92C02"/>
    <w:rsid w:val="00D93328"/>
    <w:rsid w:val="00D93761"/>
    <w:rsid w:val="00D93840"/>
    <w:rsid w:val="00D93949"/>
    <w:rsid w:val="00D93CD9"/>
    <w:rsid w:val="00D93FFF"/>
    <w:rsid w:val="00D94221"/>
    <w:rsid w:val="00D94396"/>
    <w:rsid w:val="00D946EE"/>
    <w:rsid w:val="00D95094"/>
    <w:rsid w:val="00D95404"/>
    <w:rsid w:val="00D9580F"/>
    <w:rsid w:val="00D958FF"/>
    <w:rsid w:val="00D96594"/>
    <w:rsid w:val="00D96827"/>
    <w:rsid w:val="00D96834"/>
    <w:rsid w:val="00D96AAA"/>
    <w:rsid w:val="00D97412"/>
    <w:rsid w:val="00D974F3"/>
    <w:rsid w:val="00D97A1E"/>
    <w:rsid w:val="00D97BBD"/>
    <w:rsid w:val="00D97E3A"/>
    <w:rsid w:val="00D97FF4"/>
    <w:rsid w:val="00DA017B"/>
    <w:rsid w:val="00DA0837"/>
    <w:rsid w:val="00DA0CAA"/>
    <w:rsid w:val="00DA15D7"/>
    <w:rsid w:val="00DA198C"/>
    <w:rsid w:val="00DA1AF5"/>
    <w:rsid w:val="00DA1C80"/>
    <w:rsid w:val="00DA1E09"/>
    <w:rsid w:val="00DA1E69"/>
    <w:rsid w:val="00DA22A4"/>
    <w:rsid w:val="00DA2522"/>
    <w:rsid w:val="00DA2A42"/>
    <w:rsid w:val="00DA2B6D"/>
    <w:rsid w:val="00DA2FC5"/>
    <w:rsid w:val="00DA2FE5"/>
    <w:rsid w:val="00DA31E8"/>
    <w:rsid w:val="00DA339A"/>
    <w:rsid w:val="00DA38C5"/>
    <w:rsid w:val="00DA38C8"/>
    <w:rsid w:val="00DA3AF5"/>
    <w:rsid w:val="00DA3C13"/>
    <w:rsid w:val="00DA43A8"/>
    <w:rsid w:val="00DA440F"/>
    <w:rsid w:val="00DA448E"/>
    <w:rsid w:val="00DA467F"/>
    <w:rsid w:val="00DA4BA2"/>
    <w:rsid w:val="00DA55B7"/>
    <w:rsid w:val="00DA5648"/>
    <w:rsid w:val="00DA56C0"/>
    <w:rsid w:val="00DA641A"/>
    <w:rsid w:val="00DA649D"/>
    <w:rsid w:val="00DA64CA"/>
    <w:rsid w:val="00DA69E1"/>
    <w:rsid w:val="00DA6B47"/>
    <w:rsid w:val="00DA6D00"/>
    <w:rsid w:val="00DA6DE7"/>
    <w:rsid w:val="00DA7212"/>
    <w:rsid w:val="00DA73DD"/>
    <w:rsid w:val="00DA768B"/>
    <w:rsid w:val="00DA7705"/>
    <w:rsid w:val="00DB02E7"/>
    <w:rsid w:val="00DB062C"/>
    <w:rsid w:val="00DB08C5"/>
    <w:rsid w:val="00DB0D48"/>
    <w:rsid w:val="00DB0E67"/>
    <w:rsid w:val="00DB1DCE"/>
    <w:rsid w:val="00DB2287"/>
    <w:rsid w:val="00DB2B58"/>
    <w:rsid w:val="00DB2D70"/>
    <w:rsid w:val="00DB2DD6"/>
    <w:rsid w:val="00DB2DF8"/>
    <w:rsid w:val="00DB321E"/>
    <w:rsid w:val="00DB3E83"/>
    <w:rsid w:val="00DB4A2D"/>
    <w:rsid w:val="00DB4E59"/>
    <w:rsid w:val="00DB582A"/>
    <w:rsid w:val="00DB5A07"/>
    <w:rsid w:val="00DB5A43"/>
    <w:rsid w:val="00DB5FCF"/>
    <w:rsid w:val="00DB62EB"/>
    <w:rsid w:val="00DB666A"/>
    <w:rsid w:val="00DB667B"/>
    <w:rsid w:val="00DB6B8B"/>
    <w:rsid w:val="00DB6C79"/>
    <w:rsid w:val="00DB6D71"/>
    <w:rsid w:val="00DB6EF4"/>
    <w:rsid w:val="00DB7201"/>
    <w:rsid w:val="00DB74C0"/>
    <w:rsid w:val="00DB774C"/>
    <w:rsid w:val="00DB7790"/>
    <w:rsid w:val="00DB7801"/>
    <w:rsid w:val="00DB7E0D"/>
    <w:rsid w:val="00DB7FCC"/>
    <w:rsid w:val="00DC0236"/>
    <w:rsid w:val="00DC05B6"/>
    <w:rsid w:val="00DC08B3"/>
    <w:rsid w:val="00DC093F"/>
    <w:rsid w:val="00DC0B0E"/>
    <w:rsid w:val="00DC0CBA"/>
    <w:rsid w:val="00DC1020"/>
    <w:rsid w:val="00DC10A4"/>
    <w:rsid w:val="00DC142D"/>
    <w:rsid w:val="00DC1570"/>
    <w:rsid w:val="00DC15D5"/>
    <w:rsid w:val="00DC1AAC"/>
    <w:rsid w:val="00DC1C58"/>
    <w:rsid w:val="00DC1CF0"/>
    <w:rsid w:val="00DC23EE"/>
    <w:rsid w:val="00DC2403"/>
    <w:rsid w:val="00DC2AE4"/>
    <w:rsid w:val="00DC2B13"/>
    <w:rsid w:val="00DC2EB6"/>
    <w:rsid w:val="00DC2F70"/>
    <w:rsid w:val="00DC3151"/>
    <w:rsid w:val="00DC320B"/>
    <w:rsid w:val="00DC322F"/>
    <w:rsid w:val="00DC325A"/>
    <w:rsid w:val="00DC3417"/>
    <w:rsid w:val="00DC34E7"/>
    <w:rsid w:val="00DC35FA"/>
    <w:rsid w:val="00DC3614"/>
    <w:rsid w:val="00DC3AAD"/>
    <w:rsid w:val="00DC3E63"/>
    <w:rsid w:val="00DC4076"/>
    <w:rsid w:val="00DC489E"/>
    <w:rsid w:val="00DC48C7"/>
    <w:rsid w:val="00DC4A31"/>
    <w:rsid w:val="00DC4EAB"/>
    <w:rsid w:val="00DC4F5B"/>
    <w:rsid w:val="00DC54BB"/>
    <w:rsid w:val="00DC54D8"/>
    <w:rsid w:val="00DC577A"/>
    <w:rsid w:val="00DC5AF0"/>
    <w:rsid w:val="00DC5C73"/>
    <w:rsid w:val="00DC5E90"/>
    <w:rsid w:val="00DC6096"/>
    <w:rsid w:val="00DC6512"/>
    <w:rsid w:val="00DC740F"/>
    <w:rsid w:val="00DC7938"/>
    <w:rsid w:val="00DC7B19"/>
    <w:rsid w:val="00DC7D46"/>
    <w:rsid w:val="00DD00CA"/>
    <w:rsid w:val="00DD00D3"/>
    <w:rsid w:val="00DD0113"/>
    <w:rsid w:val="00DD01A7"/>
    <w:rsid w:val="00DD0788"/>
    <w:rsid w:val="00DD09DD"/>
    <w:rsid w:val="00DD192D"/>
    <w:rsid w:val="00DD24EB"/>
    <w:rsid w:val="00DD2560"/>
    <w:rsid w:val="00DD2767"/>
    <w:rsid w:val="00DD2A10"/>
    <w:rsid w:val="00DD2A6F"/>
    <w:rsid w:val="00DD2D66"/>
    <w:rsid w:val="00DD2F32"/>
    <w:rsid w:val="00DD2F61"/>
    <w:rsid w:val="00DD2FD6"/>
    <w:rsid w:val="00DD322B"/>
    <w:rsid w:val="00DD32DE"/>
    <w:rsid w:val="00DD35AD"/>
    <w:rsid w:val="00DD374F"/>
    <w:rsid w:val="00DD3750"/>
    <w:rsid w:val="00DD3853"/>
    <w:rsid w:val="00DD3BB2"/>
    <w:rsid w:val="00DD3F73"/>
    <w:rsid w:val="00DD45F8"/>
    <w:rsid w:val="00DD49E3"/>
    <w:rsid w:val="00DD4A02"/>
    <w:rsid w:val="00DD4C77"/>
    <w:rsid w:val="00DD4D50"/>
    <w:rsid w:val="00DD4DB8"/>
    <w:rsid w:val="00DD577B"/>
    <w:rsid w:val="00DD5C81"/>
    <w:rsid w:val="00DD637D"/>
    <w:rsid w:val="00DD6514"/>
    <w:rsid w:val="00DD67DD"/>
    <w:rsid w:val="00DD69F0"/>
    <w:rsid w:val="00DD69FC"/>
    <w:rsid w:val="00DD6B0F"/>
    <w:rsid w:val="00DD7177"/>
    <w:rsid w:val="00DD71EC"/>
    <w:rsid w:val="00DD7211"/>
    <w:rsid w:val="00DD75B5"/>
    <w:rsid w:val="00DE0470"/>
    <w:rsid w:val="00DE0520"/>
    <w:rsid w:val="00DE08EE"/>
    <w:rsid w:val="00DE0FE8"/>
    <w:rsid w:val="00DE1148"/>
    <w:rsid w:val="00DE12C8"/>
    <w:rsid w:val="00DE1707"/>
    <w:rsid w:val="00DE178B"/>
    <w:rsid w:val="00DE1952"/>
    <w:rsid w:val="00DE1E36"/>
    <w:rsid w:val="00DE1ED2"/>
    <w:rsid w:val="00DE202D"/>
    <w:rsid w:val="00DE2140"/>
    <w:rsid w:val="00DE21C5"/>
    <w:rsid w:val="00DE2364"/>
    <w:rsid w:val="00DE2370"/>
    <w:rsid w:val="00DE2A48"/>
    <w:rsid w:val="00DE2B1B"/>
    <w:rsid w:val="00DE2B68"/>
    <w:rsid w:val="00DE2CBA"/>
    <w:rsid w:val="00DE2D34"/>
    <w:rsid w:val="00DE351E"/>
    <w:rsid w:val="00DE3580"/>
    <w:rsid w:val="00DE3A22"/>
    <w:rsid w:val="00DE3DD4"/>
    <w:rsid w:val="00DE402D"/>
    <w:rsid w:val="00DE40C4"/>
    <w:rsid w:val="00DE42CD"/>
    <w:rsid w:val="00DE4A5C"/>
    <w:rsid w:val="00DE4FAD"/>
    <w:rsid w:val="00DE50B9"/>
    <w:rsid w:val="00DE54EB"/>
    <w:rsid w:val="00DE571F"/>
    <w:rsid w:val="00DE61B8"/>
    <w:rsid w:val="00DE6343"/>
    <w:rsid w:val="00DE6353"/>
    <w:rsid w:val="00DE65FB"/>
    <w:rsid w:val="00DE69AD"/>
    <w:rsid w:val="00DE6CC5"/>
    <w:rsid w:val="00DE6DBB"/>
    <w:rsid w:val="00DE7018"/>
    <w:rsid w:val="00DE71F9"/>
    <w:rsid w:val="00DE78BC"/>
    <w:rsid w:val="00DF000A"/>
    <w:rsid w:val="00DF02BC"/>
    <w:rsid w:val="00DF02F8"/>
    <w:rsid w:val="00DF0364"/>
    <w:rsid w:val="00DF0394"/>
    <w:rsid w:val="00DF0581"/>
    <w:rsid w:val="00DF06CF"/>
    <w:rsid w:val="00DF0729"/>
    <w:rsid w:val="00DF0978"/>
    <w:rsid w:val="00DF11E1"/>
    <w:rsid w:val="00DF130E"/>
    <w:rsid w:val="00DF2190"/>
    <w:rsid w:val="00DF2273"/>
    <w:rsid w:val="00DF2583"/>
    <w:rsid w:val="00DF296B"/>
    <w:rsid w:val="00DF2E51"/>
    <w:rsid w:val="00DF316C"/>
    <w:rsid w:val="00DF35DE"/>
    <w:rsid w:val="00DF3718"/>
    <w:rsid w:val="00DF39D4"/>
    <w:rsid w:val="00DF3CAE"/>
    <w:rsid w:val="00DF3E5D"/>
    <w:rsid w:val="00DF403C"/>
    <w:rsid w:val="00DF44FA"/>
    <w:rsid w:val="00DF4AFB"/>
    <w:rsid w:val="00DF50D3"/>
    <w:rsid w:val="00DF5591"/>
    <w:rsid w:val="00DF574C"/>
    <w:rsid w:val="00DF5C66"/>
    <w:rsid w:val="00DF5D49"/>
    <w:rsid w:val="00DF5EDE"/>
    <w:rsid w:val="00DF60D9"/>
    <w:rsid w:val="00DF622D"/>
    <w:rsid w:val="00DF667B"/>
    <w:rsid w:val="00DF6CCB"/>
    <w:rsid w:val="00DF74B8"/>
    <w:rsid w:val="00DF7696"/>
    <w:rsid w:val="00DF7B7F"/>
    <w:rsid w:val="00E00C07"/>
    <w:rsid w:val="00E00E24"/>
    <w:rsid w:val="00E00E52"/>
    <w:rsid w:val="00E013F5"/>
    <w:rsid w:val="00E01657"/>
    <w:rsid w:val="00E01941"/>
    <w:rsid w:val="00E01B8C"/>
    <w:rsid w:val="00E01C10"/>
    <w:rsid w:val="00E01CE0"/>
    <w:rsid w:val="00E01F04"/>
    <w:rsid w:val="00E0244A"/>
    <w:rsid w:val="00E0271E"/>
    <w:rsid w:val="00E037A0"/>
    <w:rsid w:val="00E03BCD"/>
    <w:rsid w:val="00E042E9"/>
    <w:rsid w:val="00E04310"/>
    <w:rsid w:val="00E0455F"/>
    <w:rsid w:val="00E04578"/>
    <w:rsid w:val="00E04987"/>
    <w:rsid w:val="00E04CC7"/>
    <w:rsid w:val="00E04D50"/>
    <w:rsid w:val="00E052FE"/>
    <w:rsid w:val="00E054D1"/>
    <w:rsid w:val="00E05502"/>
    <w:rsid w:val="00E05B43"/>
    <w:rsid w:val="00E05B54"/>
    <w:rsid w:val="00E065FE"/>
    <w:rsid w:val="00E076A0"/>
    <w:rsid w:val="00E07839"/>
    <w:rsid w:val="00E079F2"/>
    <w:rsid w:val="00E07B35"/>
    <w:rsid w:val="00E07B71"/>
    <w:rsid w:val="00E1009A"/>
    <w:rsid w:val="00E102F4"/>
    <w:rsid w:val="00E10416"/>
    <w:rsid w:val="00E10603"/>
    <w:rsid w:val="00E10835"/>
    <w:rsid w:val="00E10C88"/>
    <w:rsid w:val="00E10CBB"/>
    <w:rsid w:val="00E11055"/>
    <w:rsid w:val="00E11706"/>
    <w:rsid w:val="00E117CD"/>
    <w:rsid w:val="00E11874"/>
    <w:rsid w:val="00E11EAC"/>
    <w:rsid w:val="00E11FA1"/>
    <w:rsid w:val="00E120A7"/>
    <w:rsid w:val="00E128AE"/>
    <w:rsid w:val="00E12C00"/>
    <w:rsid w:val="00E13089"/>
    <w:rsid w:val="00E13539"/>
    <w:rsid w:val="00E13566"/>
    <w:rsid w:val="00E13A1A"/>
    <w:rsid w:val="00E15454"/>
    <w:rsid w:val="00E15543"/>
    <w:rsid w:val="00E15655"/>
    <w:rsid w:val="00E158FD"/>
    <w:rsid w:val="00E15C91"/>
    <w:rsid w:val="00E15E75"/>
    <w:rsid w:val="00E16283"/>
    <w:rsid w:val="00E167EC"/>
    <w:rsid w:val="00E16B18"/>
    <w:rsid w:val="00E16E48"/>
    <w:rsid w:val="00E175AF"/>
    <w:rsid w:val="00E17711"/>
    <w:rsid w:val="00E17723"/>
    <w:rsid w:val="00E178EB"/>
    <w:rsid w:val="00E20039"/>
    <w:rsid w:val="00E2054E"/>
    <w:rsid w:val="00E20BCE"/>
    <w:rsid w:val="00E20C05"/>
    <w:rsid w:val="00E215CA"/>
    <w:rsid w:val="00E21B08"/>
    <w:rsid w:val="00E21C7B"/>
    <w:rsid w:val="00E21F2D"/>
    <w:rsid w:val="00E2205C"/>
    <w:rsid w:val="00E221D7"/>
    <w:rsid w:val="00E222CB"/>
    <w:rsid w:val="00E22728"/>
    <w:rsid w:val="00E22B45"/>
    <w:rsid w:val="00E233A7"/>
    <w:rsid w:val="00E23463"/>
    <w:rsid w:val="00E2386E"/>
    <w:rsid w:val="00E23ABD"/>
    <w:rsid w:val="00E23CE2"/>
    <w:rsid w:val="00E23EB8"/>
    <w:rsid w:val="00E24054"/>
    <w:rsid w:val="00E245CB"/>
    <w:rsid w:val="00E24775"/>
    <w:rsid w:val="00E2494B"/>
    <w:rsid w:val="00E2495D"/>
    <w:rsid w:val="00E24B17"/>
    <w:rsid w:val="00E24B42"/>
    <w:rsid w:val="00E24BC9"/>
    <w:rsid w:val="00E25678"/>
    <w:rsid w:val="00E257FB"/>
    <w:rsid w:val="00E25FA1"/>
    <w:rsid w:val="00E26C8F"/>
    <w:rsid w:val="00E26D20"/>
    <w:rsid w:val="00E27405"/>
    <w:rsid w:val="00E27AA3"/>
    <w:rsid w:val="00E27B2A"/>
    <w:rsid w:val="00E27F7C"/>
    <w:rsid w:val="00E30568"/>
    <w:rsid w:val="00E3066B"/>
    <w:rsid w:val="00E30EBE"/>
    <w:rsid w:val="00E31067"/>
    <w:rsid w:val="00E31148"/>
    <w:rsid w:val="00E31EB6"/>
    <w:rsid w:val="00E32007"/>
    <w:rsid w:val="00E320DA"/>
    <w:rsid w:val="00E321CD"/>
    <w:rsid w:val="00E32417"/>
    <w:rsid w:val="00E3259B"/>
    <w:rsid w:val="00E332BC"/>
    <w:rsid w:val="00E337E3"/>
    <w:rsid w:val="00E33AF1"/>
    <w:rsid w:val="00E33B5A"/>
    <w:rsid w:val="00E33C2E"/>
    <w:rsid w:val="00E3404A"/>
    <w:rsid w:val="00E3406F"/>
    <w:rsid w:val="00E34248"/>
    <w:rsid w:val="00E34A1A"/>
    <w:rsid w:val="00E34AE1"/>
    <w:rsid w:val="00E357D9"/>
    <w:rsid w:val="00E35A63"/>
    <w:rsid w:val="00E35B12"/>
    <w:rsid w:val="00E363FF"/>
    <w:rsid w:val="00E36549"/>
    <w:rsid w:val="00E3754A"/>
    <w:rsid w:val="00E37D92"/>
    <w:rsid w:val="00E40BA2"/>
    <w:rsid w:val="00E40BA9"/>
    <w:rsid w:val="00E40C9E"/>
    <w:rsid w:val="00E40CD9"/>
    <w:rsid w:val="00E40D54"/>
    <w:rsid w:val="00E40E7B"/>
    <w:rsid w:val="00E41965"/>
    <w:rsid w:val="00E420F7"/>
    <w:rsid w:val="00E42203"/>
    <w:rsid w:val="00E42973"/>
    <w:rsid w:val="00E42EB3"/>
    <w:rsid w:val="00E43148"/>
    <w:rsid w:val="00E4321A"/>
    <w:rsid w:val="00E4344D"/>
    <w:rsid w:val="00E43546"/>
    <w:rsid w:val="00E4366E"/>
    <w:rsid w:val="00E43994"/>
    <w:rsid w:val="00E439A4"/>
    <w:rsid w:val="00E43B40"/>
    <w:rsid w:val="00E43DBB"/>
    <w:rsid w:val="00E43E31"/>
    <w:rsid w:val="00E43EA9"/>
    <w:rsid w:val="00E44157"/>
    <w:rsid w:val="00E445E8"/>
    <w:rsid w:val="00E44886"/>
    <w:rsid w:val="00E448A7"/>
    <w:rsid w:val="00E44E36"/>
    <w:rsid w:val="00E455A0"/>
    <w:rsid w:val="00E45891"/>
    <w:rsid w:val="00E45A71"/>
    <w:rsid w:val="00E46081"/>
    <w:rsid w:val="00E46113"/>
    <w:rsid w:val="00E46456"/>
    <w:rsid w:val="00E464C5"/>
    <w:rsid w:val="00E4652A"/>
    <w:rsid w:val="00E46B4C"/>
    <w:rsid w:val="00E46B66"/>
    <w:rsid w:val="00E4703C"/>
    <w:rsid w:val="00E47211"/>
    <w:rsid w:val="00E4786F"/>
    <w:rsid w:val="00E47A0C"/>
    <w:rsid w:val="00E47C1E"/>
    <w:rsid w:val="00E47D7B"/>
    <w:rsid w:val="00E47F0B"/>
    <w:rsid w:val="00E50048"/>
    <w:rsid w:val="00E50051"/>
    <w:rsid w:val="00E505F6"/>
    <w:rsid w:val="00E5069E"/>
    <w:rsid w:val="00E50717"/>
    <w:rsid w:val="00E5086F"/>
    <w:rsid w:val="00E5088B"/>
    <w:rsid w:val="00E5092F"/>
    <w:rsid w:val="00E50F86"/>
    <w:rsid w:val="00E513C8"/>
    <w:rsid w:val="00E5145B"/>
    <w:rsid w:val="00E51666"/>
    <w:rsid w:val="00E5171D"/>
    <w:rsid w:val="00E51B93"/>
    <w:rsid w:val="00E51C95"/>
    <w:rsid w:val="00E51F53"/>
    <w:rsid w:val="00E5203A"/>
    <w:rsid w:val="00E522B0"/>
    <w:rsid w:val="00E5272F"/>
    <w:rsid w:val="00E52B1D"/>
    <w:rsid w:val="00E52DC0"/>
    <w:rsid w:val="00E53397"/>
    <w:rsid w:val="00E536A1"/>
    <w:rsid w:val="00E5378C"/>
    <w:rsid w:val="00E53821"/>
    <w:rsid w:val="00E53E0B"/>
    <w:rsid w:val="00E5412A"/>
    <w:rsid w:val="00E54487"/>
    <w:rsid w:val="00E551E9"/>
    <w:rsid w:val="00E5534D"/>
    <w:rsid w:val="00E55359"/>
    <w:rsid w:val="00E5571F"/>
    <w:rsid w:val="00E55A86"/>
    <w:rsid w:val="00E55AF5"/>
    <w:rsid w:val="00E56B8A"/>
    <w:rsid w:val="00E56D5C"/>
    <w:rsid w:val="00E56F02"/>
    <w:rsid w:val="00E56F60"/>
    <w:rsid w:val="00E570F4"/>
    <w:rsid w:val="00E5729A"/>
    <w:rsid w:val="00E57A94"/>
    <w:rsid w:val="00E6016B"/>
    <w:rsid w:val="00E6064E"/>
    <w:rsid w:val="00E607F2"/>
    <w:rsid w:val="00E60858"/>
    <w:rsid w:val="00E60935"/>
    <w:rsid w:val="00E60D17"/>
    <w:rsid w:val="00E60F0A"/>
    <w:rsid w:val="00E60FFC"/>
    <w:rsid w:val="00E61272"/>
    <w:rsid w:val="00E614F6"/>
    <w:rsid w:val="00E61876"/>
    <w:rsid w:val="00E61AF8"/>
    <w:rsid w:val="00E61F81"/>
    <w:rsid w:val="00E62271"/>
    <w:rsid w:val="00E62479"/>
    <w:rsid w:val="00E62A57"/>
    <w:rsid w:val="00E62C33"/>
    <w:rsid w:val="00E63004"/>
    <w:rsid w:val="00E63519"/>
    <w:rsid w:val="00E637E4"/>
    <w:rsid w:val="00E6382C"/>
    <w:rsid w:val="00E63888"/>
    <w:rsid w:val="00E63B3C"/>
    <w:rsid w:val="00E64042"/>
    <w:rsid w:val="00E64111"/>
    <w:rsid w:val="00E64546"/>
    <w:rsid w:val="00E64953"/>
    <w:rsid w:val="00E64E75"/>
    <w:rsid w:val="00E6541C"/>
    <w:rsid w:val="00E65A72"/>
    <w:rsid w:val="00E66072"/>
    <w:rsid w:val="00E66436"/>
    <w:rsid w:val="00E664F1"/>
    <w:rsid w:val="00E666CB"/>
    <w:rsid w:val="00E6681D"/>
    <w:rsid w:val="00E670ED"/>
    <w:rsid w:val="00E6720C"/>
    <w:rsid w:val="00E672A3"/>
    <w:rsid w:val="00E6769A"/>
    <w:rsid w:val="00E677DC"/>
    <w:rsid w:val="00E67814"/>
    <w:rsid w:val="00E67F21"/>
    <w:rsid w:val="00E67F31"/>
    <w:rsid w:val="00E7039E"/>
    <w:rsid w:val="00E703EA"/>
    <w:rsid w:val="00E70600"/>
    <w:rsid w:val="00E70C20"/>
    <w:rsid w:val="00E710AB"/>
    <w:rsid w:val="00E710FC"/>
    <w:rsid w:val="00E711DC"/>
    <w:rsid w:val="00E7131F"/>
    <w:rsid w:val="00E71639"/>
    <w:rsid w:val="00E71905"/>
    <w:rsid w:val="00E71ABD"/>
    <w:rsid w:val="00E71B71"/>
    <w:rsid w:val="00E71C8E"/>
    <w:rsid w:val="00E71D9D"/>
    <w:rsid w:val="00E71F73"/>
    <w:rsid w:val="00E71FA1"/>
    <w:rsid w:val="00E72076"/>
    <w:rsid w:val="00E723FB"/>
    <w:rsid w:val="00E7286B"/>
    <w:rsid w:val="00E72B52"/>
    <w:rsid w:val="00E72B73"/>
    <w:rsid w:val="00E72F96"/>
    <w:rsid w:val="00E72FB7"/>
    <w:rsid w:val="00E72FD7"/>
    <w:rsid w:val="00E737E9"/>
    <w:rsid w:val="00E73807"/>
    <w:rsid w:val="00E73998"/>
    <w:rsid w:val="00E74260"/>
    <w:rsid w:val="00E743E0"/>
    <w:rsid w:val="00E74836"/>
    <w:rsid w:val="00E7492F"/>
    <w:rsid w:val="00E7501E"/>
    <w:rsid w:val="00E7503C"/>
    <w:rsid w:val="00E75317"/>
    <w:rsid w:val="00E753A2"/>
    <w:rsid w:val="00E75EE5"/>
    <w:rsid w:val="00E76CC2"/>
    <w:rsid w:val="00E76EF9"/>
    <w:rsid w:val="00E76F13"/>
    <w:rsid w:val="00E77077"/>
    <w:rsid w:val="00E770BE"/>
    <w:rsid w:val="00E771C1"/>
    <w:rsid w:val="00E7730E"/>
    <w:rsid w:val="00E777C5"/>
    <w:rsid w:val="00E77A35"/>
    <w:rsid w:val="00E77DE7"/>
    <w:rsid w:val="00E77F45"/>
    <w:rsid w:val="00E80613"/>
    <w:rsid w:val="00E8096A"/>
    <w:rsid w:val="00E80ACB"/>
    <w:rsid w:val="00E80B4B"/>
    <w:rsid w:val="00E80B4E"/>
    <w:rsid w:val="00E80C04"/>
    <w:rsid w:val="00E81380"/>
    <w:rsid w:val="00E8158C"/>
    <w:rsid w:val="00E816C8"/>
    <w:rsid w:val="00E81B00"/>
    <w:rsid w:val="00E81CDE"/>
    <w:rsid w:val="00E822B8"/>
    <w:rsid w:val="00E8265F"/>
    <w:rsid w:val="00E82B3B"/>
    <w:rsid w:val="00E82D8A"/>
    <w:rsid w:val="00E830A7"/>
    <w:rsid w:val="00E8334F"/>
    <w:rsid w:val="00E835F0"/>
    <w:rsid w:val="00E8363B"/>
    <w:rsid w:val="00E83858"/>
    <w:rsid w:val="00E83903"/>
    <w:rsid w:val="00E83A1C"/>
    <w:rsid w:val="00E83DB2"/>
    <w:rsid w:val="00E84157"/>
    <w:rsid w:val="00E842B5"/>
    <w:rsid w:val="00E842D0"/>
    <w:rsid w:val="00E84913"/>
    <w:rsid w:val="00E85152"/>
    <w:rsid w:val="00E851D3"/>
    <w:rsid w:val="00E851E9"/>
    <w:rsid w:val="00E8520D"/>
    <w:rsid w:val="00E85550"/>
    <w:rsid w:val="00E85670"/>
    <w:rsid w:val="00E85963"/>
    <w:rsid w:val="00E85EF1"/>
    <w:rsid w:val="00E860D6"/>
    <w:rsid w:val="00E8694D"/>
    <w:rsid w:val="00E86C3D"/>
    <w:rsid w:val="00E86C65"/>
    <w:rsid w:val="00E86CBB"/>
    <w:rsid w:val="00E86D56"/>
    <w:rsid w:val="00E86E27"/>
    <w:rsid w:val="00E86F80"/>
    <w:rsid w:val="00E876AA"/>
    <w:rsid w:val="00E87776"/>
    <w:rsid w:val="00E87B43"/>
    <w:rsid w:val="00E906AF"/>
    <w:rsid w:val="00E9076D"/>
    <w:rsid w:val="00E90A9D"/>
    <w:rsid w:val="00E90E4F"/>
    <w:rsid w:val="00E90EE9"/>
    <w:rsid w:val="00E90F33"/>
    <w:rsid w:val="00E9194E"/>
    <w:rsid w:val="00E919F2"/>
    <w:rsid w:val="00E91E51"/>
    <w:rsid w:val="00E92ABD"/>
    <w:rsid w:val="00E92E42"/>
    <w:rsid w:val="00E93068"/>
    <w:rsid w:val="00E930B1"/>
    <w:rsid w:val="00E933D2"/>
    <w:rsid w:val="00E9384F"/>
    <w:rsid w:val="00E940E4"/>
    <w:rsid w:val="00E94B8B"/>
    <w:rsid w:val="00E94C75"/>
    <w:rsid w:val="00E94D1A"/>
    <w:rsid w:val="00E94DBE"/>
    <w:rsid w:val="00E9500D"/>
    <w:rsid w:val="00E95645"/>
    <w:rsid w:val="00E9586C"/>
    <w:rsid w:val="00E95A84"/>
    <w:rsid w:val="00E95B1B"/>
    <w:rsid w:val="00E95CFA"/>
    <w:rsid w:val="00E96319"/>
    <w:rsid w:val="00E96374"/>
    <w:rsid w:val="00E964C4"/>
    <w:rsid w:val="00E96583"/>
    <w:rsid w:val="00E966C6"/>
    <w:rsid w:val="00E970A2"/>
    <w:rsid w:val="00E97110"/>
    <w:rsid w:val="00E9734B"/>
    <w:rsid w:val="00E973D3"/>
    <w:rsid w:val="00E97863"/>
    <w:rsid w:val="00E9798D"/>
    <w:rsid w:val="00E97A62"/>
    <w:rsid w:val="00E97B0C"/>
    <w:rsid w:val="00E97E9D"/>
    <w:rsid w:val="00EA0149"/>
    <w:rsid w:val="00EA027A"/>
    <w:rsid w:val="00EA0298"/>
    <w:rsid w:val="00EA02C0"/>
    <w:rsid w:val="00EA0560"/>
    <w:rsid w:val="00EA0CFE"/>
    <w:rsid w:val="00EA0E98"/>
    <w:rsid w:val="00EA11A1"/>
    <w:rsid w:val="00EA15E0"/>
    <w:rsid w:val="00EA1621"/>
    <w:rsid w:val="00EA1C17"/>
    <w:rsid w:val="00EA1CFB"/>
    <w:rsid w:val="00EA1D5D"/>
    <w:rsid w:val="00EA1E60"/>
    <w:rsid w:val="00EA2267"/>
    <w:rsid w:val="00EA22BD"/>
    <w:rsid w:val="00EA24E3"/>
    <w:rsid w:val="00EA25F8"/>
    <w:rsid w:val="00EA2980"/>
    <w:rsid w:val="00EA29D9"/>
    <w:rsid w:val="00EA2B58"/>
    <w:rsid w:val="00EA31E3"/>
    <w:rsid w:val="00EA3394"/>
    <w:rsid w:val="00EA3807"/>
    <w:rsid w:val="00EA3B77"/>
    <w:rsid w:val="00EA3C49"/>
    <w:rsid w:val="00EA4069"/>
    <w:rsid w:val="00EA431F"/>
    <w:rsid w:val="00EA4545"/>
    <w:rsid w:val="00EA4850"/>
    <w:rsid w:val="00EA4909"/>
    <w:rsid w:val="00EA4DE7"/>
    <w:rsid w:val="00EA50B5"/>
    <w:rsid w:val="00EA562B"/>
    <w:rsid w:val="00EA59EB"/>
    <w:rsid w:val="00EA5B96"/>
    <w:rsid w:val="00EA61E8"/>
    <w:rsid w:val="00EA64CB"/>
    <w:rsid w:val="00EA65E6"/>
    <w:rsid w:val="00EA6680"/>
    <w:rsid w:val="00EA6735"/>
    <w:rsid w:val="00EA6979"/>
    <w:rsid w:val="00EA6E89"/>
    <w:rsid w:val="00EA700E"/>
    <w:rsid w:val="00EA704C"/>
    <w:rsid w:val="00EA7565"/>
    <w:rsid w:val="00EA75C8"/>
    <w:rsid w:val="00EA79E2"/>
    <w:rsid w:val="00EB015E"/>
    <w:rsid w:val="00EB060F"/>
    <w:rsid w:val="00EB0789"/>
    <w:rsid w:val="00EB087E"/>
    <w:rsid w:val="00EB0986"/>
    <w:rsid w:val="00EB0DD3"/>
    <w:rsid w:val="00EB0F4E"/>
    <w:rsid w:val="00EB1537"/>
    <w:rsid w:val="00EB1EA3"/>
    <w:rsid w:val="00EB2430"/>
    <w:rsid w:val="00EB26EA"/>
    <w:rsid w:val="00EB2F68"/>
    <w:rsid w:val="00EB2F6F"/>
    <w:rsid w:val="00EB31E6"/>
    <w:rsid w:val="00EB3651"/>
    <w:rsid w:val="00EB3880"/>
    <w:rsid w:val="00EB3CD2"/>
    <w:rsid w:val="00EB483D"/>
    <w:rsid w:val="00EB4A68"/>
    <w:rsid w:val="00EB4AD5"/>
    <w:rsid w:val="00EB4F87"/>
    <w:rsid w:val="00EB5999"/>
    <w:rsid w:val="00EB5BBB"/>
    <w:rsid w:val="00EB6132"/>
    <w:rsid w:val="00EB6386"/>
    <w:rsid w:val="00EB6422"/>
    <w:rsid w:val="00EB6734"/>
    <w:rsid w:val="00EB6EEE"/>
    <w:rsid w:val="00EB7142"/>
    <w:rsid w:val="00EB7150"/>
    <w:rsid w:val="00EB7814"/>
    <w:rsid w:val="00EB7AF9"/>
    <w:rsid w:val="00EB7B27"/>
    <w:rsid w:val="00EC08F1"/>
    <w:rsid w:val="00EC09E1"/>
    <w:rsid w:val="00EC0CC3"/>
    <w:rsid w:val="00EC12D6"/>
    <w:rsid w:val="00EC189C"/>
    <w:rsid w:val="00EC2257"/>
    <w:rsid w:val="00EC241F"/>
    <w:rsid w:val="00EC2751"/>
    <w:rsid w:val="00EC2BDA"/>
    <w:rsid w:val="00EC2F40"/>
    <w:rsid w:val="00EC31A6"/>
    <w:rsid w:val="00EC32D6"/>
    <w:rsid w:val="00EC3579"/>
    <w:rsid w:val="00EC385D"/>
    <w:rsid w:val="00EC3913"/>
    <w:rsid w:val="00EC39A3"/>
    <w:rsid w:val="00EC3ADE"/>
    <w:rsid w:val="00EC3B8E"/>
    <w:rsid w:val="00EC419D"/>
    <w:rsid w:val="00EC4C41"/>
    <w:rsid w:val="00EC4D6D"/>
    <w:rsid w:val="00EC50F8"/>
    <w:rsid w:val="00EC54FB"/>
    <w:rsid w:val="00EC5BDA"/>
    <w:rsid w:val="00EC60B5"/>
    <w:rsid w:val="00EC61D6"/>
    <w:rsid w:val="00EC61E0"/>
    <w:rsid w:val="00EC63DB"/>
    <w:rsid w:val="00EC6643"/>
    <w:rsid w:val="00EC6B82"/>
    <w:rsid w:val="00EC6C88"/>
    <w:rsid w:val="00EC6D3A"/>
    <w:rsid w:val="00EC6F3A"/>
    <w:rsid w:val="00EC6F71"/>
    <w:rsid w:val="00EC7480"/>
    <w:rsid w:val="00EC7791"/>
    <w:rsid w:val="00EC7F9D"/>
    <w:rsid w:val="00ED01EB"/>
    <w:rsid w:val="00ED068B"/>
    <w:rsid w:val="00ED09AB"/>
    <w:rsid w:val="00ED0DBD"/>
    <w:rsid w:val="00ED19D4"/>
    <w:rsid w:val="00ED1AFE"/>
    <w:rsid w:val="00ED1C43"/>
    <w:rsid w:val="00ED2129"/>
    <w:rsid w:val="00ED21FC"/>
    <w:rsid w:val="00ED274C"/>
    <w:rsid w:val="00ED2954"/>
    <w:rsid w:val="00ED2981"/>
    <w:rsid w:val="00ED2ACF"/>
    <w:rsid w:val="00ED2E26"/>
    <w:rsid w:val="00ED320A"/>
    <w:rsid w:val="00ED3214"/>
    <w:rsid w:val="00ED3250"/>
    <w:rsid w:val="00ED372C"/>
    <w:rsid w:val="00ED3772"/>
    <w:rsid w:val="00ED3BE1"/>
    <w:rsid w:val="00ED48C9"/>
    <w:rsid w:val="00ED4A1C"/>
    <w:rsid w:val="00ED4A5C"/>
    <w:rsid w:val="00ED4E0C"/>
    <w:rsid w:val="00ED56DB"/>
    <w:rsid w:val="00ED57E4"/>
    <w:rsid w:val="00ED5822"/>
    <w:rsid w:val="00ED5A25"/>
    <w:rsid w:val="00ED5EA2"/>
    <w:rsid w:val="00ED65E5"/>
    <w:rsid w:val="00ED669A"/>
    <w:rsid w:val="00ED67AB"/>
    <w:rsid w:val="00ED6E5D"/>
    <w:rsid w:val="00ED7074"/>
    <w:rsid w:val="00ED724E"/>
    <w:rsid w:val="00ED7264"/>
    <w:rsid w:val="00ED72BD"/>
    <w:rsid w:val="00ED754B"/>
    <w:rsid w:val="00ED78C8"/>
    <w:rsid w:val="00EE0353"/>
    <w:rsid w:val="00EE07EA"/>
    <w:rsid w:val="00EE09C6"/>
    <w:rsid w:val="00EE0C61"/>
    <w:rsid w:val="00EE0F04"/>
    <w:rsid w:val="00EE121C"/>
    <w:rsid w:val="00EE1924"/>
    <w:rsid w:val="00EE1B3B"/>
    <w:rsid w:val="00EE1FE9"/>
    <w:rsid w:val="00EE32CD"/>
    <w:rsid w:val="00EE35EC"/>
    <w:rsid w:val="00EE3B69"/>
    <w:rsid w:val="00EE3BA4"/>
    <w:rsid w:val="00EE3C4D"/>
    <w:rsid w:val="00EE3E9F"/>
    <w:rsid w:val="00EE4488"/>
    <w:rsid w:val="00EE477F"/>
    <w:rsid w:val="00EE48C6"/>
    <w:rsid w:val="00EE4CB3"/>
    <w:rsid w:val="00EE4DC3"/>
    <w:rsid w:val="00EE4FCE"/>
    <w:rsid w:val="00EE5677"/>
    <w:rsid w:val="00EE5B43"/>
    <w:rsid w:val="00EE5DD9"/>
    <w:rsid w:val="00EE6145"/>
    <w:rsid w:val="00EE636B"/>
    <w:rsid w:val="00EE65B9"/>
    <w:rsid w:val="00EE6AE2"/>
    <w:rsid w:val="00EE6CD5"/>
    <w:rsid w:val="00EE6E8B"/>
    <w:rsid w:val="00EE6ED6"/>
    <w:rsid w:val="00EE6EFD"/>
    <w:rsid w:val="00EE7494"/>
    <w:rsid w:val="00EE7554"/>
    <w:rsid w:val="00EE756E"/>
    <w:rsid w:val="00EE7B4B"/>
    <w:rsid w:val="00EE7DA8"/>
    <w:rsid w:val="00EF060F"/>
    <w:rsid w:val="00EF0A84"/>
    <w:rsid w:val="00EF0CFF"/>
    <w:rsid w:val="00EF123D"/>
    <w:rsid w:val="00EF12FF"/>
    <w:rsid w:val="00EF1349"/>
    <w:rsid w:val="00EF1386"/>
    <w:rsid w:val="00EF169A"/>
    <w:rsid w:val="00EF29EA"/>
    <w:rsid w:val="00EF2CA0"/>
    <w:rsid w:val="00EF3079"/>
    <w:rsid w:val="00EF3481"/>
    <w:rsid w:val="00EF354B"/>
    <w:rsid w:val="00EF3583"/>
    <w:rsid w:val="00EF37F6"/>
    <w:rsid w:val="00EF3A9A"/>
    <w:rsid w:val="00EF3D11"/>
    <w:rsid w:val="00EF3FB1"/>
    <w:rsid w:val="00EF409F"/>
    <w:rsid w:val="00EF414D"/>
    <w:rsid w:val="00EF41D8"/>
    <w:rsid w:val="00EF4983"/>
    <w:rsid w:val="00EF4E48"/>
    <w:rsid w:val="00EF4F06"/>
    <w:rsid w:val="00EF51EB"/>
    <w:rsid w:val="00EF53A0"/>
    <w:rsid w:val="00EF5756"/>
    <w:rsid w:val="00EF59DB"/>
    <w:rsid w:val="00EF61D5"/>
    <w:rsid w:val="00EF634C"/>
    <w:rsid w:val="00EF6389"/>
    <w:rsid w:val="00EF64E9"/>
    <w:rsid w:val="00EF6546"/>
    <w:rsid w:val="00EF66B1"/>
    <w:rsid w:val="00EF6C44"/>
    <w:rsid w:val="00EF7263"/>
    <w:rsid w:val="00EF73DF"/>
    <w:rsid w:val="00EF786A"/>
    <w:rsid w:val="00F0061E"/>
    <w:rsid w:val="00F009B9"/>
    <w:rsid w:val="00F00B89"/>
    <w:rsid w:val="00F00CD4"/>
    <w:rsid w:val="00F00E92"/>
    <w:rsid w:val="00F01071"/>
    <w:rsid w:val="00F0153E"/>
    <w:rsid w:val="00F01634"/>
    <w:rsid w:val="00F019AA"/>
    <w:rsid w:val="00F01F5C"/>
    <w:rsid w:val="00F02724"/>
    <w:rsid w:val="00F0297F"/>
    <w:rsid w:val="00F029C8"/>
    <w:rsid w:val="00F02BC8"/>
    <w:rsid w:val="00F02E4D"/>
    <w:rsid w:val="00F02EBB"/>
    <w:rsid w:val="00F031F8"/>
    <w:rsid w:val="00F0328D"/>
    <w:rsid w:val="00F035DB"/>
    <w:rsid w:val="00F036D5"/>
    <w:rsid w:val="00F03731"/>
    <w:rsid w:val="00F0379E"/>
    <w:rsid w:val="00F03945"/>
    <w:rsid w:val="00F03C95"/>
    <w:rsid w:val="00F03CD9"/>
    <w:rsid w:val="00F03F77"/>
    <w:rsid w:val="00F03FE1"/>
    <w:rsid w:val="00F04141"/>
    <w:rsid w:val="00F041C2"/>
    <w:rsid w:val="00F04656"/>
    <w:rsid w:val="00F0466F"/>
    <w:rsid w:val="00F046F4"/>
    <w:rsid w:val="00F04A97"/>
    <w:rsid w:val="00F04CBD"/>
    <w:rsid w:val="00F04FAB"/>
    <w:rsid w:val="00F05639"/>
    <w:rsid w:val="00F05893"/>
    <w:rsid w:val="00F058D7"/>
    <w:rsid w:val="00F05C74"/>
    <w:rsid w:val="00F060F7"/>
    <w:rsid w:val="00F06758"/>
    <w:rsid w:val="00F06C94"/>
    <w:rsid w:val="00F06F7E"/>
    <w:rsid w:val="00F07708"/>
    <w:rsid w:val="00F0773A"/>
    <w:rsid w:val="00F0776C"/>
    <w:rsid w:val="00F07AA1"/>
    <w:rsid w:val="00F07AC3"/>
    <w:rsid w:val="00F07CA1"/>
    <w:rsid w:val="00F07F63"/>
    <w:rsid w:val="00F101E5"/>
    <w:rsid w:val="00F10442"/>
    <w:rsid w:val="00F104AA"/>
    <w:rsid w:val="00F1091A"/>
    <w:rsid w:val="00F10A55"/>
    <w:rsid w:val="00F10BD9"/>
    <w:rsid w:val="00F10C0D"/>
    <w:rsid w:val="00F10EF1"/>
    <w:rsid w:val="00F10FF0"/>
    <w:rsid w:val="00F111A4"/>
    <w:rsid w:val="00F117BA"/>
    <w:rsid w:val="00F11F71"/>
    <w:rsid w:val="00F120BB"/>
    <w:rsid w:val="00F121E7"/>
    <w:rsid w:val="00F124FB"/>
    <w:rsid w:val="00F12590"/>
    <w:rsid w:val="00F125F8"/>
    <w:rsid w:val="00F1277E"/>
    <w:rsid w:val="00F12CB4"/>
    <w:rsid w:val="00F12F6A"/>
    <w:rsid w:val="00F12F8D"/>
    <w:rsid w:val="00F13474"/>
    <w:rsid w:val="00F1357A"/>
    <w:rsid w:val="00F1369A"/>
    <w:rsid w:val="00F13A2E"/>
    <w:rsid w:val="00F1467E"/>
    <w:rsid w:val="00F14A8C"/>
    <w:rsid w:val="00F150DD"/>
    <w:rsid w:val="00F15230"/>
    <w:rsid w:val="00F15661"/>
    <w:rsid w:val="00F156C1"/>
    <w:rsid w:val="00F1570C"/>
    <w:rsid w:val="00F15AB6"/>
    <w:rsid w:val="00F16626"/>
    <w:rsid w:val="00F1690D"/>
    <w:rsid w:val="00F16C23"/>
    <w:rsid w:val="00F17059"/>
    <w:rsid w:val="00F17959"/>
    <w:rsid w:val="00F179DB"/>
    <w:rsid w:val="00F17A69"/>
    <w:rsid w:val="00F17AB6"/>
    <w:rsid w:val="00F20689"/>
    <w:rsid w:val="00F2071C"/>
    <w:rsid w:val="00F20BF6"/>
    <w:rsid w:val="00F20DE7"/>
    <w:rsid w:val="00F215D9"/>
    <w:rsid w:val="00F21B66"/>
    <w:rsid w:val="00F21EBF"/>
    <w:rsid w:val="00F21F70"/>
    <w:rsid w:val="00F21FC7"/>
    <w:rsid w:val="00F222C4"/>
    <w:rsid w:val="00F2241E"/>
    <w:rsid w:val="00F22600"/>
    <w:rsid w:val="00F22676"/>
    <w:rsid w:val="00F22709"/>
    <w:rsid w:val="00F2275E"/>
    <w:rsid w:val="00F2294F"/>
    <w:rsid w:val="00F22E5C"/>
    <w:rsid w:val="00F23379"/>
    <w:rsid w:val="00F234A7"/>
    <w:rsid w:val="00F237EA"/>
    <w:rsid w:val="00F23840"/>
    <w:rsid w:val="00F23A68"/>
    <w:rsid w:val="00F23D54"/>
    <w:rsid w:val="00F23F62"/>
    <w:rsid w:val="00F23FE8"/>
    <w:rsid w:val="00F241E2"/>
    <w:rsid w:val="00F243EE"/>
    <w:rsid w:val="00F24573"/>
    <w:rsid w:val="00F245C3"/>
    <w:rsid w:val="00F247A7"/>
    <w:rsid w:val="00F24E9A"/>
    <w:rsid w:val="00F24F33"/>
    <w:rsid w:val="00F250C4"/>
    <w:rsid w:val="00F257A8"/>
    <w:rsid w:val="00F2580B"/>
    <w:rsid w:val="00F25B76"/>
    <w:rsid w:val="00F25C54"/>
    <w:rsid w:val="00F25CA7"/>
    <w:rsid w:val="00F25E27"/>
    <w:rsid w:val="00F25E4A"/>
    <w:rsid w:val="00F25F3C"/>
    <w:rsid w:val="00F26185"/>
    <w:rsid w:val="00F26425"/>
    <w:rsid w:val="00F26643"/>
    <w:rsid w:val="00F266EF"/>
    <w:rsid w:val="00F26884"/>
    <w:rsid w:val="00F26942"/>
    <w:rsid w:val="00F26AF0"/>
    <w:rsid w:val="00F26B6B"/>
    <w:rsid w:val="00F26B95"/>
    <w:rsid w:val="00F2704D"/>
    <w:rsid w:val="00F279F3"/>
    <w:rsid w:val="00F27A82"/>
    <w:rsid w:val="00F27B39"/>
    <w:rsid w:val="00F303AE"/>
    <w:rsid w:val="00F3043E"/>
    <w:rsid w:val="00F30A0A"/>
    <w:rsid w:val="00F30BD5"/>
    <w:rsid w:val="00F30C7E"/>
    <w:rsid w:val="00F30FDF"/>
    <w:rsid w:val="00F31004"/>
    <w:rsid w:val="00F312DA"/>
    <w:rsid w:val="00F3133F"/>
    <w:rsid w:val="00F31354"/>
    <w:rsid w:val="00F3150E"/>
    <w:rsid w:val="00F31521"/>
    <w:rsid w:val="00F315A0"/>
    <w:rsid w:val="00F31735"/>
    <w:rsid w:val="00F31758"/>
    <w:rsid w:val="00F31A4F"/>
    <w:rsid w:val="00F3219B"/>
    <w:rsid w:val="00F3271A"/>
    <w:rsid w:val="00F32984"/>
    <w:rsid w:val="00F32D24"/>
    <w:rsid w:val="00F336F9"/>
    <w:rsid w:val="00F337EE"/>
    <w:rsid w:val="00F33AC5"/>
    <w:rsid w:val="00F33D46"/>
    <w:rsid w:val="00F33DEB"/>
    <w:rsid w:val="00F33ED4"/>
    <w:rsid w:val="00F34444"/>
    <w:rsid w:val="00F344A7"/>
    <w:rsid w:val="00F35652"/>
    <w:rsid w:val="00F35960"/>
    <w:rsid w:val="00F35C08"/>
    <w:rsid w:val="00F35C0F"/>
    <w:rsid w:val="00F35FAD"/>
    <w:rsid w:val="00F36247"/>
    <w:rsid w:val="00F36553"/>
    <w:rsid w:val="00F36590"/>
    <w:rsid w:val="00F36C74"/>
    <w:rsid w:val="00F36FCB"/>
    <w:rsid w:val="00F3749F"/>
    <w:rsid w:val="00F3783C"/>
    <w:rsid w:val="00F4001C"/>
    <w:rsid w:val="00F4006F"/>
    <w:rsid w:val="00F400E0"/>
    <w:rsid w:val="00F4035E"/>
    <w:rsid w:val="00F403F6"/>
    <w:rsid w:val="00F41023"/>
    <w:rsid w:val="00F4109E"/>
    <w:rsid w:val="00F415B4"/>
    <w:rsid w:val="00F41A0B"/>
    <w:rsid w:val="00F421CE"/>
    <w:rsid w:val="00F424E6"/>
    <w:rsid w:val="00F42DD5"/>
    <w:rsid w:val="00F430E4"/>
    <w:rsid w:val="00F4317F"/>
    <w:rsid w:val="00F431F7"/>
    <w:rsid w:val="00F43591"/>
    <w:rsid w:val="00F437DF"/>
    <w:rsid w:val="00F43F27"/>
    <w:rsid w:val="00F4498C"/>
    <w:rsid w:val="00F44AA9"/>
    <w:rsid w:val="00F44E26"/>
    <w:rsid w:val="00F44EF6"/>
    <w:rsid w:val="00F454AB"/>
    <w:rsid w:val="00F455C8"/>
    <w:rsid w:val="00F45A43"/>
    <w:rsid w:val="00F45AF0"/>
    <w:rsid w:val="00F45E30"/>
    <w:rsid w:val="00F460C9"/>
    <w:rsid w:val="00F46177"/>
    <w:rsid w:val="00F46358"/>
    <w:rsid w:val="00F469B2"/>
    <w:rsid w:val="00F46A78"/>
    <w:rsid w:val="00F46E4A"/>
    <w:rsid w:val="00F47A59"/>
    <w:rsid w:val="00F47CA3"/>
    <w:rsid w:val="00F47F43"/>
    <w:rsid w:val="00F50063"/>
    <w:rsid w:val="00F50171"/>
    <w:rsid w:val="00F507D5"/>
    <w:rsid w:val="00F50CA5"/>
    <w:rsid w:val="00F50FB8"/>
    <w:rsid w:val="00F51830"/>
    <w:rsid w:val="00F519A1"/>
    <w:rsid w:val="00F51B6B"/>
    <w:rsid w:val="00F51F30"/>
    <w:rsid w:val="00F52030"/>
    <w:rsid w:val="00F521E0"/>
    <w:rsid w:val="00F5220B"/>
    <w:rsid w:val="00F5279E"/>
    <w:rsid w:val="00F5293A"/>
    <w:rsid w:val="00F52A35"/>
    <w:rsid w:val="00F52C42"/>
    <w:rsid w:val="00F52DC7"/>
    <w:rsid w:val="00F52FAF"/>
    <w:rsid w:val="00F531DD"/>
    <w:rsid w:val="00F531E8"/>
    <w:rsid w:val="00F539B2"/>
    <w:rsid w:val="00F53CD7"/>
    <w:rsid w:val="00F53EFC"/>
    <w:rsid w:val="00F54240"/>
    <w:rsid w:val="00F54402"/>
    <w:rsid w:val="00F54590"/>
    <w:rsid w:val="00F545F3"/>
    <w:rsid w:val="00F5467A"/>
    <w:rsid w:val="00F546AD"/>
    <w:rsid w:val="00F547DC"/>
    <w:rsid w:val="00F54818"/>
    <w:rsid w:val="00F54824"/>
    <w:rsid w:val="00F5500E"/>
    <w:rsid w:val="00F5519D"/>
    <w:rsid w:val="00F552CC"/>
    <w:rsid w:val="00F552CE"/>
    <w:rsid w:val="00F558BB"/>
    <w:rsid w:val="00F560BD"/>
    <w:rsid w:val="00F56B88"/>
    <w:rsid w:val="00F56CC1"/>
    <w:rsid w:val="00F56D5E"/>
    <w:rsid w:val="00F57051"/>
    <w:rsid w:val="00F570B0"/>
    <w:rsid w:val="00F570D4"/>
    <w:rsid w:val="00F572B3"/>
    <w:rsid w:val="00F574B8"/>
    <w:rsid w:val="00F5754C"/>
    <w:rsid w:val="00F57610"/>
    <w:rsid w:val="00F576AC"/>
    <w:rsid w:val="00F57CA6"/>
    <w:rsid w:val="00F57CC1"/>
    <w:rsid w:val="00F60109"/>
    <w:rsid w:val="00F602C5"/>
    <w:rsid w:val="00F604E0"/>
    <w:rsid w:val="00F60667"/>
    <w:rsid w:val="00F609C7"/>
    <w:rsid w:val="00F60D5F"/>
    <w:rsid w:val="00F613F9"/>
    <w:rsid w:val="00F6167A"/>
    <w:rsid w:val="00F61806"/>
    <w:rsid w:val="00F61ECE"/>
    <w:rsid w:val="00F61EDE"/>
    <w:rsid w:val="00F6203E"/>
    <w:rsid w:val="00F62574"/>
    <w:rsid w:val="00F6257D"/>
    <w:rsid w:val="00F62879"/>
    <w:rsid w:val="00F62AC9"/>
    <w:rsid w:val="00F63474"/>
    <w:rsid w:val="00F63777"/>
    <w:rsid w:val="00F63836"/>
    <w:rsid w:val="00F638E8"/>
    <w:rsid w:val="00F63B81"/>
    <w:rsid w:val="00F63C02"/>
    <w:rsid w:val="00F63E55"/>
    <w:rsid w:val="00F63E97"/>
    <w:rsid w:val="00F6483D"/>
    <w:rsid w:val="00F64B9A"/>
    <w:rsid w:val="00F65148"/>
    <w:rsid w:val="00F651BB"/>
    <w:rsid w:val="00F651D7"/>
    <w:rsid w:val="00F651DC"/>
    <w:rsid w:val="00F6521F"/>
    <w:rsid w:val="00F65B62"/>
    <w:rsid w:val="00F65EB0"/>
    <w:rsid w:val="00F660D3"/>
    <w:rsid w:val="00F661D4"/>
    <w:rsid w:val="00F66406"/>
    <w:rsid w:val="00F66B01"/>
    <w:rsid w:val="00F66CED"/>
    <w:rsid w:val="00F66EEE"/>
    <w:rsid w:val="00F673B3"/>
    <w:rsid w:val="00F67429"/>
    <w:rsid w:val="00F675D9"/>
    <w:rsid w:val="00F676C4"/>
    <w:rsid w:val="00F676F0"/>
    <w:rsid w:val="00F67C5D"/>
    <w:rsid w:val="00F7003F"/>
    <w:rsid w:val="00F70164"/>
    <w:rsid w:val="00F7026F"/>
    <w:rsid w:val="00F70D6F"/>
    <w:rsid w:val="00F70EC7"/>
    <w:rsid w:val="00F71608"/>
    <w:rsid w:val="00F71698"/>
    <w:rsid w:val="00F71879"/>
    <w:rsid w:val="00F71AA4"/>
    <w:rsid w:val="00F71AE4"/>
    <w:rsid w:val="00F71B61"/>
    <w:rsid w:val="00F71D0D"/>
    <w:rsid w:val="00F72120"/>
    <w:rsid w:val="00F721A7"/>
    <w:rsid w:val="00F721E1"/>
    <w:rsid w:val="00F7247E"/>
    <w:rsid w:val="00F725E0"/>
    <w:rsid w:val="00F72AEC"/>
    <w:rsid w:val="00F72BB4"/>
    <w:rsid w:val="00F72DC8"/>
    <w:rsid w:val="00F73015"/>
    <w:rsid w:val="00F73229"/>
    <w:rsid w:val="00F7394B"/>
    <w:rsid w:val="00F74341"/>
    <w:rsid w:val="00F7482A"/>
    <w:rsid w:val="00F74A21"/>
    <w:rsid w:val="00F74ABF"/>
    <w:rsid w:val="00F74ECD"/>
    <w:rsid w:val="00F74ED1"/>
    <w:rsid w:val="00F75657"/>
    <w:rsid w:val="00F75736"/>
    <w:rsid w:val="00F75D77"/>
    <w:rsid w:val="00F75EB2"/>
    <w:rsid w:val="00F75ECA"/>
    <w:rsid w:val="00F7657C"/>
    <w:rsid w:val="00F76778"/>
    <w:rsid w:val="00F76A90"/>
    <w:rsid w:val="00F76AB7"/>
    <w:rsid w:val="00F76E2D"/>
    <w:rsid w:val="00F76FCE"/>
    <w:rsid w:val="00F7725C"/>
    <w:rsid w:val="00F77452"/>
    <w:rsid w:val="00F779D0"/>
    <w:rsid w:val="00F77A34"/>
    <w:rsid w:val="00F80167"/>
    <w:rsid w:val="00F8069B"/>
    <w:rsid w:val="00F8093E"/>
    <w:rsid w:val="00F80AA5"/>
    <w:rsid w:val="00F80D0B"/>
    <w:rsid w:val="00F81390"/>
    <w:rsid w:val="00F81477"/>
    <w:rsid w:val="00F816CD"/>
    <w:rsid w:val="00F81C18"/>
    <w:rsid w:val="00F81F94"/>
    <w:rsid w:val="00F822BC"/>
    <w:rsid w:val="00F827DF"/>
    <w:rsid w:val="00F829AB"/>
    <w:rsid w:val="00F82C93"/>
    <w:rsid w:val="00F82E64"/>
    <w:rsid w:val="00F83722"/>
    <w:rsid w:val="00F837EA"/>
    <w:rsid w:val="00F83BDE"/>
    <w:rsid w:val="00F8434A"/>
    <w:rsid w:val="00F84456"/>
    <w:rsid w:val="00F8461A"/>
    <w:rsid w:val="00F84AF2"/>
    <w:rsid w:val="00F84C75"/>
    <w:rsid w:val="00F84F47"/>
    <w:rsid w:val="00F852CF"/>
    <w:rsid w:val="00F854FC"/>
    <w:rsid w:val="00F856F0"/>
    <w:rsid w:val="00F85B47"/>
    <w:rsid w:val="00F860CB"/>
    <w:rsid w:val="00F86133"/>
    <w:rsid w:val="00F863F3"/>
    <w:rsid w:val="00F8692B"/>
    <w:rsid w:val="00F86A8C"/>
    <w:rsid w:val="00F86B11"/>
    <w:rsid w:val="00F86F6B"/>
    <w:rsid w:val="00F86FF3"/>
    <w:rsid w:val="00F87222"/>
    <w:rsid w:val="00F87717"/>
    <w:rsid w:val="00F87A67"/>
    <w:rsid w:val="00F87B99"/>
    <w:rsid w:val="00F87BB7"/>
    <w:rsid w:val="00F90388"/>
    <w:rsid w:val="00F903F0"/>
    <w:rsid w:val="00F90493"/>
    <w:rsid w:val="00F9079E"/>
    <w:rsid w:val="00F90E2D"/>
    <w:rsid w:val="00F90F9A"/>
    <w:rsid w:val="00F90FD2"/>
    <w:rsid w:val="00F9135F"/>
    <w:rsid w:val="00F913F1"/>
    <w:rsid w:val="00F9161B"/>
    <w:rsid w:val="00F916EB"/>
    <w:rsid w:val="00F916F8"/>
    <w:rsid w:val="00F918EE"/>
    <w:rsid w:val="00F91ABC"/>
    <w:rsid w:val="00F91F5E"/>
    <w:rsid w:val="00F91F96"/>
    <w:rsid w:val="00F921FD"/>
    <w:rsid w:val="00F92525"/>
    <w:rsid w:val="00F92A17"/>
    <w:rsid w:val="00F92BB4"/>
    <w:rsid w:val="00F92E8A"/>
    <w:rsid w:val="00F92F82"/>
    <w:rsid w:val="00F9350D"/>
    <w:rsid w:val="00F93772"/>
    <w:rsid w:val="00F93AF9"/>
    <w:rsid w:val="00F93B32"/>
    <w:rsid w:val="00F9415A"/>
    <w:rsid w:val="00F943C0"/>
    <w:rsid w:val="00F95083"/>
    <w:rsid w:val="00F9524F"/>
    <w:rsid w:val="00F95B65"/>
    <w:rsid w:val="00F95D6A"/>
    <w:rsid w:val="00F95F12"/>
    <w:rsid w:val="00F961A2"/>
    <w:rsid w:val="00F964F7"/>
    <w:rsid w:val="00F96AF0"/>
    <w:rsid w:val="00F96E4C"/>
    <w:rsid w:val="00F96F3A"/>
    <w:rsid w:val="00F9705D"/>
    <w:rsid w:val="00F97298"/>
    <w:rsid w:val="00F972D6"/>
    <w:rsid w:val="00F979DA"/>
    <w:rsid w:val="00F97AB6"/>
    <w:rsid w:val="00F97DB7"/>
    <w:rsid w:val="00F97DF7"/>
    <w:rsid w:val="00FA0027"/>
    <w:rsid w:val="00FA0094"/>
    <w:rsid w:val="00FA0187"/>
    <w:rsid w:val="00FA040F"/>
    <w:rsid w:val="00FA06EF"/>
    <w:rsid w:val="00FA0D31"/>
    <w:rsid w:val="00FA1262"/>
    <w:rsid w:val="00FA13CC"/>
    <w:rsid w:val="00FA14BA"/>
    <w:rsid w:val="00FA17EE"/>
    <w:rsid w:val="00FA211B"/>
    <w:rsid w:val="00FA230C"/>
    <w:rsid w:val="00FA2419"/>
    <w:rsid w:val="00FA274D"/>
    <w:rsid w:val="00FA2CFB"/>
    <w:rsid w:val="00FA2D46"/>
    <w:rsid w:val="00FA3021"/>
    <w:rsid w:val="00FA3231"/>
    <w:rsid w:val="00FA34CD"/>
    <w:rsid w:val="00FA3517"/>
    <w:rsid w:val="00FA3566"/>
    <w:rsid w:val="00FA3890"/>
    <w:rsid w:val="00FA3D5F"/>
    <w:rsid w:val="00FA3FE3"/>
    <w:rsid w:val="00FA46D1"/>
    <w:rsid w:val="00FA47D6"/>
    <w:rsid w:val="00FA5003"/>
    <w:rsid w:val="00FA507C"/>
    <w:rsid w:val="00FA529B"/>
    <w:rsid w:val="00FA5467"/>
    <w:rsid w:val="00FA5801"/>
    <w:rsid w:val="00FA597D"/>
    <w:rsid w:val="00FA59A8"/>
    <w:rsid w:val="00FA5A2B"/>
    <w:rsid w:val="00FA5A3E"/>
    <w:rsid w:val="00FA5F39"/>
    <w:rsid w:val="00FA6033"/>
    <w:rsid w:val="00FA6731"/>
    <w:rsid w:val="00FA6892"/>
    <w:rsid w:val="00FA6AD6"/>
    <w:rsid w:val="00FA6D1D"/>
    <w:rsid w:val="00FA6E82"/>
    <w:rsid w:val="00FA708A"/>
    <w:rsid w:val="00FA7107"/>
    <w:rsid w:val="00FA7166"/>
    <w:rsid w:val="00FA71C6"/>
    <w:rsid w:val="00FA77F7"/>
    <w:rsid w:val="00FA785C"/>
    <w:rsid w:val="00FA7C67"/>
    <w:rsid w:val="00FA7EDE"/>
    <w:rsid w:val="00FA7F6F"/>
    <w:rsid w:val="00FB0A3B"/>
    <w:rsid w:val="00FB1BF3"/>
    <w:rsid w:val="00FB1D74"/>
    <w:rsid w:val="00FB1DEE"/>
    <w:rsid w:val="00FB2022"/>
    <w:rsid w:val="00FB2148"/>
    <w:rsid w:val="00FB234B"/>
    <w:rsid w:val="00FB243C"/>
    <w:rsid w:val="00FB2683"/>
    <w:rsid w:val="00FB2C37"/>
    <w:rsid w:val="00FB2C62"/>
    <w:rsid w:val="00FB2FFB"/>
    <w:rsid w:val="00FB30FF"/>
    <w:rsid w:val="00FB3ACA"/>
    <w:rsid w:val="00FB3B18"/>
    <w:rsid w:val="00FB420B"/>
    <w:rsid w:val="00FB4820"/>
    <w:rsid w:val="00FB4AC3"/>
    <w:rsid w:val="00FB4C49"/>
    <w:rsid w:val="00FB4E13"/>
    <w:rsid w:val="00FB4E82"/>
    <w:rsid w:val="00FB4EDF"/>
    <w:rsid w:val="00FB4F3A"/>
    <w:rsid w:val="00FB5246"/>
    <w:rsid w:val="00FB52AF"/>
    <w:rsid w:val="00FB5415"/>
    <w:rsid w:val="00FB5758"/>
    <w:rsid w:val="00FB5C59"/>
    <w:rsid w:val="00FB5F42"/>
    <w:rsid w:val="00FB5F91"/>
    <w:rsid w:val="00FB6235"/>
    <w:rsid w:val="00FB65C1"/>
    <w:rsid w:val="00FB65E7"/>
    <w:rsid w:val="00FB689C"/>
    <w:rsid w:val="00FB691A"/>
    <w:rsid w:val="00FB6E6C"/>
    <w:rsid w:val="00FB7129"/>
    <w:rsid w:val="00FB7456"/>
    <w:rsid w:val="00FB7587"/>
    <w:rsid w:val="00FB7AE9"/>
    <w:rsid w:val="00FB7B1E"/>
    <w:rsid w:val="00FB7C63"/>
    <w:rsid w:val="00FB7E68"/>
    <w:rsid w:val="00FC000A"/>
    <w:rsid w:val="00FC003E"/>
    <w:rsid w:val="00FC0296"/>
    <w:rsid w:val="00FC030E"/>
    <w:rsid w:val="00FC06E7"/>
    <w:rsid w:val="00FC07A4"/>
    <w:rsid w:val="00FC0992"/>
    <w:rsid w:val="00FC0C5C"/>
    <w:rsid w:val="00FC0E36"/>
    <w:rsid w:val="00FC0F09"/>
    <w:rsid w:val="00FC1210"/>
    <w:rsid w:val="00FC131D"/>
    <w:rsid w:val="00FC1605"/>
    <w:rsid w:val="00FC1893"/>
    <w:rsid w:val="00FC18A1"/>
    <w:rsid w:val="00FC1952"/>
    <w:rsid w:val="00FC1CA3"/>
    <w:rsid w:val="00FC1F7B"/>
    <w:rsid w:val="00FC2206"/>
    <w:rsid w:val="00FC253D"/>
    <w:rsid w:val="00FC2576"/>
    <w:rsid w:val="00FC25FD"/>
    <w:rsid w:val="00FC2740"/>
    <w:rsid w:val="00FC3723"/>
    <w:rsid w:val="00FC37CE"/>
    <w:rsid w:val="00FC4241"/>
    <w:rsid w:val="00FC46CE"/>
    <w:rsid w:val="00FC4A06"/>
    <w:rsid w:val="00FC4C3A"/>
    <w:rsid w:val="00FC5174"/>
    <w:rsid w:val="00FC529A"/>
    <w:rsid w:val="00FC5510"/>
    <w:rsid w:val="00FC59A5"/>
    <w:rsid w:val="00FC5EBD"/>
    <w:rsid w:val="00FC6027"/>
    <w:rsid w:val="00FC62A9"/>
    <w:rsid w:val="00FC6478"/>
    <w:rsid w:val="00FC64C2"/>
    <w:rsid w:val="00FC6817"/>
    <w:rsid w:val="00FC6A90"/>
    <w:rsid w:val="00FC6F0C"/>
    <w:rsid w:val="00FC7066"/>
    <w:rsid w:val="00FC7C80"/>
    <w:rsid w:val="00FD02A3"/>
    <w:rsid w:val="00FD02B3"/>
    <w:rsid w:val="00FD063D"/>
    <w:rsid w:val="00FD090C"/>
    <w:rsid w:val="00FD0AC5"/>
    <w:rsid w:val="00FD0B56"/>
    <w:rsid w:val="00FD1154"/>
    <w:rsid w:val="00FD1AA8"/>
    <w:rsid w:val="00FD1B5C"/>
    <w:rsid w:val="00FD206E"/>
    <w:rsid w:val="00FD224E"/>
    <w:rsid w:val="00FD28C6"/>
    <w:rsid w:val="00FD2CFA"/>
    <w:rsid w:val="00FD2DB2"/>
    <w:rsid w:val="00FD3138"/>
    <w:rsid w:val="00FD4341"/>
    <w:rsid w:val="00FD456F"/>
    <w:rsid w:val="00FD49C8"/>
    <w:rsid w:val="00FD4CC6"/>
    <w:rsid w:val="00FD52DB"/>
    <w:rsid w:val="00FD5C5A"/>
    <w:rsid w:val="00FD5FEA"/>
    <w:rsid w:val="00FD6183"/>
    <w:rsid w:val="00FD619C"/>
    <w:rsid w:val="00FD65E0"/>
    <w:rsid w:val="00FD6768"/>
    <w:rsid w:val="00FD6BC5"/>
    <w:rsid w:val="00FD7028"/>
    <w:rsid w:val="00FD73F0"/>
    <w:rsid w:val="00FD796F"/>
    <w:rsid w:val="00FE0531"/>
    <w:rsid w:val="00FE0790"/>
    <w:rsid w:val="00FE1129"/>
    <w:rsid w:val="00FE1668"/>
    <w:rsid w:val="00FE184C"/>
    <w:rsid w:val="00FE242C"/>
    <w:rsid w:val="00FE26AC"/>
    <w:rsid w:val="00FE2AA0"/>
    <w:rsid w:val="00FE2D33"/>
    <w:rsid w:val="00FE3214"/>
    <w:rsid w:val="00FE3438"/>
    <w:rsid w:val="00FE352B"/>
    <w:rsid w:val="00FE3981"/>
    <w:rsid w:val="00FE3CF1"/>
    <w:rsid w:val="00FE5149"/>
    <w:rsid w:val="00FE57CC"/>
    <w:rsid w:val="00FE5877"/>
    <w:rsid w:val="00FE6875"/>
    <w:rsid w:val="00FE694C"/>
    <w:rsid w:val="00FE6C54"/>
    <w:rsid w:val="00FE6CD1"/>
    <w:rsid w:val="00FE6FAD"/>
    <w:rsid w:val="00FE7064"/>
    <w:rsid w:val="00FE74E7"/>
    <w:rsid w:val="00FE785C"/>
    <w:rsid w:val="00FE7870"/>
    <w:rsid w:val="00FE78E4"/>
    <w:rsid w:val="00FE7BCF"/>
    <w:rsid w:val="00FE7EE1"/>
    <w:rsid w:val="00FF0515"/>
    <w:rsid w:val="00FF06BA"/>
    <w:rsid w:val="00FF07B7"/>
    <w:rsid w:val="00FF07FF"/>
    <w:rsid w:val="00FF0CF3"/>
    <w:rsid w:val="00FF0D33"/>
    <w:rsid w:val="00FF0FC9"/>
    <w:rsid w:val="00FF10D8"/>
    <w:rsid w:val="00FF17E5"/>
    <w:rsid w:val="00FF1B0D"/>
    <w:rsid w:val="00FF1B0F"/>
    <w:rsid w:val="00FF2586"/>
    <w:rsid w:val="00FF2882"/>
    <w:rsid w:val="00FF28B9"/>
    <w:rsid w:val="00FF2FCB"/>
    <w:rsid w:val="00FF3021"/>
    <w:rsid w:val="00FF350D"/>
    <w:rsid w:val="00FF39D5"/>
    <w:rsid w:val="00FF3A09"/>
    <w:rsid w:val="00FF3ADC"/>
    <w:rsid w:val="00FF3B0E"/>
    <w:rsid w:val="00FF4BF7"/>
    <w:rsid w:val="00FF4C10"/>
    <w:rsid w:val="00FF4C5B"/>
    <w:rsid w:val="00FF5015"/>
    <w:rsid w:val="00FF5521"/>
    <w:rsid w:val="00FF56CA"/>
    <w:rsid w:val="00FF57F1"/>
    <w:rsid w:val="00FF58F4"/>
    <w:rsid w:val="00FF6AC8"/>
    <w:rsid w:val="00FF6BE3"/>
    <w:rsid w:val="00FF718A"/>
    <w:rsid w:val="00FF76D0"/>
    <w:rsid w:val="00FF7BFD"/>
    <w:rsid w:val="00FF7F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9832D0"/>
    <w:pPr>
      <w:spacing w:after="0" w:line="240" w:lineRule="auto"/>
      <w:ind w:left="357" w:hanging="357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basedOn w:val="Domylnaczcionkaakapitu"/>
    <w:rsid w:val="009832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oana</dc:creator>
  <cp:lastModifiedBy>ewas</cp:lastModifiedBy>
  <cp:revision>2</cp:revision>
  <dcterms:created xsi:type="dcterms:W3CDTF">2015-11-20T09:05:00Z</dcterms:created>
  <dcterms:modified xsi:type="dcterms:W3CDTF">2015-11-20T09:05:00Z</dcterms:modified>
</cp:coreProperties>
</file>